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74F" w:rsidRPr="00922896" w:rsidRDefault="0026374F" w:rsidP="003861A0">
      <w:pPr>
        <w:spacing w:after="0" w:line="240" w:lineRule="auto"/>
        <w:rPr>
          <w:rFonts w:asciiTheme="majorHAnsi" w:hAnsiTheme="majorHAnsi"/>
          <w:b/>
          <w:sz w:val="36"/>
          <w:szCs w:val="36"/>
        </w:rPr>
      </w:pPr>
      <w:r w:rsidRPr="00922896">
        <w:rPr>
          <w:rFonts w:asciiTheme="majorHAnsi" w:hAnsiTheme="majorHAnsi"/>
          <w:b/>
          <w:sz w:val="36"/>
          <w:szCs w:val="36"/>
        </w:rPr>
        <w:t>Supplementary Information</w:t>
      </w:r>
      <w:r w:rsidR="00545EB6" w:rsidRPr="00922896">
        <w:rPr>
          <w:rFonts w:asciiTheme="majorHAnsi" w:hAnsiTheme="majorHAnsi"/>
          <w:b/>
          <w:sz w:val="36"/>
          <w:szCs w:val="36"/>
        </w:rPr>
        <w:t xml:space="preserve"> 1</w:t>
      </w:r>
    </w:p>
    <w:p w:rsidR="0026374F" w:rsidRPr="003861A0" w:rsidRDefault="0026374F" w:rsidP="003861A0">
      <w:pPr>
        <w:spacing w:after="0" w:line="240" w:lineRule="auto"/>
        <w:rPr>
          <w:rFonts w:asciiTheme="majorHAnsi" w:hAnsiTheme="majorHAnsi"/>
          <w:sz w:val="24"/>
          <w:szCs w:val="24"/>
        </w:rPr>
      </w:pPr>
    </w:p>
    <w:p w:rsidR="0026374F" w:rsidRPr="00922896" w:rsidRDefault="0026374F" w:rsidP="003861A0">
      <w:pPr>
        <w:spacing w:after="0" w:line="240" w:lineRule="auto"/>
        <w:rPr>
          <w:rFonts w:asciiTheme="majorHAnsi" w:hAnsiTheme="majorHAnsi"/>
          <w:b/>
          <w:sz w:val="28"/>
          <w:szCs w:val="28"/>
        </w:rPr>
      </w:pPr>
      <w:r w:rsidRPr="00922896">
        <w:rPr>
          <w:rFonts w:asciiTheme="majorHAnsi" w:hAnsiTheme="majorHAnsi"/>
          <w:b/>
          <w:sz w:val="28"/>
          <w:szCs w:val="28"/>
        </w:rPr>
        <w:t>Survey data assembly</w:t>
      </w:r>
    </w:p>
    <w:p w:rsidR="0026374F" w:rsidRPr="003861A0" w:rsidRDefault="0026374F" w:rsidP="003861A0">
      <w:pPr>
        <w:spacing w:after="0" w:line="240" w:lineRule="auto"/>
        <w:rPr>
          <w:rFonts w:asciiTheme="majorHAnsi" w:hAnsiTheme="majorHAnsi"/>
          <w:sz w:val="24"/>
          <w:szCs w:val="24"/>
        </w:rPr>
      </w:pPr>
    </w:p>
    <w:p w:rsidR="0026374F" w:rsidRPr="003861A0" w:rsidRDefault="0026374F" w:rsidP="003861A0">
      <w:pPr>
        <w:spacing w:after="0" w:line="240" w:lineRule="auto"/>
        <w:rPr>
          <w:rFonts w:asciiTheme="majorHAnsi" w:hAnsiTheme="majorHAnsi"/>
          <w:sz w:val="24"/>
          <w:szCs w:val="24"/>
        </w:rPr>
      </w:pPr>
      <w:r w:rsidRPr="003861A0">
        <w:rPr>
          <w:rFonts w:asciiTheme="majorHAnsi" w:hAnsiTheme="majorHAnsi"/>
          <w:sz w:val="24"/>
          <w:szCs w:val="24"/>
        </w:rPr>
        <w:t xml:space="preserve">The proportion of individuals infected with </w:t>
      </w:r>
      <w:r w:rsidRPr="003861A0">
        <w:rPr>
          <w:rFonts w:asciiTheme="majorHAnsi" w:hAnsiTheme="majorHAnsi"/>
          <w:i/>
          <w:sz w:val="24"/>
          <w:szCs w:val="24"/>
        </w:rPr>
        <w:t xml:space="preserve">Plasmodium falciparum </w:t>
      </w:r>
      <w:r w:rsidRPr="003861A0">
        <w:rPr>
          <w:rFonts w:asciiTheme="majorHAnsi" w:hAnsiTheme="majorHAnsi"/>
          <w:sz w:val="24"/>
          <w:szCs w:val="24"/>
        </w:rPr>
        <w:t>has been a surveillance metric for malaria in Kenya since the establishment of the Ministry of Health's (</w:t>
      </w:r>
      <w:proofErr w:type="spellStart"/>
      <w:r w:rsidRPr="003861A0">
        <w:rPr>
          <w:rFonts w:asciiTheme="majorHAnsi" w:hAnsiTheme="majorHAnsi"/>
          <w:sz w:val="24"/>
          <w:szCs w:val="24"/>
        </w:rPr>
        <w:t>MoH</w:t>
      </w:r>
      <w:proofErr w:type="spellEnd"/>
      <w:r w:rsidRPr="003861A0">
        <w:rPr>
          <w:rFonts w:asciiTheme="majorHAnsi" w:hAnsiTheme="majorHAnsi"/>
          <w:sz w:val="24"/>
          <w:szCs w:val="24"/>
        </w:rPr>
        <w:t xml:space="preserve">) Division of Insect/Vector Borne diseases (DVBD) in the 1940s. These surveys formed part of routine malaria reconnaissance and longitudinal malaria control impact assessments. Since 1975 most DVBD surveys were among school children until government funds were restricted for the Division in the late 1980s. All monthly and annual surveillance reports from Ministry of Health field stations along the coast held at archives in Nairobi, </w:t>
      </w:r>
      <w:proofErr w:type="spellStart"/>
      <w:r w:rsidRPr="003861A0">
        <w:rPr>
          <w:rFonts w:asciiTheme="majorHAnsi" w:hAnsiTheme="majorHAnsi"/>
          <w:sz w:val="24"/>
          <w:szCs w:val="24"/>
        </w:rPr>
        <w:t>Kwale</w:t>
      </w:r>
      <w:proofErr w:type="spellEnd"/>
      <w:r w:rsidRPr="003861A0">
        <w:rPr>
          <w:rFonts w:asciiTheme="majorHAnsi" w:hAnsiTheme="majorHAnsi"/>
          <w:sz w:val="24"/>
          <w:szCs w:val="24"/>
        </w:rPr>
        <w:t xml:space="preserve"> and Mombasa were identified. Nationwide, school-based </w:t>
      </w:r>
      <w:proofErr w:type="spellStart"/>
      <w:r w:rsidRPr="003861A0">
        <w:rPr>
          <w:rFonts w:asciiTheme="majorHAnsi" w:hAnsiTheme="majorHAnsi"/>
          <w:sz w:val="24"/>
          <w:szCs w:val="24"/>
        </w:rPr>
        <w:t>malariometric</w:t>
      </w:r>
      <w:proofErr w:type="spellEnd"/>
      <w:r w:rsidRPr="003861A0">
        <w:rPr>
          <w:rFonts w:asciiTheme="majorHAnsi" w:hAnsiTheme="majorHAnsi"/>
          <w:sz w:val="24"/>
          <w:szCs w:val="24"/>
        </w:rPr>
        <w:t xml:space="preserve"> surveys were resurrected as a surveillance strategy </w:t>
      </w:r>
      <w:r w:rsidR="000C7C7A" w:rsidRPr="003861A0">
        <w:rPr>
          <w:rFonts w:asciiTheme="majorHAnsi" w:hAnsiTheme="majorHAnsi"/>
          <w:sz w:val="24"/>
          <w:szCs w:val="24"/>
        </w:rPr>
        <w:t>in 2007</w:t>
      </w:r>
      <w:r w:rsidR="002C7F0C">
        <w:rPr>
          <w:rFonts w:asciiTheme="majorHAnsi" w:hAnsiTheme="majorHAnsi"/>
          <w:sz w:val="24"/>
          <w:szCs w:val="24"/>
        </w:rPr>
        <w:t xml:space="preserve"> [1-2]</w:t>
      </w:r>
      <w:r w:rsidRPr="003861A0">
        <w:rPr>
          <w:rFonts w:asciiTheme="majorHAnsi" w:hAnsiTheme="majorHAnsi"/>
          <w:sz w:val="24"/>
          <w:szCs w:val="24"/>
        </w:rPr>
        <w:t xml:space="preserve">. </w:t>
      </w:r>
    </w:p>
    <w:p w:rsidR="0026374F" w:rsidRPr="003861A0" w:rsidRDefault="0026374F" w:rsidP="003861A0">
      <w:pPr>
        <w:spacing w:after="0" w:line="240" w:lineRule="auto"/>
        <w:rPr>
          <w:rFonts w:asciiTheme="majorHAnsi" w:hAnsiTheme="majorHAnsi"/>
          <w:sz w:val="24"/>
          <w:szCs w:val="24"/>
        </w:rPr>
      </w:pPr>
    </w:p>
    <w:p w:rsidR="0026374F" w:rsidRPr="003861A0" w:rsidRDefault="0026374F" w:rsidP="003861A0">
      <w:pPr>
        <w:spacing w:after="0" w:line="240" w:lineRule="auto"/>
        <w:rPr>
          <w:rFonts w:asciiTheme="majorHAnsi" w:hAnsiTheme="majorHAnsi"/>
          <w:sz w:val="24"/>
          <w:szCs w:val="24"/>
        </w:rPr>
      </w:pPr>
      <w:r w:rsidRPr="003861A0">
        <w:rPr>
          <w:rFonts w:asciiTheme="majorHAnsi" w:hAnsiTheme="majorHAnsi"/>
          <w:sz w:val="24"/>
          <w:szCs w:val="24"/>
        </w:rPr>
        <w:t xml:space="preserve">Survey data on malaria infection prevalence among community residents investigated as part of immunological, epidemiological or intervention studies of malaria, or indirectly as part of other infectious disease enquires, were assembled from published and unpublished data from areas within a demographic surveillance site located south of </w:t>
      </w:r>
      <w:proofErr w:type="spellStart"/>
      <w:r w:rsidRPr="003861A0">
        <w:rPr>
          <w:rFonts w:asciiTheme="majorHAnsi" w:hAnsiTheme="majorHAnsi"/>
          <w:sz w:val="24"/>
          <w:szCs w:val="24"/>
        </w:rPr>
        <w:t>Mida</w:t>
      </w:r>
      <w:proofErr w:type="spellEnd"/>
      <w:r w:rsidRPr="003861A0">
        <w:rPr>
          <w:rFonts w:asciiTheme="majorHAnsi" w:hAnsiTheme="majorHAnsi"/>
          <w:sz w:val="24"/>
          <w:szCs w:val="24"/>
        </w:rPr>
        <w:t xml:space="preserve"> Creek and immediately south of </w:t>
      </w:r>
      <w:proofErr w:type="spellStart"/>
      <w:r w:rsidRPr="003861A0">
        <w:rPr>
          <w:rFonts w:asciiTheme="majorHAnsi" w:hAnsiTheme="majorHAnsi"/>
          <w:sz w:val="24"/>
          <w:szCs w:val="24"/>
        </w:rPr>
        <w:t>Kilifi</w:t>
      </w:r>
      <w:proofErr w:type="spellEnd"/>
      <w:r w:rsidRPr="003861A0">
        <w:rPr>
          <w:rFonts w:asciiTheme="majorHAnsi" w:hAnsiTheme="majorHAnsi"/>
          <w:sz w:val="24"/>
          <w:szCs w:val="24"/>
        </w:rPr>
        <w:t xml:space="preserve"> creek in </w:t>
      </w:r>
      <w:proofErr w:type="spellStart"/>
      <w:r w:rsidRPr="003861A0">
        <w:rPr>
          <w:rFonts w:asciiTheme="majorHAnsi" w:hAnsiTheme="majorHAnsi"/>
          <w:sz w:val="24"/>
          <w:szCs w:val="24"/>
        </w:rPr>
        <w:t>Kilifi</w:t>
      </w:r>
      <w:proofErr w:type="spellEnd"/>
      <w:r w:rsidRPr="003861A0">
        <w:rPr>
          <w:rFonts w:asciiTheme="majorHAnsi" w:hAnsiTheme="majorHAnsi"/>
          <w:sz w:val="24"/>
          <w:szCs w:val="24"/>
        </w:rPr>
        <w:t xml:space="preserve"> County as part of the research programme of the KEMRI-</w:t>
      </w:r>
      <w:proofErr w:type="spellStart"/>
      <w:r w:rsidRPr="003861A0">
        <w:rPr>
          <w:rFonts w:asciiTheme="majorHAnsi" w:hAnsiTheme="majorHAnsi"/>
          <w:sz w:val="24"/>
          <w:szCs w:val="24"/>
        </w:rPr>
        <w:t>Wellcome</w:t>
      </w:r>
      <w:proofErr w:type="spellEnd"/>
      <w:r w:rsidRPr="003861A0">
        <w:rPr>
          <w:rFonts w:asciiTheme="majorHAnsi" w:hAnsiTheme="majorHAnsi"/>
          <w:sz w:val="24"/>
          <w:szCs w:val="24"/>
        </w:rPr>
        <w:t xml:space="preserve"> Trust</w:t>
      </w:r>
      <w:r w:rsidR="002C7F0C">
        <w:rPr>
          <w:rFonts w:asciiTheme="majorHAnsi" w:hAnsiTheme="majorHAnsi"/>
          <w:sz w:val="24"/>
          <w:szCs w:val="24"/>
        </w:rPr>
        <w:t xml:space="preserve"> [3]</w:t>
      </w:r>
      <w:r w:rsidRPr="003861A0">
        <w:rPr>
          <w:rFonts w:asciiTheme="majorHAnsi" w:hAnsiTheme="majorHAnsi"/>
          <w:sz w:val="24"/>
          <w:szCs w:val="24"/>
        </w:rPr>
        <w:t xml:space="preserve"> and epidemiological studies undertaken by the KEMRI-Case Western University collaboration</w:t>
      </w:r>
      <w:r w:rsidR="002C7F0C">
        <w:rPr>
          <w:rFonts w:asciiTheme="majorHAnsi" w:hAnsiTheme="majorHAnsi"/>
          <w:sz w:val="24"/>
          <w:szCs w:val="24"/>
        </w:rPr>
        <w:t xml:space="preserve"> [4]</w:t>
      </w:r>
      <w:r w:rsidRPr="003861A0">
        <w:rPr>
          <w:rFonts w:asciiTheme="majorHAnsi" w:hAnsiTheme="majorHAnsi"/>
          <w:sz w:val="24"/>
          <w:szCs w:val="24"/>
        </w:rPr>
        <w:t xml:space="preserve"> around </w:t>
      </w:r>
      <w:proofErr w:type="spellStart"/>
      <w:r w:rsidRPr="003861A0">
        <w:rPr>
          <w:rFonts w:asciiTheme="majorHAnsi" w:hAnsiTheme="majorHAnsi"/>
          <w:sz w:val="24"/>
          <w:szCs w:val="24"/>
        </w:rPr>
        <w:t>Msambweni</w:t>
      </w:r>
      <w:proofErr w:type="spellEnd"/>
      <w:r w:rsidRPr="003861A0">
        <w:rPr>
          <w:rFonts w:asciiTheme="majorHAnsi" w:hAnsiTheme="majorHAnsi"/>
          <w:sz w:val="24"/>
          <w:szCs w:val="24"/>
        </w:rPr>
        <w:t xml:space="preserve"> (</w:t>
      </w:r>
      <w:proofErr w:type="spellStart"/>
      <w:r w:rsidRPr="003861A0">
        <w:rPr>
          <w:rFonts w:asciiTheme="majorHAnsi" w:hAnsiTheme="majorHAnsi"/>
          <w:sz w:val="24"/>
          <w:szCs w:val="24"/>
        </w:rPr>
        <w:t>Kwale</w:t>
      </w:r>
      <w:proofErr w:type="spellEnd"/>
      <w:r w:rsidRPr="003861A0">
        <w:rPr>
          <w:rFonts w:asciiTheme="majorHAnsi" w:hAnsiTheme="majorHAnsi"/>
          <w:sz w:val="24"/>
          <w:szCs w:val="24"/>
        </w:rPr>
        <w:t xml:space="preserve"> </w:t>
      </w:r>
      <w:r w:rsidR="009D6C8B">
        <w:rPr>
          <w:rFonts w:asciiTheme="majorHAnsi" w:hAnsiTheme="majorHAnsi"/>
          <w:sz w:val="24"/>
          <w:szCs w:val="24"/>
        </w:rPr>
        <w:t>C</w:t>
      </w:r>
      <w:r w:rsidRPr="003861A0">
        <w:rPr>
          <w:rFonts w:asciiTheme="majorHAnsi" w:hAnsiTheme="majorHAnsi"/>
          <w:sz w:val="24"/>
          <w:szCs w:val="24"/>
        </w:rPr>
        <w:t>ounty). In 2007 and 2010, national household cluster samples were surveyed as part of a malaria indicator s</w:t>
      </w:r>
      <w:r w:rsidR="00A71479">
        <w:rPr>
          <w:rFonts w:asciiTheme="majorHAnsi" w:hAnsiTheme="majorHAnsi"/>
          <w:sz w:val="24"/>
          <w:szCs w:val="24"/>
        </w:rPr>
        <w:t>urvey</w:t>
      </w:r>
      <w:r w:rsidR="002C7F0C">
        <w:rPr>
          <w:rFonts w:asciiTheme="majorHAnsi" w:hAnsiTheme="majorHAnsi"/>
          <w:sz w:val="24"/>
          <w:szCs w:val="24"/>
        </w:rPr>
        <w:t xml:space="preserve"> [5-6]</w:t>
      </w:r>
      <w:r w:rsidR="00A71479">
        <w:rPr>
          <w:rFonts w:asciiTheme="majorHAnsi" w:hAnsiTheme="majorHAnsi"/>
          <w:sz w:val="24"/>
          <w:szCs w:val="24"/>
        </w:rPr>
        <w:t>.</w:t>
      </w:r>
    </w:p>
    <w:p w:rsidR="0026374F" w:rsidRPr="003861A0" w:rsidRDefault="0026374F" w:rsidP="003861A0">
      <w:pPr>
        <w:spacing w:after="0" w:line="240" w:lineRule="auto"/>
        <w:rPr>
          <w:rFonts w:asciiTheme="majorHAnsi" w:hAnsiTheme="majorHAnsi"/>
          <w:sz w:val="24"/>
          <w:szCs w:val="24"/>
        </w:rPr>
      </w:pPr>
    </w:p>
    <w:p w:rsidR="0026374F" w:rsidRPr="003861A0" w:rsidRDefault="0026374F" w:rsidP="003861A0">
      <w:pPr>
        <w:spacing w:after="0" w:line="240" w:lineRule="auto"/>
        <w:rPr>
          <w:rFonts w:asciiTheme="majorHAnsi" w:hAnsiTheme="majorHAnsi" w:cstheme="minorHAnsi"/>
          <w:sz w:val="24"/>
          <w:szCs w:val="24"/>
        </w:rPr>
      </w:pPr>
      <w:r w:rsidRPr="003861A0">
        <w:rPr>
          <w:rFonts w:asciiTheme="majorHAnsi" w:hAnsiTheme="majorHAnsi"/>
          <w:sz w:val="24"/>
          <w:szCs w:val="24"/>
        </w:rPr>
        <w:t>For each survey location</w:t>
      </w:r>
      <w:r w:rsidR="004042AF">
        <w:rPr>
          <w:rFonts w:asciiTheme="majorHAnsi" w:hAnsiTheme="majorHAnsi"/>
          <w:sz w:val="24"/>
          <w:szCs w:val="24"/>
        </w:rPr>
        <w:t>,</w:t>
      </w:r>
      <w:r w:rsidRPr="003861A0">
        <w:rPr>
          <w:rFonts w:asciiTheme="majorHAnsi" w:hAnsiTheme="majorHAnsi"/>
          <w:sz w:val="24"/>
          <w:szCs w:val="24"/>
        </w:rPr>
        <w:t xml:space="preserve"> the longitude and latitude was established from Global Positioning System recordings or high resolution digital atlases. </w:t>
      </w:r>
      <w:r w:rsidRPr="003861A0">
        <w:rPr>
          <w:rFonts w:asciiTheme="majorHAnsi" w:eastAsia="Calibri" w:hAnsiTheme="majorHAnsi" w:cs="Calibri"/>
          <w:sz w:val="24"/>
          <w:szCs w:val="24"/>
        </w:rPr>
        <w:t xml:space="preserve">Data derived from randomized controlled intervention trials, were only included for pre-intervention and subsequent follow-up cross-sectional surveys among control populations. </w:t>
      </w:r>
      <w:r w:rsidRPr="003861A0">
        <w:rPr>
          <w:rFonts w:asciiTheme="majorHAnsi" w:hAnsiTheme="majorHAnsi" w:cstheme="minorHAnsi"/>
          <w:sz w:val="24"/>
          <w:szCs w:val="24"/>
        </w:rPr>
        <w:t xml:space="preserve">The minimum required data fields for each record were </w:t>
      </w:r>
      <w:r w:rsidRPr="003861A0">
        <w:rPr>
          <w:rFonts w:asciiTheme="majorHAnsi" w:eastAsia="Calibri" w:hAnsiTheme="majorHAnsi" w:cs="Calibri"/>
          <w:sz w:val="24"/>
          <w:szCs w:val="24"/>
        </w:rPr>
        <w:t xml:space="preserve">the start and end dates </w:t>
      </w:r>
      <w:r w:rsidRPr="003861A0">
        <w:rPr>
          <w:rFonts w:asciiTheme="majorHAnsi" w:hAnsiTheme="majorHAnsi" w:cstheme="minorHAnsi"/>
          <w:sz w:val="24"/>
          <w:szCs w:val="24"/>
        </w:rPr>
        <w:t xml:space="preserve">of the survey (month and year), information about blood examination (number of individuals tested, number positive for </w:t>
      </w:r>
      <w:r w:rsidRPr="003861A0">
        <w:rPr>
          <w:rFonts w:asciiTheme="majorHAnsi" w:hAnsiTheme="majorHAnsi" w:cstheme="minorHAnsi"/>
          <w:i/>
          <w:sz w:val="24"/>
          <w:szCs w:val="24"/>
        </w:rPr>
        <w:t xml:space="preserve">Plasmodium </w:t>
      </w:r>
      <w:r w:rsidRPr="003861A0">
        <w:rPr>
          <w:rFonts w:asciiTheme="majorHAnsi" w:hAnsiTheme="majorHAnsi" w:cstheme="minorHAnsi"/>
          <w:sz w:val="24"/>
          <w:szCs w:val="24"/>
        </w:rPr>
        <w:t xml:space="preserve">infections by species), the methods used to detect infection (microscopy, Rapid Diagnostic Tests (RDTs), Polymerase Chain Reaction (PCR) or combinations) and the lowest and highest age in the surveyed population. </w:t>
      </w:r>
    </w:p>
    <w:p w:rsidR="0026374F" w:rsidRPr="003861A0" w:rsidRDefault="0026374F" w:rsidP="003861A0">
      <w:pPr>
        <w:autoSpaceDE w:val="0"/>
        <w:autoSpaceDN w:val="0"/>
        <w:adjustRightInd w:val="0"/>
        <w:spacing w:after="0" w:line="240" w:lineRule="auto"/>
        <w:rPr>
          <w:rFonts w:asciiTheme="majorHAnsi" w:eastAsia="Calibri" w:hAnsiTheme="majorHAnsi" w:cs="Calibri"/>
          <w:sz w:val="24"/>
          <w:szCs w:val="24"/>
        </w:rPr>
      </w:pPr>
    </w:p>
    <w:p w:rsidR="00EC03F5" w:rsidRPr="00922896" w:rsidRDefault="00EC03F5" w:rsidP="003861A0">
      <w:pPr>
        <w:spacing w:after="0" w:line="240" w:lineRule="auto"/>
        <w:rPr>
          <w:rFonts w:asciiTheme="majorHAnsi" w:hAnsiTheme="majorHAnsi"/>
          <w:b/>
          <w:sz w:val="28"/>
          <w:szCs w:val="28"/>
        </w:rPr>
      </w:pPr>
      <w:r w:rsidRPr="00922896">
        <w:rPr>
          <w:rFonts w:asciiTheme="majorHAnsi" w:hAnsiTheme="majorHAnsi"/>
          <w:b/>
          <w:sz w:val="28"/>
          <w:szCs w:val="28"/>
        </w:rPr>
        <w:t>Ethical approval</w:t>
      </w:r>
    </w:p>
    <w:p w:rsidR="00EC03F5" w:rsidRPr="003861A0" w:rsidRDefault="00EC03F5" w:rsidP="003861A0">
      <w:pPr>
        <w:autoSpaceDE w:val="0"/>
        <w:autoSpaceDN w:val="0"/>
        <w:adjustRightInd w:val="0"/>
        <w:spacing w:after="0" w:line="240" w:lineRule="auto"/>
        <w:rPr>
          <w:rFonts w:asciiTheme="majorHAnsi" w:hAnsiTheme="majorHAnsi"/>
          <w:sz w:val="24"/>
          <w:szCs w:val="24"/>
        </w:rPr>
      </w:pPr>
    </w:p>
    <w:p w:rsidR="000C7C7A" w:rsidRPr="00712952" w:rsidRDefault="006742BA" w:rsidP="000C7C7A">
      <w:pPr>
        <w:autoSpaceDE w:val="0"/>
        <w:autoSpaceDN w:val="0"/>
        <w:adjustRightInd w:val="0"/>
        <w:spacing w:after="0" w:line="240" w:lineRule="auto"/>
        <w:rPr>
          <w:rFonts w:asciiTheme="majorHAnsi" w:hAnsiTheme="majorHAnsi" w:cs="AdvOTa9103878"/>
          <w:sz w:val="24"/>
          <w:szCs w:val="24"/>
        </w:rPr>
      </w:pPr>
      <w:r w:rsidRPr="003861A0">
        <w:rPr>
          <w:rFonts w:asciiTheme="majorHAnsi" w:hAnsiTheme="majorHAnsi"/>
          <w:sz w:val="24"/>
          <w:szCs w:val="24"/>
        </w:rPr>
        <w:t xml:space="preserve">There is no record of national ethical approval for early surveys of infection prevalence, as these formed part of routine surveillance. Data derived from research studies undertaken since 1989 include the following protocols and national ethical approval numbers: </w:t>
      </w:r>
      <w:r w:rsidR="00EC03F5" w:rsidRPr="003861A0">
        <w:rPr>
          <w:rFonts w:asciiTheme="majorHAnsi" w:hAnsiTheme="majorHAnsi"/>
          <w:sz w:val="24"/>
          <w:szCs w:val="24"/>
        </w:rPr>
        <w:t>Case control studies to identify the role of host, parasite and environmental factors in determining the severity of clinical malaria (KEMRI SCC/ERC 135)</w:t>
      </w:r>
      <w:r w:rsidRPr="003861A0">
        <w:rPr>
          <w:rFonts w:asciiTheme="majorHAnsi" w:hAnsiTheme="majorHAnsi"/>
          <w:sz w:val="24"/>
          <w:szCs w:val="24"/>
        </w:rPr>
        <w:t xml:space="preserve">; </w:t>
      </w:r>
      <w:r w:rsidR="00EC03F5" w:rsidRPr="003861A0">
        <w:rPr>
          <w:rFonts w:asciiTheme="majorHAnsi" w:hAnsiTheme="majorHAnsi"/>
          <w:sz w:val="24"/>
          <w:szCs w:val="24"/>
        </w:rPr>
        <w:t>A trial of insecticide treated bed nets in the reduction of childhood mortality and morbidity on the Kenyan Coast (KEMRI SSC/ERC 244)</w:t>
      </w:r>
      <w:r w:rsidRPr="003861A0">
        <w:rPr>
          <w:rFonts w:asciiTheme="majorHAnsi" w:hAnsiTheme="majorHAnsi"/>
          <w:sz w:val="24"/>
          <w:szCs w:val="24"/>
        </w:rPr>
        <w:t xml:space="preserve">; </w:t>
      </w:r>
      <w:r w:rsidR="00EC03F5" w:rsidRPr="003861A0">
        <w:rPr>
          <w:rFonts w:asciiTheme="majorHAnsi" w:hAnsiTheme="majorHAnsi"/>
          <w:sz w:val="24"/>
          <w:szCs w:val="24"/>
        </w:rPr>
        <w:t xml:space="preserve">The natural history of acquired immunity to malaria with particular reference to responses to </w:t>
      </w:r>
      <w:r w:rsidR="00EC03F5" w:rsidRPr="003861A0">
        <w:rPr>
          <w:rFonts w:asciiTheme="majorHAnsi" w:hAnsiTheme="majorHAnsi"/>
          <w:i/>
          <w:sz w:val="24"/>
          <w:szCs w:val="24"/>
        </w:rPr>
        <w:t>P. falciparum</w:t>
      </w:r>
      <w:r w:rsidR="00EC03F5" w:rsidRPr="003861A0">
        <w:rPr>
          <w:rFonts w:asciiTheme="majorHAnsi" w:hAnsiTheme="majorHAnsi"/>
          <w:sz w:val="24"/>
          <w:szCs w:val="24"/>
        </w:rPr>
        <w:t xml:space="preserve"> variant antigens expressed at the infected red cell surface (KEMRI SSC/ERC 359 &amp; 485)</w:t>
      </w:r>
      <w:r w:rsidRPr="003861A0">
        <w:rPr>
          <w:rFonts w:asciiTheme="majorHAnsi" w:hAnsiTheme="majorHAnsi"/>
          <w:sz w:val="24"/>
          <w:szCs w:val="24"/>
        </w:rPr>
        <w:t xml:space="preserve">; </w:t>
      </w:r>
      <w:r w:rsidR="00EC03F5" w:rsidRPr="003861A0">
        <w:rPr>
          <w:rFonts w:asciiTheme="majorHAnsi" w:hAnsiTheme="majorHAnsi"/>
          <w:sz w:val="24"/>
          <w:szCs w:val="24"/>
        </w:rPr>
        <w:t xml:space="preserve">Evaluation of three MOH district demonstration </w:t>
      </w:r>
      <w:r w:rsidR="00EC03F5" w:rsidRPr="003861A0">
        <w:rPr>
          <w:rFonts w:asciiTheme="majorHAnsi" w:hAnsiTheme="majorHAnsi"/>
          <w:sz w:val="24"/>
          <w:szCs w:val="24"/>
        </w:rPr>
        <w:lastRenderedPageBreak/>
        <w:t>programmes for training informal antimalarial drug retailers (</w:t>
      </w:r>
      <w:proofErr w:type="spellStart"/>
      <w:r w:rsidR="00EC03F5" w:rsidRPr="003861A0">
        <w:rPr>
          <w:rFonts w:asciiTheme="majorHAnsi" w:hAnsiTheme="majorHAnsi"/>
          <w:sz w:val="24"/>
          <w:szCs w:val="24"/>
        </w:rPr>
        <w:t>Kwale</w:t>
      </w:r>
      <w:proofErr w:type="spellEnd"/>
      <w:r w:rsidR="00EC03F5" w:rsidRPr="003861A0">
        <w:rPr>
          <w:rFonts w:asciiTheme="majorHAnsi" w:hAnsiTheme="majorHAnsi"/>
          <w:sz w:val="24"/>
          <w:szCs w:val="24"/>
        </w:rPr>
        <w:t xml:space="preserve">, </w:t>
      </w:r>
      <w:proofErr w:type="spellStart"/>
      <w:r w:rsidR="00EC03F5" w:rsidRPr="003861A0">
        <w:rPr>
          <w:rFonts w:asciiTheme="majorHAnsi" w:hAnsiTheme="majorHAnsi"/>
          <w:sz w:val="24"/>
          <w:szCs w:val="24"/>
        </w:rPr>
        <w:t>Busia</w:t>
      </w:r>
      <w:proofErr w:type="spellEnd"/>
      <w:r w:rsidR="00EC03F5" w:rsidRPr="003861A0">
        <w:rPr>
          <w:rFonts w:asciiTheme="majorHAnsi" w:hAnsiTheme="majorHAnsi"/>
          <w:sz w:val="24"/>
          <w:szCs w:val="24"/>
        </w:rPr>
        <w:t xml:space="preserve"> and </w:t>
      </w:r>
      <w:proofErr w:type="spellStart"/>
      <w:r w:rsidR="00EC03F5" w:rsidRPr="003861A0">
        <w:rPr>
          <w:rFonts w:asciiTheme="majorHAnsi" w:hAnsiTheme="majorHAnsi"/>
          <w:sz w:val="24"/>
          <w:szCs w:val="24"/>
        </w:rPr>
        <w:t>Makueni</w:t>
      </w:r>
      <w:proofErr w:type="spellEnd"/>
      <w:r w:rsidR="00EC03F5" w:rsidRPr="003861A0">
        <w:rPr>
          <w:rFonts w:asciiTheme="majorHAnsi" w:hAnsiTheme="majorHAnsi"/>
          <w:sz w:val="24"/>
          <w:szCs w:val="24"/>
        </w:rPr>
        <w:t>) (KEMRI SCC/ERC 746)</w:t>
      </w:r>
      <w:r w:rsidRPr="003861A0">
        <w:rPr>
          <w:rFonts w:asciiTheme="majorHAnsi" w:hAnsiTheme="majorHAnsi"/>
          <w:sz w:val="24"/>
          <w:szCs w:val="24"/>
        </w:rPr>
        <w:t>; I</w:t>
      </w:r>
      <w:r w:rsidR="00EC03F5" w:rsidRPr="003861A0">
        <w:rPr>
          <w:rFonts w:asciiTheme="majorHAnsi" w:hAnsiTheme="majorHAnsi"/>
          <w:sz w:val="24"/>
          <w:szCs w:val="24"/>
        </w:rPr>
        <w:t xml:space="preserve">ntegrated studies of the development of natural immunity to malaria in children in </w:t>
      </w:r>
      <w:proofErr w:type="spellStart"/>
      <w:r w:rsidR="00EC03F5" w:rsidRPr="003861A0">
        <w:rPr>
          <w:rFonts w:asciiTheme="majorHAnsi" w:hAnsiTheme="majorHAnsi"/>
          <w:sz w:val="24"/>
          <w:szCs w:val="24"/>
        </w:rPr>
        <w:t>Kilifi</w:t>
      </w:r>
      <w:proofErr w:type="spellEnd"/>
      <w:r w:rsidR="00EC03F5" w:rsidRPr="003861A0">
        <w:rPr>
          <w:rFonts w:asciiTheme="majorHAnsi" w:hAnsiTheme="majorHAnsi"/>
          <w:sz w:val="24"/>
          <w:szCs w:val="24"/>
        </w:rPr>
        <w:t xml:space="preserve"> district (KEMRI SCC/ERC 1131)</w:t>
      </w:r>
      <w:r w:rsidRPr="003861A0">
        <w:rPr>
          <w:rFonts w:asciiTheme="majorHAnsi" w:hAnsiTheme="majorHAnsi"/>
          <w:sz w:val="24"/>
          <w:szCs w:val="24"/>
        </w:rPr>
        <w:t xml:space="preserve">; </w:t>
      </w:r>
      <w:r w:rsidR="00EC03F5" w:rsidRPr="003861A0">
        <w:rPr>
          <w:rFonts w:asciiTheme="majorHAnsi" w:hAnsiTheme="majorHAnsi"/>
          <w:sz w:val="24"/>
          <w:szCs w:val="24"/>
        </w:rPr>
        <w:t xml:space="preserve">An effectiveness study in </w:t>
      </w:r>
      <w:proofErr w:type="spellStart"/>
      <w:r w:rsidR="00EC03F5" w:rsidRPr="003861A0">
        <w:rPr>
          <w:rFonts w:asciiTheme="majorHAnsi" w:hAnsiTheme="majorHAnsi"/>
          <w:sz w:val="24"/>
          <w:szCs w:val="24"/>
        </w:rPr>
        <w:t>Kilifi</w:t>
      </w:r>
      <w:proofErr w:type="spellEnd"/>
      <w:r w:rsidR="00EC03F5" w:rsidRPr="003861A0">
        <w:rPr>
          <w:rFonts w:asciiTheme="majorHAnsi" w:hAnsiTheme="majorHAnsi"/>
          <w:sz w:val="24"/>
          <w:szCs w:val="24"/>
        </w:rPr>
        <w:t xml:space="preserve"> District of 7-valent pneumococcal conjugate vaccine administered through the routine childhood immunization programme (</w:t>
      </w:r>
      <w:r w:rsidRPr="003861A0">
        <w:rPr>
          <w:rFonts w:asciiTheme="majorHAnsi" w:hAnsiTheme="majorHAnsi"/>
          <w:sz w:val="24"/>
          <w:szCs w:val="24"/>
        </w:rPr>
        <w:t>KEMRI SCC/</w:t>
      </w:r>
      <w:r w:rsidR="00EC03F5" w:rsidRPr="003861A0">
        <w:rPr>
          <w:rFonts w:asciiTheme="majorHAnsi" w:hAnsiTheme="majorHAnsi"/>
          <w:sz w:val="24"/>
          <w:szCs w:val="24"/>
        </w:rPr>
        <w:t>ERC 1433)</w:t>
      </w:r>
      <w:r w:rsidRPr="003861A0">
        <w:rPr>
          <w:rFonts w:asciiTheme="majorHAnsi" w:hAnsiTheme="majorHAnsi"/>
          <w:sz w:val="24"/>
          <w:szCs w:val="24"/>
        </w:rPr>
        <w:t xml:space="preserve">; </w:t>
      </w:r>
      <w:r w:rsidR="00EC03F5" w:rsidRPr="003861A0">
        <w:rPr>
          <w:rFonts w:asciiTheme="majorHAnsi" w:hAnsiTheme="majorHAnsi"/>
          <w:sz w:val="24"/>
          <w:szCs w:val="24"/>
        </w:rPr>
        <w:t xml:space="preserve">Extended follow up of a Phase </w:t>
      </w:r>
      <w:proofErr w:type="spellStart"/>
      <w:r w:rsidR="00EC03F5" w:rsidRPr="003861A0">
        <w:rPr>
          <w:rFonts w:asciiTheme="majorHAnsi" w:hAnsiTheme="majorHAnsi"/>
          <w:sz w:val="24"/>
          <w:szCs w:val="24"/>
        </w:rPr>
        <w:t>IIb</w:t>
      </w:r>
      <w:proofErr w:type="spellEnd"/>
      <w:r w:rsidR="00EC03F5" w:rsidRPr="003861A0">
        <w:rPr>
          <w:rFonts w:asciiTheme="majorHAnsi" w:hAnsiTheme="majorHAnsi"/>
          <w:sz w:val="24"/>
          <w:szCs w:val="24"/>
        </w:rPr>
        <w:t xml:space="preserve"> vaccine trial with RTSS in </w:t>
      </w:r>
      <w:proofErr w:type="spellStart"/>
      <w:r w:rsidR="00EC03F5" w:rsidRPr="003861A0">
        <w:rPr>
          <w:rFonts w:asciiTheme="majorHAnsi" w:hAnsiTheme="majorHAnsi"/>
          <w:sz w:val="24"/>
          <w:szCs w:val="24"/>
        </w:rPr>
        <w:t>Kilifi</w:t>
      </w:r>
      <w:proofErr w:type="spellEnd"/>
      <w:r w:rsidR="00EC03F5" w:rsidRPr="003861A0">
        <w:rPr>
          <w:rFonts w:asciiTheme="majorHAnsi" w:hAnsiTheme="majorHAnsi"/>
          <w:sz w:val="24"/>
          <w:szCs w:val="24"/>
        </w:rPr>
        <w:t xml:space="preserve"> District, Kenya (KEMRI SCC/ERC 1512)</w:t>
      </w:r>
      <w:r w:rsidRPr="003861A0">
        <w:rPr>
          <w:rFonts w:asciiTheme="majorHAnsi" w:hAnsiTheme="majorHAnsi"/>
          <w:sz w:val="24"/>
          <w:szCs w:val="24"/>
        </w:rPr>
        <w:t xml:space="preserve">; </w:t>
      </w:r>
      <w:r w:rsidR="00EC03F5" w:rsidRPr="003861A0">
        <w:rPr>
          <w:rFonts w:asciiTheme="majorHAnsi" w:hAnsiTheme="majorHAnsi"/>
          <w:sz w:val="24"/>
          <w:szCs w:val="24"/>
        </w:rPr>
        <w:t xml:space="preserve">Adaptive, integrated malaria vector management in urban and </w:t>
      </w:r>
      <w:proofErr w:type="spellStart"/>
      <w:r w:rsidR="00EC03F5" w:rsidRPr="003861A0">
        <w:rPr>
          <w:rFonts w:asciiTheme="majorHAnsi" w:hAnsiTheme="majorHAnsi"/>
          <w:sz w:val="24"/>
          <w:szCs w:val="24"/>
        </w:rPr>
        <w:t>peri</w:t>
      </w:r>
      <w:proofErr w:type="spellEnd"/>
      <w:r w:rsidR="00EC03F5" w:rsidRPr="003861A0">
        <w:rPr>
          <w:rFonts w:asciiTheme="majorHAnsi" w:hAnsiTheme="majorHAnsi"/>
          <w:sz w:val="24"/>
          <w:szCs w:val="24"/>
        </w:rPr>
        <w:t xml:space="preserve">-urban </w:t>
      </w:r>
      <w:proofErr w:type="spellStart"/>
      <w:r w:rsidR="00EC03F5" w:rsidRPr="003861A0">
        <w:rPr>
          <w:rFonts w:asciiTheme="majorHAnsi" w:hAnsiTheme="majorHAnsi"/>
          <w:sz w:val="24"/>
          <w:szCs w:val="24"/>
        </w:rPr>
        <w:t>Malindi</w:t>
      </w:r>
      <w:proofErr w:type="spellEnd"/>
      <w:r w:rsidR="00EC03F5" w:rsidRPr="003861A0">
        <w:rPr>
          <w:rFonts w:asciiTheme="majorHAnsi" w:hAnsiTheme="majorHAnsi"/>
          <w:sz w:val="24"/>
          <w:szCs w:val="24"/>
        </w:rPr>
        <w:t xml:space="preserve"> (KEMRI SCC/ERC 1725 &amp; 2675)</w:t>
      </w:r>
      <w:r w:rsidRPr="003861A0">
        <w:rPr>
          <w:rFonts w:asciiTheme="majorHAnsi" w:hAnsiTheme="majorHAnsi"/>
          <w:sz w:val="24"/>
          <w:szCs w:val="24"/>
        </w:rPr>
        <w:t xml:space="preserve">; </w:t>
      </w:r>
      <w:r w:rsidR="00EC03F5" w:rsidRPr="003861A0">
        <w:rPr>
          <w:rFonts w:asciiTheme="majorHAnsi" w:hAnsiTheme="majorHAnsi" w:cs="AdvOT07517017"/>
          <w:sz w:val="24"/>
          <w:szCs w:val="24"/>
        </w:rPr>
        <w:t>Case Western Reserve University, Cleveland, OH, USA</w:t>
      </w:r>
      <w:r w:rsidR="00EC03F5" w:rsidRPr="003861A0">
        <w:rPr>
          <w:rFonts w:asciiTheme="majorHAnsi" w:hAnsiTheme="majorHAnsi"/>
          <w:sz w:val="24"/>
          <w:szCs w:val="24"/>
        </w:rPr>
        <w:t xml:space="preserve"> and KEMRI collaborative studies 1996-2014 </w:t>
      </w:r>
      <w:r w:rsidRPr="003861A0">
        <w:rPr>
          <w:rFonts w:asciiTheme="majorHAnsi" w:hAnsiTheme="majorHAnsi"/>
          <w:sz w:val="24"/>
          <w:szCs w:val="24"/>
        </w:rPr>
        <w:t>(</w:t>
      </w:r>
      <w:r w:rsidR="00EC03F5" w:rsidRPr="003861A0">
        <w:rPr>
          <w:rFonts w:asciiTheme="majorHAnsi" w:hAnsiTheme="majorHAnsi" w:cs="AdvP4B6849"/>
          <w:sz w:val="24"/>
          <w:szCs w:val="24"/>
        </w:rPr>
        <w:t xml:space="preserve">KEMRI </w:t>
      </w:r>
      <w:r w:rsidRPr="003861A0">
        <w:rPr>
          <w:rFonts w:asciiTheme="majorHAnsi" w:hAnsiTheme="majorHAnsi" w:cs="AdvP4B6849"/>
          <w:sz w:val="24"/>
          <w:szCs w:val="24"/>
        </w:rPr>
        <w:t>SSC/</w:t>
      </w:r>
      <w:r w:rsidR="00EC03F5" w:rsidRPr="003861A0">
        <w:rPr>
          <w:rFonts w:asciiTheme="majorHAnsi" w:hAnsiTheme="majorHAnsi" w:cs="AdvP4B6849"/>
          <w:sz w:val="24"/>
          <w:szCs w:val="24"/>
        </w:rPr>
        <w:t>ERC 1040</w:t>
      </w:r>
      <w:r w:rsidRPr="003861A0">
        <w:rPr>
          <w:rFonts w:asciiTheme="majorHAnsi" w:hAnsiTheme="majorHAnsi" w:cs="AdvP4B6849"/>
          <w:sz w:val="24"/>
          <w:szCs w:val="24"/>
        </w:rPr>
        <w:t xml:space="preserve">); </w:t>
      </w:r>
      <w:r w:rsidR="00EC03F5" w:rsidRPr="003861A0">
        <w:rPr>
          <w:rFonts w:asciiTheme="majorHAnsi" w:hAnsiTheme="majorHAnsi"/>
          <w:sz w:val="24"/>
          <w:szCs w:val="24"/>
        </w:rPr>
        <w:t xml:space="preserve">School surveys since 2014: </w:t>
      </w:r>
      <w:r w:rsidR="00EC03F5" w:rsidRPr="003861A0">
        <w:rPr>
          <w:rFonts w:asciiTheme="majorHAnsi" w:hAnsiTheme="majorHAnsi" w:cs="AdvOTa9103878"/>
          <w:sz w:val="24"/>
          <w:szCs w:val="24"/>
        </w:rPr>
        <w:t>Kenya Medical Research Institute and National Ethics Review Committee (</w:t>
      </w:r>
      <w:r w:rsidRPr="003861A0">
        <w:rPr>
          <w:rFonts w:asciiTheme="majorHAnsi" w:hAnsiTheme="majorHAnsi" w:cs="AdvOTa9103878"/>
          <w:sz w:val="24"/>
          <w:szCs w:val="24"/>
        </w:rPr>
        <w:t xml:space="preserve">KEMRI SSC/ERC </w:t>
      </w:r>
      <w:r w:rsidR="00EC03F5" w:rsidRPr="003861A0">
        <w:rPr>
          <w:rFonts w:asciiTheme="majorHAnsi" w:hAnsiTheme="majorHAnsi" w:cs="AdvOTa9103878"/>
          <w:sz w:val="24"/>
          <w:szCs w:val="24"/>
        </w:rPr>
        <w:t>1407, 1596</w:t>
      </w:r>
      <w:r w:rsidRPr="003861A0">
        <w:rPr>
          <w:rFonts w:asciiTheme="majorHAnsi" w:hAnsiTheme="majorHAnsi" w:cs="AdvOTa9103878"/>
          <w:sz w:val="24"/>
          <w:szCs w:val="24"/>
        </w:rPr>
        <w:t xml:space="preserve"> &amp;</w:t>
      </w:r>
      <w:r w:rsidR="00EC03F5" w:rsidRPr="003861A0">
        <w:rPr>
          <w:rFonts w:asciiTheme="majorHAnsi" w:hAnsiTheme="majorHAnsi" w:cs="AdvOTa9103878"/>
          <w:sz w:val="24"/>
          <w:szCs w:val="24"/>
        </w:rPr>
        <w:t xml:space="preserve"> 2801)</w:t>
      </w:r>
      <w:r w:rsidRPr="003861A0">
        <w:rPr>
          <w:rFonts w:asciiTheme="majorHAnsi" w:hAnsiTheme="majorHAnsi" w:cs="AdvOTa9103878"/>
          <w:sz w:val="24"/>
          <w:szCs w:val="24"/>
        </w:rPr>
        <w:t xml:space="preserve">; </w:t>
      </w:r>
      <w:r w:rsidR="000C7C7A" w:rsidRPr="00712952">
        <w:rPr>
          <w:rFonts w:asciiTheme="majorHAnsi" w:hAnsiTheme="majorHAnsi" w:cs="AdvOTa9103878"/>
          <w:sz w:val="24"/>
          <w:szCs w:val="24"/>
        </w:rPr>
        <w:t xml:space="preserve">National Malaria Indicator Surveys in 2007 and 2010 received ethical approval from the </w:t>
      </w:r>
      <w:r w:rsidR="000C7C7A" w:rsidRPr="00712952">
        <w:rPr>
          <w:rFonts w:asciiTheme="majorHAnsi" w:hAnsiTheme="majorHAnsi" w:cs="TrebuchetMS"/>
          <w:sz w:val="24"/>
          <w:szCs w:val="24"/>
          <w:lang w:val="en-US"/>
        </w:rPr>
        <w:t>Kenyatta National Hospital/University of Nairobi Scientific and Ethical Committee</w:t>
      </w:r>
      <w:r w:rsidR="000C7C7A">
        <w:rPr>
          <w:rFonts w:asciiTheme="majorHAnsi" w:hAnsiTheme="majorHAnsi" w:cs="TrebuchetMS"/>
          <w:sz w:val="24"/>
          <w:szCs w:val="24"/>
          <w:lang w:val="en-US"/>
        </w:rPr>
        <w:t>.</w:t>
      </w:r>
      <w:r w:rsidR="00E2307F" w:rsidRPr="00E2307F">
        <w:t xml:space="preserve"> </w:t>
      </w:r>
      <w:r w:rsidR="00E2307F" w:rsidRPr="00E2307F">
        <w:rPr>
          <w:rFonts w:asciiTheme="majorHAnsi" w:hAnsiTheme="majorHAnsi" w:cs="TrebuchetMS"/>
          <w:sz w:val="24"/>
          <w:szCs w:val="24"/>
          <w:lang w:val="en-US"/>
        </w:rPr>
        <w:t xml:space="preserve">In no instance were individual level records used for </w:t>
      </w:r>
      <w:r w:rsidR="00E2307F">
        <w:rPr>
          <w:rFonts w:asciiTheme="majorHAnsi" w:hAnsiTheme="majorHAnsi" w:cs="TrebuchetMS"/>
          <w:sz w:val="24"/>
          <w:szCs w:val="24"/>
          <w:lang w:val="en-US"/>
        </w:rPr>
        <w:t>th</w:t>
      </w:r>
      <w:bookmarkStart w:id="0" w:name="_GoBack"/>
      <w:bookmarkEnd w:id="0"/>
      <w:r w:rsidR="00E2307F">
        <w:rPr>
          <w:rFonts w:asciiTheme="majorHAnsi" w:hAnsiTheme="majorHAnsi" w:cs="TrebuchetMS"/>
          <w:sz w:val="24"/>
          <w:szCs w:val="24"/>
          <w:lang w:val="en-US"/>
        </w:rPr>
        <w:t>e present</w:t>
      </w:r>
      <w:r w:rsidR="00E2307F" w:rsidRPr="00E2307F">
        <w:rPr>
          <w:rFonts w:asciiTheme="majorHAnsi" w:hAnsiTheme="majorHAnsi" w:cs="TrebuchetMS"/>
          <w:sz w:val="24"/>
          <w:szCs w:val="24"/>
          <w:lang w:val="en-US"/>
        </w:rPr>
        <w:t xml:space="preserve"> study.</w:t>
      </w:r>
    </w:p>
    <w:p w:rsidR="006742BA" w:rsidRPr="003861A0" w:rsidRDefault="006742BA" w:rsidP="003861A0">
      <w:pPr>
        <w:autoSpaceDE w:val="0"/>
        <w:autoSpaceDN w:val="0"/>
        <w:adjustRightInd w:val="0"/>
        <w:spacing w:after="0" w:line="240" w:lineRule="auto"/>
        <w:rPr>
          <w:rFonts w:asciiTheme="majorHAnsi" w:hAnsiTheme="majorHAnsi" w:cs="AdvOTa9103878"/>
          <w:sz w:val="24"/>
          <w:szCs w:val="24"/>
        </w:rPr>
      </w:pPr>
    </w:p>
    <w:p w:rsidR="00EC03F5" w:rsidRPr="00922896" w:rsidRDefault="00EC03F5" w:rsidP="003861A0">
      <w:pPr>
        <w:spacing w:after="0" w:line="240" w:lineRule="auto"/>
        <w:rPr>
          <w:rFonts w:asciiTheme="majorHAnsi" w:hAnsiTheme="majorHAnsi"/>
          <w:b/>
          <w:sz w:val="28"/>
          <w:szCs w:val="28"/>
        </w:rPr>
      </w:pPr>
      <w:r w:rsidRPr="00922896">
        <w:rPr>
          <w:rFonts w:asciiTheme="majorHAnsi" w:hAnsiTheme="majorHAnsi"/>
          <w:b/>
          <w:sz w:val="28"/>
          <w:szCs w:val="28"/>
        </w:rPr>
        <w:t>Acknowledgements</w:t>
      </w:r>
    </w:p>
    <w:p w:rsidR="00EC03F5" w:rsidRPr="003861A0" w:rsidRDefault="00EC03F5" w:rsidP="003861A0">
      <w:pPr>
        <w:spacing w:after="0" w:line="240" w:lineRule="auto"/>
        <w:rPr>
          <w:rFonts w:asciiTheme="majorHAnsi" w:hAnsiTheme="majorHAnsi"/>
          <w:sz w:val="24"/>
          <w:szCs w:val="24"/>
        </w:rPr>
      </w:pPr>
    </w:p>
    <w:p w:rsidR="00EC03F5" w:rsidRPr="003861A0" w:rsidRDefault="006742BA" w:rsidP="003861A0">
      <w:pPr>
        <w:spacing w:after="0" w:line="240" w:lineRule="auto"/>
        <w:rPr>
          <w:rFonts w:asciiTheme="majorHAnsi" w:hAnsiTheme="majorHAnsi"/>
          <w:sz w:val="24"/>
          <w:szCs w:val="24"/>
        </w:rPr>
      </w:pPr>
      <w:r w:rsidRPr="003861A0">
        <w:rPr>
          <w:rFonts w:asciiTheme="majorHAnsi" w:hAnsiTheme="majorHAnsi"/>
          <w:sz w:val="24"/>
          <w:szCs w:val="24"/>
        </w:rPr>
        <w:t xml:space="preserve">The following scientists have provided invaluable assistance in providing site specific data from published and unpublished investigations along the Kenyan coast: Timothy </w:t>
      </w:r>
      <w:proofErr w:type="spellStart"/>
      <w:r w:rsidRPr="003861A0">
        <w:rPr>
          <w:rFonts w:asciiTheme="majorHAnsi" w:hAnsiTheme="majorHAnsi"/>
          <w:sz w:val="24"/>
          <w:szCs w:val="24"/>
        </w:rPr>
        <w:t>Abuya</w:t>
      </w:r>
      <w:proofErr w:type="spellEnd"/>
      <w:r w:rsidRPr="003861A0">
        <w:rPr>
          <w:rFonts w:asciiTheme="majorHAnsi" w:hAnsiTheme="majorHAnsi"/>
          <w:sz w:val="24"/>
          <w:szCs w:val="24"/>
        </w:rPr>
        <w:t xml:space="preserve">, Philip Bejon, Donal Bisanzio, Simon Brooker, Mark </w:t>
      </w:r>
      <w:proofErr w:type="spellStart"/>
      <w:r w:rsidRPr="003861A0">
        <w:rPr>
          <w:rFonts w:asciiTheme="majorHAnsi" w:hAnsiTheme="majorHAnsi"/>
          <w:sz w:val="24"/>
          <w:szCs w:val="24"/>
        </w:rPr>
        <w:t>Divall</w:t>
      </w:r>
      <w:proofErr w:type="spellEnd"/>
      <w:r w:rsidRPr="003861A0">
        <w:rPr>
          <w:rFonts w:asciiTheme="majorHAnsi" w:hAnsiTheme="majorHAnsi"/>
          <w:sz w:val="24"/>
          <w:szCs w:val="24"/>
        </w:rPr>
        <w:t xml:space="preserve">, </w:t>
      </w:r>
      <w:proofErr w:type="spellStart"/>
      <w:r w:rsidR="00D81361" w:rsidRPr="003861A0">
        <w:rPr>
          <w:rFonts w:asciiTheme="majorHAnsi" w:hAnsiTheme="majorHAnsi"/>
          <w:sz w:val="24"/>
          <w:szCs w:val="24"/>
        </w:rPr>
        <w:t>Lia</w:t>
      </w:r>
      <w:proofErr w:type="spellEnd"/>
      <w:r w:rsidR="00D81361" w:rsidRPr="003861A0">
        <w:rPr>
          <w:rFonts w:asciiTheme="majorHAnsi" w:hAnsiTheme="majorHAnsi"/>
          <w:sz w:val="24"/>
          <w:szCs w:val="24"/>
        </w:rPr>
        <w:t xml:space="preserve"> Smith Florey,</w:t>
      </w:r>
      <w:r w:rsidR="00D80092">
        <w:rPr>
          <w:rFonts w:asciiTheme="majorHAnsi" w:hAnsiTheme="majorHAnsi"/>
          <w:sz w:val="24"/>
          <w:szCs w:val="24"/>
        </w:rPr>
        <w:t xml:space="preserve"> Carol Gitonga, </w:t>
      </w:r>
      <w:r w:rsidR="00D81361" w:rsidRPr="003861A0">
        <w:rPr>
          <w:rFonts w:asciiTheme="majorHAnsi" w:hAnsiTheme="majorHAnsi"/>
          <w:sz w:val="24"/>
          <w:szCs w:val="24"/>
        </w:rPr>
        <w:t xml:space="preserve"> </w:t>
      </w:r>
      <w:r w:rsidR="00EC03F5" w:rsidRPr="003861A0">
        <w:rPr>
          <w:rFonts w:asciiTheme="majorHAnsi" w:hAnsiTheme="majorHAnsi"/>
          <w:sz w:val="24"/>
          <w:szCs w:val="24"/>
        </w:rPr>
        <w:t xml:space="preserve">Laura Hammitt, </w:t>
      </w:r>
      <w:r w:rsidR="00A71479">
        <w:rPr>
          <w:rFonts w:asciiTheme="majorHAnsi" w:hAnsiTheme="majorHAnsi"/>
          <w:sz w:val="24"/>
          <w:szCs w:val="24"/>
        </w:rPr>
        <w:t>Jimmy K</w:t>
      </w:r>
      <w:r w:rsidR="00D80092">
        <w:rPr>
          <w:rFonts w:asciiTheme="majorHAnsi" w:hAnsiTheme="majorHAnsi"/>
          <w:sz w:val="24"/>
          <w:szCs w:val="24"/>
        </w:rPr>
        <w:t>i</w:t>
      </w:r>
      <w:r w:rsidR="00A71479">
        <w:rPr>
          <w:rFonts w:asciiTheme="majorHAnsi" w:hAnsiTheme="majorHAnsi"/>
          <w:sz w:val="24"/>
          <w:szCs w:val="24"/>
        </w:rPr>
        <w:t xml:space="preserve">hara, </w:t>
      </w:r>
      <w:r w:rsidR="00D81361" w:rsidRPr="003861A0">
        <w:rPr>
          <w:rFonts w:asciiTheme="majorHAnsi" w:hAnsiTheme="majorHAnsi"/>
          <w:sz w:val="24"/>
          <w:szCs w:val="24"/>
        </w:rPr>
        <w:t xml:space="preserve">Alice </w:t>
      </w:r>
      <w:proofErr w:type="spellStart"/>
      <w:r w:rsidR="00D81361" w:rsidRPr="003861A0">
        <w:rPr>
          <w:rFonts w:asciiTheme="majorHAnsi" w:hAnsiTheme="majorHAnsi"/>
          <w:sz w:val="24"/>
          <w:szCs w:val="24"/>
        </w:rPr>
        <w:t>Kamau</w:t>
      </w:r>
      <w:proofErr w:type="spellEnd"/>
      <w:r w:rsidR="00D81361" w:rsidRPr="003861A0">
        <w:rPr>
          <w:rFonts w:asciiTheme="majorHAnsi" w:hAnsiTheme="majorHAnsi"/>
          <w:sz w:val="24"/>
          <w:szCs w:val="24"/>
        </w:rPr>
        <w:t xml:space="preserve">, Charles King, Chris King, Astrid  Knoblauch, Bret Lowe, </w:t>
      </w:r>
      <w:r w:rsidR="00EC03F5" w:rsidRPr="003861A0">
        <w:rPr>
          <w:rFonts w:asciiTheme="majorHAnsi" w:hAnsiTheme="majorHAnsi"/>
          <w:sz w:val="24"/>
          <w:szCs w:val="24"/>
        </w:rPr>
        <w:t xml:space="preserve">Vicki Marsh, </w:t>
      </w:r>
      <w:r w:rsidR="00D81361" w:rsidRPr="003861A0">
        <w:rPr>
          <w:rFonts w:asciiTheme="majorHAnsi" w:hAnsiTheme="majorHAnsi"/>
          <w:sz w:val="24"/>
          <w:szCs w:val="24"/>
        </w:rPr>
        <w:t xml:space="preserve">Margaret McKinnon, Charles Mbogo, Moses </w:t>
      </w:r>
      <w:proofErr w:type="spellStart"/>
      <w:r w:rsidR="00D81361" w:rsidRPr="003861A0">
        <w:rPr>
          <w:rFonts w:asciiTheme="majorHAnsi" w:hAnsiTheme="majorHAnsi"/>
          <w:sz w:val="24"/>
          <w:szCs w:val="24"/>
        </w:rPr>
        <w:t>Mosobo</w:t>
      </w:r>
      <w:proofErr w:type="spellEnd"/>
      <w:r w:rsidR="00D81361" w:rsidRPr="003861A0">
        <w:rPr>
          <w:rFonts w:asciiTheme="majorHAnsi" w:hAnsiTheme="majorHAnsi"/>
          <w:sz w:val="24"/>
          <w:szCs w:val="24"/>
        </w:rPr>
        <w:t xml:space="preserve">, </w:t>
      </w:r>
      <w:r w:rsidR="00D80092" w:rsidRPr="00D80092">
        <w:rPr>
          <w:rFonts w:asciiTheme="majorHAnsi" w:hAnsiTheme="majorHAnsi"/>
          <w:sz w:val="24"/>
          <w:szCs w:val="24"/>
        </w:rPr>
        <w:t>Charles Mwandawiro</w:t>
      </w:r>
      <w:r w:rsidR="00D80092">
        <w:rPr>
          <w:rFonts w:asciiTheme="majorHAnsi" w:hAnsiTheme="majorHAnsi"/>
          <w:sz w:val="24"/>
          <w:szCs w:val="24"/>
        </w:rPr>
        <w:t xml:space="preserve">, </w:t>
      </w:r>
      <w:r w:rsidR="00D81361" w:rsidRPr="003861A0">
        <w:rPr>
          <w:rFonts w:asciiTheme="majorHAnsi" w:hAnsiTheme="majorHAnsi"/>
          <w:sz w:val="24"/>
          <w:szCs w:val="24"/>
        </w:rPr>
        <w:t xml:space="preserve">Joseph Mwangangi, </w:t>
      </w:r>
      <w:r w:rsidR="00EC03F5" w:rsidRPr="003861A0">
        <w:rPr>
          <w:rFonts w:asciiTheme="majorHAnsi" w:hAnsiTheme="majorHAnsi"/>
          <w:sz w:val="24"/>
          <w:szCs w:val="24"/>
        </w:rPr>
        <w:t xml:space="preserve">Tabitha Mwangi, Chris </w:t>
      </w:r>
      <w:proofErr w:type="spellStart"/>
      <w:r w:rsidR="00EC03F5" w:rsidRPr="003861A0">
        <w:rPr>
          <w:rFonts w:asciiTheme="majorHAnsi" w:hAnsiTheme="majorHAnsi"/>
          <w:sz w:val="24"/>
          <w:szCs w:val="24"/>
        </w:rPr>
        <w:t>Nevill</w:t>
      </w:r>
      <w:proofErr w:type="spellEnd"/>
      <w:r w:rsidR="00EC03F5" w:rsidRPr="003861A0">
        <w:rPr>
          <w:rFonts w:asciiTheme="majorHAnsi" w:hAnsiTheme="majorHAnsi"/>
          <w:sz w:val="24"/>
          <w:szCs w:val="24"/>
        </w:rPr>
        <w:t xml:space="preserve">, </w:t>
      </w:r>
      <w:proofErr w:type="spellStart"/>
      <w:r w:rsidR="00D81361" w:rsidRPr="003861A0">
        <w:rPr>
          <w:rFonts w:asciiTheme="majorHAnsi" w:hAnsiTheme="majorHAnsi"/>
          <w:sz w:val="24"/>
          <w:szCs w:val="24"/>
        </w:rPr>
        <w:t>Vikky</w:t>
      </w:r>
      <w:proofErr w:type="spellEnd"/>
      <w:r w:rsidR="00D81361" w:rsidRPr="003861A0">
        <w:rPr>
          <w:rFonts w:asciiTheme="majorHAnsi" w:hAnsiTheme="majorHAnsi"/>
          <w:sz w:val="24"/>
          <w:szCs w:val="24"/>
        </w:rPr>
        <w:t xml:space="preserve"> </w:t>
      </w:r>
      <w:proofErr w:type="spellStart"/>
      <w:r w:rsidR="00D81361" w:rsidRPr="003861A0">
        <w:rPr>
          <w:rFonts w:asciiTheme="majorHAnsi" w:hAnsiTheme="majorHAnsi"/>
          <w:sz w:val="24"/>
          <w:szCs w:val="24"/>
        </w:rPr>
        <w:t>Nyaga</w:t>
      </w:r>
      <w:proofErr w:type="spellEnd"/>
      <w:r w:rsidR="00D81361" w:rsidRPr="003861A0">
        <w:rPr>
          <w:rFonts w:asciiTheme="majorHAnsi" w:hAnsiTheme="majorHAnsi"/>
          <w:sz w:val="24"/>
          <w:szCs w:val="24"/>
        </w:rPr>
        <w:t xml:space="preserve">, George Nyangweso, Edna Ogada, </w:t>
      </w:r>
      <w:proofErr w:type="spellStart"/>
      <w:r w:rsidR="00EC03F5" w:rsidRPr="003861A0">
        <w:rPr>
          <w:rFonts w:asciiTheme="majorHAnsi" w:hAnsiTheme="majorHAnsi"/>
          <w:sz w:val="24"/>
          <w:szCs w:val="24"/>
        </w:rPr>
        <w:t>Milka</w:t>
      </w:r>
      <w:proofErr w:type="spellEnd"/>
      <w:r w:rsidR="00EC03F5" w:rsidRPr="003861A0">
        <w:rPr>
          <w:rFonts w:asciiTheme="majorHAnsi" w:hAnsiTheme="majorHAnsi"/>
          <w:sz w:val="24"/>
          <w:szCs w:val="24"/>
        </w:rPr>
        <w:t xml:space="preserve"> </w:t>
      </w:r>
      <w:proofErr w:type="spellStart"/>
      <w:r w:rsidR="00EC03F5" w:rsidRPr="003861A0">
        <w:rPr>
          <w:rFonts w:asciiTheme="majorHAnsi" w:hAnsiTheme="majorHAnsi"/>
          <w:sz w:val="24"/>
          <w:szCs w:val="24"/>
        </w:rPr>
        <w:t>Owuor</w:t>
      </w:r>
      <w:proofErr w:type="spellEnd"/>
      <w:r w:rsidR="00D80092">
        <w:rPr>
          <w:rFonts w:asciiTheme="majorHAnsi" w:hAnsiTheme="majorHAnsi"/>
          <w:sz w:val="24"/>
          <w:szCs w:val="24"/>
        </w:rPr>
        <w:t xml:space="preserve">, </w:t>
      </w:r>
      <w:r w:rsidR="00D81361" w:rsidRPr="003861A0">
        <w:rPr>
          <w:rFonts w:asciiTheme="majorHAnsi" w:hAnsiTheme="majorHAnsi"/>
          <w:sz w:val="24"/>
          <w:szCs w:val="24"/>
        </w:rPr>
        <w:t>Antony Scott</w:t>
      </w:r>
      <w:r w:rsidR="00D80092">
        <w:rPr>
          <w:rFonts w:asciiTheme="majorHAnsi" w:hAnsiTheme="majorHAnsi"/>
          <w:sz w:val="24"/>
          <w:szCs w:val="24"/>
        </w:rPr>
        <w:t xml:space="preserve">, Bob Snow and Juliana </w:t>
      </w:r>
      <w:proofErr w:type="spellStart"/>
      <w:r w:rsidR="00D80092">
        <w:rPr>
          <w:rFonts w:asciiTheme="majorHAnsi" w:hAnsiTheme="majorHAnsi"/>
          <w:sz w:val="24"/>
          <w:szCs w:val="24"/>
        </w:rPr>
        <w:t>Wambua</w:t>
      </w:r>
      <w:proofErr w:type="spellEnd"/>
      <w:r w:rsidR="00A71479">
        <w:rPr>
          <w:rFonts w:asciiTheme="majorHAnsi" w:hAnsiTheme="majorHAnsi"/>
          <w:sz w:val="24"/>
          <w:szCs w:val="24"/>
        </w:rPr>
        <w:t>.</w:t>
      </w:r>
      <w:r w:rsidR="00D81361" w:rsidRPr="003861A0">
        <w:rPr>
          <w:rFonts w:asciiTheme="majorHAnsi" w:hAnsiTheme="majorHAnsi"/>
          <w:sz w:val="24"/>
          <w:szCs w:val="24"/>
        </w:rPr>
        <w:t xml:space="preserve"> </w:t>
      </w:r>
      <w:r w:rsidR="00A71479">
        <w:rPr>
          <w:rFonts w:asciiTheme="majorHAnsi" w:hAnsiTheme="majorHAnsi"/>
          <w:sz w:val="24"/>
          <w:szCs w:val="24"/>
        </w:rPr>
        <w:t xml:space="preserve">In addition, </w:t>
      </w:r>
      <w:r w:rsidR="00EC03F5" w:rsidRPr="003861A0">
        <w:rPr>
          <w:rFonts w:asciiTheme="majorHAnsi" w:hAnsiTheme="majorHAnsi" w:cs="Giovanni-Book"/>
          <w:sz w:val="24"/>
          <w:szCs w:val="24"/>
        </w:rPr>
        <w:t xml:space="preserve">Eric </w:t>
      </w:r>
      <w:proofErr w:type="spellStart"/>
      <w:r w:rsidR="00EC03F5" w:rsidRPr="003861A0">
        <w:rPr>
          <w:rFonts w:asciiTheme="majorHAnsi" w:hAnsiTheme="majorHAnsi" w:cs="Giovanni-Book"/>
          <w:sz w:val="24"/>
          <w:szCs w:val="24"/>
        </w:rPr>
        <w:t>Muchiri</w:t>
      </w:r>
      <w:proofErr w:type="spellEnd"/>
      <w:r w:rsidR="00EC03F5" w:rsidRPr="003861A0">
        <w:rPr>
          <w:rFonts w:asciiTheme="majorHAnsi" w:hAnsiTheme="majorHAnsi" w:cs="Giovanni-Book"/>
          <w:sz w:val="24"/>
          <w:szCs w:val="24"/>
        </w:rPr>
        <w:t xml:space="preserve">, Elizabeth </w:t>
      </w:r>
      <w:proofErr w:type="spellStart"/>
      <w:r w:rsidR="00EC03F5" w:rsidRPr="003861A0">
        <w:rPr>
          <w:rFonts w:asciiTheme="majorHAnsi" w:hAnsiTheme="majorHAnsi" w:cs="Giovanni-Book"/>
          <w:sz w:val="24"/>
          <w:szCs w:val="24"/>
        </w:rPr>
        <w:t>Juma</w:t>
      </w:r>
      <w:proofErr w:type="spellEnd"/>
      <w:r w:rsidR="00D81361" w:rsidRPr="003861A0">
        <w:rPr>
          <w:rFonts w:asciiTheme="majorHAnsi" w:hAnsiTheme="majorHAnsi" w:cs="Giovanni-Book"/>
          <w:sz w:val="24"/>
          <w:szCs w:val="24"/>
        </w:rPr>
        <w:t xml:space="preserve"> and Rebecca Kiptui </w:t>
      </w:r>
      <w:r w:rsidR="004042AF" w:rsidRPr="003861A0">
        <w:rPr>
          <w:rFonts w:asciiTheme="majorHAnsi" w:hAnsiTheme="majorHAnsi" w:cs="Giovanni-Book"/>
          <w:sz w:val="24"/>
          <w:szCs w:val="24"/>
        </w:rPr>
        <w:t>facilitated</w:t>
      </w:r>
      <w:r w:rsidR="00D81361" w:rsidRPr="003861A0">
        <w:rPr>
          <w:rFonts w:asciiTheme="majorHAnsi" w:hAnsiTheme="majorHAnsi" w:cs="Giovanni-Book"/>
          <w:sz w:val="24"/>
          <w:szCs w:val="24"/>
        </w:rPr>
        <w:t xml:space="preserve"> access to Ministry of Health archives or provided direct access to national household sample survey data; and </w:t>
      </w:r>
      <w:r w:rsidR="00EC03F5" w:rsidRPr="003861A0">
        <w:rPr>
          <w:rFonts w:asciiTheme="majorHAnsi" w:hAnsiTheme="majorHAnsi" w:cs="Giovanni-Book"/>
          <w:sz w:val="24"/>
          <w:szCs w:val="24"/>
        </w:rPr>
        <w:t xml:space="preserve">Victor </w:t>
      </w:r>
      <w:proofErr w:type="spellStart"/>
      <w:r w:rsidR="00EC03F5" w:rsidRPr="003861A0">
        <w:rPr>
          <w:rFonts w:asciiTheme="majorHAnsi" w:hAnsiTheme="majorHAnsi" w:cs="Giovanni-Book"/>
          <w:sz w:val="24"/>
          <w:szCs w:val="24"/>
        </w:rPr>
        <w:t>Alegana</w:t>
      </w:r>
      <w:proofErr w:type="spellEnd"/>
      <w:r w:rsidR="00EC03F5" w:rsidRPr="003861A0">
        <w:rPr>
          <w:rFonts w:asciiTheme="majorHAnsi" w:hAnsiTheme="majorHAnsi" w:cs="Giovanni-Book"/>
          <w:sz w:val="24"/>
          <w:szCs w:val="24"/>
        </w:rPr>
        <w:t xml:space="preserve">, Viola </w:t>
      </w:r>
      <w:proofErr w:type="spellStart"/>
      <w:r w:rsidR="00EC03F5" w:rsidRPr="003861A0">
        <w:rPr>
          <w:rFonts w:asciiTheme="majorHAnsi" w:hAnsiTheme="majorHAnsi" w:cs="Giovanni-Book"/>
          <w:sz w:val="24"/>
          <w:szCs w:val="24"/>
        </w:rPr>
        <w:t>Kurui</w:t>
      </w:r>
      <w:proofErr w:type="spellEnd"/>
      <w:r w:rsidR="004042AF">
        <w:rPr>
          <w:rFonts w:asciiTheme="majorHAnsi" w:hAnsiTheme="majorHAnsi" w:cs="Giovanni-Book"/>
          <w:sz w:val="24"/>
          <w:szCs w:val="24"/>
        </w:rPr>
        <w:t>,</w:t>
      </w:r>
      <w:r w:rsidR="00D81361" w:rsidRPr="003861A0">
        <w:rPr>
          <w:rFonts w:asciiTheme="majorHAnsi" w:hAnsiTheme="majorHAnsi" w:cs="Giovanni-Book"/>
          <w:sz w:val="24"/>
          <w:szCs w:val="24"/>
        </w:rPr>
        <w:t xml:space="preserve"> </w:t>
      </w:r>
      <w:r w:rsidR="00EC03F5" w:rsidRPr="003861A0">
        <w:rPr>
          <w:rFonts w:asciiTheme="majorHAnsi" w:hAnsiTheme="majorHAnsi" w:cs="Giovanni-Book"/>
          <w:sz w:val="24"/>
          <w:szCs w:val="24"/>
        </w:rPr>
        <w:t>Betsy Makena</w:t>
      </w:r>
      <w:r w:rsidR="00D80092">
        <w:rPr>
          <w:rFonts w:asciiTheme="majorHAnsi" w:hAnsiTheme="majorHAnsi" w:cs="Giovanni-Book"/>
          <w:sz w:val="24"/>
          <w:szCs w:val="24"/>
        </w:rPr>
        <w:t>,</w:t>
      </w:r>
      <w:r w:rsidR="004042AF">
        <w:rPr>
          <w:rFonts w:asciiTheme="majorHAnsi" w:hAnsiTheme="majorHAnsi" w:cs="Giovanni-Book"/>
          <w:sz w:val="24"/>
          <w:szCs w:val="24"/>
        </w:rPr>
        <w:t xml:space="preserve"> Caroline Kabaria</w:t>
      </w:r>
      <w:r w:rsidR="00D80092">
        <w:rPr>
          <w:rFonts w:asciiTheme="majorHAnsi" w:hAnsiTheme="majorHAnsi" w:cs="Giovanni-Book"/>
          <w:sz w:val="24"/>
          <w:szCs w:val="24"/>
        </w:rPr>
        <w:t xml:space="preserve"> and Lydiah Mwangi</w:t>
      </w:r>
      <w:r w:rsidR="00D81361" w:rsidRPr="003861A0">
        <w:rPr>
          <w:rFonts w:asciiTheme="majorHAnsi" w:hAnsiTheme="majorHAnsi" w:cs="Giovanni-Book"/>
          <w:sz w:val="24"/>
          <w:szCs w:val="24"/>
        </w:rPr>
        <w:t xml:space="preserve"> provided he</w:t>
      </w:r>
      <w:r w:rsidR="004042AF">
        <w:rPr>
          <w:rFonts w:asciiTheme="majorHAnsi" w:hAnsiTheme="majorHAnsi" w:cs="Giovanni-Book"/>
          <w:sz w:val="24"/>
          <w:szCs w:val="24"/>
        </w:rPr>
        <w:t>l</w:t>
      </w:r>
      <w:r w:rsidR="00D81361" w:rsidRPr="003861A0">
        <w:rPr>
          <w:rFonts w:asciiTheme="majorHAnsi" w:hAnsiTheme="majorHAnsi" w:cs="Giovanni-Book"/>
          <w:sz w:val="24"/>
          <w:szCs w:val="24"/>
        </w:rPr>
        <w:t xml:space="preserve">p </w:t>
      </w:r>
      <w:r w:rsidR="00D80092">
        <w:rPr>
          <w:rFonts w:asciiTheme="majorHAnsi" w:hAnsiTheme="majorHAnsi" w:cs="Giovanni-Book"/>
          <w:sz w:val="24"/>
          <w:szCs w:val="24"/>
        </w:rPr>
        <w:t xml:space="preserve">locating archive materials and </w:t>
      </w:r>
      <w:r w:rsidR="00D81361" w:rsidRPr="003861A0">
        <w:rPr>
          <w:rFonts w:asciiTheme="majorHAnsi" w:hAnsiTheme="majorHAnsi" w:cs="Giovanni-Book"/>
          <w:sz w:val="24"/>
          <w:szCs w:val="24"/>
        </w:rPr>
        <w:t>geo-locating survey sites.</w:t>
      </w:r>
    </w:p>
    <w:p w:rsidR="00EC03F5" w:rsidRDefault="00EC03F5" w:rsidP="003861A0">
      <w:pPr>
        <w:autoSpaceDE w:val="0"/>
        <w:autoSpaceDN w:val="0"/>
        <w:adjustRightInd w:val="0"/>
        <w:spacing w:after="0" w:line="240" w:lineRule="auto"/>
        <w:rPr>
          <w:rFonts w:asciiTheme="majorHAnsi" w:eastAsia="Calibri" w:hAnsiTheme="majorHAnsi" w:cs="Calibri"/>
          <w:b/>
          <w:sz w:val="24"/>
          <w:szCs w:val="24"/>
        </w:rPr>
      </w:pPr>
    </w:p>
    <w:p w:rsidR="0026374F" w:rsidRPr="00922896" w:rsidRDefault="0026374F" w:rsidP="003861A0">
      <w:pPr>
        <w:autoSpaceDE w:val="0"/>
        <w:autoSpaceDN w:val="0"/>
        <w:adjustRightInd w:val="0"/>
        <w:spacing w:after="0" w:line="240" w:lineRule="auto"/>
        <w:rPr>
          <w:rFonts w:asciiTheme="majorHAnsi" w:eastAsia="Calibri" w:hAnsiTheme="majorHAnsi" w:cs="Calibri"/>
          <w:b/>
          <w:sz w:val="28"/>
          <w:szCs w:val="28"/>
        </w:rPr>
      </w:pPr>
      <w:r w:rsidRPr="00922896">
        <w:rPr>
          <w:rFonts w:asciiTheme="majorHAnsi" w:eastAsia="Calibri" w:hAnsiTheme="majorHAnsi" w:cs="Calibri"/>
          <w:b/>
          <w:sz w:val="28"/>
          <w:szCs w:val="28"/>
        </w:rPr>
        <w:t>Summary of data</w:t>
      </w:r>
    </w:p>
    <w:p w:rsidR="0026374F" w:rsidRPr="003861A0" w:rsidRDefault="0026374F" w:rsidP="003861A0">
      <w:pPr>
        <w:spacing w:after="0" w:line="240" w:lineRule="auto"/>
        <w:rPr>
          <w:rFonts w:asciiTheme="majorHAnsi" w:hAnsiTheme="majorHAnsi"/>
          <w:sz w:val="24"/>
          <w:szCs w:val="24"/>
        </w:rPr>
      </w:pPr>
    </w:p>
    <w:p w:rsidR="0026374F" w:rsidRPr="003861A0" w:rsidRDefault="0026374F" w:rsidP="003861A0">
      <w:pPr>
        <w:spacing w:after="0" w:line="240" w:lineRule="auto"/>
        <w:rPr>
          <w:rFonts w:asciiTheme="majorHAnsi" w:hAnsiTheme="majorHAnsi"/>
          <w:sz w:val="24"/>
          <w:szCs w:val="24"/>
        </w:rPr>
      </w:pPr>
      <w:r w:rsidRPr="003861A0">
        <w:rPr>
          <w:rFonts w:asciiTheme="majorHAnsi" w:hAnsiTheme="majorHAnsi"/>
          <w:sz w:val="24"/>
          <w:szCs w:val="24"/>
        </w:rPr>
        <w:t xml:space="preserve">Four survey locations in </w:t>
      </w:r>
      <w:proofErr w:type="spellStart"/>
      <w:r w:rsidRPr="003861A0">
        <w:rPr>
          <w:rFonts w:asciiTheme="majorHAnsi" w:hAnsiTheme="majorHAnsi"/>
          <w:sz w:val="24"/>
          <w:szCs w:val="24"/>
        </w:rPr>
        <w:t>Kwale</w:t>
      </w:r>
      <w:proofErr w:type="spellEnd"/>
      <w:r w:rsidRPr="003861A0">
        <w:rPr>
          <w:rFonts w:asciiTheme="majorHAnsi" w:hAnsiTheme="majorHAnsi"/>
          <w:sz w:val="24"/>
          <w:szCs w:val="24"/>
        </w:rPr>
        <w:t xml:space="preserve"> County, sampled in 1992, could not be geo-located from the information provided in the original DVDB reports. Eleven surveys sampled less than 10 individuals between 1989 and 1990 in </w:t>
      </w:r>
      <w:proofErr w:type="spellStart"/>
      <w:r w:rsidRPr="003861A0">
        <w:rPr>
          <w:rFonts w:asciiTheme="majorHAnsi" w:hAnsiTheme="majorHAnsi"/>
          <w:sz w:val="24"/>
          <w:szCs w:val="24"/>
        </w:rPr>
        <w:t>Kilifi</w:t>
      </w:r>
      <w:proofErr w:type="spellEnd"/>
      <w:r w:rsidRPr="003861A0">
        <w:rPr>
          <w:rFonts w:asciiTheme="majorHAnsi" w:hAnsiTheme="majorHAnsi"/>
          <w:sz w:val="24"/>
          <w:szCs w:val="24"/>
        </w:rPr>
        <w:t xml:space="preserve"> County and these have been excluded from the analysis. </w:t>
      </w:r>
      <w:r w:rsidR="00CD48E1" w:rsidRPr="003861A0">
        <w:rPr>
          <w:rFonts w:asciiTheme="majorHAnsi" w:hAnsiTheme="majorHAnsi"/>
          <w:sz w:val="24"/>
          <w:szCs w:val="24"/>
        </w:rPr>
        <w:t>174</w:t>
      </w:r>
      <w:r w:rsidR="00D81361" w:rsidRPr="003861A0">
        <w:rPr>
          <w:rFonts w:asciiTheme="majorHAnsi" w:hAnsiTheme="majorHAnsi"/>
          <w:sz w:val="24"/>
          <w:szCs w:val="24"/>
        </w:rPr>
        <w:t xml:space="preserve"> surveys were sampled in areas that we have classified as urban in 2009, some may have been sampled in what were rural peripheries </w:t>
      </w:r>
      <w:r w:rsidR="00D80092">
        <w:rPr>
          <w:rFonts w:asciiTheme="majorHAnsi" w:hAnsiTheme="majorHAnsi"/>
          <w:sz w:val="24"/>
          <w:szCs w:val="24"/>
        </w:rPr>
        <w:t>prior to the</w:t>
      </w:r>
      <w:r w:rsidR="00D81361" w:rsidRPr="003861A0">
        <w:rPr>
          <w:rFonts w:asciiTheme="majorHAnsi" w:hAnsiTheme="majorHAnsi"/>
          <w:sz w:val="24"/>
          <w:szCs w:val="24"/>
        </w:rPr>
        <w:t xml:space="preserve"> 2009 urban extents, however, we aimed to remove the influence of urbanization on infection prevalence from our analyses and have restricted </w:t>
      </w:r>
      <w:r w:rsidR="00877CF8" w:rsidRPr="003861A0">
        <w:rPr>
          <w:rFonts w:asciiTheme="majorHAnsi" w:hAnsiTheme="majorHAnsi"/>
          <w:sz w:val="24"/>
          <w:szCs w:val="24"/>
        </w:rPr>
        <w:t>analysis to only surveys</w:t>
      </w:r>
      <w:r w:rsidR="00563D3A">
        <w:rPr>
          <w:rFonts w:asciiTheme="majorHAnsi" w:hAnsiTheme="majorHAnsi"/>
          <w:sz w:val="24"/>
          <w:szCs w:val="24"/>
        </w:rPr>
        <w:t xml:space="preserve"> undertaken in areas classified as rural since 1974</w:t>
      </w:r>
      <w:r w:rsidR="00877CF8" w:rsidRPr="003861A0">
        <w:rPr>
          <w:rFonts w:asciiTheme="majorHAnsi" w:hAnsiTheme="majorHAnsi"/>
          <w:sz w:val="24"/>
          <w:szCs w:val="24"/>
        </w:rPr>
        <w:t>.</w:t>
      </w:r>
      <w:r w:rsidRPr="003861A0">
        <w:rPr>
          <w:rFonts w:asciiTheme="majorHAnsi" w:hAnsiTheme="majorHAnsi"/>
          <w:sz w:val="24"/>
          <w:szCs w:val="24"/>
        </w:rPr>
        <w:t xml:space="preserve"> The remaining </w:t>
      </w:r>
      <w:r w:rsidR="00CD48E1" w:rsidRPr="003861A0">
        <w:rPr>
          <w:rFonts w:asciiTheme="majorHAnsi" w:hAnsiTheme="majorHAnsi"/>
          <w:sz w:val="24"/>
          <w:szCs w:val="24"/>
        </w:rPr>
        <w:t>1141</w:t>
      </w:r>
      <w:r w:rsidRPr="003861A0">
        <w:rPr>
          <w:rFonts w:asciiTheme="majorHAnsi" w:hAnsiTheme="majorHAnsi"/>
          <w:sz w:val="24"/>
          <w:szCs w:val="24"/>
        </w:rPr>
        <w:t xml:space="preserve"> surveys undertaken covered </w:t>
      </w:r>
      <w:r w:rsidR="005B3C5E" w:rsidRPr="003861A0">
        <w:rPr>
          <w:rFonts w:asciiTheme="majorHAnsi" w:hAnsiTheme="majorHAnsi"/>
          <w:sz w:val="24"/>
          <w:szCs w:val="24"/>
        </w:rPr>
        <w:t>105,193</w:t>
      </w:r>
      <w:r w:rsidRPr="003861A0">
        <w:rPr>
          <w:rFonts w:asciiTheme="majorHAnsi" w:hAnsiTheme="majorHAnsi"/>
          <w:sz w:val="24"/>
          <w:szCs w:val="24"/>
        </w:rPr>
        <w:t xml:space="preserve"> individuals living in </w:t>
      </w:r>
      <w:r w:rsidR="007B3F3C">
        <w:rPr>
          <w:rFonts w:asciiTheme="majorHAnsi" w:hAnsiTheme="majorHAnsi"/>
          <w:sz w:val="24"/>
          <w:szCs w:val="24"/>
        </w:rPr>
        <w:t>823</w:t>
      </w:r>
      <w:r w:rsidRPr="003861A0">
        <w:rPr>
          <w:rFonts w:asciiTheme="majorHAnsi" w:hAnsiTheme="majorHAnsi"/>
          <w:sz w:val="24"/>
          <w:szCs w:val="24"/>
        </w:rPr>
        <w:t xml:space="preserve"> unique locations. </w:t>
      </w:r>
      <w:r w:rsidR="007B3F3C">
        <w:rPr>
          <w:rFonts w:asciiTheme="majorHAnsi" w:hAnsiTheme="majorHAnsi"/>
          <w:sz w:val="24"/>
          <w:szCs w:val="24"/>
        </w:rPr>
        <w:t>204</w:t>
      </w:r>
      <w:r w:rsidRPr="003861A0">
        <w:rPr>
          <w:rFonts w:asciiTheme="majorHAnsi" w:hAnsiTheme="majorHAnsi"/>
          <w:sz w:val="24"/>
          <w:szCs w:val="24"/>
        </w:rPr>
        <w:t xml:space="preserve"> communities or schools </w:t>
      </w:r>
      <w:r w:rsidR="00563D3A">
        <w:rPr>
          <w:rFonts w:asciiTheme="majorHAnsi" w:hAnsiTheme="majorHAnsi"/>
          <w:sz w:val="24"/>
          <w:szCs w:val="24"/>
        </w:rPr>
        <w:t xml:space="preserve">were </w:t>
      </w:r>
      <w:r w:rsidRPr="003861A0">
        <w:rPr>
          <w:rFonts w:asciiTheme="majorHAnsi" w:hAnsiTheme="majorHAnsi"/>
          <w:sz w:val="24"/>
          <w:szCs w:val="24"/>
        </w:rPr>
        <w:t xml:space="preserve">seen at least twice. </w:t>
      </w:r>
      <w:r w:rsidR="005B3C5E" w:rsidRPr="003861A0">
        <w:rPr>
          <w:rFonts w:asciiTheme="majorHAnsi" w:hAnsiTheme="majorHAnsi"/>
          <w:sz w:val="24"/>
          <w:szCs w:val="24"/>
        </w:rPr>
        <w:t>667</w:t>
      </w:r>
      <w:r w:rsidRPr="003861A0">
        <w:rPr>
          <w:rFonts w:asciiTheme="majorHAnsi" w:hAnsiTheme="majorHAnsi"/>
          <w:sz w:val="24"/>
          <w:szCs w:val="24"/>
        </w:rPr>
        <w:t xml:space="preserve"> (</w:t>
      </w:r>
      <w:r w:rsidR="005B3C5E" w:rsidRPr="003861A0">
        <w:rPr>
          <w:rFonts w:asciiTheme="majorHAnsi" w:hAnsiTheme="majorHAnsi"/>
          <w:sz w:val="24"/>
          <w:szCs w:val="24"/>
        </w:rPr>
        <w:t>59</w:t>
      </w:r>
      <w:r w:rsidRPr="003861A0">
        <w:rPr>
          <w:rFonts w:asciiTheme="majorHAnsi" w:hAnsiTheme="majorHAnsi"/>
          <w:sz w:val="24"/>
          <w:szCs w:val="24"/>
        </w:rPr>
        <w:t xml:space="preserve">%) </w:t>
      </w:r>
      <w:r w:rsidR="00877CF8" w:rsidRPr="003861A0">
        <w:rPr>
          <w:rFonts w:asciiTheme="majorHAnsi" w:hAnsiTheme="majorHAnsi"/>
          <w:sz w:val="24"/>
          <w:szCs w:val="24"/>
        </w:rPr>
        <w:t xml:space="preserve">of </w:t>
      </w:r>
      <w:r w:rsidRPr="003861A0">
        <w:rPr>
          <w:rFonts w:asciiTheme="majorHAnsi" w:hAnsiTheme="majorHAnsi"/>
          <w:sz w:val="24"/>
          <w:szCs w:val="24"/>
        </w:rPr>
        <w:t xml:space="preserve">surveys were among school children at </w:t>
      </w:r>
      <w:r w:rsidR="007B3F3C">
        <w:rPr>
          <w:rFonts w:asciiTheme="majorHAnsi" w:hAnsiTheme="majorHAnsi"/>
          <w:sz w:val="24"/>
          <w:szCs w:val="24"/>
        </w:rPr>
        <w:t>334</w:t>
      </w:r>
      <w:r w:rsidRPr="003861A0">
        <w:rPr>
          <w:rFonts w:asciiTheme="majorHAnsi" w:hAnsiTheme="majorHAnsi"/>
          <w:sz w:val="24"/>
          <w:szCs w:val="24"/>
        </w:rPr>
        <w:t xml:space="preserve"> schools between 1975 and 2014. </w:t>
      </w:r>
      <w:r w:rsidR="005B3C5E" w:rsidRPr="003861A0">
        <w:rPr>
          <w:rFonts w:asciiTheme="majorHAnsi" w:hAnsiTheme="majorHAnsi"/>
          <w:sz w:val="24"/>
          <w:szCs w:val="24"/>
        </w:rPr>
        <w:t>80</w:t>
      </w:r>
      <w:r w:rsidRPr="003861A0">
        <w:rPr>
          <w:rFonts w:asciiTheme="majorHAnsi" w:hAnsiTheme="majorHAnsi"/>
          <w:sz w:val="24"/>
          <w:szCs w:val="24"/>
        </w:rPr>
        <w:t xml:space="preserve"> (</w:t>
      </w:r>
      <w:r w:rsidR="005B3C5E" w:rsidRPr="003861A0">
        <w:rPr>
          <w:rFonts w:asciiTheme="majorHAnsi" w:hAnsiTheme="majorHAnsi"/>
          <w:sz w:val="24"/>
          <w:szCs w:val="24"/>
        </w:rPr>
        <w:t>7</w:t>
      </w:r>
      <w:r w:rsidRPr="003861A0">
        <w:rPr>
          <w:rFonts w:asciiTheme="majorHAnsi" w:hAnsiTheme="majorHAnsi"/>
          <w:sz w:val="24"/>
          <w:szCs w:val="24"/>
        </w:rPr>
        <w:t>%) surveys at the community level were undertaken as part of routine investigations by DVBD between 1974 and 199</w:t>
      </w:r>
      <w:r w:rsidR="005B3C5E" w:rsidRPr="003861A0">
        <w:rPr>
          <w:rFonts w:asciiTheme="majorHAnsi" w:hAnsiTheme="majorHAnsi"/>
          <w:sz w:val="24"/>
          <w:szCs w:val="24"/>
        </w:rPr>
        <w:t>4</w:t>
      </w:r>
      <w:r w:rsidRPr="003861A0">
        <w:rPr>
          <w:rFonts w:asciiTheme="majorHAnsi" w:hAnsiTheme="majorHAnsi"/>
          <w:sz w:val="24"/>
          <w:szCs w:val="24"/>
        </w:rPr>
        <w:t xml:space="preserve">. </w:t>
      </w:r>
      <w:r w:rsidR="005B3C5E" w:rsidRPr="003861A0">
        <w:rPr>
          <w:rFonts w:asciiTheme="majorHAnsi" w:hAnsiTheme="majorHAnsi"/>
          <w:sz w:val="24"/>
          <w:szCs w:val="24"/>
        </w:rPr>
        <w:t>283</w:t>
      </w:r>
      <w:r w:rsidRPr="003861A0">
        <w:rPr>
          <w:rFonts w:asciiTheme="majorHAnsi" w:hAnsiTheme="majorHAnsi"/>
          <w:sz w:val="24"/>
          <w:szCs w:val="24"/>
        </w:rPr>
        <w:t xml:space="preserve"> (</w:t>
      </w:r>
      <w:r w:rsidR="005B3C5E" w:rsidRPr="003861A0">
        <w:rPr>
          <w:rFonts w:asciiTheme="majorHAnsi" w:hAnsiTheme="majorHAnsi"/>
          <w:sz w:val="24"/>
          <w:szCs w:val="24"/>
        </w:rPr>
        <w:t>25</w:t>
      </w:r>
      <w:r w:rsidRPr="003861A0">
        <w:rPr>
          <w:rFonts w:asciiTheme="majorHAnsi" w:hAnsiTheme="majorHAnsi"/>
          <w:sz w:val="24"/>
          <w:szCs w:val="24"/>
        </w:rPr>
        <w:t>%) time-space survey locations were sampled between 1989 and 2013 as part of various research surveys of the KEMRI-</w:t>
      </w:r>
      <w:proofErr w:type="spellStart"/>
      <w:r w:rsidRPr="003861A0">
        <w:rPr>
          <w:rFonts w:asciiTheme="majorHAnsi" w:hAnsiTheme="majorHAnsi"/>
          <w:sz w:val="24"/>
          <w:szCs w:val="24"/>
        </w:rPr>
        <w:t>Wellcome</w:t>
      </w:r>
      <w:proofErr w:type="spellEnd"/>
      <w:r w:rsidRPr="003861A0">
        <w:rPr>
          <w:rFonts w:asciiTheme="majorHAnsi" w:hAnsiTheme="majorHAnsi"/>
          <w:sz w:val="24"/>
          <w:szCs w:val="24"/>
        </w:rPr>
        <w:t xml:space="preserve"> Trust, </w:t>
      </w:r>
      <w:proofErr w:type="spellStart"/>
      <w:r w:rsidRPr="003861A0">
        <w:rPr>
          <w:rFonts w:asciiTheme="majorHAnsi" w:hAnsiTheme="majorHAnsi"/>
          <w:sz w:val="24"/>
          <w:szCs w:val="24"/>
        </w:rPr>
        <w:t>Kilifi</w:t>
      </w:r>
      <w:proofErr w:type="spellEnd"/>
      <w:r w:rsidRPr="003861A0">
        <w:rPr>
          <w:rFonts w:asciiTheme="majorHAnsi" w:hAnsiTheme="majorHAnsi"/>
          <w:sz w:val="24"/>
          <w:szCs w:val="24"/>
        </w:rPr>
        <w:t xml:space="preserve"> </w:t>
      </w:r>
      <w:r w:rsidR="000C7C7A">
        <w:rPr>
          <w:rFonts w:asciiTheme="majorHAnsi" w:hAnsiTheme="majorHAnsi"/>
          <w:sz w:val="24"/>
          <w:szCs w:val="24"/>
        </w:rPr>
        <w:t>C</w:t>
      </w:r>
      <w:r w:rsidR="000C7C7A" w:rsidRPr="003861A0">
        <w:rPr>
          <w:rFonts w:asciiTheme="majorHAnsi" w:hAnsiTheme="majorHAnsi"/>
          <w:sz w:val="24"/>
          <w:szCs w:val="24"/>
        </w:rPr>
        <w:t>ounty</w:t>
      </w:r>
      <w:r w:rsidRPr="003861A0">
        <w:rPr>
          <w:rFonts w:asciiTheme="majorHAnsi" w:hAnsiTheme="majorHAnsi"/>
          <w:sz w:val="24"/>
          <w:szCs w:val="24"/>
        </w:rPr>
        <w:t xml:space="preserve">. </w:t>
      </w:r>
      <w:r w:rsidR="005B3C5E" w:rsidRPr="003861A0">
        <w:rPr>
          <w:rFonts w:asciiTheme="majorHAnsi" w:hAnsiTheme="majorHAnsi"/>
          <w:sz w:val="24"/>
          <w:szCs w:val="24"/>
        </w:rPr>
        <w:t>28 (2%)</w:t>
      </w:r>
      <w:r w:rsidRPr="003861A0">
        <w:rPr>
          <w:rFonts w:asciiTheme="majorHAnsi" w:hAnsiTheme="majorHAnsi"/>
          <w:sz w:val="24"/>
          <w:szCs w:val="24"/>
        </w:rPr>
        <w:t xml:space="preserve"> survey clusters were included in the national Malaria Indicator Surveys of 2007 (</w:t>
      </w:r>
      <w:r w:rsidR="005B3C5E" w:rsidRPr="003861A0">
        <w:rPr>
          <w:rFonts w:asciiTheme="majorHAnsi" w:hAnsiTheme="majorHAnsi"/>
          <w:sz w:val="24"/>
          <w:szCs w:val="24"/>
        </w:rPr>
        <w:t>12</w:t>
      </w:r>
      <w:r w:rsidRPr="003861A0">
        <w:rPr>
          <w:rFonts w:asciiTheme="majorHAnsi" w:hAnsiTheme="majorHAnsi"/>
          <w:sz w:val="24"/>
          <w:szCs w:val="24"/>
        </w:rPr>
        <w:t>) and 2010 (</w:t>
      </w:r>
      <w:r w:rsidR="005B3C5E" w:rsidRPr="003861A0">
        <w:rPr>
          <w:rFonts w:asciiTheme="majorHAnsi" w:hAnsiTheme="majorHAnsi"/>
          <w:sz w:val="24"/>
          <w:szCs w:val="24"/>
        </w:rPr>
        <w:t>16</w:t>
      </w:r>
      <w:r w:rsidRPr="003861A0">
        <w:rPr>
          <w:rFonts w:asciiTheme="majorHAnsi" w:hAnsiTheme="majorHAnsi"/>
          <w:sz w:val="24"/>
          <w:szCs w:val="24"/>
        </w:rPr>
        <w:t xml:space="preserve">). </w:t>
      </w:r>
      <w:r w:rsidR="003861A0" w:rsidRPr="003861A0">
        <w:rPr>
          <w:rFonts w:asciiTheme="majorHAnsi" w:hAnsiTheme="majorHAnsi"/>
          <w:sz w:val="24"/>
          <w:szCs w:val="24"/>
        </w:rPr>
        <w:t>Unpublished</w:t>
      </w:r>
      <w:r w:rsidR="005B3C5E" w:rsidRPr="003861A0">
        <w:rPr>
          <w:rFonts w:asciiTheme="majorHAnsi" w:hAnsiTheme="majorHAnsi"/>
          <w:sz w:val="24"/>
          <w:szCs w:val="24"/>
        </w:rPr>
        <w:t xml:space="preserve"> data from </w:t>
      </w:r>
      <w:r w:rsidR="005B3C5E" w:rsidRPr="00A77532">
        <w:rPr>
          <w:rFonts w:asciiTheme="majorHAnsi" w:hAnsiTheme="majorHAnsi"/>
          <w:i/>
          <w:sz w:val="24"/>
          <w:szCs w:val="24"/>
        </w:rPr>
        <w:t>ad hoc</w:t>
      </w:r>
      <w:r w:rsidR="005B3C5E" w:rsidRPr="003861A0">
        <w:rPr>
          <w:rFonts w:asciiTheme="majorHAnsi" w:hAnsiTheme="majorHAnsi"/>
          <w:sz w:val="24"/>
          <w:szCs w:val="24"/>
        </w:rPr>
        <w:t xml:space="preserve"> surveys undertaken </w:t>
      </w:r>
      <w:r w:rsidR="005B3C5E" w:rsidRPr="003861A0">
        <w:rPr>
          <w:rFonts w:asciiTheme="majorHAnsi" w:hAnsiTheme="majorHAnsi"/>
          <w:sz w:val="24"/>
          <w:szCs w:val="24"/>
        </w:rPr>
        <w:lastRenderedPageBreak/>
        <w:t>along the coast by research scientists and private organizations provided information on 53 (5%) surveys locations. Eight</w:t>
      </w:r>
      <w:r w:rsidRPr="003861A0">
        <w:rPr>
          <w:rFonts w:asciiTheme="majorHAnsi" w:hAnsiTheme="majorHAnsi"/>
          <w:sz w:val="24"/>
          <w:szCs w:val="24"/>
        </w:rPr>
        <w:t xml:space="preserve"> peer reviewed publications provided an additional </w:t>
      </w:r>
      <w:r w:rsidR="005B3C5E" w:rsidRPr="003861A0">
        <w:rPr>
          <w:rFonts w:asciiTheme="majorHAnsi" w:hAnsiTheme="majorHAnsi"/>
          <w:sz w:val="24"/>
          <w:szCs w:val="24"/>
        </w:rPr>
        <w:t>30</w:t>
      </w:r>
      <w:r w:rsidRPr="003861A0">
        <w:rPr>
          <w:rFonts w:asciiTheme="majorHAnsi" w:hAnsiTheme="majorHAnsi"/>
          <w:sz w:val="24"/>
          <w:szCs w:val="24"/>
        </w:rPr>
        <w:t xml:space="preserve"> </w:t>
      </w:r>
      <w:r w:rsidR="005B3C5E" w:rsidRPr="003861A0">
        <w:rPr>
          <w:rFonts w:asciiTheme="majorHAnsi" w:hAnsiTheme="majorHAnsi"/>
          <w:sz w:val="24"/>
          <w:szCs w:val="24"/>
        </w:rPr>
        <w:t xml:space="preserve">(3%) </w:t>
      </w:r>
      <w:r w:rsidRPr="003861A0">
        <w:rPr>
          <w:rFonts w:asciiTheme="majorHAnsi" w:hAnsiTheme="majorHAnsi"/>
          <w:sz w:val="24"/>
          <w:szCs w:val="24"/>
        </w:rPr>
        <w:t>survey locations, conference abstracts (2)</w:t>
      </w:r>
      <w:r w:rsidR="005B3C5E" w:rsidRPr="003861A0">
        <w:rPr>
          <w:rFonts w:asciiTheme="majorHAnsi" w:hAnsiTheme="majorHAnsi"/>
          <w:sz w:val="24"/>
          <w:szCs w:val="24"/>
        </w:rPr>
        <w:t>,</w:t>
      </w:r>
      <w:r w:rsidRPr="003861A0">
        <w:rPr>
          <w:rFonts w:asciiTheme="majorHAnsi" w:hAnsiTheme="majorHAnsi"/>
          <w:sz w:val="24"/>
          <w:szCs w:val="24"/>
        </w:rPr>
        <w:t xml:space="preserve"> local doctoral theses (2). </w:t>
      </w:r>
      <w:r w:rsidR="003861A0" w:rsidRPr="003861A0">
        <w:rPr>
          <w:rFonts w:asciiTheme="majorHAnsi" w:hAnsiTheme="majorHAnsi"/>
          <w:sz w:val="24"/>
          <w:szCs w:val="24"/>
        </w:rPr>
        <w:t xml:space="preserve">Across all surveys, 753 (66%) were among sampled populations of 50 or more, 439 (38%) among sampled populations of 100 or more. The </w:t>
      </w:r>
      <w:r w:rsidR="00563D3A">
        <w:rPr>
          <w:rFonts w:asciiTheme="majorHAnsi" w:hAnsiTheme="majorHAnsi"/>
          <w:sz w:val="24"/>
          <w:szCs w:val="24"/>
        </w:rPr>
        <w:t>median</w:t>
      </w:r>
      <w:r w:rsidR="003861A0" w:rsidRPr="003861A0">
        <w:rPr>
          <w:rFonts w:asciiTheme="majorHAnsi" w:hAnsiTheme="majorHAnsi"/>
          <w:sz w:val="24"/>
          <w:szCs w:val="24"/>
        </w:rPr>
        <w:t xml:space="preserve"> sample size across all 1141 surveys was </w:t>
      </w:r>
      <w:r w:rsidR="00501480">
        <w:rPr>
          <w:rFonts w:asciiTheme="majorHAnsi" w:hAnsiTheme="majorHAnsi"/>
          <w:sz w:val="24"/>
          <w:szCs w:val="24"/>
        </w:rPr>
        <w:t>67 (IQR: 44,100)</w:t>
      </w:r>
      <w:r w:rsidR="003861A0" w:rsidRPr="003861A0">
        <w:rPr>
          <w:rFonts w:asciiTheme="majorHAnsi" w:hAnsiTheme="majorHAnsi"/>
          <w:sz w:val="24"/>
          <w:szCs w:val="24"/>
        </w:rPr>
        <w:t>.</w:t>
      </w:r>
    </w:p>
    <w:p w:rsidR="0026374F" w:rsidRPr="003861A0" w:rsidRDefault="0026374F" w:rsidP="003861A0">
      <w:pPr>
        <w:spacing w:after="0" w:line="240" w:lineRule="auto"/>
        <w:rPr>
          <w:rFonts w:asciiTheme="majorHAnsi" w:hAnsiTheme="majorHAnsi"/>
          <w:sz w:val="24"/>
          <w:szCs w:val="24"/>
        </w:rPr>
      </w:pPr>
    </w:p>
    <w:p w:rsidR="004042AF" w:rsidRDefault="00563D3A" w:rsidP="003861A0">
      <w:pPr>
        <w:spacing w:after="0" w:line="240" w:lineRule="auto"/>
        <w:rPr>
          <w:rFonts w:asciiTheme="majorHAnsi" w:hAnsiTheme="majorHAnsi"/>
          <w:sz w:val="24"/>
          <w:szCs w:val="24"/>
        </w:rPr>
      </w:pPr>
      <w:r>
        <w:rPr>
          <w:rFonts w:asciiTheme="majorHAnsi" w:hAnsiTheme="majorHAnsi"/>
          <w:sz w:val="24"/>
          <w:szCs w:val="24"/>
        </w:rPr>
        <w:t>277</w:t>
      </w:r>
      <w:r w:rsidR="0026374F" w:rsidRPr="003861A0">
        <w:rPr>
          <w:rFonts w:asciiTheme="majorHAnsi" w:hAnsiTheme="majorHAnsi"/>
          <w:sz w:val="24"/>
          <w:szCs w:val="24"/>
        </w:rPr>
        <w:t xml:space="preserve"> (</w:t>
      </w:r>
      <w:r>
        <w:rPr>
          <w:rFonts w:asciiTheme="majorHAnsi" w:hAnsiTheme="majorHAnsi"/>
          <w:sz w:val="24"/>
          <w:szCs w:val="24"/>
        </w:rPr>
        <w:t>24</w:t>
      </w:r>
      <w:r w:rsidR="0026374F" w:rsidRPr="003861A0">
        <w:rPr>
          <w:rFonts w:asciiTheme="majorHAnsi" w:hAnsiTheme="majorHAnsi"/>
          <w:sz w:val="24"/>
          <w:szCs w:val="24"/>
        </w:rPr>
        <w:t xml:space="preserve">%) </w:t>
      </w:r>
      <w:r>
        <w:rPr>
          <w:rFonts w:asciiTheme="majorHAnsi" w:hAnsiTheme="majorHAnsi"/>
          <w:sz w:val="24"/>
          <w:szCs w:val="24"/>
        </w:rPr>
        <w:t xml:space="preserve">of </w:t>
      </w:r>
      <w:r w:rsidR="0026374F" w:rsidRPr="003861A0">
        <w:rPr>
          <w:rFonts w:asciiTheme="majorHAnsi" w:hAnsiTheme="majorHAnsi"/>
          <w:sz w:val="24"/>
          <w:szCs w:val="24"/>
        </w:rPr>
        <w:t>the survey</w:t>
      </w:r>
      <w:r>
        <w:rPr>
          <w:rFonts w:asciiTheme="majorHAnsi" w:hAnsiTheme="majorHAnsi"/>
          <w:sz w:val="24"/>
          <w:szCs w:val="24"/>
        </w:rPr>
        <w:t>s</w:t>
      </w:r>
      <w:r w:rsidR="0026374F" w:rsidRPr="003861A0">
        <w:rPr>
          <w:rFonts w:asciiTheme="majorHAnsi" w:hAnsiTheme="majorHAnsi"/>
          <w:sz w:val="24"/>
          <w:szCs w:val="24"/>
        </w:rPr>
        <w:t xml:space="preserve"> us</w:t>
      </w:r>
      <w:r>
        <w:rPr>
          <w:rFonts w:asciiTheme="majorHAnsi" w:hAnsiTheme="majorHAnsi"/>
          <w:sz w:val="24"/>
          <w:szCs w:val="24"/>
        </w:rPr>
        <w:t>ed</w:t>
      </w:r>
      <w:r w:rsidR="0026374F" w:rsidRPr="003861A0">
        <w:rPr>
          <w:rFonts w:asciiTheme="majorHAnsi" w:hAnsiTheme="majorHAnsi"/>
          <w:sz w:val="24"/>
          <w:szCs w:val="24"/>
        </w:rPr>
        <w:t xml:space="preserve"> RDTs</w:t>
      </w:r>
      <w:r>
        <w:rPr>
          <w:rFonts w:asciiTheme="majorHAnsi" w:hAnsiTheme="majorHAnsi"/>
          <w:sz w:val="24"/>
          <w:szCs w:val="24"/>
        </w:rPr>
        <w:t>,</w:t>
      </w:r>
      <w:r w:rsidRPr="00563D3A">
        <w:rPr>
          <w:rFonts w:asciiTheme="majorHAnsi" w:hAnsiTheme="majorHAnsi"/>
          <w:sz w:val="24"/>
          <w:szCs w:val="24"/>
        </w:rPr>
        <w:t xml:space="preserve"> </w:t>
      </w:r>
      <w:r>
        <w:rPr>
          <w:rFonts w:asciiTheme="majorHAnsi" w:hAnsiTheme="majorHAnsi"/>
          <w:sz w:val="24"/>
          <w:szCs w:val="24"/>
        </w:rPr>
        <w:t>b</w:t>
      </w:r>
      <w:r w:rsidRPr="003861A0">
        <w:rPr>
          <w:rFonts w:asciiTheme="majorHAnsi" w:hAnsiTheme="majorHAnsi"/>
          <w:sz w:val="24"/>
          <w:szCs w:val="24"/>
        </w:rPr>
        <w:t>etween 2003 and 2014</w:t>
      </w:r>
      <w:r w:rsidR="0026374F" w:rsidRPr="003861A0">
        <w:rPr>
          <w:rFonts w:asciiTheme="majorHAnsi" w:hAnsiTheme="majorHAnsi"/>
          <w:sz w:val="24"/>
          <w:szCs w:val="24"/>
        </w:rPr>
        <w:t xml:space="preserve">: </w:t>
      </w:r>
      <w:proofErr w:type="spellStart"/>
      <w:r w:rsidR="0026374F" w:rsidRPr="003861A0">
        <w:rPr>
          <w:rFonts w:asciiTheme="majorHAnsi" w:hAnsiTheme="majorHAnsi"/>
          <w:sz w:val="24"/>
          <w:szCs w:val="24"/>
        </w:rPr>
        <w:t>Paracheck</w:t>
      </w:r>
      <w:proofErr w:type="spellEnd"/>
      <w:r w:rsidR="0026374F" w:rsidRPr="003861A0">
        <w:rPr>
          <w:rFonts w:asciiTheme="majorHAnsi" w:hAnsiTheme="majorHAnsi"/>
          <w:sz w:val="24"/>
          <w:szCs w:val="24"/>
        </w:rPr>
        <w:t xml:space="preserve"> (Device &amp; dipstick) (</w:t>
      </w:r>
      <w:r>
        <w:rPr>
          <w:rFonts w:asciiTheme="majorHAnsi" w:hAnsiTheme="majorHAnsi"/>
          <w:sz w:val="24"/>
          <w:szCs w:val="24"/>
        </w:rPr>
        <w:t>158</w:t>
      </w:r>
      <w:r w:rsidR="0026374F" w:rsidRPr="003861A0">
        <w:rPr>
          <w:rFonts w:asciiTheme="majorHAnsi" w:hAnsiTheme="majorHAnsi"/>
          <w:sz w:val="24"/>
          <w:szCs w:val="24"/>
        </w:rPr>
        <w:t xml:space="preserve">); </w:t>
      </w:r>
      <w:proofErr w:type="spellStart"/>
      <w:r w:rsidR="0026374F" w:rsidRPr="003861A0">
        <w:rPr>
          <w:rFonts w:asciiTheme="majorHAnsi" w:hAnsiTheme="majorHAnsi"/>
          <w:sz w:val="24"/>
          <w:szCs w:val="24"/>
        </w:rPr>
        <w:t>OptiMal</w:t>
      </w:r>
      <w:proofErr w:type="spellEnd"/>
      <w:r w:rsidR="0026374F" w:rsidRPr="003861A0">
        <w:rPr>
          <w:rFonts w:asciiTheme="majorHAnsi" w:hAnsiTheme="majorHAnsi"/>
          <w:sz w:val="24"/>
          <w:szCs w:val="24"/>
        </w:rPr>
        <w:t xml:space="preserve"> (6</w:t>
      </w:r>
      <w:r w:rsidR="005B3C5E" w:rsidRPr="003861A0">
        <w:rPr>
          <w:rFonts w:asciiTheme="majorHAnsi" w:hAnsiTheme="majorHAnsi"/>
          <w:sz w:val="24"/>
          <w:szCs w:val="24"/>
        </w:rPr>
        <w:t>3</w:t>
      </w:r>
      <w:r w:rsidR="0026374F" w:rsidRPr="003861A0">
        <w:rPr>
          <w:rFonts w:asciiTheme="majorHAnsi" w:hAnsiTheme="majorHAnsi"/>
          <w:sz w:val="24"/>
          <w:szCs w:val="24"/>
        </w:rPr>
        <w:t xml:space="preserve">); Rapid </w:t>
      </w:r>
      <w:proofErr w:type="spellStart"/>
      <w:r w:rsidR="0026374F" w:rsidRPr="003861A0">
        <w:rPr>
          <w:rFonts w:asciiTheme="majorHAnsi" w:hAnsiTheme="majorHAnsi"/>
          <w:sz w:val="24"/>
          <w:szCs w:val="24"/>
        </w:rPr>
        <w:t>Uni</w:t>
      </w:r>
      <w:proofErr w:type="spellEnd"/>
      <w:r w:rsidR="0026374F" w:rsidRPr="003861A0">
        <w:rPr>
          <w:rFonts w:asciiTheme="majorHAnsi" w:hAnsiTheme="majorHAnsi"/>
          <w:sz w:val="24"/>
          <w:szCs w:val="24"/>
        </w:rPr>
        <w:t xml:space="preserve">-Gold (41); </w:t>
      </w:r>
      <w:proofErr w:type="spellStart"/>
      <w:r w:rsidR="0026374F" w:rsidRPr="003861A0">
        <w:rPr>
          <w:rFonts w:asciiTheme="majorHAnsi" w:hAnsiTheme="majorHAnsi"/>
          <w:sz w:val="24"/>
          <w:szCs w:val="24"/>
        </w:rPr>
        <w:t>CareStart</w:t>
      </w:r>
      <w:proofErr w:type="spellEnd"/>
      <w:r w:rsidR="0026374F" w:rsidRPr="003861A0">
        <w:rPr>
          <w:rFonts w:asciiTheme="majorHAnsi" w:hAnsiTheme="majorHAnsi"/>
          <w:sz w:val="24"/>
          <w:szCs w:val="24"/>
        </w:rPr>
        <w:t xml:space="preserve"> Malaria Pf/</w:t>
      </w:r>
      <w:proofErr w:type="spellStart"/>
      <w:r w:rsidR="0026374F" w:rsidRPr="003861A0">
        <w:rPr>
          <w:rFonts w:asciiTheme="majorHAnsi" w:hAnsiTheme="majorHAnsi"/>
          <w:sz w:val="24"/>
          <w:szCs w:val="24"/>
        </w:rPr>
        <w:t>Pv</w:t>
      </w:r>
      <w:proofErr w:type="spellEnd"/>
      <w:r w:rsidR="0026374F" w:rsidRPr="003861A0">
        <w:rPr>
          <w:rFonts w:asciiTheme="majorHAnsi" w:hAnsiTheme="majorHAnsi"/>
          <w:sz w:val="24"/>
          <w:szCs w:val="24"/>
        </w:rPr>
        <w:t xml:space="preserve"> Combo (12); and ICT (5). Of those where RDTs were used, </w:t>
      </w:r>
      <w:r>
        <w:rPr>
          <w:rFonts w:asciiTheme="majorHAnsi" w:hAnsiTheme="majorHAnsi"/>
          <w:sz w:val="24"/>
          <w:szCs w:val="24"/>
        </w:rPr>
        <w:t>90</w:t>
      </w:r>
      <w:r w:rsidR="0026374F" w:rsidRPr="003861A0">
        <w:rPr>
          <w:rFonts w:asciiTheme="majorHAnsi" w:hAnsiTheme="majorHAnsi"/>
          <w:sz w:val="24"/>
          <w:szCs w:val="24"/>
        </w:rPr>
        <w:t xml:space="preserve"> (</w:t>
      </w:r>
      <w:r w:rsidR="003861A0" w:rsidRPr="003861A0">
        <w:rPr>
          <w:rFonts w:asciiTheme="majorHAnsi" w:hAnsiTheme="majorHAnsi"/>
          <w:sz w:val="24"/>
          <w:szCs w:val="24"/>
        </w:rPr>
        <w:t>4</w:t>
      </w:r>
      <w:r>
        <w:rPr>
          <w:rFonts w:asciiTheme="majorHAnsi" w:hAnsiTheme="majorHAnsi"/>
          <w:sz w:val="24"/>
          <w:szCs w:val="24"/>
        </w:rPr>
        <w:t>0</w:t>
      </w:r>
      <w:r w:rsidR="0026374F" w:rsidRPr="003861A0">
        <w:rPr>
          <w:rFonts w:asciiTheme="majorHAnsi" w:hAnsiTheme="majorHAnsi"/>
          <w:sz w:val="24"/>
          <w:szCs w:val="24"/>
        </w:rPr>
        <w:t xml:space="preserve">%) were additionally slide confirmed (all positives re-checked and 10% sample of negatives). </w:t>
      </w:r>
      <w:r w:rsidR="004042AF">
        <w:rPr>
          <w:rFonts w:asciiTheme="majorHAnsi" w:hAnsiTheme="majorHAnsi"/>
          <w:sz w:val="24"/>
          <w:szCs w:val="24"/>
        </w:rPr>
        <w:t xml:space="preserve">Standardizing between diagnostic methods is not possible, there are no accompanying metrics with each survey </w:t>
      </w:r>
      <w:r>
        <w:rPr>
          <w:rFonts w:asciiTheme="majorHAnsi" w:hAnsiTheme="majorHAnsi"/>
          <w:sz w:val="24"/>
          <w:szCs w:val="24"/>
        </w:rPr>
        <w:t>description</w:t>
      </w:r>
      <w:r w:rsidR="004042AF">
        <w:rPr>
          <w:rFonts w:asciiTheme="majorHAnsi" w:hAnsiTheme="majorHAnsi"/>
          <w:sz w:val="24"/>
          <w:szCs w:val="24"/>
        </w:rPr>
        <w:t xml:space="preserve"> to judge the quality of microscopy (e.g. quality of staining, </w:t>
      </w:r>
      <w:r>
        <w:rPr>
          <w:rFonts w:asciiTheme="majorHAnsi" w:hAnsiTheme="majorHAnsi"/>
          <w:sz w:val="24"/>
          <w:szCs w:val="24"/>
        </w:rPr>
        <w:t>slide storage,</w:t>
      </w:r>
      <w:r w:rsidR="004042AF">
        <w:rPr>
          <w:rFonts w:asciiTheme="majorHAnsi" w:hAnsiTheme="majorHAnsi"/>
          <w:sz w:val="24"/>
          <w:szCs w:val="24"/>
        </w:rPr>
        <w:t xml:space="preserve"> how many high power fields examined</w:t>
      </w:r>
      <w:r>
        <w:rPr>
          <w:rFonts w:asciiTheme="majorHAnsi" w:hAnsiTheme="majorHAnsi"/>
          <w:sz w:val="24"/>
          <w:szCs w:val="24"/>
        </w:rPr>
        <w:t xml:space="preserve">, </w:t>
      </w:r>
      <w:r w:rsidR="000C7C7A">
        <w:rPr>
          <w:rFonts w:asciiTheme="majorHAnsi" w:hAnsiTheme="majorHAnsi"/>
          <w:sz w:val="24"/>
          <w:szCs w:val="24"/>
        </w:rPr>
        <w:t>and magnification</w:t>
      </w:r>
      <w:r>
        <w:rPr>
          <w:rFonts w:asciiTheme="majorHAnsi" w:hAnsiTheme="majorHAnsi"/>
          <w:sz w:val="24"/>
          <w:szCs w:val="24"/>
        </w:rPr>
        <w:t xml:space="preserve"> of microscopy)</w:t>
      </w:r>
      <w:r w:rsidR="00F750C5">
        <w:rPr>
          <w:rFonts w:asciiTheme="majorHAnsi" w:hAnsiTheme="majorHAnsi"/>
          <w:sz w:val="24"/>
          <w:szCs w:val="24"/>
        </w:rPr>
        <w:t xml:space="preserve"> nor any reliable algorithm to standardize between different RDTs </w:t>
      </w:r>
      <w:r>
        <w:rPr>
          <w:rFonts w:asciiTheme="majorHAnsi" w:hAnsiTheme="majorHAnsi"/>
          <w:sz w:val="24"/>
          <w:szCs w:val="24"/>
        </w:rPr>
        <w:t>or between RDTs and</w:t>
      </w:r>
      <w:r w:rsidR="00F750C5">
        <w:rPr>
          <w:rFonts w:asciiTheme="majorHAnsi" w:hAnsiTheme="majorHAnsi"/>
          <w:sz w:val="24"/>
          <w:szCs w:val="24"/>
        </w:rPr>
        <w:t xml:space="preserve"> slide readings. Previous examinations of the reliability of RDTs versus slide reading during surveys of Kenyan school children showed </w:t>
      </w:r>
      <w:r>
        <w:rPr>
          <w:rFonts w:asciiTheme="majorHAnsi" w:hAnsiTheme="majorHAnsi"/>
          <w:sz w:val="24"/>
          <w:szCs w:val="24"/>
        </w:rPr>
        <w:t xml:space="preserve">a </w:t>
      </w:r>
      <w:r w:rsidR="00F750C5">
        <w:rPr>
          <w:rFonts w:asciiTheme="majorHAnsi" w:hAnsiTheme="majorHAnsi"/>
          <w:sz w:val="24"/>
          <w:szCs w:val="24"/>
        </w:rPr>
        <w:t>close correlation between methods, however assuming microscopy as the gold standard was equally challenging given discordance rates between slide readers</w:t>
      </w:r>
      <w:r w:rsidR="002C7F0C">
        <w:rPr>
          <w:rFonts w:asciiTheme="majorHAnsi" w:hAnsiTheme="majorHAnsi"/>
          <w:sz w:val="24"/>
          <w:szCs w:val="24"/>
        </w:rPr>
        <w:t xml:space="preserve"> [7]</w:t>
      </w:r>
      <w:r w:rsidR="00F750C5">
        <w:rPr>
          <w:rFonts w:asciiTheme="majorHAnsi" w:hAnsiTheme="majorHAnsi"/>
          <w:sz w:val="24"/>
          <w:szCs w:val="24"/>
        </w:rPr>
        <w:t>. Under controlled conditions of quality assured microscopy the WHO-FIND team have suggested that most RDTs have equivalent sensitivity and specificity to microscopy slide reading</w:t>
      </w:r>
      <w:r w:rsidR="002C7F0C">
        <w:rPr>
          <w:rFonts w:asciiTheme="majorHAnsi" w:hAnsiTheme="majorHAnsi"/>
          <w:sz w:val="24"/>
          <w:szCs w:val="24"/>
        </w:rPr>
        <w:t xml:space="preserve"> [8]</w:t>
      </w:r>
      <w:r w:rsidR="00F750C5">
        <w:rPr>
          <w:rFonts w:asciiTheme="majorHAnsi" w:hAnsiTheme="majorHAnsi"/>
          <w:sz w:val="24"/>
          <w:szCs w:val="24"/>
        </w:rPr>
        <w:t xml:space="preserve">. </w:t>
      </w:r>
    </w:p>
    <w:p w:rsidR="004042AF" w:rsidRDefault="004042AF" w:rsidP="003861A0">
      <w:pPr>
        <w:spacing w:after="0" w:line="240" w:lineRule="auto"/>
        <w:rPr>
          <w:rFonts w:asciiTheme="majorHAnsi" w:hAnsiTheme="majorHAnsi"/>
          <w:sz w:val="24"/>
          <w:szCs w:val="24"/>
        </w:rPr>
      </w:pPr>
    </w:p>
    <w:p w:rsidR="0026374F" w:rsidRPr="003861A0" w:rsidRDefault="0026374F" w:rsidP="003861A0">
      <w:pPr>
        <w:spacing w:after="0" w:line="240" w:lineRule="auto"/>
        <w:rPr>
          <w:rFonts w:asciiTheme="majorHAnsi" w:hAnsiTheme="majorHAnsi"/>
          <w:sz w:val="24"/>
          <w:szCs w:val="24"/>
        </w:rPr>
      </w:pPr>
      <w:r w:rsidRPr="003861A0">
        <w:rPr>
          <w:rFonts w:asciiTheme="majorHAnsi" w:hAnsiTheme="majorHAnsi"/>
          <w:sz w:val="24"/>
          <w:szCs w:val="24"/>
        </w:rPr>
        <w:t xml:space="preserve">Survey data </w:t>
      </w:r>
      <w:r w:rsidR="00A77532">
        <w:rPr>
          <w:rFonts w:asciiTheme="majorHAnsi" w:hAnsiTheme="majorHAnsi"/>
          <w:sz w:val="24"/>
          <w:szCs w:val="24"/>
        </w:rPr>
        <w:t>are</w:t>
      </w:r>
      <w:r w:rsidRPr="003861A0">
        <w:rPr>
          <w:rFonts w:asciiTheme="majorHAnsi" w:hAnsiTheme="majorHAnsi"/>
          <w:sz w:val="24"/>
          <w:szCs w:val="24"/>
        </w:rPr>
        <w:t xml:space="preserve"> summarized in Table </w:t>
      </w:r>
      <w:r w:rsidR="00A77532">
        <w:rPr>
          <w:rFonts w:asciiTheme="majorHAnsi" w:hAnsiTheme="majorHAnsi"/>
          <w:sz w:val="24"/>
          <w:szCs w:val="24"/>
        </w:rPr>
        <w:t>below</w:t>
      </w:r>
      <w:r w:rsidRPr="003861A0">
        <w:rPr>
          <w:rFonts w:asciiTheme="majorHAnsi" w:hAnsiTheme="majorHAnsi"/>
          <w:sz w:val="24"/>
          <w:szCs w:val="24"/>
        </w:rPr>
        <w:t>.</w:t>
      </w:r>
    </w:p>
    <w:p w:rsidR="0026374F" w:rsidRPr="003861A0" w:rsidRDefault="0026374F" w:rsidP="003861A0">
      <w:pPr>
        <w:spacing w:after="0" w:line="240" w:lineRule="auto"/>
        <w:rPr>
          <w:rFonts w:asciiTheme="majorHAnsi" w:hAnsiTheme="majorHAnsi"/>
          <w:sz w:val="24"/>
          <w:szCs w:val="24"/>
        </w:rPr>
      </w:pPr>
    </w:p>
    <w:p w:rsidR="0026374F" w:rsidRPr="003861A0" w:rsidRDefault="00545EB6" w:rsidP="003861A0">
      <w:pPr>
        <w:spacing w:after="0" w:line="240" w:lineRule="auto"/>
        <w:rPr>
          <w:rFonts w:asciiTheme="majorHAnsi" w:hAnsiTheme="majorHAnsi"/>
          <w:sz w:val="24"/>
          <w:szCs w:val="24"/>
        </w:rPr>
      </w:pPr>
      <w:r>
        <w:rPr>
          <w:rFonts w:asciiTheme="majorHAnsi" w:hAnsiTheme="majorHAnsi"/>
          <w:sz w:val="24"/>
          <w:szCs w:val="24"/>
        </w:rPr>
        <w:t xml:space="preserve">SI </w:t>
      </w:r>
      <w:r w:rsidR="0026374F" w:rsidRPr="003861A0">
        <w:rPr>
          <w:rFonts w:asciiTheme="majorHAnsi" w:hAnsiTheme="majorHAnsi"/>
          <w:sz w:val="24"/>
          <w:szCs w:val="24"/>
        </w:rPr>
        <w:t>Table</w:t>
      </w:r>
      <w:r>
        <w:rPr>
          <w:rFonts w:asciiTheme="majorHAnsi" w:hAnsiTheme="majorHAnsi"/>
          <w:sz w:val="24"/>
          <w:szCs w:val="24"/>
        </w:rPr>
        <w:t xml:space="preserve"> 1</w:t>
      </w:r>
      <w:r w:rsidR="0026374F" w:rsidRPr="003861A0">
        <w:rPr>
          <w:rFonts w:asciiTheme="majorHAnsi" w:hAnsiTheme="majorHAnsi"/>
          <w:sz w:val="24"/>
          <w:szCs w:val="24"/>
        </w:rPr>
        <w:t>: Numb</w:t>
      </w:r>
      <w:r w:rsidR="00B621A4">
        <w:rPr>
          <w:rFonts w:asciiTheme="majorHAnsi" w:hAnsiTheme="majorHAnsi"/>
          <w:sz w:val="24"/>
          <w:szCs w:val="24"/>
        </w:rPr>
        <w:t>er of surveys [unique sites]</w:t>
      </w:r>
    </w:p>
    <w:p w:rsidR="007B3F3C" w:rsidRPr="003861A0" w:rsidRDefault="007B3F3C" w:rsidP="007B3F3C">
      <w:pPr>
        <w:spacing w:after="0" w:line="240" w:lineRule="auto"/>
        <w:rPr>
          <w:rFonts w:asciiTheme="majorHAnsi" w:hAnsiTheme="majorHAnsi"/>
          <w:sz w:val="24"/>
          <w:szCs w:val="24"/>
        </w:rPr>
      </w:pPr>
    </w:p>
    <w:tbl>
      <w:tblPr>
        <w:tblStyle w:val="TableGrid"/>
        <w:tblW w:w="0" w:type="auto"/>
        <w:tblLook w:val="04A0"/>
      </w:tblPr>
      <w:tblGrid>
        <w:gridCol w:w="1864"/>
        <w:gridCol w:w="1870"/>
        <w:gridCol w:w="1884"/>
        <w:gridCol w:w="1870"/>
        <w:gridCol w:w="1862"/>
      </w:tblGrid>
      <w:tr w:rsidR="007B3F3C" w:rsidRPr="003861A0" w:rsidTr="000C7C7A">
        <w:tc>
          <w:tcPr>
            <w:tcW w:w="1864" w:type="dxa"/>
          </w:tcPr>
          <w:p w:rsidR="007B3F3C" w:rsidRPr="003861A0" w:rsidRDefault="007B3F3C" w:rsidP="008F48BC">
            <w:pPr>
              <w:rPr>
                <w:rFonts w:asciiTheme="majorHAnsi" w:hAnsiTheme="majorHAnsi"/>
                <w:b/>
                <w:sz w:val="24"/>
                <w:szCs w:val="24"/>
              </w:rPr>
            </w:pPr>
          </w:p>
        </w:tc>
        <w:tc>
          <w:tcPr>
            <w:tcW w:w="1870" w:type="dxa"/>
            <w:shd w:val="clear" w:color="auto" w:fill="auto"/>
          </w:tcPr>
          <w:p w:rsidR="007B3F3C" w:rsidRPr="007B3F3C" w:rsidRDefault="007B3F3C" w:rsidP="007B3F3C">
            <w:pPr>
              <w:jc w:val="center"/>
              <w:rPr>
                <w:rFonts w:asciiTheme="majorHAnsi" w:hAnsiTheme="majorHAnsi"/>
                <w:b/>
                <w:sz w:val="24"/>
                <w:szCs w:val="24"/>
              </w:rPr>
            </w:pPr>
            <w:proofErr w:type="spellStart"/>
            <w:r w:rsidRPr="007B3F3C">
              <w:rPr>
                <w:rFonts w:asciiTheme="majorHAnsi" w:hAnsiTheme="majorHAnsi"/>
                <w:b/>
                <w:sz w:val="24"/>
                <w:szCs w:val="24"/>
              </w:rPr>
              <w:t>Kilifi</w:t>
            </w:r>
            <w:proofErr w:type="spellEnd"/>
          </w:p>
          <w:p w:rsidR="007B3F3C" w:rsidRPr="007B3F3C" w:rsidRDefault="007B3F3C" w:rsidP="007B3F3C">
            <w:pPr>
              <w:jc w:val="center"/>
              <w:rPr>
                <w:rFonts w:asciiTheme="majorHAnsi" w:hAnsiTheme="majorHAnsi"/>
                <w:b/>
                <w:sz w:val="24"/>
                <w:szCs w:val="24"/>
              </w:rPr>
            </w:pPr>
            <w:r w:rsidRPr="007B3F3C">
              <w:rPr>
                <w:rFonts w:asciiTheme="majorHAnsi" w:hAnsiTheme="majorHAnsi"/>
                <w:b/>
                <w:sz w:val="24"/>
                <w:szCs w:val="24"/>
              </w:rPr>
              <w:t>County</w:t>
            </w:r>
          </w:p>
        </w:tc>
        <w:tc>
          <w:tcPr>
            <w:tcW w:w="1884" w:type="dxa"/>
            <w:shd w:val="clear" w:color="auto" w:fill="auto"/>
          </w:tcPr>
          <w:p w:rsidR="007B3F3C" w:rsidRPr="007B3F3C" w:rsidRDefault="007B3F3C" w:rsidP="007B3F3C">
            <w:pPr>
              <w:jc w:val="center"/>
              <w:rPr>
                <w:rFonts w:asciiTheme="majorHAnsi" w:hAnsiTheme="majorHAnsi"/>
                <w:b/>
                <w:sz w:val="24"/>
                <w:szCs w:val="24"/>
              </w:rPr>
            </w:pPr>
            <w:r w:rsidRPr="007B3F3C">
              <w:rPr>
                <w:rFonts w:asciiTheme="majorHAnsi" w:hAnsiTheme="majorHAnsi"/>
                <w:b/>
                <w:sz w:val="24"/>
                <w:szCs w:val="24"/>
              </w:rPr>
              <w:t>Mombasa County</w:t>
            </w:r>
          </w:p>
        </w:tc>
        <w:tc>
          <w:tcPr>
            <w:tcW w:w="1870" w:type="dxa"/>
            <w:shd w:val="clear" w:color="auto" w:fill="auto"/>
          </w:tcPr>
          <w:p w:rsidR="007B3F3C" w:rsidRPr="007B3F3C" w:rsidRDefault="007B3F3C" w:rsidP="007B3F3C">
            <w:pPr>
              <w:jc w:val="center"/>
              <w:rPr>
                <w:rFonts w:asciiTheme="majorHAnsi" w:hAnsiTheme="majorHAnsi"/>
                <w:b/>
                <w:sz w:val="24"/>
                <w:szCs w:val="24"/>
              </w:rPr>
            </w:pPr>
            <w:proofErr w:type="spellStart"/>
            <w:r w:rsidRPr="007B3F3C">
              <w:rPr>
                <w:rFonts w:asciiTheme="majorHAnsi" w:hAnsiTheme="majorHAnsi"/>
                <w:b/>
                <w:sz w:val="24"/>
                <w:szCs w:val="24"/>
              </w:rPr>
              <w:t>Kwale</w:t>
            </w:r>
            <w:proofErr w:type="spellEnd"/>
          </w:p>
          <w:p w:rsidR="007B3F3C" w:rsidRPr="007B3F3C" w:rsidRDefault="007B3F3C" w:rsidP="007B3F3C">
            <w:pPr>
              <w:jc w:val="center"/>
              <w:rPr>
                <w:rFonts w:asciiTheme="majorHAnsi" w:hAnsiTheme="majorHAnsi"/>
                <w:b/>
                <w:sz w:val="24"/>
                <w:szCs w:val="24"/>
              </w:rPr>
            </w:pPr>
            <w:r w:rsidRPr="007B3F3C">
              <w:rPr>
                <w:rFonts w:asciiTheme="majorHAnsi" w:hAnsiTheme="majorHAnsi"/>
                <w:b/>
                <w:sz w:val="24"/>
                <w:szCs w:val="24"/>
              </w:rPr>
              <w:t>County</w:t>
            </w:r>
          </w:p>
        </w:tc>
        <w:tc>
          <w:tcPr>
            <w:tcW w:w="1862" w:type="dxa"/>
            <w:shd w:val="clear" w:color="auto" w:fill="auto"/>
          </w:tcPr>
          <w:p w:rsidR="007B3F3C" w:rsidRPr="007B3F3C" w:rsidRDefault="007B3F3C" w:rsidP="007B3F3C">
            <w:pPr>
              <w:jc w:val="center"/>
              <w:rPr>
                <w:rFonts w:asciiTheme="majorHAnsi" w:hAnsiTheme="majorHAnsi"/>
                <w:b/>
                <w:sz w:val="24"/>
                <w:szCs w:val="24"/>
              </w:rPr>
            </w:pPr>
            <w:r w:rsidRPr="007B3F3C">
              <w:rPr>
                <w:rFonts w:asciiTheme="majorHAnsi" w:hAnsiTheme="majorHAnsi"/>
                <w:b/>
                <w:sz w:val="24"/>
                <w:szCs w:val="24"/>
              </w:rPr>
              <w:t>Total</w:t>
            </w:r>
          </w:p>
        </w:tc>
      </w:tr>
      <w:tr w:rsidR="007B3F3C" w:rsidRPr="003861A0" w:rsidTr="000C7C7A">
        <w:tc>
          <w:tcPr>
            <w:tcW w:w="1864" w:type="dxa"/>
          </w:tcPr>
          <w:p w:rsidR="007B3F3C" w:rsidRPr="003861A0" w:rsidRDefault="007B3F3C" w:rsidP="008F48BC">
            <w:pPr>
              <w:rPr>
                <w:rFonts w:asciiTheme="majorHAnsi" w:hAnsiTheme="majorHAnsi"/>
                <w:b/>
                <w:sz w:val="24"/>
                <w:szCs w:val="24"/>
              </w:rPr>
            </w:pPr>
            <w:r w:rsidRPr="003861A0">
              <w:rPr>
                <w:rFonts w:asciiTheme="majorHAnsi" w:hAnsiTheme="majorHAnsi"/>
                <w:b/>
                <w:sz w:val="24"/>
                <w:szCs w:val="24"/>
              </w:rPr>
              <w:t>1974-1989</w:t>
            </w:r>
          </w:p>
        </w:tc>
        <w:tc>
          <w:tcPr>
            <w:tcW w:w="1870" w:type="dxa"/>
            <w:shd w:val="clear" w:color="auto" w:fill="auto"/>
          </w:tcPr>
          <w:p w:rsidR="007B3F3C" w:rsidRDefault="007B3F3C" w:rsidP="000C7C7A">
            <w:pPr>
              <w:jc w:val="center"/>
              <w:rPr>
                <w:rFonts w:asciiTheme="majorHAnsi" w:hAnsiTheme="majorHAnsi"/>
                <w:sz w:val="24"/>
                <w:szCs w:val="24"/>
              </w:rPr>
            </w:pPr>
            <w:r w:rsidRPr="007B3F3C">
              <w:rPr>
                <w:rFonts w:asciiTheme="majorHAnsi" w:hAnsiTheme="majorHAnsi"/>
                <w:sz w:val="24"/>
                <w:szCs w:val="24"/>
              </w:rPr>
              <w:t>117</w:t>
            </w:r>
            <w:r w:rsidR="000C7C7A">
              <w:rPr>
                <w:rFonts w:asciiTheme="majorHAnsi" w:hAnsiTheme="majorHAnsi"/>
                <w:sz w:val="24"/>
                <w:szCs w:val="24"/>
              </w:rPr>
              <w:t xml:space="preserve"> </w:t>
            </w:r>
            <w:r w:rsidRPr="007B3F3C">
              <w:rPr>
                <w:rFonts w:asciiTheme="majorHAnsi" w:hAnsiTheme="majorHAnsi"/>
                <w:sz w:val="24"/>
                <w:szCs w:val="24"/>
              </w:rPr>
              <w:t>[77]</w:t>
            </w:r>
          </w:p>
          <w:p w:rsidR="000C7C7A" w:rsidRPr="007B3F3C" w:rsidRDefault="000C7C7A" w:rsidP="000C7C7A">
            <w:pPr>
              <w:jc w:val="center"/>
              <w:rPr>
                <w:rFonts w:asciiTheme="majorHAnsi" w:hAnsiTheme="majorHAnsi"/>
                <w:sz w:val="24"/>
                <w:szCs w:val="24"/>
              </w:rPr>
            </w:pPr>
          </w:p>
        </w:tc>
        <w:tc>
          <w:tcPr>
            <w:tcW w:w="1884" w:type="dxa"/>
            <w:shd w:val="clear" w:color="auto" w:fill="auto"/>
          </w:tcPr>
          <w:p w:rsidR="007B3F3C" w:rsidRPr="007B3F3C" w:rsidRDefault="007B3F3C" w:rsidP="000C7C7A">
            <w:pPr>
              <w:jc w:val="center"/>
              <w:rPr>
                <w:rFonts w:asciiTheme="majorHAnsi" w:hAnsiTheme="majorHAnsi"/>
                <w:sz w:val="24"/>
                <w:szCs w:val="24"/>
              </w:rPr>
            </w:pPr>
            <w:r w:rsidRPr="007B3F3C">
              <w:rPr>
                <w:rFonts w:asciiTheme="majorHAnsi" w:hAnsiTheme="majorHAnsi"/>
                <w:sz w:val="24"/>
                <w:szCs w:val="24"/>
              </w:rPr>
              <w:t>2</w:t>
            </w:r>
            <w:r w:rsidR="000C7C7A">
              <w:rPr>
                <w:rFonts w:asciiTheme="majorHAnsi" w:hAnsiTheme="majorHAnsi"/>
                <w:sz w:val="24"/>
                <w:szCs w:val="24"/>
              </w:rPr>
              <w:t xml:space="preserve"> </w:t>
            </w:r>
            <w:r w:rsidRPr="007B3F3C">
              <w:rPr>
                <w:rFonts w:asciiTheme="majorHAnsi" w:hAnsiTheme="majorHAnsi"/>
                <w:sz w:val="24"/>
                <w:szCs w:val="24"/>
              </w:rPr>
              <w:t>[2]</w:t>
            </w:r>
          </w:p>
        </w:tc>
        <w:tc>
          <w:tcPr>
            <w:tcW w:w="1870" w:type="dxa"/>
            <w:shd w:val="clear" w:color="auto" w:fill="auto"/>
          </w:tcPr>
          <w:p w:rsidR="007B3F3C" w:rsidRPr="007B3F3C" w:rsidRDefault="007B3F3C" w:rsidP="000C7C7A">
            <w:pPr>
              <w:jc w:val="center"/>
              <w:rPr>
                <w:rFonts w:asciiTheme="majorHAnsi" w:hAnsiTheme="majorHAnsi"/>
                <w:sz w:val="24"/>
                <w:szCs w:val="24"/>
              </w:rPr>
            </w:pPr>
            <w:r w:rsidRPr="007B3F3C">
              <w:rPr>
                <w:rFonts w:asciiTheme="majorHAnsi" w:hAnsiTheme="majorHAnsi"/>
                <w:sz w:val="24"/>
                <w:szCs w:val="24"/>
              </w:rPr>
              <w:t>40</w:t>
            </w:r>
            <w:r w:rsidR="000C7C7A">
              <w:rPr>
                <w:rFonts w:asciiTheme="majorHAnsi" w:hAnsiTheme="majorHAnsi"/>
                <w:sz w:val="24"/>
                <w:szCs w:val="24"/>
              </w:rPr>
              <w:t xml:space="preserve"> </w:t>
            </w:r>
            <w:r w:rsidRPr="007B3F3C">
              <w:rPr>
                <w:rFonts w:asciiTheme="majorHAnsi" w:hAnsiTheme="majorHAnsi"/>
                <w:sz w:val="24"/>
                <w:szCs w:val="24"/>
              </w:rPr>
              <w:t>[32]</w:t>
            </w:r>
          </w:p>
        </w:tc>
        <w:tc>
          <w:tcPr>
            <w:tcW w:w="1862" w:type="dxa"/>
            <w:shd w:val="clear" w:color="auto" w:fill="auto"/>
          </w:tcPr>
          <w:p w:rsidR="007B3F3C" w:rsidRPr="007B3F3C" w:rsidRDefault="007B3F3C" w:rsidP="000C7C7A">
            <w:pPr>
              <w:jc w:val="center"/>
              <w:rPr>
                <w:rFonts w:asciiTheme="majorHAnsi" w:hAnsiTheme="majorHAnsi"/>
                <w:sz w:val="24"/>
                <w:szCs w:val="24"/>
              </w:rPr>
            </w:pPr>
            <w:r w:rsidRPr="007B3F3C">
              <w:rPr>
                <w:rFonts w:asciiTheme="majorHAnsi" w:hAnsiTheme="majorHAnsi"/>
                <w:sz w:val="24"/>
                <w:szCs w:val="24"/>
              </w:rPr>
              <w:t>159</w:t>
            </w:r>
            <w:r w:rsidR="000C7C7A">
              <w:rPr>
                <w:rFonts w:asciiTheme="majorHAnsi" w:hAnsiTheme="majorHAnsi"/>
                <w:sz w:val="24"/>
                <w:szCs w:val="24"/>
              </w:rPr>
              <w:t xml:space="preserve"> </w:t>
            </w:r>
            <w:r w:rsidRPr="007B3F3C">
              <w:rPr>
                <w:rFonts w:asciiTheme="majorHAnsi" w:hAnsiTheme="majorHAnsi"/>
                <w:sz w:val="24"/>
                <w:szCs w:val="24"/>
              </w:rPr>
              <w:t>[111]</w:t>
            </w:r>
          </w:p>
        </w:tc>
      </w:tr>
      <w:tr w:rsidR="007B3F3C" w:rsidRPr="003861A0" w:rsidTr="000C7C7A">
        <w:tc>
          <w:tcPr>
            <w:tcW w:w="1864" w:type="dxa"/>
          </w:tcPr>
          <w:p w:rsidR="007B3F3C" w:rsidRPr="003861A0" w:rsidRDefault="007B3F3C" w:rsidP="008F48BC">
            <w:pPr>
              <w:rPr>
                <w:rFonts w:asciiTheme="majorHAnsi" w:hAnsiTheme="majorHAnsi"/>
                <w:b/>
                <w:sz w:val="24"/>
                <w:szCs w:val="24"/>
              </w:rPr>
            </w:pPr>
            <w:r w:rsidRPr="003861A0">
              <w:rPr>
                <w:rFonts w:asciiTheme="majorHAnsi" w:hAnsiTheme="majorHAnsi"/>
                <w:b/>
                <w:sz w:val="24"/>
                <w:szCs w:val="24"/>
              </w:rPr>
              <w:t>1990-1999</w:t>
            </w: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04</w:t>
            </w:r>
            <w:r w:rsidR="000C7C7A">
              <w:rPr>
                <w:rFonts w:asciiTheme="majorHAnsi" w:hAnsiTheme="majorHAnsi"/>
                <w:sz w:val="24"/>
                <w:szCs w:val="24"/>
              </w:rPr>
              <w:t xml:space="preserve"> </w:t>
            </w:r>
            <w:r w:rsidRPr="007B3F3C">
              <w:rPr>
                <w:rFonts w:asciiTheme="majorHAnsi" w:hAnsiTheme="majorHAnsi"/>
                <w:sz w:val="24"/>
                <w:szCs w:val="24"/>
              </w:rPr>
              <w:t>[98]</w:t>
            </w:r>
          </w:p>
          <w:p w:rsidR="007B3F3C" w:rsidRPr="007B3F3C" w:rsidRDefault="007B3F3C" w:rsidP="00B621A4">
            <w:pPr>
              <w:rPr>
                <w:rFonts w:asciiTheme="majorHAnsi" w:hAnsiTheme="majorHAnsi"/>
                <w:sz w:val="24"/>
                <w:szCs w:val="24"/>
              </w:rPr>
            </w:pPr>
          </w:p>
        </w:tc>
        <w:tc>
          <w:tcPr>
            <w:tcW w:w="1884"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2</w:t>
            </w:r>
            <w:r w:rsidR="000C7C7A">
              <w:rPr>
                <w:rFonts w:asciiTheme="majorHAnsi" w:hAnsiTheme="majorHAnsi"/>
                <w:sz w:val="24"/>
                <w:szCs w:val="24"/>
              </w:rPr>
              <w:t xml:space="preserve"> </w:t>
            </w:r>
            <w:r w:rsidRPr="007B3F3C">
              <w:rPr>
                <w:rFonts w:asciiTheme="majorHAnsi" w:hAnsiTheme="majorHAnsi"/>
                <w:sz w:val="24"/>
                <w:szCs w:val="24"/>
              </w:rPr>
              <w:t>[2]</w:t>
            </w:r>
          </w:p>
          <w:p w:rsidR="007B3F3C" w:rsidRPr="007B3F3C" w:rsidRDefault="007B3F3C" w:rsidP="00B621A4">
            <w:pPr>
              <w:rPr>
                <w:rFonts w:asciiTheme="majorHAnsi" w:hAnsiTheme="majorHAnsi"/>
                <w:sz w:val="24"/>
                <w:szCs w:val="24"/>
              </w:rPr>
            </w:pP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30</w:t>
            </w:r>
            <w:r w:rsidR="000C7C7A">
              <w:rPr>
                <w:rFonts w:asciiTheme="majorHAnsi" w:hAnsiTheme="majorHAnsi"/>
                <w:sz w:val="24"/>
                <w:szCs w:val="24"/>
              </w:rPr>
              <w:t xml:space="preserve"> </w:t>
            </w:r>
            <w:r w:rsidRPr="007B3F3C">
              <w:rPr>
                <w:rFonts w:asciiTheme="majorHAnsi" w:hAnsiTheme="majorHAnsi"/>
                <w:sz w:val="24"/>
                <w:szCs w:val="24"/>
              </w:rPr>
              <w:t>[27]</w:t>
            </w:r>
          </w:p>
          <w:p w:rsidR="007B3F3C" w:rsidRPr="007B3F3C" w:rsidRDefault="007B3F3C" w:rsidP="007B3F3C">
            <w:pPr>
              <w:jc w:val="center"/>
              <w:rPr>
                <w:rFonts w:asciiTheme="majorHAnsi" w:hAnsiTheme="majorHAnsi"/>
                <w:sz w:val="24"/>
                <w:szCs w:val="24"/>
              </w:rPr>
            </w:pPr>
          </w:p>
        </w:tc>
        <w:tc>
          <w:tcPr>
            <w:tcW w:w="1862"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36</w:t>
            </w:r>
            <w:r w:rsidR="000C7C7A">
              <w:rPr>
                <w:rFonts w:asciiTheme="majorHAnsi" w:hAnsiTheme="majorHAnsi"/>
                <w:sz w:val="24"/>
                <w:szCs w:val="24"/>
              </w:rPr>
              <w:t xml:space="preserve"> </w:t>
            </w:r>
            <w:r w:rsidRPr="007B3F3C">
              <w:rPr>
                <w:rFonts w:asciiTheme="majorHAnsi" w:hAnsiTheme="majorHAnsi"/>
                <w:sz w:val="24"/>
                <w:szCs w:val="24"/>
              </w:rPr>
              <w:t>[127]</w:t>
            </w:r>
          </w:p>
          <w:p w:rsidR="007B3F3C" w:rsidRPr="007B3F3C" w:rsidRDefault="007B3F3C" w:rsidP="00B621A4">
            <w:pPr>
              <w:rPr>
                <w:rFonts w:asciiTheme="majorHAnsi" w:hAnsiTheme="majorHAnsi"/>
                <w:sz w:val="24"/>
                <w:szCs w:val="24"/>
              </w:rPr>
            </w:pPr>
          </w:p>
        </w:tc>
      </w:tr>
      <w:tr w:rsidR="007B3F3C" w:rsidRPr="003861A0" w:rsidTr="000C7C7A">
        <w:tc>
          <w:tcPr>
            <w:tcW w:w="1864" w:type="dxa"/>
          </w:tcPr>
          <w:p w:rsidR="007B3F3C" w:rsidRPr="003861A0" w:rsidRDefault="007B3F3C" w:rsidP="008F48BC">
            <w:pPr>
              <w:rPr>
                <w:rFonts w:asciiTheme="majorHAnsi" w:hAnsiTheme="majorHAnsi"/>
                <w:b/>
                <w:sz w:val="24"/>
                <w:szCs w:val="24"/>
              </w:rPr>
            </w:pPr>
            <w:r w:rsidRPr="003861A0">
              <w:rPr>
                <w:rFonts w:asciiTheme="majorHAnsi" w:hAnsiTheme="majorHAnsi"/>
                <w:b/>
                <w:sz w:val="24"/>
                <w:szCs w:val="24"/>
              </w:rPr>
              <w:t>2000-2004</w:t>
            </w: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42</w:t>
            </w:r>
            <w:r w:rsidR="000C7C7A">
              <w:rPr>
                <w:rFonts w:asciiTheme="majorHAnsi" w:hAnsiTheme="majorHAnsi"/>
                <w:sz w:val="24"/>
                <w:szCs w:val="24"/>
              </w:rPr>
              <w:t xml:space="preserve"> </w:t>
            </w:r>
            <w:r w:rsidRPr="007B3F3C">
              <w:rPr>
                <w:rFonts w:asciiTheme="majorHAnsi" w:hAnsiTheme="majorHAnsi"/>
                <w:sz w:val="24"/>
                <w:szCs w:val="24"/>
              </w:rPr>
              <w:t>[21]</w:t>
            </w:r>
          </w:p>
          <w:p w:rsidR="007B3F3C" w:rsidRPr="007B3F3C" w:rsidRDefault="007B3F3C" w:rsidP="007B3F3C">
            <w:pPr>
              <w:jc w:val="center"/>
              <w:rPr>
                <w:rFonts w:asciiTheme="majorHAnsi" w:hAnsiTheme="majorHAnsi"/>
                <w:sz w:val="24"/>
                <w:szCs w:val="24"/>
              </w:rPr>
            </w:pPr>
          </w:p>
        </w:tc>
        <w:tc>
          <w:tcPr>
            <w:tcW w:w="1884"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2</w:t>
            </w:r>
            <w:r w:rsidR="000C7C7A">
              <w:rPr>
                <w:rFonts w:asciiTheme="majorHAnsi" w:hAnsiTheme="majorHAnsi"/>
                <w:sz w:val="24"/>
                <w:szCs w:val="24"/>
              </w:rPr>
              <w:t xml:space="preserve"> </w:t>
            </w:r>
            <w:r w:rsidRPr="007B3F3C">
              <w:rPr>
                <w:rFonts w:asciiTheme="majorHAnsi" w:hAnsiTheme="majorHAnsi"/>
                <w:sz w:val="24"/>
                <w:szCs w:val="24"/>
              </w:rPr>
              <w:t>[2]</w:t>
            </w:r>
          </w:p>
          <w:p w:rsidR="007B3F3C" w:rsidRPr="007B3F3C" w:rsidRDefault="007B3F3C" w:rsidP="007B3F3C">
            <w:pPr>
              <w:jc w:val="center"/>
              <w:rPr>
                <w:rFonts w:asciiTheme="majorHAnsi" w:hAnsiTheme="majorHAnsi"/>
                <w:sz w:val="24"/>
                <w:szCs w:val="24"/>
              </w:rPr>
            </w:pP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58</w:t>
            </w:r>
            <w:r w:rsidR="000C7C7A">
              <w:rPr>
                <w:rFonts w:asciiTheme="majorHAnsi" w:hAnsiTheme="majorHAnsi"/>
                <w:sz w:val="24"/>
                <w:szCs w:val="24"/>
              </w:rPr>
              <w:t xml:space="preserve"> </w:t>
            </w:r>
            <w:r w:rsidRPr="007B3F3C">
              <w:rPr>
                <w:rFonts w:asciiTheme="majorHAnsi" w:hAnsiTheme="majorHAnsi"/>
                <w:sz w:val="24"/>
                <w:szCs w:val="24"/>
              </w:rPr>
              <w:t>[56]</w:t>
            </w:r>
          </w:p>
          <w:p w:rsidR="007B3F3C" w:rsidRPr="007B3F3C" w:rsidRDefault="007B3F3C" w:rsidP="00B621A4">
            <w:pPr>
              <w:rPr>
                <w:rFonts w:asciiTheme="majorHAnsi" w:hAnsiTheme="majorHAnsi"/>
                <w:sz w:val="24"/>
                <w:szCs w:val="24"/>
              </w:rPr>
            </w:pPr>
          </w:p>
        </w:tc>
        <w:tc>
          <w:tcPr>
            <w:tcW w:w="1862"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02</w:t>
            </w:r>
            <w:r w:rsidR="000C7C7A">
              <w:rPr>
                <w:rFonts w:asciiTheme="majorHAnsi" w:hAnsiTheme="majorHAnsi"/>
                <w:sz w:val="24"/>
                <w:szCs w:val="24"/>
              </w:rPr>
              <w:t xml:space="preserve"> </w:t>
            </w:r>
            <w:r w:rsidRPr="007B3F3C">
              <w:rPr>
                <w:rFonts w:asciiTheme="majorHAnsi" w:hAnsiTheme="majorHAnsi"/>
                <w:sz w:val="24"/>
                <w:szCs w:val="24"/>
              </w:rPr>
              <w:t>[79]</w:t>
            </w:r>
          </w:p>
          <w:p w:rsidR="007B3F3C" w:rsidRPr="007B3F3C" w:rsidRDefault="007B3F3C" w:rsidP="00B621A4">
            <w:pPr>
              <w:rPr>
                <w:rFonts w:asciiTheme="majorHAnsi" w:hAnsiTheme="majorHAnsi"/>
                <w:sz w:val="24"/>
                <w:szCs w:val="24"/>
              </w:rPr>
            </w:pPr>
          </w:p>
        </w:tc>
      </w:tr>
      <w:tr w:rsidR="007B3F3C" w:rsidRPr="003861A0" w:rsidTr="000C7C7A">
        <w:tc>
          <w:tcPr>
            <w:tcW w:w="1864" w:type="dxa"/>
          </w:tcPr>
          <w:p w:rsidR="007B3F3C" w:rsidRPr="003861A0" w:rsidRDefault="007B3F3C" w:rsidP="008F48BC">
            <w:pPr>
              <w:rPr>
                <w:rFonts w:asciiTheme="majorHAnsi" w:hAnsiTheme="majorHAnsi"/>
                <w:b/>
                <w:sz w:val="24"/>
                <w:szCs w:val="24"/>
              </w:rPr>
            </w:pPr>
            <w:r w:rsidRPr="003861A0">
              <w:rPr>
                <w:rFonts w:asciiTheme="majorHAnsi" w:hAnsiTheme="majorHAnsi"/>
                <w:b/>
                <w:sz w:val="24"/>
                <w:szCs w:val="24"/>
              </w:rPr>
              <w:t>2005-2009</w:t>
            </w: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33</w:t>
            </w:r>
            <w:r w:rsidR="000C7C7A">
              <w:rPr>
                <w:rFonts w:asciiTheme="majorHAnsi" w:hAnsiTheme="majorHAnsi"/>
                <w:sz w:val="24"/>
                <w:szCs w:val="24"/>
              </w:rPr>
              <w:t xml:space="preserve"> </w:t>
            </w:r>
            <w:r w:rsidRPr="007B3F3C">
              <w:rPr>
                <w:rFonts w:asciiTheme="majorHAnsi" w:hAnsiTheme="majorHAnsi"/>
                <w:sz w:val="24"/>
                <w:szCs w:val="24"/>
              </w:rPr>
              <w:t>[133]</w:t>
            </w:r>
          </w:p>
          <w:p w:rsidR="007B3F3C" w:rsidRPr="007B3F3C" w:rsidRDefault="007B3F3C" w:rsidP="007B3F3C">
            <w:pPr>
              <w:jc w:val="center"/>
              <w:rPr>
                <w:rFonts w:asciiTheme="majorHAnsi" w:hAnsiTheme="majorHAnsi"/>
                <w:sz w:val="24"/>
                <w:szCs w:val="24"/>
              </w:rPr>
            </w:pPr>
          </w:p>
        </w:tc>
        <w:tc>
          <w:tcPr>
            <w:tcW w:w="1884"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2</w:t>
            </w:r>
            <w:r w:rsidR="000C7C7A">
              <w:rPr>
                <w:rFonts w:asciiTheme="majorHAnsi" w:hAnsiTheme="majorHAnsi"/>
                <w:sz w:val="24"/>
                <w:szCs w:val="24"/>
              </w:rPr>
              <w:t xml:space="preserve"> </w:t>
            </w:r>
            <w:r w:rsidRPr="007B3F3C">
              <w:rPr>
                <w:rFonts w:asciiTheme="majorHAnsi" w:hAnsiTheme="majorHAnsi"/>
                <w:sz w:val="24"/>
                <w:szCs w:val="24"/>
              </w:rPr>
              <w:t>[2]</w:t>
            </w:r>
          </w:p>
          <w:p w:rsidR="007B3F3C" w:rsidRPr="007B3F3C" w:rsidRDefault="007B3F3C" w:rsidP="007B3F3C">
            <w:pPr>
              <w:jc w:val="center"/>
              <w:rPr>
                <w:rFonts w:asciiTheme="majorHAnsi" w:hAnsiTheme="majorHAnsi"/>
                <w:sz w:val="24"/>
                <w:szCs w:val="24"/>
              </w:rPr>
            </w:pPr>
          </w:p>
        </w:tc>
        <w:tc>
          <w:tcPr>
            <w:tcW w:w="1870" w:type="dxa"/>
            <w:shd w:val="clear" w:color="auto" w:fill="auto"/>
          </w:tcPr>
          <w:p w:rsidR="007B3F3C" w:rsidRPr="007B3F3C" w:rsidRDefault="007B3F3C" w:rsidP="000C7C7A">
            <w:pPr>
              <w:jc w:val="center"/>
              <w:rPr>
                <w:rFonts w:asciiTheme="majorHAnsi" w:hAnsiTheme="majorHAnsi"/>
                <w:sz w:val="24"/>
                <w:szCs w:val="24"/>
              </w:rPr>
            </w:pPr>
            <w:r w:rsidRPr="007B3F3C">
              <w:rPr>
                <w:rFonts w:asciiTheme="majorHAnsi" w:hAnsiTheme="majorHAnsi"/>
                <w:sz w:val="24"/>
                <w:szCs w:val="24"/>
              </w:rPr>
              <w:t>40</w:t>
            </w:r>
            <w:r w:rsidR="000C7C7A">
              <w:rPr>
                <w:rFonts w:asciiTheme="majorHAnsi" w:hAnsiTheme="majorHAnsi"/>
                <w:sz w:val="24"/>
                <w:szCs w:val="24"/>
              </w:rPr>
              <w:t xml:space="preserve"> </w:t>
            </w:r>
            <w:r w:rsidR="00B621A4">
              <w:rPr>
                <w:rFonts w:asciiTheme="majorHAnsi" w:hAnsiTheme="majorHAnsi"/>
                <w:sz w:val="24"/>
                <w:szCs w:val="24"/>
              </w:rPr>
              <w:t>[39]</w:t>
            </w:r>
          </w:p>
        </w:tc>
        <w:tc>
          <w:tcPr>
            <w:tcW w:w="1862"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75</w:t>
            </w:r>
            <w:r w:rsidR="000C7C7A">
              <w:rPr>
                <w:rFonts w:asciiTheme="majorHAnsi" w:hAnsiTheme="majorHAnsi"/>
                <w:sz w:val="24"/>
                <w:szCs w:val="24"/>
              </w:rPr>
              <w:t xml:space="preserve"> </w:t>
            </w:r>
            <w:r w:rsidRPr="007B3F3C">
              <w:rPr>
                <w:rFonts w:asciiTheme="majorHAnsi" w:hAnsiTheme="majorHAnsi"/>
                <w:sz w:val="24"/>
                <w:szCs w:val="24"/>
              </w:rPr>
              <w:t>[174]</w:t>
            </w:r>
          </w:p>
          <w:p w:rsidR="007B3F3C" w:rsidRPr="007B3F3C" w:rsidRDefault="007B3F3C" w:rsidP="00B621A4">
            <w:pPr>
              <w:rPr>
                <w:rFonts w:asciiTheme="majorHAnsi" w:hAnsiTheme="majorHAnsi"/>
                <w:sz w:val="24"/>
                <w:szCs w:val="24"/>
              </w:rPr>
            </w:pPr>
          </w:p>
        </w:tc>
      </w:tr>
      <w:tr w:rsidR="007B3F3C" w:rsidRPr="003861A0" w:rsidTr="000C7C7A">
        <w:tc>
          <w:tcPr>
            <w:tcW w:w="1864" w:type="dxa"/>
          </w:tcPr>
          <w:p w:rsidR="007B3F3C" w:rsidRPr="003861A0" w:rsidRDefault="007B3F3C" w:rsidP="008F48BC">
            <w:pPr>
              <w:rPr>
                <w:rFonts w:asciiTheme="majorHAnsi" w:hAnsiTheme="majorHAnsi"/>
                <w:b/>
                <w:sz w:val="24"/>
                <w:szCs w:val="24"/>
              </w:rPr>
            </w:pPr>
            <w:r w:rsidRPr="003861A0">
              <w:rPr>
                <w:rFonts w:asciiTheme="majorHAnsi" w:hAnsiTheme="majorHAnsi"/>
                <w:b/>
                <w:sz w:val="24"/>
                <w:szCs w:val="24"/>
              </w:rPr>
              <w:t>2010-2014</w:t>
            </w: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206</w:t>
            </w:r>
            <w:r w:rsidR="000C7C7A">
              <w:rPr>
                <w:rFonts w:asciiTheme="majorHAnsi" w:hAnsiTheme="majorHAnsi"/>
                <w:sz w:val="24"/>
                <w:szCs w:val="24"/>
              </w:rPr>
              <w:t xml:space="preserve"> </w:t>
            </w:r>
            <w:r w:rsidRPr="007B3F3C">
              <w:rPr>
                <w:rFonts w:asciiTheme="majorHAnsi" w:hAnsiTheme="majorHAnsi"/>
                <w:sz w:val="24"/>
                <w:szCs w:val="24"/>
              </w:rPr>
              <w:t>[175]</w:t>
            </w:r>
          </w:p>
          <w:p w:rsidR="007B3F3C" w:rsidRPr="007B3F3C" w:rsidRDefault="007B3F3C" w:rsidP="007B3F3C">
            <w:pPr>
              <w:jc w:val="center"/>
              <w:rPr>
                <w:rFonts w:asciiTheme="majorHAnsi" w:hAnsiTheme="majorHAnsi"/>
                <w:sz w:val="24"/>
                <w:szCs w:val="24"/>
              </w:rPr>
            </w:pPr>
          </w:p>
        </w:tc>
        <w:tc>
          <w:tcPr>
            <w:tcW w:w="1884"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1</w:t>
            </w:r>
            <w:r w:rsidR="000C7C7A">
              <w:rPr>
                <w:rFonts w:asciiTheme="majorHAnsi" w:hAnsiTheme="majorHAnsi"/>
                <w:sz w:val="24"/>
                <w:szCs w:val="24"/>
              </w:rPr>
              <w:t xml:space="preserve"> </w:t>
            </w:r>
            <w:r w:rsidRPr="007B3F3C">
              <w:rPr>
                <w:rFonts w:asciiTheme="majorHAnsi" w:hAnsiTheme="majorHAnsi"/>
                <w:sz w:val="24"/>
                <w:szCs w:val="24"/>
              </w:rPr>
              <w:t>[6]</w:t>
            </w:r>
          </w:p>
          <w:p w:rsidR="007B3F3C" w:rsidRPr="007B3F3C" w:rsidRDefault="007B3F3C" w:rsidP="007B3F3C">
            <w:pPr>
              <w:jc w:val="center"/>
              <w:rPr>
                <w:rFonts w:asciiTheme="majorHAnsi" w:hAnsiTheme="majorHAnsi"/>
                <w:sz w:val="24"/>
                <w:szCs w:val="24"/>
              </w:rPr>
            </w:pP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352</w:t>
            </w:r>
            <w:r w:rsidR="000C7C7A">
              <w:rPr>
                <w:rFonts w:asciiTheme="majorHAnsi" w:hAnsiTheme="majorHAnsi"/>
                <w:sz w:val="24"/>
                <w:szCs w:val="24"/>
              </w:rPr>
              <w:t xml:space="preserve"> </w:t>
            </w:r>
            <w:r w:rsidRPr="007B3F3C">
              <w:rPr>
                <w:rFonts w:asciiTheme="majorHAnsi" w:hAnsiTheme="majorHAnsi"/>
                <w:sz w:val="24"/>
                <w:szCs w:val="24"/>
              </w:rPr>
              <w:t>[151]</w:t>
            </w:r>
          </w:p>
          <w:p w:rsidR="007B3F3C" w:rsidRPr="007B3F3C" w:rsidRDefault="007B3F3C" w:rsidP="00B621A4">
            <w:pPr>
              <w:rPr>
                <w:rFonts w:asciiTheme="majorHAnsi" w:hAnsiTheme="majorHAnsi"/>
                <w:sz w:val="24"/>
                <w:szCs w:val="24"/>
              </w:rPr>
            </w:pPr>
          </w:p>
        </w:tc>
        <w:tc>
          <w:tcPr>
            <w:tcW w:w="1862"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569</w:t>
            </w:r>
            <w:r w:rsidR="000C7C7A">
              <w:rPr>
                <w:rFonts w:asciiTheme="majorHAnsi" w:hAnsiTheme="majorHAnsi"/>
                <w:sz w:val="24"/>
                <w:szCs w:val="24"/>
              </w:rPr>
              <w:t xml:space="preserve"> </w:t>
            </w:r>
            <w:r w:rsidRPr="007B3F3C">
              <w:rPr>
                <w:rFonts w:asciiTheme="majorHAnsi" w:hAnsiTheme="majorHAnsi"/>
                <w:sz w:val="24"/>
                <w:szCs w:val="24"/>
              </w:rPr>
              <w:t>[332]</w:t>
            </w:r>
          </w:p>
          <w:p w:rsidR="007B3F3C" w:rsidRPr="007B3F3C" w:rsidRDefault="007B3F3C" w:rsidP="009522D2">
            <w:pPr>
              <w:jc w:val="center"/>
              <w:rPr>
                <w:rFonts w:asciiTheme="majorHAnsi" w:hAnsiTheme="majorHAnsi"/>
                <w:sz w:val="24"/>
                <w:szCs w:val="24"/>
              </w:rPr>
            </w:pPr>
          </w:p>
        </w:tc>
      </w:tr>
      <w:tr w:rsidR="007B3F3C" w:rsidRPr="003861A0" w:rsidTr="000C7C7A">
        <w:tc>
          <w:tcPr>
            <w:tcW w:w="1864" w:type="dxa"/>
          </w:tcPr>
          <w:p w:rsidR="007B3F3C" w:rsidRPr="003861A0" w:rsidRDefault="007B3F3C" w:rsidP="008F48BC">
            <w:pPr>
              <w:rPr>
                <w:rFonts w:asciiTheme="majorHAnsi" w:hAnsiTheme="majorHAnsi"/>
                <w:b/>
                <w:sz w:val="24"/>
                <w:szCs w:val="24"/>
              </w:rPr>
            </w:pPr>
            <w:r w:rsidRPr="003861A0">
              <w:rPr>
                <w:rFonts w:asciiTheme="majorHAnsi" w:hAnsiTheme="majorHAnsi"/>
                <w:b/>
                <w:sz w:val="24"/>
                <w:szCs w:val="24"/>
              </w:rPr>
              <w:t>Total</w:t>
            </w: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602</w:t>
            </w:r>
            <w:r w:rsidR="000C7C7A">
              <w:rPr>
                <w:rFonts w:asciiTheme="majorHAnsi" w:hAnsiTheme="majorHAnsi"/>
                <w:sz w:val="24"/>
                <w:szCs w:val="24"/>
              </w:rPr>
              <w:t xml:space="preserve"> </w:t>
            </w:r>
            <w:r w:rsidRPr="007B3F3C">
              <w:rPr>
                <w:rFonts w:asciiTheme="majorHAnsi" w:hAnsiTheme="majorHAnsi"/>
                <w:sz w:val="24"/>
                <w:szCs w:val="24"/>
              </w:rPr>
              <w:t>[504]</w:t>
            </w:r>
          </w:p>
          <w:p w:rsidR="007B3F3C" w:rsidRPr="007B3F3C" w:rsidRDefault="007B3F3C" w:rsidP="00B621A4">
            <w:pPr>
              <w:rPr>
                <w:rFonts w:asciiTheme="majorHAnsi" w:hAnsiTheme="majorHAnsi"/>
                <w:b/>
                <w:sz w:val="24"/>
                <w:szCs w:val="24"/>
              </w:rPr>
            </w:pPr>
          </w:p>
        </w:tc>
        <w:tc>
          <w:tcPr>
            <w:tcW w:w="1884"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9</w:t>
            </w:r>
            <w:r w:rsidR="000C7C7A">
              <w:rPr>
                <w:rFonts w:asciiTheme="majorHAnsi" w:hAnsiTheme="majorHAnsi"/>
                <w:sz w:val="24"/>
                <w:szCs w:val="24"/>
              </w:rPr>
              <w:t xml:space="preserve"> </w:t>
            </w:r>
            <w:r w:rsidRPr="007B3F3C">
              <w:rPr>
                <w:rFonts w:asciiTheme="majorHAnsi" w:hAnsiTheme="majorHAnsi"/>
                <w:sz w:val="24"/>
                <w:szCs w:val="24"/>
              </w:rPr>
              <w:t>[14]</w:t>
            </w:r>
          </w:p>
          <w:p w:rsidR="007B3F3C" w:rsidRPr="007B3F3C" w:rsidRDefault="007B3F3C" w:rsidP="007B3F3C">
            <w:pPr>
              <w:jc w:val="center"/>
              <w:rPr>
                <w:rFonts w:asciiTheme="majorHAnsi" w:hAnsiTheme="majorHAnsi"/>
                <w:b/>
                <w:sz w:val="24"/>
                <w:szCs w:val="24"/>
              </w:rPr>
            </w:pPr>
          </w:p>
        </w:tc>
        <w:tc>
          <w:tcPr>
            <w:tcW w:w="1870"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520</w:t>
            </w:r>
            <w:r w:rsidR="000C7C7A">
              <w:rPr>
                <w:rFonts w:asciiTheme="majorHAnsi" w:hAnsiTheme="majorHAnsi"/>
                <w:sz w:val="24"/>
                <w:szCs w:val="24"/>
              </w:rPr>
              <w:t xml:space="preserve"> </w:t>
            </w:r>
            <w:r w:rsidRPr="007B3F3C">
              <w:rPr>
                <w:rFonts w:asciiTheme="majorHAnsi" w:hAnsiTheme="majorHAnsi"/>
                <w:sz w:val="24"/>
                <w:szCs w:val="24"/>
              </w:rPr>
              <w:t>[305]</w:t>
            </w:r>
          </w:p>
          <w:p w:rsidR="007B3F3C" w:rsidRPr="007B3F3C" w:rsidRDefault="007B3F3C" w:rsidP="009522D2">
            <w:pPr>
              <w:jc w:val="center"/>
              <w:rPr>
                <w:rFonts w:asciiTheme="majorHAnsi" w:hAnsiTheme="majorHAnsi"/>
                <w:b/>
                <w:sz w:val="24"/>
                <w:szCs w:val="24"/>
              </w:rPr>
            </w:pPr>
          </w:p>
        </w:tc>
        <w:tc>
          <w:tcPr>
            <w:tcW w:w="1862" w:type="dxa"/>
            <w:shd w:val="clear" w:color="auto" w:fill="auto"/>
          </w:tcPr>
          <w:p w:rsidR="007B3F3C" w:rsidRPr="007B3F3C" w:rsidRDefault="007B3F3C" w:rsidP="007B3F3C">
            <w:pPr>
              <w:jc w:val="center"/>
              <w:rPr>
                <w:rFonts w:asciiTheme="majorHAnsi" w:hAnsiTheme="majorHAnsi"/>
                <w:sz w:val="24"/>
                <w:szCs w:val="24"/>
              </w:rPr>
            </w:pPr>
            <w:r w:rsidRPr="007B3F3C">
              <w:rPr>
                <w:rFonts w:asciiTheme="majorHAnsi" w:hAnsiTheme="majorHAnsi"/>
                <w:sz w:val="24"/>
                <w:szCs w:val="24"/>
              </w:rPr>
              <w:t>1141</w:t>
            </w:r>
            <w:r w:rsidR="000C7C7A">
              <w:rPr>
                <w:rFonts w:asciiTheme="majorHAnsi" w:hAnsiTheme="majorHAnsi"/>
                <w:sz w:val="24"/>
                <w:szCs w:val="24"/>
              </w:rPr>
              <w:t xml:space="preserve"> </w:t>
            </w:r>
            <w:r w:rsidRPr="007B3F3C">
              <w:rPr>
                <w:rFonts w:asciiTheme="majorHAnsi" w:hAnsiTheme="majorHAnsi"/>
                <w:sz w:val="24"/>
                <w:szCs w:val="24"/>
              </w:rPr>
              <w:t>[823]</w:t>
            </w:r>
          </w:p>
          <w:p w:rsidR="007B3F3C" w:rsidRPr="007B3F3C" w:rsidRDefault="007B3F3C" w:rsidP="00B621A4">
            <w:pPr>
              <w:rPr>
                <w:rFonts w:asciiTheme="majorHAnsi" w:hAnsiTheme="majorHAnsi"/>
                <w:b/>
                <w:sz w:val="24"/>
                <w:szCs w:val="24"/>
              </w:rPr>
            </w:pPr>
          </w:p>
        </w:tc>
      </w:tr>
    </w:tbl>
    <w:p w:rsidR="007B3F3C" w:rsidRPr="003861A0" w:rsidRDefault="007B3F3C" w:rsidP="007B3F3C">
      <w:pPr>
        <w:spacing w:after="0" w:line="240" w:lineRule="auto"/>
        <w:rPr>
          <w:rFonts w:asciiTheme="majorHAnsi" w:hAnsiTheme="majorHAnsi"/>
          <w:sz w:val="24"/>
          <w:szCs w:val="24"/>
        </w:rPr>
      </w:pPr>
      <w:r w:rsidRPr="003861A0">
        <w:rPr>
          <w:rFonts w:asciiTheme="majorHAnsi" w:hAnsiTheme="majorHAnsi"/>
          <w:sz w:val="24"/>
          <w:szCs w:val="24"/>
        </w:rPr>
        <w:t xml:space="preserve"> </w:t>
      </w:r>
    </w:p>
    <w:p w:rsidR="00922896" w:rsidRDefault="00922896" w:rsidP="007428AE">
      <w:pPr>
        <w:rPr>
          <w:rFonts w:asciiTheme="majorHAnsi" w:hAnsiTheme="majorHAnsi"/>
          <w:b/>
          <w:sz w:val="28"/>
          <w:szCs w:val="28"/>
        </w:rPr>
      </w:pPr>
    </w:p>
    <w:p w:rsidR="00922896" w:rsidRDefault="00922896" w:rsidP="007428AE">
      <w:pPr>
        <w:rPr>
          <w:rFonts w:asciiTheme="majorHAnsi" w:hAnsiTheme="majorHAnsi"/>
          <w:b/>
          <w:sz w:val="28"/>
          <w:szCs w:val="28"/>
        </w:rPr>
      </w:pPr>
    </w:p>
    <w:p w:rsidR="007428AE" w:rsidRPr="00922896" w:rsidRDefault="007428AE" w:rsidP="007428AE">
      <w:pPr>
        <w:rPr>
          <w:rFonts w:asciiTheme="majorHAnsi" w:hAnsiTheme="majorHAnsi"/>
          <w:b/>
          <w:sz w:val="28"/>
          <w:szCs w:val="28"/>
        </w:rPr>
      </w:pPr>
      <w:r w:rsidRPr="00922896">
        <w:rPr>
          <w:rFonts w:asciiTheme="majorHAnsi" w:hAnsiTheme="majorHAnsi"/>
          <w:b/>
          <w:sz w:val="28"/>
          <w:szCs w:val="28"/>
        </w:rPr>
        <w:lastRenderedPageBreak/>
        <w:t>Small area estimation (SAE) using Generalized Linear Mixed Models (GLMM)</w:t>
      </w:r>
    </w:p>
    <w:p w:rsidR="007428AE" w:rsidRDefault="007428AE" w:rsidP="007428AE">
      <w:pPr>
        <w:spacing w:after="0" w:line="240" w:lineRule="auto"/>
        <w:rPr>
          <w:rFonts w:asciiTheme="majorHAnsi" w:hAnsiTheme="majorHAnsi"/>
          <w:sz w:val="24"/>
          <w:szCs w:val="24"/>
        </w:rPr>
      </w:pPr>
      <w:r w:rsidRPr="00DD6C86">
        <w:rPr>
          <w:rFonts w:asciiTheme="majorHAnsi" w:hAnsiTheme="majorHAnsi"/>
          <w:sz w:val="24"/>
          <w:szCs w:val="24"/>
        </w:rPr>
        <w:t xml:space="preserve">SAE methods handle the problem of making reliable estimates of a variable of interest at areal units </w:t>
      </w:r>
      <w:r>
        <w:rPr>
          <w:rFonts w:asciiTheme="majorHAnsi" w:hAnsiTheme="majorHAnsi"/>
          <w:sz w:val="24"/>
          <w:szCs w:val="24"/>
        </w:rPr>
        <w:t>by</w:t>
      </w:r>
      <w:r w:rsidRPr="00C43A5D">
        <w:rPr>
          <w:rFonts w:asciiTheme="majorHAnsi" w:hAnsiTheme="majorHAnsi"/>
          <w:sz w:val="24"/>
          <w:szCs w:val="24"/>
        </w:rPr>
        <w:t xml:space="preserve"> account</w:t>
      </w:r>
      <w:r>
        <w:rPr>
          <w:rFonts w:asciiTheme="majorHAnsi" w:hAnsiTheme="majorHAnsi"/>
          <w:sz w:val="24"/>
          <w:szCs w:val="24"/>
        </w:rPr>
        <w:t>ing</w:t>
      </w:r>
      <w:r w:rsidRPr="00C43A5D">
        <w:rPr>
          <w:rFonts w:asciiTheme="majorHAnsi" w:hAnsiTheme="majorHAnsi"/>
          <w:sz w:val="24"/>
          <w:szCs w:val="24"/>
        </w:rPr>
        <w:t xml:space="preserve"> for the different random effect structures (</w:t>
      </w:r>
      <w:r w:rsidR="004C5409">
        <w:rPr>
          <w:rFonts w:asciiTheme="majorHAnsi" w:hAnsiTheme="majorHAnsi"/>
          <w:sz w:val="24"/>
          <w:szCs w:val="24"/>
        </w:rPr>
        <w:t xml:space="preserve">structured </w:t>
      </w:r>
      <w:r w:rsidR="0058214B">
        <w:rPr>
          <w:rFonts w:asciiTheme="majorHAnsi" w:hAnsiTheme="majorHAnsi"/>
          <w:sz w:val="24"/>
          <w:szCs w:val="24"/>
        </w:rPr>
        <w:t>spatial,</w:t>
      </w:r>
      <w:r w:rsidR="004C5409">
        <w:rPr>
          <w:rFonts w:asciiTheme="majorHAnsi" w:hAnsiTheme="majorHAnsi"/>
          <w:sz w:val="24"/>
          <w:szCs w:val="24"/>
        </w:rPr>
        <w:t xml:space="preserve"> unstructured </w:t>
      </w:r>
      <w:r w:rsidR="0058214B" w:rsidRPr="00C43A5D">
        <w:rPr>
          <w:rFonts w:asciiTheme="majorHAnsi" w:hAnsiTheme="majorHAnsi"/>
          <w:sz w:val="24"/>
          <w:szCs w:val="24"/>
        </w:rPr>
        <w:t>spatial</w:t>
      </w:r>
      <w:r w:rsidR="0058214B">
        <w:rPr>
          <w:rFonts w:asciiTheme="majorHAnsi" w:hAnsiTheme="majorHAnsi"/>
          <w:sz w:val="24"/>
          <w:szCs w:val="24"/>
        </w:rPr>
        <w:t xml:space="preserve"> and </w:t>
      </w:r>
      <w:r w:rsidR="0058214B" w:rsidRPr="00C43A5D">
        <w:rPr>
          <w:rFonts w:asciiTheme="majorHAnsi" w:hAnsiTheme="majorHAnsi"/>
          <w:sz w:val="24"/>
          <w:szCs w:val="24"/>
        </w:rPr>
        <w:t>temporal</w:t>
      </w:r>
      <w:r w:rsidRPr="00C43A5D">
        <w:rPr>
          <w:rFonts w:asciiTheme="majorHAnsi" w:hAnsiTheme="majorHAnsi"/>
          <w:sz w:val="24"/>
          <w:szCs w:val="24"/>
        </w:rPr>
        <w:t xml:space="preserve">) in the data, smooth the variance due to sampling (“smoothing” of extreme rates a result of small local sample size) and compute estimates for areas without data </w:t>
      </w:r>
      <w:r w:rsidR="004C5409">
        <w:rPr>
          <w:rFonts w:asciiTheme="majorHAnsi" w:hAnsiTheme="majorHAnsi"/>
          <w:sz w:val="24"/>
          <w:szCs w:val="24"/>
        </w:rPr>
        <w:t xml:space="preserve">by </w:t>
      </w:r>
      <w:r w:rsidRPr="00C43A5D">
        <w:rPr>
          <w:rFonts w:asciiTheme="majorHAnsi" w:hAnsiTheme="majorHAnsi"/>
          <w:sz w:val="24"/>
          <w:szCs w:val="24"/>
        </w:rPr>
        <w:t>using data from sampled areas in the neighbourhood</w:t>
      </w:r>
      <w:r w:rsidR="002C7F0C">
        <w:rPr>
          <w:rFonts w:asciiTheme="majorHAnsi" w:hAnsiTheme="majorHAnsi"/>
          <w:sz w:val="24"/>
          <w:szCs w:val="24"/>
        </w:rPr>
        <w:t xml:space="preserve"> [9-12]</w:t>
      </w:r>
      <w:r w:rsidRPr="00C43A5D">
        <w:rPr>
          <w:rFonts w:asciiTheme="majorHAnsi" w:hAnsiTheme="majorHAnsi"/>
          <w:sz w:val="24"/>
          <w:szCs w:val="24"/>
        </w:rPr>
        <w:t xml:space="preserve">. These methods </w:t>
      </w:r>
      <w:r>
        <w:rPr>
          <w:rFonts w:asciiTheme="majorHAnsi" w:hAnsiTheme="majorHAnsi"/>
          <w:sz w:val="24"/>
          <w:szCs w:val="24"/>
        </w:rPr>
        <w:t xml:space="preserve">were used to </w:t>
      </w:r>
      <w:r w:rsidRPr="00C43A5D">
        <w:rPr>
          <w:rFonts w:asciiTheme="majorHAnsi" w:hAnsiTheme="majorHAnsi"/>
          <w:sz w:val="24"/>
          <w:szCs w:val="24"/>
        </w:rPr>
        <w:t xml:space="preserve">provide </w:t>
      </w:r>
      <w:r>
        <w:rPr>
          <w:rFonts w:asciiTheme="majorHAnsi" w:hAnsiTheme="majorHAnsi"/>
          <w:sz w:val="24"/>
          <w:szCs w:val="24"/>
        </w:rPr>
        <w:t xml:space="preserve">estimates of </w:t>
      </w:r>
      <w:r w:rsidRPr="00DD6C86">
        <w:rPr>
          <w:rFonts w:asciiTheme="majorHAnsi" w:hAnsiTheme="majorHAnsi"/>
          <w:i/>
          <w:sz w:val="24"/>
          <w:szCs w:val="24"/>
        </w:rPr>
        <w:t>Pf</w:t>
      </w:r>
      <w:r>
        <w:rPr>
          <w:rFonts w:asciiTheme="majorHAnsi" w:hAnsiTheme="majorHAnsi"/>
          <w:sz w:val="24"/>
          <w:szCs w:val="24"/>
        </w:rPr>
        <w:t>PR</w:t>
      </w:r>
      <w:r w:rsidRPr="00DD6C86">
        <w:rPr>
          <w:rFonts w:asciiTheme="majorHAnsi" w:hAnsiTheme="majorHAnsi"/>
          <w:sz w:val="24"/>
          <w:szCs w:val="24"/>
          <w:vertAlign w:val="subscript"/>
        </w:rPr>
        <w:t xml:space="preserve">2-10 </w:t>
      </w:r>
      <w:r>
        <w:rPr>
          <w:rFonts w:asciiTheme="majorHAnsi" w:hAnsiTheme="majorHAnsi"/>
          <w:sz w:val="24"/>
          <w:szCs w:val="24"/>
        </w:rPr>
        <w:t>at the small area (sub-location)</w:t>
      </w:r>
      <w:r w:rsidRPr="00C43A5D">
        <w:rPr>
          <w:rFonts w:asciiTheme="majorHAnsi" w:hAnsiTheme="majorHAnsi"/>
          <w:sz w:val="24"/>
          <w:szCs w:val="24"/>
        </w:rPr>
        <w:t xml:space="preserve"> </w:t>
      </w:r>
      <w:r w:rsidR="004C5409">
        <w:rPr>
          <w:rFonts w:asciiTheme="majorHAnsi" w:hAnsiTheme="majorHAnsi"/>
          <w:sz w:val="24"/>
          <w:szCs w:val="24"/>
        </w:rPr>
        <w:t>using a</w:t>
      </w:r>
      <w:r w:rsidRPr="00DD6C86">
        <w:rPr>
          <w:rFonts w:asciiTheme="majorHAnsi" w:hAnsiTheme="majorHAnsi"/>
          <w:sz w:val="24"/>
          <w:szCs w:val="24"/>
        </w:rPr>
        <w:t xml:space="preserve"> hierarchical generalized linear mixed model (GLMM) </w:t>
      </w:r>
      <w:r>
        <w:rPr>
          <w:rFonts w:asciiTheme="majorHAnsi" w:hAnsiTheme="majorHAnsi"/>
          <w:sz w:val="24"/>
          <w:szCs w:val="24"/>
        </w:rPr>
        <w:t xml:space="preserve">within a </w:t>
      </w:r>
      <w:r w:rsidRPr="00C43A5D">
        <w:rPr>
          <w:rFonts w:asciiTheme="majorHAnsi" w:hAnsiTheme="majorHAnsi"/>
          <w:sz w:val="24"/>
          <w:szCs w:val="24"/>
        </w:rPr>
        <w:t xml:space="preserve">Bayesian </w:t>
      </w:r>
      <w:r>
        <w:rPr>
          <w:rFonts w:asciiTheme="majorHAnsi" w:hAnsiTheme="majorHAnsi"/>
          <w:sz w:val="24"/>
          <w:szCs w:val="24"/>
        </w:rPr>
        <w:t>framework using Integrated Nested Laplace Approximation (INLA)</w:t>
      </w:r>
      <w:r w:rsidR="002C7F0C">
        <w:rPr>
          <w:rFonts w:asciiTheme="majorHAnsi" w:hAnsiTheme="majorHAnsi"/>
          <w:sz w:val="24"/>
          <w:szCs w:val="24"/>
        </w:rPr>
        <w:t xml:space="preserve"> [13]</w:t>
      </w:r>
      <w:r>
        <w:rPr>
          <w:rFonts w:asciiTheme="majorHAnsi" w:hAnsiTheme="majorHAnsi"/>
          <w:sz w:val="24"/>
          <w:szCs w:val="24"/>
        </w:rPr>
        <w:t xml:space="preserve"> for inference. Posterior estimates of the median, inter-quartile range and the 2.5% and 97.5% percentiles of the </w:t>
      </w:r>
      <w:r w:rsidRPr="00DD6C86">
        <w:rPr>
          <w:rFonts w:asciiTheme="majorHAnsi" w:hAnsiTheme="majorHAnsi"/>
          <w:i/>
          <w:sz w:val="24"/>
          <w:szCs w:val="24"/>
        </w:rPr>
        <w:t>Pf</w:t>
      </w:r>
      <w:r>
        <w:rPr>
          <w:rFonts w:asciiTheme="majorHAnsi" w:hAnsiTheme="majorHAnsi"/>
          <w:sz w:val="24"/>
          <w:szCs w:val="24"/>
        </w:rPr>
        <w:t>PR</w:t>
      </w:r>
      <w:r w:rsidRPr="00DD6C86">
        <w:rPr>
          <w:rFonts w:asciiTheme="majorHAnsi" w:hAnsiTheme="majorHAnsi"/>
          <w:sz w:val="24"/>
          <w:szCs w:val="24"/>
          <w:vertAlign w:val="subscript"/>
        </w:rPr>
        <w:t>2-10</w:t>
      </w:r>
      <w:r>
        <w:rPr>
          <w:rFonts w:asciiTheme="majorHAnsi" w:hAnsiTheme="majorHAnsi"/>
          <w:sz w:val="24"/>
          <w:szCs w:val="24"/>
        </w:rPr>
        <w:t xml:space="preserve"> were computed for each sub-location for each year from 1974-2014. Covariates were not used in the computation of the small area estimates given the distribution of the data and to ensure that the predicted cycles are unaffected by problems of over-fitting. Furthermore, this allowed for the independent visual comparison of the predicted cycles in malaria transmission and those of the climatic, environmental, intervention and policy milestones. </w:t>
      </w:r>
    </w:p>
    <w:p w:rsidR="007428AE" w:rsidRDefault="007428AE" w:rsidP="007428AE">
      <w:pPr>
        <w:spacing w:after="0" w:line="240" w:lineRule="auto"/>
        <w:rPr>
          <w:rFonts w:asciiTheme="majorHAnsi" w:hAnsiTheme="majorHAnsi"/>
          <w:sz w:val="24"/>
          <w:szCs w:val="24"/>
        </w:rPr>
      </w:pPr>
    </w:p>
    <w:p w:rsidR="003B12A1" w:rsidRDefault="007428AE" w:rsidP="007428AE">
      <w:pPr>
        <w:spacing w:after="0" w:line="240" w:lineRule="auto"/>
        <w:rPr>
          <w:rFonts w:asciiTheme="majorHAnsi" w:hAnsiTheme="majorHAnsi"/>
          <w:sz w:val="24"/>
          <w:szCs w:val="24"/>
        </w:rPr>
      </w:pPr>
      <w:r>
        <w:rPr>
          <w:rFonts w:asciiTheme="majorHAnsi" w:hAnsiTheme="majorHAnsi"/>
          <w:sz w:val="24"/>
          <w:szCs w:val="24"/>
        </w:rPr>
        <w:t xml:space="preserve">In brief, </w:t>
      </w:r>
      <w:r w:rsidR="000C7C7A">
        <w:rPr>
          <w:rFonts w:asciiTheme="majorHAnsi" w:hAnsiTheme="majorHAnsi"/>
          <w:sz w:val="24"/>
          <w:szCs w:val="24"/>
        </w:rPr>
        <w:t>the prevalence</w:t>
      </w:r>
      <w:r>
        <w:rPr>
          <w:rFonts w:asciiTheme="majorHAnsi" w:hAnsiTheme="majorHAnsi"/>
          <w:sz w:val="24"/>
          <w:szCs w:val="24"/>
        </w:rPr>
        <w:t xml:space="preserve"> of </w:t>
      </w:r>
      <w:r w:rsidRPr="00DD6C86">
        <w:rPr>
          <w:rFonts w:asciiTheme="majorHAnsi" w:hAnsiTheme="majorHAnsi"/>
          <w:i/>
          <w:sz w:val="24"/>
          <w:szCs w:val="24"/>
        </w:rPr>
        <w:t>P. falciparum</w:t>
      </w:r>
      <w:r>
        <w:rPr>
          <w:rFonts w:asciiTheme="majorHAnsi" w:hAnsiTheme="majorHAnsi"/>
          <w:sz w:val="24"/>
          <w:szCs w:val="24"/>
        </w:rPr>
        <w:t xml:space="preserve"> calculated from of the malaria positive cases and the total examined individuals was modelled using a hierarchical </w:t>
      </w:r>
      <w:r w:rsidRPr="003861A0">
        <w:rPr>
          <w:rFonts w:asciiTheme="majorHAnsi" w:hAnsiTheme="majorHAnsi"/>
          <w:sz w:val="24"/>
          <w:szCs w:val="24"/>
        </w:rPr>
        <w:t>GLMM</w:t>
      </w:r>
      <w:r>
        <w:rPr>
          <w:rFonts w:asciiTheme="majorHAnsi" w:hAnsiTheme="majorHAnsi"/>
          <w:sz w:val="24"/>
          <w:szCs w:val="24"/>
        </w:rPr>
        <w:t xml:space="preserve"> accounting for spatial and temporal dependencies. The data were treated as binomial and modelled via the logit link function.  Considering </w:t>
      </w:r>
      <w:r w:rsidRPr="00737E19">
        <w:rPr>
          <w:rFonts w:asciiTheme="majorHAnsi" w:hAnsiTheme="majorHAnsi"/>
          <w:position w:val="-12"/>
          <w:sz w:val="24"/>
          <w:szCs w:val="24"/>
        </w:rPr>
        <w:object w:dxaOrig="3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8pt" o:ole="">
            <v:imagedata r:id="rId6" o:title=""/>
          </v:shape>
          <o:OLEObject Type="Embed" ProgID="Equation.3" ShapeID="_x0000_i1025" DrawAspect="Content" ObjectID="_1492671566" r:id="rId7"/>
        </w:object>
      </w:r>
      <w:r>
        <w:rPr>
          <w:rFonts w:asciiTheme="majorHAnsi" w:hAnsiTheme="majorHAnsi"/>
          <w:sz w:val="24"/>
          <w:szCs w:val="24"/>
        </w:rPr>
        <w:t xml:space="preserve">to be the number of individuals tested for malaria, and </w:t>
      </w:r>
      <w:r w:rsidRPr="00737E19">
        <w:rPr>
          <w:rFonts w:asciiTheme="majorHAnsi" w:hAnsiTheme="majorHAnsi"/>
          <w:position w:val="-12"/>
          <w:sz w:val="24"/>
          <w:szCs w:val="24"/>
        </w:rPr>
        <w:object w:dxaOrig="279" w:dyaOrig="360">
          <v:shape id="_x0000_i1026" type="#_x0000_t75" style="width:14.25pt;height:18pt" o:ole="">
            <v:imagedata r:id="rId8" o:title=""/>
          </v:shape>
          <o:OLEObject Type="Embed" ProgID="Equation.3" ShapeID="_x0000_i1026" DrawAspect="Content" ObjectID="_1492671567" r:id="rId9"/>
        </w:object>
      </w:r>
      <w:r>
        <w:rPr>
          <w:rFonts w:asciiTheme="majorHAnsi" w:hAnsiTheme="majorHAnsi"/>
          <w:sz w:val="24"/>
          <w:szCs w:val="24"/>
        </w:rPr>
        <w:t xml:space="preserve"> the number who tested positive at site </w:t>
      </w:r>
      <w:r w:rsidRPr="00737E19">
        <w:rPr>
          <w:rFonts w:asciiTheme="majorHAnsi" w:hAnsiTheme="majorHAnsi"/>
          <w:position w:val="-12"/>
          <w:sz w:val="24"/>
          <w:szCs w:val="24"/>
        </w:rPr>
        <w:object w:dxaOrig="1200" w:dyaOrig="360">
          <v:shape id="_x0000_i1027" type="#_x0000_t75" style="width:60pt;height:18pt" o:ole="">
            <v:imagedata r:id="rId10" o:title=""/>
          </v:shape>
          <o:OLEObject Type="Embed" ProgID="Equation.3" ShapeID="_x0000_i1027" DrawAspect="Content" ObjectID="_1492671568" r:id="rId11"/>
        </w:object>
      </w:r>
      <w:r>
        <w:rPr>
          <w:rFonts w:asciiTheme="majorHAnsi" w:hAnsiTheme="majorHAnsi"/>
          <w:sz w:val="24"/>
          <w:szCs w:val="24"/>
        </w:rPr>
        <w:t xml:space="preserve"> and at year </w:t>
      </w:r>
      <w:r w:rsidRPr="00DC1DF8">
        <w:rPr>
          <w:rFonts w:asciiTheme="majorHAnsi" w:hAnsiTheme="majorHAnsi"/>
          <w:position w:val="-10"/>
          <w:sz w:val="24"/>
          <w:szCs w:val="24"/>
        </w:rPr>
        <w:object w:dxaOrig="999" w:dyaOrig="320">
          <v:shape id="_x0000_i1028" type="#_x0000_t75" style="width:50.25pt;height:16.5pt" o:ole="">
            <v:imagedata r:id="rId12" o:title=""/>
          </v:shape>
          <o:OLEObject Type="Embed" ProgID="Equation.3" ShapeID="_x0000_i1028" DrawAspect="Content" ObjectID="_1492671569" r:id="rId13"/>
        </w:object>
      </w:r>
      <w:r>
        <w:rPr>
          <w:rFonts w:asciiTheme="majorHAnsi" w:hAnsiTheme="majorHAnsi"/>
          <w:sz w:val="24"/>
          <w:szCs w:val="24"/>
        </w:rPr>
        <w:t xml:space="preserve"> in years.  Then </w:t>
      </w:r>
      <w:r w:rsidRPr="00737E19">
        <w:rPr>
          <w:rFonts w:asciiTheme="majorHAnsi" w:hAnsiTheme="majorHAnsi"/>
          <w:position w:val="-12"/>
          <w:sz w:val="24"/>
          <w:szCs w:val="24"/>
        </w:rPr>
        <w:object w:dxaOrig="279" w:dyaOrig="360">
          <v:shape id="_x0000_i1029" type="#_x0000_t75" style="width:14.25pt;height:18pt" o:ole="">
            <v:imagedata r:id="rId8" o:title=""/>
          </v:shape>
          <o:OLEObject Type="Embed" ProgID="Equation.3" ShapeID="_x0000_i1029" DrawAspect="Content" ObjectID="_1492671570" r:id="rId14"/>
        </w:object>
      </w:r>
      <w:r>
        <w:rPr>
          <w:rFonts w:asciiTheme="majorHAnsi" w:hAnsiTheme="majorHAnsi"/>
          <w:sz w:val="24"/>
          <w:szCs w:val="24"/>
        </w:rPr>
        <w:t xml:space="preserve"> was assumed to be distributed binomially </w:t>
      </w:r>
      <w:r w:rsidRPr="00DC1DF8">
        <w:rPr>
          <w:rFonts w:asciiTheme="majorHAnsi" w:hAnsiTheme="majorHAnsi"/>
          <w:position w:val="-12"/>
          <w:sz w:val="24"/>
          <w:szCs w:val="24"/>
        </w:rPr>
        <w:object w:dxaOrig="1760" w:dyaOrig="360">
          <v:shape id="_x0000_i1030" type="#_x0000_t75" style="width:87.75pt;height:18pt" o:ole="">
            <v:imagedata r:id="rId15" o:title=""/>
          </v:shape>
          <o:OLEObject Type="Embed" ProgID="Equation.3" ShapeID="_x0000_i1030" DrawAspect="Content" ObjectID="_1492671571" r:id="rId16"/>
        </w:object>
      </w:r>
      <w:r>
        <w:rPr>
          <w:rFonts w:asciiTheme="majorHAnsi" w:hAnsiTheme="majorHAnsi"/>
          <w:sz w:val="24"/>
          <w:szCs w:val="24"/>
        </w:rPr>
        <w:t xml:space="preserve"> with parameters </w:t>
      </w:r>
      <w:r w:rsidRPr="00541722">
        <w:rPr>
          <w:rFonts w:asciiTheme="majorHAnsi" w:hAnsiTheme="majorHAnsi"/>
          <w:position w:val="-12"/>
          <w:sz w:val="24"/>
          <w:szCs w:val="24"/>
        </w:rPr>
        <w:object w:dxaOrig="320" w:dyaOrig="360">
          <v:shape id="_x0000_i1031" type="#_x0000_t75" style="width:15.75pt;height:18pt" o:ole="">
            <v:imagedata r:id="rId17" o:title=""/>
          </v:shape>
          <o:OLEObject Type="Embed" ProgID="Equation.3" ShapeID="_x0000_i1031" DrawAspect="Content" ObjectID="_1492671572" r:id="rId18"/>
        </w:object>
      </w:r>
      <w:r>
        <w:rPr>
          <w:rFonts w:asciiTheme="majorHAnsi" w:hAnsiTheme="majorHAnsi"/>
          <w:sz w:val="24"/>
          <w:szCs w:val="24"/>
        </w:rPr>
        <w:t xml:space="preserve"> measuring the proportion of positive cases at location </w:t>
      </w:r>
      <w:r w:rsidRPr="00737E19">
        <w:rPr>
          <w:rFonts w:asciiTheme="majorHAnsi" w:hAnsiTheme="majorHAnsi"/>
          <w:position w:val="-12"/>
          <w:sz w:val="24"/>
          <w:szCs w:val="24"/>
        </w:rPr>
        <w:object w:dxaOrig="220" w:dyaOrig="360">
          <v:shape id="_x0000_i1032" type="#_x0000_t75" style="width:11.25pt;height:18pt" o:ole="">
            <v:imagedata r:id="rId19" o:title=""/>
          </v:shape>
          <o:OLEObject Type="Embed" ProgID="Equation.3" ShapeID="_x0000_i1032" DrawAspect="Content" ObjectID="_1492671573" r:id="rId20"/>
        </w:object>
      </w:r>
      <w:r>
        <w:rPr>
          <w:rFonts w:asciiTheme="majorHAnsi" w:hAnsiTheme="majorHAnsi"/>
          <w:sz w:val="24"/>
          <w:szCs w:val="24"/>
        </w:rPr>
        <w:t xml:space="preserve"> and year</w:t>
      </w:r>
      <w:r w:rsidRPr="00401478">
        <w:rPr>
          <w:rFonts w:asciiTheme="majorHAnsi" w:hAnsiTheme="majorHAnsi"/>
          <w:position w:val="-6"/>
          <w:sz w:val="24"/>
          <w:szCs w:val="24"/>
        </w:rPr>
        <w:object w:dxaOrig="139" w:dyaOrig="240">
          <v:shape id="_x0000_i1033" type="#_x0000_t75" style="width:6.75pt;height:12pt" o:ole="">
            <v:imagedata r:id="rId21" o:title=""/>
          </v:shape>
          <o:OLEObject Type="Embed" ProgID="Equation.3" ShapeID="_x0000_i1033" DrawAspect="Content" ObjectID="_1492671574" r:id="rId22"/>
        </w:object>
      </w:r>
      <w:r>
        <w:rPr>
          <w:rFonts w:asciiTheme="majorHAnsi" w:hAnsiTheme="majorHAnsi"/>
          <w:sz w:val="24"/>
          <w:szCs w:val="24"/>
        </w:rPr>
        <w:t xml:space="preserve">. A logistic regression model was used to relate the proportion of positive cases with the spatial and temporal random effects via the equation </w:t>
      </w:r>
      <w:r w:rsidR="000C7C7A" w:rsidRPr="00DC1DF8">
        <w:rPr>
          <w:rFonts w:asciiTheme="majorHAnsi" w:hAnsiTheme="majorHAnsi"/>
          <w:position w:val="-12"/>
          <w:sz w:val="24"/>
          <w:szCs w:val="24"/>
        </w:rPr>
        <w:object w:dxaOrig="1800" w:dyaOrig="360">
          <v:shape id="_x0000_i1034" type="#_x0000_t75" style="width:89.25pt;height:18pt" o:ole="">
            <v:imagedata r:id="rId23" o:title=""/>
          </v:shape>
          <o:OLEObject Type="Embed" ProgID="Equation.3" ShapeID="_x0000_i1034" DrawAspect="Content" ObjectID="_1492671575" r:id="rId24"/>
        </w:object>
      </w:r>
      <w:r>
        <w:rPr>
          <w:rFonts w:asciiTheme="majorHAnsi" w:hAnsiTheme="majorHAnsi"/>
          <w:sz w:val="24"/>
          <w:szCs w:val="24"/>
        </w:rPr>
        <w:t xml:space="preserve">   where </w:t>
      </w:r>
      <w:r w:rsidRPr="00DC1DF8">
        <w:rPr>
          <w:rFonts w:asciiTheme="majorHAnsi" w:hAnsiTheme="majorHAnsi"/>
          <w:position w:val="-12"/>
          <w:sz w:val="24"/>
          <w:szCs w:val="24"/>
        </w:rPr>
        <w:object w:dxaOrig="279" w:dyaOrig="360">
          <v:shape id="_x0000_i1035" type="#_x0000_t75" style="width:14.25pt;height:18pt" o:ole="">
            <v:imagedata r:id="rId25" o:title=""/>
          </v:shape>
          <o:OLEObject Type="Embed" ProgID="Equation.3" ShapeID="_x0000_i1035" DrawAspect="Content" ObjectID="_1492671576" r:id="rId26"/>
        </w:object>
      </w:r>
      <w:r>
        <w:rPr>
          <w:rFonts w:asciiTheme="majorHAnsi" w:hAnsiTheme="majorHAnsi"/>
          <w:sz w:val="24"/>
          <w:szCs w:val="24"/>
        </w:rPr>
        <w:t xml:space="preserve">the spatial random effects is, </w:t>
      </w:r>
      <w:r w:rsidRPr="00DC1DF8">
        <w:rPr>
          <w:rFonts w:asciiTheme="majorHAnsi" w:hAnsiTheme="majorHAnsi"/>
          <w:position w:val="-12"/>
          <w:sz w:val="24"/>
          <w:szCs w:val="24"/>
        </w:rPr>
        <w:object w:dxaOrig="240" w:dyaOrig="360">
          <v:shape id="_x0000_i1036" type="#_x0000_t75" style="width:12pt;height:18pt" o:ole="">
            <v:imagedata r:id="rId27" o:title=""/>
          </v:shape>
          <o:OLEObject Type="Embed" ProgID="Equation.3" ShapeID="_x0000_i1036" DrawAspect="Content" ObjectID="_1492671577" r:id="rId28"/>
        </w:object>
      </w:r>
      <w:r>
        <w:rPr>
          <w:rFonts w:asciiTheme="majorHAnsi" w:hAnsiTheme="majorHAnsi"/>
          <w:sz w:val="24"/>
          <w:szCs w:val="24"/>
        </w:rPr>
        <w:t xml:space="preserve">is the temporal random effects and no fixed effects were considered in the formulation. The </w:t>
      </w:r>
      <w:proofErr w:type="spellStart"/>
      <w:r>
        <w:rPr>
          <w:rFonts w:asciiTheme="majorHAnsi" w:hAnsiTheme="majorHAnsi"/>
          <w:sz w:val="24"/>
          <w:szCs w:val="24"/>
        </w:rPr>
        <w:t>Besag</w:t>
      </w:r>
      <w:proofErr w:type="spellEnd"/>
      <w:r>
        <w:rPr>
          <w:rFonts w:asciiTheme="majorHAnsi" w:hAnsiTheme="majorHAnsi"/>
          <w:sz w:val="24"/>
          <w:szCs w:val="24"/>
        </w:rPr>
        <w:t xml:space="preserve"> model was assumed for the structured spatial component and the unstructured spatial component was assumed to be independently and identically distributed.  Given a random vector </w:t>
      </w:r>
      <w:r w:rsidRPr="00401478">
        <w:rPr>
          <w:rFonts w:asciiTheme="majorHAnsi" w:hAnsiTheme="majorHAnsi"/>
          <w:position w:val="-12"/>
          <w:sz w:val="24"/>
          <w:szCs w:val="24"/>
        </w:rPr>
        <w:object w:dxaOrig="1440" w:dyaOrig="360">
          <v:shape id="_x0000_i1037" type="#_x0000_t75" style="width:1in;height:18pt" o:ole="">
            <v:imagedata r:id="rId29" o:title=""/>
          </v:shape>
          <o:OLEObject Type="Embed" ProgID="Equation.3" ShapeID="_x0000_i1037" DrawAspect="Content" ObjectID="_1492671578" r:id="rId30"/>
        </w:object>
      </w:r>
      <w:r>
        <w:rPr>
          <w:rFonts w:asciiTheme="majorHAnsi" w:hAnsiTheme="majorHAnsi"/>
          <w:sz w:val="24"/>
          <w:szCs w:val="24"/>
        </w:rPr>
        <w:t xml:space="preserve">the </w:t>
      </w:r>
      <w:proofErr w:type="spellStart"/>
      <w:r>
        <w:rPr>
          <w:rFonts w:asciiTheme="majorHAnsi" w:hAnsiTheme="majorHAnsi"/>
          <w:sz w:val="24"/>
          <w:szCs w:val="24"/>
        </w:rPr>
        <w:t>Besag</w:t>
      </w:r>
      <w:proofErr w:type="spellEnd"/>
      <w:r>
        <w:rPr>
          <w:rFonts w:asciiTheme="majorHAnsi" w:hAnsiTheme="majorHAnsi"/>
          <w:sz w:val="24"/>
          <w:szCs w:val="24"/>
        </w:rPr>
        <w:t xml:space="preserve"> model is defined as</w:t>
      </w:r>
    </w:p>
    <w:p w:rsidR="003B12A1" w:rsidRDefault="003B12A1" w:rsidP="007428AE">
      <w:pPr>
        <w:spacing w:after="0" w:line="240" w:lineRule="auto"/>
        <w:rPr>
          <w:rFonts w:asciiTheme="majorHAnsi" w:hAnsiTheme="majorHAnsi"/>
          <w:sz w:val="24"/>
          <w:szCs w:val="24"/>
        </w:rPr>
      </w:pPr>
    </w:p>
    <w:p w:rsidR="003B12A1" w:rsidRDefault="007428AE" w:rsidP="007428AE">
      <w:pPr>
        <w:spacing w:after="0" w:line="240" w:lineRule="auto"/>
        <w:rPr>
          <w:rFonts w:asciiTheme="majorHAnsi" w:hAnsiTheme="majorHAnsi"/>
          <w:sz w:val="24"/>
          <w:szCs w:val="24"/>
        </w:rPr>
      </w:pPr>
      <w:r>
        <w:rPr>
          <w:rFonts w:asciiTheme="majorHAnsi" w:hAnsiTheme="majorHAnsi"/>
          <w:sz w:val="24"/>
          <w:szCs w:val="24"/>
        </w:rPr>
        <w:t xml:space="preserve"> </w:t>
      </w:r>
      <w:r w:rsidRPr="00401478">
        <w:rPr>
          <w:rFonts w:asciiTheme="majorHAnsi" w:hAnsiTheme="majorHAnsi"/>
          <w:position w:val="-32"/>
          <w:sz w:val="24"/>
          <w:szCs w:val="24"/>
        </w:rPr>
        <w:object w:dxaOrig="3280" w:dyaOrig="760">
          <v:shape id="_x0000_i1038" type="#_x0000_t75" style="width:164.25pt;height:38.25pt" o:ole="">
            <v:imagedata r:id="rId31" o:title=""/>
          </v:shape>
          <o:OLEObject Type="Embed" ProgID="Equation.3" ShapeID="_x0000_i1038" DrawAspect="Content" ObjectID="_1492671579" r:id="rId32"/>
        </w:object>
      </w:r>
      <w:r>
        <w:rPr>
          <w:rFonts w:asciiTheme="majorHAnsi" w:hAnsiTheme="majorHAnsi"/>
          <w:sz w:val="24"/>
          <w:szCs w:val="24"/>
        </w:rPr>
        <w:t xml:space="preserve"> </w:t>
      </w:r>
      <w:r w:rsidR="00485ABE">
        <w:rPr>
          <w:rFonts w:asciiTheme="majorHAnsi" w:hAnsiTheme="majorHAnsi"/>
          <w:sz w:val="24"/>
          <w:szCs w:val="24"/>
        </w:rPr>
        <w:t xml:space="preserve">                                                     </w:t>
      </w:r>
      <w:r w:rsidR="000C7C7A">
        <w:rPr>
          <w:rFonts w:asciiTheme="majorHAnsi" w:hAnsiTheme="majorHAnsi"/>
          <w:sz w:val="24"/>
          <w:szCs w:val="24"/>
        </w:rPr>
        <w:t xml:space="preserve">  </w:t>
      </w:r>
      <w:r w:rsidR="00485ABE">
        <w:rPr>
          <w:rFonts w:asciiTheme="majorHAnsi" w:hAnsiTheme="majorHAnsi"/>
          <w:sz w:val="24"/>
          <w:szCs w:val="24"/>
        </w:rPr>
        <w:t xml:space="preserve"> (1)</w:t>
      </w:r>
    </w:p>
    <w:p w:rsidR="003B12A1" w:rsidRDefault="003B12A1" w:rsidP="007428AE">
      <w:pPr>
        <w:spacing w:after="0" w:line="240" w:lineRule="auto"/>
        <w:rPr>
          <w:rFonts w:asciiTheme="majorHAnsi" w:hAnsiTheme="majorHAnsi"/>
          <w:sz w:val="24"/>
          <w:szCs w:val="24"/>
        </w:rPr>
      </w:pPr>
    </w:p>
    <w:p w:rsidR="003B12A1" w:rsidRDefault="007428AE" w:rsidP="007428AE">
      <w:pPr>
        <w:spacing w:after="0" w:line="240" w:lineRule="auto"/>
        <w:rPr>
          <w:rFonts w:asciiTheme="majorHAnsi" w:hAnsiTheme="majorHAnsi"/>
          <w:sz w:val="24"/>
          <w:szCs w:val="24"/>
        </w:rPr>
      </w:pPr>
      <w:r>
        <w:rPr>
          <w:rFonts w:asciiTheme="majorHAnsi" w:hAnsiTheme="majorHAnsi"/>
          <w:sz w:val="24"/>
          <w:szCs w:val="24"/>
        </w:rPr>
        <w:t xml:space="preserve">where </w:t>
      </w:r>
      <w:r w:rsidRPr="00737E19">
        <w:rPr>
          <w:rFonts w:asciiTheme="majorHAnsi" w:hAnsiTheme="majorHAnsi"/>
          <w:position w:val="-12"/>
          <w:sz w:val="24"/>
          <w:szCs w:val="24"/>
        </w:rPr>
        <w:object w:dxaOrig="240" w:dyaOrig="360">
          <v:shape id="_x0000_i1039" type="#_x0000_t75" style="width:12pt;height:18pt" o:ole="">
            <v:imagedata r:id="rId33" o:title=""/>
          </v:shape>
          <o:OLEObject Type="Embed" ProgID="Equation.3" ShapeID="_x0000_i1039" DrawAspect="Content" ObjectID="_1492671580" r:id="rId34"/>
        </w:object>
      </w:r>
      <w:r>
        <w:rPr>
          <w:rFonts w:asciiTheme="majorHAnsi" w:hAnsiTheme="majorHAnsi"/>
          <w:sz w:val="24"/>
          <w:szCs w:val="24"/>
        </w:rPr>
        <w:t>the number of neighbours of region is</w:t>
      </w:r>
      <w:r w:rsidRPr="00A77E25">
        <w:rPr>
          <w:rFonts w:asciiTheme="majorHAnsi" w:hAnsiTheme="majorHAnsi"/>
          <w:position w:val="-6"/>
          <w:sz w:val="24"/>
          <w:szCs w:val="24"/>
        </w:rPr>
        <w:object w:dxaOrig="139" w:dyaOrig="260">
          <v:shape id="_x0000_i1040" type="#_x0000_t75" style="width:6.75pt;height:13.5pt" o:ole="">
            <v:imagedata r:id="rId35" o:title=""/>
          </v:shape>
          <o:OLEObject Type="Embed" ProgID="Equation.3" ShapeID="_x0000_i1040" DrawAspect="Content" ObjectID="_1492671581" r:id="rId36"/>
        </w:object>
      </w:r>
      <w:r>
        <w:rPr>
          <w:rFonts w:asciiTheme="majorHAnsi" w:hAnsiTheme="majorHAnsi"/>
          <w:sz w:val="24"/>
          <w:szCs w:val="24"/>
        </w:rPr>
        <w:t xml:space="preserve">, </w:t>
      </w:r>
      <w:r w:rsidRPr="00401478">
        <w:rPr>
          <w:rFonts w:asciiTheme="majorHAnsi" w:hAnsiTheme="majorHAnsi"/>
          <w:position w:val="-10"/>
          <w:sz w:val="24"/>
          <w:szCs w:val="24"/>
        </w:rPr>
        <w:object w:dxaOrig="520" w:dyaOrig="300">
          <v:shape id="_x0000_i1041" type="#_x0000_t75" style="width:26.25pt;height:15pt" o:ole="">
            <v:imagedata r:id="rId37" o:title=""/>
          </v:shape>
          <o:OLEObject Type="Embed" ProgID="Equation.3" ShapeID="_x0000_i1041" DrawAspect="Content" ObjectID="_1492671582" r:id="rId38"/>
        </w:object>
      </w:r>
      <w:r>
        <w:rPr>
          <w:rFonts w:asciiTheme="majorHAnsi" w:hAnsiTheme="majorHAnsi"/>
          <w:sz w:val="24"/>
          <w:szCs w:val="24"/>
        </w:rPr>
        <w:t xml:space="preserve"> indicates that two regions </w:t>
      </w:r>
      <w:r w:rsidRPr="00401478">
        <w:rPr>
          <w:rFonts w:asciiTheme="majorHAnsi" w:hAnsiTheme="majorHAnsi"/>
          <w:position w:val="-6"/>
          <w:sz w:val="24"/>
          <w:szCs w:val="24"/>
        </w:rPr>
        <w:object w:dxaOrig="139" w:dyaOrig="260">
          <v:shape id="_x0000_i1042" type="#_x0000_t75" style="width:6.75pt;height:13.5pt" o:ole="">
            <v:imagedata r:id="rId39" o:title=""/>
          </v:shape>
          <o:OLEObject Type="Embed" ProgID="Equation.3" ShapeID="_x0000_i1042" DrawAspect="Content" ObjectID="_1492671583" r:id="rId40"/>
        </w:object>
      </w:r>
      <w:r>
        <w:rPr>
          <w:rFonts w:asciiTheme="majorHAnsi" w:hAnsiTheme="majorHAnsi"/>
          <w:sz w:val="24"/>
          <w:szCs w:val="24"/>
        </w:rPr>
        <w:t xml:space="preserve"> and </w:t>
      </w:r>
      <w:r w:rsidRPr="00401478">
        <w:rPr>
          <w:rFonts w:asciiTheme="majorHAnsi" w:hAnsiTheme="majorHAnsi"/>
          <w:position w:val="-10"/>
          <w:sz w:val="24"/>
          <w:szCs w:val="24"/>
        </w:rPr>
        <w:object w:dxaOrig="200" w:dyaOrig="300">
          <v:shape id="_x0000_i1043" type="#_x0000_t75" style="width:9.75pt;height:15pt" o:ole="">
            <v:imagedata r:id="rId41" o:title=""/>
          </v:shape>
          <o:OLEObject Type="Embed" ProgID="Equation.3" ShapeID="_x0000_i1043" DrawAspect="Content" ObjectID="_1492671584" r:id="rId42"/>
        </w:object>
      </w:r>
      <w:r>
        <w:rPr>
          <w:rFonts w:asciiTheme="majorHAnsi" w:hAnsiTheme="majorHAnsi"/>
          <w:sz w:val="24"/>
          <w:szCs w:val="24"/>
        </w:rPr>
        <w:t xml:space="preserve"> are </w:t>
      </w:r>
      <w:r w:rsidRPr="001C4C2D">
        <w:rPr>
          <w:rFonts w:asciiTheme="majorHAnsi" w:hAnsiTheme="majorHAnsi"/>
          <w:sz w:val="24"/>
          <w:szCs w:val="24"/>
        </w:rPr>
        <w:t xml:space="preserve">neighbours.  The temporal random effect was assumed to be a random walk model of order 2 (RW2) constructed by assuming independent second order increments. Given a Gaussian vector </w:t>
      </w:r>
      <w:r w:rsidRPr="001C4C2D">
        <w:rPr>
          <w:rFonts w:asciiTheme="majorHAnsi" w:hAnsiTheme="majorHAnsi"/>
          <w:position w:val="-12"/>
          <w:sz w:val="24"/>
          <w:szCs w:val="24"/>
        </w:rPr>
        <w:object w:dxaOrig="1440" w:dyaOrig="360">
          <v:shape id="_x0000_i1044" type="#_x0000_t75" style="width:1in;height:18pt" o:ole="">
            <v:imagedata r:id="rId29" o:title=""/>
          </v:shape>
          <o:OLEObject Type="Embed" ProgID="Equation.3" ShapeID="_x0000_i1044" DrawAspect="Content" ObjectID="_1492671585" r:id="rId43"/>
        </w:object>
      </w:r>
      <w:r w:rsidRPr="001C4C2D">
        <w:rPr>
          <w:rFonts w:asciiTheme="majorHAnsi" w:hAnsiTheme="majorHAnsi"/>
          <w:sz w:val="24"/>
          <w:szCs w:val="24"/>
        </w:rPr>
        <w:t xml:space="preserve"> the RW2 model is defined as</w:t>
      </w:r>
    </w:p>
    <w:p w:rsidR="003B12A1" w:rsidRDefault="003B12A1" w:rsidP="007428AE">
      <w:pPr>
        <w:spacing w:after="0" w:line="240" w:lineRule="auto"/>
        <w:rPr>
          <w:rFonts w:asciiTheme="majorHAnsi" w:hAnsiTheme="majorHAnsi"/>
          <w:sz w:val="24"/>
          <w:szCs w:val="24"/>
        </w:rPr>
      </w:pPr>
    </w:p>
    <w:p w:rsidR="003B12A1" w:rsidRDefault="007428AE" w:rsidP="007428AE">
      <w:pPr>
        <w:spacing w:after="0" w:line="240" w:lineRule="auto"/>
        <w:rPr>
          <w:rFonts w:asciiTheme="majorHAnsi" w:hAnsiTheme="majorHAnsi"/>
          <w:sz w:val="24"/>
          <w:szCs w:val="24"/>
        </w:rPr>
      </w:pPr>
      <w:r w:rsidRPr="001C4C2D">
        <w:rPr>
          <w:rFonts w:asciiTheme="majorHAnsi" w:hAnsiTheme="majorHAnsi"/>
          <w:position w:val="-12"/>
          <w:sz w:val="24"/>
          <w:szCs w:val="24"/>
        </w:rPr>
        <w:object w:dxaOrig="3320" w:dyaOrig="380">
          <v:shape id="_x0000_i1045" type="#_x0000_t75" style="width:165.75pt;height:19.5pt" o:ole="">
            <v:imagedata r:id="rId44" o:title=""/>
          </v:shape>
          <o:OLEObject Type="Embed" ProgID="Equation.3" ShapeID="_x0000_i1045" DrawAspect="Content" ObjectID="_1492671586" r:id="rId45"/>
        </w:object>
      </w:r>
      <w:r w:rsidRPr="001C4C2D">
        <w:rPr>
          <w:rFonts w:asciiTheme="majorHAnsi" w:hAnsiTheme="majorHAnsi"/>
          <w:sz w:val="24"/>
          <w:szCs w:val="24"/>
        </w:rPr>
        <w:t xml:space="preserve"> </w:t>
      </w:r>
      <w:r w:rsidR="00485ABE">
        <w:rPr>
          <w:rFonts w:asciiTheme="majorHAnsi" w:hAnsiTheme="majorHAnsi"/>
          <w:sz w:val="24"/>
          <w:szCs w:val="24"/>
        </w:rPr>
        <w:t xml:space="preserve">                                                          (2)</w:t>
      </w:r>
    </w:p>
    <w:p w:rsidR="003B12A1" w:rsidRDefault="003B12A1" w:rsidP="007428AE">
      <w:pPr>
        <w:spacing w:after="0" w:line="240" w:lineRule="auto"/>
        <w:rPr>
          <w:rFonts w:asciiTheme="majorHAnsi" w:hAnsiTheme="majorHAnsi"/>
          <w:sz w:val="24"/>
          <w:szCs w:val="24"/>
        </w:rPr>
      </w:pPr>
    </w:p>
    <w:p w:rsidR="007428AE" w:rsidRPr="001C4C2D" w:rsidRDefault="007428AE" w:rsidP="007428AE">
      <w:pPr>
        <w:spacing w:after="0" w:line="240" w:lineRule="auto"/>
        <w:rPr>
          <w:rFonts w:asciiTheme="majorHAnsi" w:hAnsiTheme="majorHAnsi"/>
          <w:sz w:val="24"/>
          <w:szCs w:val="24"/>
        </w:rPr>
      </w:pPr>
      <w:r w:rsidRPr="001C4C2D">
        <w:rPr>
          <w:rFonts w:asciiTheme="majorHAnsi" w:hAnsiTheme="majorHAnsi"/>
          <w:sz w:val="24"/>
          <w:szCs w:val="24"/>
        </w:rPr>
        <w:t xml:space="preserve">where </w:t>
      </w:r>
      <w:r w:rsidRPr="001C4C2D">
        <w:rPr>
          <w:rFonts w:asciiTheme="majorHAnsi" w:hAnsiTheme="majorHAnsi"/>
          <w:position w:val="-6"/>
          <w:sz w:val="24"/>
          <w:szCs w:val="24"/>
        </w:rPr>
        <w:object w:dxaOrig="260" w:dyaOrig="220">
          <v:shape id="_x0000_i1046" type="#_x0000_t75" style="width:12.75pt;height:11.25pt" o:ole="">
            <v:imagedata r:id="rId46" o:title=""/>
          </v:shape>
          <o:OLEObject Type="Embed" ProgID="Equation.3" ShapeID="_x0000_i1046" DrawAspect="Content" ObjectID="_1492671587" r:id="rId47"/>
        </w:object>
      </w:r>
      <w:r w:rsidRPr="001C4C2D">
        <w:rPr>
          <w:rFonts w:asciiTheme="majorHAnsi" w:hAnsiTheme="majorHAnsi"/>
          <w:sz w:val="24"/>
          <w:szCs w:val="24"/>
        </w:rPr>
        <w:t>is the precision parameter.</w:t>
      </w:r>
    </w:p>
    <w:p w:rsidR="003B12A1" w:rsidRDefault="003B12A1" w:rsidP="007428AE">
      <w:pPr>
        <w:spacing w:after="0" w:line="240" w:lineRule="auto"/>
        <w:rPr>
          <w:rFonts w:asciiTheme="majorHAnsi" w:hAnsiTheme="majorHAnsi"/>
          <w:sz w:val="24"/>
          <w:szCs w:val="24"/>
        </w:rPr>
      </w:pPr>
    </w:p>
    <w:p w:rsidR="007428AE" w:rsidRDefault="007428AE" w:rsidP="007428AE">
      <w:pPr>
        <w:spacing w:after="0" w:line="240" w:lineRule="auto"/>
        <w:rPr>
          <w:rFonts w:asciiTheme="majorHAnsi" w:hAnsiTheme="majorHAnsi"/>
          <w:sz w:val="24"/>
          <w:szCs w:val="24"/>
        </w:rPr>
      </w:pPr>
      <w:r w:rsidRPr="001C4C2D">
        <w:rPr>
          <w:rFonts w:asciiTheme="majorHAnsi" w:hAnsiTheme="majorHAnsi"/>
          <w:sz w:val="24"/>
          <w:szCs w:val="24"/>
        </w:rPr>
        <w:t>Bayesian inference was carried out using the R library INLA</w:t>
      </w:r>
      <w:r w:rsidR="002C7F0C">
        <w:rPr>
          <w:rFonts w:asciiTheme="majorHAnsi" w:hAnsiTheme="majorHAnsi"/>
          <w:sz w:val="24"/>
          <w:szCs w:val="24"/>
        </w:rPr>
        <w:t xml:space="preserve"> 13]</w:t>
      </w:r>
      <w:r w:rsidRPr="001C4C2D">
        <w:rPr>
          <w:rFonts w:asciiTheme="majorHAnsi" w:hAnsiTheme="majorHAnsi"/>
          <w:sz w:val="24"/>
          <w:szCs w:val="24"/>
        </w:rPr>
        <w:t xml:space="preserve"> which implements the INLA method for latent Gaussian models to obtain small area estimates of malaria risk in the Kenyan coast.  </w:t>
      </w:r>
    </w:p>
    <w:p w:rsidR="003B12A1" w:rsidRPr="001C4C2D" w:rsidRDefault="003B12A1" w:rsidP="007428AE">
      <w:pPr>
        <w:spacing w:after="0" w:line="240" w:lineRule="auto"/>
        <w:rPr>
          <w:rFonts w:asciiTheme="majorHAnsi" w:hAnsiTheme="majorHAnsi"/>
          <w:sz w:val="24"/>
          <w:szCs w:val="24"/>
        </w:rPr>
      </w:pPr>
    </w:p>
    <w:p w:rsidR="007428AE" w:rsidRPr="001C4C2D" w:rsidRDefault="007428AE" w:rsidP="007428AE">
      <w:pPr>
        <w:spacing w:after="0" w:line="240" w:lineRule="auto"/>
        <w:rPr>
          <w:rFonts w:asciiTheme="majorHAnsi" w:hAnsiTheme="majorHAnsi"/>
          <w:sz w:val="24"/>
          <w:szCs w:val="24"/>
        </w:rPr>
      </w:pPr>
      <w:r w:rsidRPr="001C4C2D">
        <w:rPr>
          <w:rFonts w:asciiTheme="majorHAnsi" w:hAnsiTheme="majorHAnsi"/>
          <w:sz w:val="24"/>
          <w:szCs w:val="24"/>
        </w:rPr>
        <w:t xml:space="preserve">In the GLMM the distribution of the response variable </w:t>
      </w:r>
      <w:r w:rsidRPr="001C4C2D">
        <w:rPr>
          <w:rFonts w:asciiTheme="majorHAnsi" w:hAnsiTheme="majorHAnsi"/>
          <w:position w:val="-12"/>
          <w:sz w:val="24"/>
          <w:szCs w:val="24"/>
        </w:rPr>
        <w:object w:dxaOrig="240" w:dyaOrig="360">
          <v:shape id="_x0000_i1047" type="#_x0000_t75" style="width:12pt;height:18pt" o:ole="">
            <v:imagedata r:id="rId48" o:title=""/>
          </v:shape>
          <o:OLEObject Type="Embed" ProgID="Equation.3" ShapeID="_x0000_i1047" DrawAspect="Content" ObjectID="_1492671588" r:id="rId49"/>
        </w:object>
      </w:r>
      <w:r w:rsidRPr="001C4C2D">
        <w:rPr>
          <w:rFonts w:asciiTheme="majorHAnsi" w:hAnsiTheme="majorHAnsi"/>
          <w:sz w:val="24"/>
          <w:szCs w:val="24"/>
        </w:rPr>
        <w:t xml:space="preserve">belongs to an exponential family of the form </w:t>
      </w:r>
      <w:r w:rsidRPr="001C4C2D">
        <w:rPr>
          <w:rFonts w:asciiTheme="majorHAnsi" w:hAnsiTheme="majorHAnsi"/>
          <w:position w:val="-12"/>
          <w:sz w:val="24"/>
          <w:szCs w:val="24"/>
        </w:rPr>
        <w:object w:dxaOrig="1500" w:dyaOrig="360">
          <v:shape id="_x0000_i1048" type="#_x0000_t75" style="width:73.5pt;height:18pt" o:ole="">
            <v:imagedata r:id="rId50" o:title=""/>
          </v:shape>
          <o:OLEObject Type="Embed" ProgID="Equation.3" ShapeID="_x0000_i1048" DrawAspect="Content" ObjectID="_1492671589" r:id="rId51"/>
        </w:object>
      </w:r>
      <w:r w:rsidRPr="001C4C2D">
        <w:rPr>
          <w:rFonts w:asciiTheme="majorHAnsi" w:hAnsiTheme="majorHAnsi"/>
          <w:sz w:val="24"/>
          <w:szCs w:val="24"/>
        </w:rPr>
        <w:t xml:space="preserve">where </w:t>
      </w:r>
      <w:r w:rsidRPr="001C4C2D">
        <w:rPr>
          <w:rFonts w:asciiTheme="majorHAnsi" w:hAnsiTheme="majorHAnsi"/>
          <w:position w:val="-10"/>
          <w:sz w:val="24"/>
          <w:szCs w:val="24"/>
        </w:rPr>
        <w:object w:dxaOrig="420" w:dyaOrig="340">
          <v:shape id="_x0000_i1049" type="#_x0000_t75" style="width:21pt;height:17.25pt" o:ole="">
            <v:imagedata r:id="rId52" o:title=""/>
          </v:shape>
          <o:OLEObject Type="Embed" ProgID="Equation.3" ShapeID="_x0000_i1049" DrawAspect="Content" ObjectID="_1492671590" r:id="rId53"/>
        </w:object>
      </w:r>
      <w:r w:rsidRPr="001C4C2D">
        <w:rPr>
          <w:rFonts w:asciiTheme="majorHAnsi" w:hAnsiTheme="majorHAnsi"/>
          <w:sz w:val="24"/>
          <w:szCs w:val="24"/>
        </w:rPr>
        <w:t xml:space="preserve"> is a member of the exponential family defined as,</w:t>
      </w:r>
    </w:p>
    <w:p w:rsidR="003B12A1" w:rsidRDefault="003B12A1" w:rsidP="007428AE">
      <w:pPr>
        <w:spacing w:after="0" w:line="240" w:lineRule="auto"/>
        <w:rPr>
          <w:rFonts w:asciiTheme="majorHAnsi" w:hAnsiTheme="majorHAnsi"/>
          <w:sz w:val="24"/>
          <w:szCs w:val="24"/>
        </w:rPr>
      </w:pPr>
    </w:p>
    <w:p w:rsidR="007428AE" w:rsidRPr="001C4C2D" w:rsidRDefault="007428AE" w:rsidP="007428AE">
      <w:pPr>
        <w:spacing w:after="0" w:line="240" w:lineRule="auto"/>
        <w:rPr>
          <w:rFonts w:asciiTheme="majorHAnsi" w:hAnsiTheme="majorHAnsi"/>
          <w:sz w:val="24"/>
          <w:szCs w:val="24"/>
        </w:rPr>
      </w:pPr>
      <w:r w:rsidRPr="001C4C2D">
        <w:rPr>
          <w:rFonts w:asciiTheme="majorHAnsi" w:hAnsiTheme="majorHAnsi"/>
          <w:position w:val="-32"/>
          <w:sz w:val="24"/>
          <w:szCs w:val="24"/>
        </w:rPr>
        <w:object w:dxaOrig="4140" w:dyaOrig="760">
          <v:shape id="_x0000_i1050" type="#_x0000_t75" style="width:207pt;height:38.25pt" o:ole="">
            <v:imagedata r:id="rId54" o:title=""/>
          </v:shape>
          <o:OLEObject Type="Embed" ProgID="Equation.3" ShapeID="_x0000_i1050" DrawAspect="Content" ObjectID="_1492671591" r:id="rId55"/>
        </w:object>
      </w:r>
      <w:r w:rsidRPr="001C4C2D">
        <w:rPr>
          <w:rFonts w:asciiTheme="majorHAnsi" w:hAnsiTheme="majorHAnsi"/>
          <w:sz w:val="24"/>
          <w:szCs w:val="24"/>
        </w:rPr>
        <w:t xml:space="preserve">                            </w:t>
      </w:r>
      <w:r w:rsidR="00485ABE">
        <w:rPr>
          <w:rFonts w:asciiTheme="majorHAnsi" w:hAnsiTheme="majorHAnsi"/>
          <w:sz w:val="24"/>
          <w:szCs w:val="24"/>
        </w:rPr>
        <w:t xml:space="preserve">              (3)</w:t>
      </w:r>
    </w:p>
    <w:p w:rsidR="003B12A1" w:rsidRDefault="003B12A1" w:rsidP="007428AE">
      <w:pPr>
        <w:spacing w:after="0" w:line="240" w:lineRule="auto"/>
        <w:rPr>
          <w:rFonts w:asciiTheme="majorHAnsi" w:hAnsiTheme="majorHAnsi"/>
          <w:sz w:val="24"/>
          <w:szCs w:val="24"/>
        </w:rPr>
      </w:pPr>
    </w:p>
    <w:p w:rsidR="007428AE" w:rsidRPr="001C4C2D" w:rsidRDefault="007428AE" w:rsidP="007428AE">
      <w:pPr>
        <w:spacing w:after="0" w:line="240" w:lineRule="auto"/>
        <w:rPr>
          <w:rFonts w:asciiTheme="majorHAnsi" w:hAnsiTheme="majorHAnsi"/>
          <w:sz w:val="24"/>
          <w:szCs w:val="24"/>
        </w:rPr>
      </w:pPr>
      <w:r w:rsidRPr="001C4C2D">
        <w:rPr>
          <w:rFonts w:asciiTheme="majorHAnsi" w:hAnsiTheme="majorHAnsi"/>
          <w:sz w:val="24"/>
          <w:szCs w:val="24"/>
        </w:rPr>
        <w:t xml:space="preserve">for </w:t>
      </w:r>
      <w:r w:rsidRPr="001C4C2D">
        <w:rPr>
          <w:rFonts w:asciiTheme="majorHAnsi" w:hAnsiTheme="majorHAnsi"/>
          <w:position w:val="-10"/>
          <w:sz w:val="24"/>
          <w:szCs w:val="24"/>
        </w:rPr>
        <w:object w:dxaOrig="920" w:dyaOrig="320">
          <v:shape id="_x0000_i1051" type="#_x0000_t75" style="width:45.75pt;height:15.75pt" o:ole="">
            <v:imagedata r:id="rId56" o:title=""/>
          </v:shape>
          <o:OLEObject Type="Embed" ProgID="Equation.3" ShapeID="_x0000_i1051" DrawAspect="Content" ObjectID="_1492671592" r:id="rId57"/>
        </w:object>
      </w:r>
      <w:r w:rsidRPr="001C4C2D">
        <w:rPr>
          <w:rFonts w:asciiTheme="majorHAnsi" w:hAnsiTheme="majorHAnsi"/>
          <w:sz w:val="24"/>
          <w:szCs w:val="24"/>
        </w:rPr>
        <w:t xml:space="preserve"> observations   and </w:t>
      </w:r>
      <w:r w:rsidRPr="001C4C2D">
        <w:rPr>
          <w:rFonts w:asciiTheme="majorHAnsi" w:hAnsiTheme="majorHAnsi"/>
          <w:position w:val="-10"/>
          <w:sz w:val="24"/>
          <w:szCs w:val="24"/>
        </w:rPr>
        <w:object w:dxaOrig="240" w:dyaOrig="340">
          <v:shape id="_x0000_i1052" type="#_x0000_t75" style="width:12pt;height:17.25pt" o:ole="">
            <v:imagedata r:id="rId58" o:title=""/>
          </v:shape>
          <o:OLEObject Type="Embed" ProgID="Equation.3" ShapeID="_x0000_i1052" DrawAspect="Content" ObjectID="_1492671593" r:id="rId59"/>
        </w:object>
      </w:r>
      <w:r w:rsidRPr="001C4C2D">
        <w:rPr>
          <w:rFonts w:asciiTheme="majorHAnsi" w:hAnsiTheme="majorHAnsi"/>
          <w:sz w:val="24"/>
          <w:szCs w:val="24"/>
        </w:rPr>
        <w:t xml:space="preserve">is the scalar canonical parameter. The mean </w:t>
      </w:r>
      <w:r w:rsidRPr="001C4C2D">
        <w:rPr>
          <w:rFonts w:asciiTheme="majorHAnsi" w:hAnsiTheme="majorHAnsi"/>
          <w:position w:val="-12"/>
          <w:sz w:val="24"/>
          <w:szCs w:val="24"/>
        </w:rPr>
        <w:object w:dxaOrig="1060" w:dyaOrig="360">
          <v:shape id="_x0000_i1053" type="#_x0000_t75" style="width:53.25pt;height:18pt" o:ole="">
            <v:imagedata r:id="rId60" o:title=""/>
          </v:shape>
          <o:OLEObject Type="Embed" ProgID="Equation.3" ShapeID="_x0000_i1053" DrawAspect="Content" ObjectID="_1492671594" r:id="rId61"/>
        </w:object>
      </w:r>
      <w:r w:rsidRPr="001C4C2D">
        <w:rPr>
          <w:rFonts w:asciiTheme="majorHAnsi" w:hAnsiTheme="majorHAnsi"/>
          <w:sz w:val="24"/>
          <w:szCs w:val="24"/>
        </w:rPr>
        <w:t xml:space="preserve"> can linked to the spatial and temporal random effects by a monotonic link function</w:t>
      </w:r>
      <w:r w:rsidRPr="001C4C2D">
        <w:rPr>
          <w:rFonts w:asciiTheme="majorHAnsi" w:hAnsiTheme="majorHAnsi"/>
          <w:position w:val="-10"/>
          <w:sz w:val="24"/>
          <w:szCs w:val="24"/>
        </w:rPr>
        <w:object w:dxaOrig="400" w:dyaOrig="340">
          <v:shape id="_x0000_i1054" type="#_x0000_t75" style="width:20.25pt;height:17.25pt" o:ole="">
            <v:imagedata r:id="rId62" o:title=""/>
          </v:shape>
          <o:OLEObject Type="Embed" ProgID="Equation.3" ShapeID="_x0000_i1054" DrawAspect="Content" ObjectID="_1492671595" r:id="rId63"/>
        </w:object>
      </w:r>
      <w:r w:rsidRPr="001C4C2D">
        <w:rPr>
          <w:rFonts w:asciiTheme="majorHAnsi" w:hAnsiTheme="majorHAnsi"/>
          <w:sz w:val="24"/>
          <w:szCs w:val="24"/>
        </w:rPr>
        <w:t xml:space="preserve"> such that </w:t>
      </w:r>
    </w:p>
    <w:p w:rsidR="007428AE" w:rsidRPr="001C4C2D" w:rsidRDefault="007428AE" w:rsidP="007428AE">
      <w:pPr>
        <w:spacing w:after="0" w:line="240" w:lineRule="auto"/>
        <w:rPr>
          <w:rFonts w:asciiTheme="majorHAnsi" w:hAnsiTheme="majorHAnsi"/>
          <w:sz w:val="24"/>
          <w:szCs w:val="24"/>
        </w:rPr>
      </w:pPr>
      <w:r w:rsidRPr="001C4C2D">
        <w:rPr>
          <w:rFonts w:asciiTheme="majorHAnsi" w:hAnsiTheme="majorHAnsi"/>
          <w:position w:val="-28"/>
          <w:sz w:val="24"/>
          <w:szCs w:val="24"/>
        </w:rPr>
        <w:object w:dxaOrig="3080" w:dyaOrig="680">
          <v:shape id="_x0000_i1055" type="#_x0000_t75" style="width:153.75pt;height:33.75pt" o:ole="">
            <v:imagedata r:id="rId64" o:title=""/>
          </v:shape>
          <o:OLEObject Type="Embed" ProgID="Equation.3" ShapeID="_x0000_i1055" DrawAspect="Content" ObjectID="_1492671596" r:id="rId65"/>
        </w:object>
      </w:r>
      <w:r w:rsidRPr="001C4C2D">
        <w:rPr>
          <w:rFonts w:asciiTheme="majorHAnsi" w:hAnsiTheme="majorHAnsi"/>
          <w:sz w:val="24"/>
          <w:szCs w:val="24"/>
        </w:rPr>
        <w:t xml:space="preserve">                                </w:t>
      </w:r>
      <w:r w:rsidR="00485ABE">
        <w:rPr>
          <w:rFonts w:asciiTheme="majorHAnsi" w:hAnsiTheme="majorHAnsi"/>
          <w:sz w:val="24"/>
          <w:szCs w:val="24"/>
        </w:rPr>
        <w:t xml:space="preserve">                        </w:t>
      </w:r>
      <w:r w:rsidR="000C7C7A">
        <w:rPr>
          <w:rFonts w:asciiTheme="majorHAnsi" w:hAnsiTheme="majorHAnsi"/>
          <w:sz w:val="24"/>
          <w:szCs w:val="24"/>
        </w:rPr>
        <w:t xml:space="preserve">      </w:t>
      </w:r>
      <w:r w:rsidR="00485ABE">
        <w:rPr>
          <w:rFonts w:asciiTheme="majorHAnsi" w:hAnsiTheme="majorHAnsi"/>
          <w:sz w:val="24"/>
          <w:szCs w:val="24"/>
        </w:rPr>
        <w:t>(4)</w:t>
      </w:r>
    </w:p>
    <w:p w:rsidR="007428AE" w:rsidRDefault="007428AE" w:rsidP="007428AE">
      <w:pPr>
        <w:spacing w:after="0" w:line="240" w:lineRule="auto"/>
        <w:rPr>
          <w:rFonts w:asciiTheme="majorHAnsi" w:hAnsiTheme="majorHAnsi"/>
          <w:sz w:val="24"/>
          <w:szCs w:val="24"/>
        </w:rPr>
      </w:pPr>
      <w:r w:rsidRPr="001C4C2D">
        <w:rPr>
          <w:rFonts w:asciiTheme="majorHAnsi" w:hAnsiTheme="majorHAnsi"/>
          <w:sz w:val="24"/>
          <w:szCs w:val="24"/>
        </w:rPr>
        <w:t xml:space="preserve">where </w:t>
      </w:r>
      <w:r w:rsidRPr="001C4C2D">
        <w:rPr>
          <w:rFonts w:asciiTheme="majorHAnsi" w:hAnsiTheme="majorHAnsi"/>
          <w:position w:val="-12"/>
          <w:sz w:val="24"/>
          <w:szCs w:val="24"/>
        </w:rPr>
        <w:object w:dxaOrig="460" w:dyaOrig="360">
          <v:shape id="_x0000_i1056" type="#_x0000_t75" style="width:23.25pt;height:18pt" o:ole="">
            <v:imagedata r:id="rId66" o:title=""/>
          </v:shape>
          <o:OLEObject Type="Embed" ProgID="Equation.3" ShapeID="_x0000_i1056" DrawAspect="Content" ObjectID="_1492671597" r:id="rId67"/>
        </w:object>
      </w:r>
      <w:r w:rsidRPr="001C4C2D">
        <w:rPr>
          <w:rFonts w:asciiTheme="majorHAnsi" w:hAnsiTheme="majorHAnsi"/>
          <w:sz w:val="24"/>
          <w:szCs w:val="24"/>
        </w:rPr>
        <w:t xml:space="preserve"> are  random effects  for model temporal and spatial dependencies,  </w:t>
      </w:r>
      <w:r w:rsidRPr="001C4C2D">
        <w:rPr>
          <w:rFonts w:asciiTheme="majorHAnsi" w:hAnsiTheme="majorHAnsi"/>
          <w:position w:val="-12"/>
          <w:sz w:val="24"/>
          <w:szCs w:val="24"/>
        </w:rPr>
        <w:object w:dxaOrig="300" w:dyaOrig="360">
          <v:shape id="_x0000_i1057" type="#_x0000_t75" style="width:15pt;height:18pt" o:ole="">
            <v:imagedata r:id="rId68" o:title=""/>
          </v:shape>
          <o:OLEObject Type="Embed" ProgID="Equation.3" ShapeID="_x0000_i1057" DrawAspect="Content" ObjectID="_1492671598" r:id="rId69"/>
        </w:object>
      </w:r>
      <w:r w:rsidRPr="001C4C2D">
        <w:rPr>
          <w:rFonts w:asciiTheme="majorHAnsi" w:hAnsiTheme="majorHAnsi"/>
          <w:sz w:val="24"/>
          <w:szCs w:val="24"/>
        </w:rPr>
        <w:t xml:space="preserve"> is the model intercept and </w:t>
      </w:r>
      <w:r w:rsidRPr="001C4C2D">
        <w:rPr>
          <w:rFonts w:asciiTheme="majorHAnsi" w:hAnsiTheme="majorHAnsi"/>
          <w:position w:val="-12"/>
          <w:sz w:val="24"/>
          <w:szCs w:val="24"/>
        </w:rPr>
        <w:object w:dxaOrig="240" w:dyaOrig="360">
          <v:shape id="_x0000_i1058" type="#_x0000_t75" style="width:12pt;height:18pt" o:ole="">
            <v:imagedata r:id="rId70" o:title=""/>
          </v:shape>
          <o:OLEObject Type="Embed" ProgID="Equation.3" ShapeID="_x0000_i1058" DrawAspect="Content" ObjectID="_1492671599" r:id="rId71"/>
        </w:object>
      </w:r>
      <w:r w:rsidRPr="001C4C2D">
        <w:rPr>
          <w:rFonts w:asciiTheme="majorHAnsi" w:hAnsiTheme="majorHAnsi"/>
          <w:sz w:val="24"/>
          <w:szCs w:val="24"/>
        </w:rPr>
        <w:t xml:space="preserve">is the residual error. </w:t>
      </w:r>
    </w:p>
    <w:p w:rsidR="003B12A1" w:rsidRPr="001C4C2D"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1C4C2D">
        <w:rPr>
          <w:rFonts w:asciiTheme="majorHAnsi" w:hAnsiTheme="majorHAnsi"/>
          <w:sz w:val="24"/>
          <w:szCs w:val="24"/>
        </w:rPr>
        <w:t>Latent Gaussian model a flexible and large class of statistical models obtained by assigning a Gaussian prior to</w:t>
      </w:r>
      <w:r w:rsidRPr="001C4C2D">
        <w:rPr>
          <w:rFonts w:asciiTheme="majorHAnsi" w:hAnsiTheme="majorHAnsi"/>
          <w:position w:val="-12"/>
          <w:sz w:val="24"/>
          <w:szCs w:val="24"/>
        </w:rPr>
        <w:object w:dxaOrig="300" w:dyaOrig="360">
          <v:shape id="_x0000_i1059" type="#_x0000_t75" style="width:15pt;height:18pt" o:ole="">
            <v:imagedata r:id="rId72" o:title=""/>
          </v:shape>
          <o:OLEObject Type="Embed" ProgID="Equation.3" ShapeID="_x0000_i1059" DrawAspect="Content" ObjectID="_1492671600" r:id="rId73"/>
        </w:object>
      </w:r>
      <w:r w:rsidRPr="001C4C2D">
        <w:rPr>
          <w:rFonts w:asciiTheme="majorHAnsi" w:hAnsiTheme="majorHAnsi"/>
          <w:sz w:val="24"/>
          <w:szCs w:val="24"/>
        </w:rPr>
        <w:t xml:space="preserve"> ,</w:t>
      </w:r>
      <w:r w:rsidRPr="001C4C2D">
        <w:rPr>
          <w:rFonts w:asciiTheme="majorHAnsi" w:hAnsiTheme="majorHAnsi"/>
          <w:position w:val="-12"/>
          <w:sz w:val="24"/>
          <w:szCs w:val="24"/>
        </w:rPr>
        <w:object w:dxaOrig="460" w:dyaOrig="360">
          <v:shape id="_x0000_i1060" type="#_x0000_t75" style="width:23.25pt;height:18pt" o:ole="">
            <v:imagedata r:id="rId74" o:title=""/>
          </v:shape>
          <o:OLEObject Type="Embed" ProgID="Equation.3" ShapeID="_x0000_i1060" DrawAspect="Content" ObjectID="_1492671601" r:id="rId75"/>
        </w:object>
      </w:r>
      <w:r w:rsidRPr="001C4C2D">
        <w:rPr>
          <w:rFonts w:asciiTheme="majorHAnsi" w:hAnsiTheme="majorHAnsi"/>
          <w:sz w:val="24"/>
          <w:szCs w:val="24"/>
        </w:rPr>
        <w:t>,</w:t>
      </w:r>
      <w:r w:rsidR="0058214B">
        <w:rPr>
          <w:rFonts w:asciiTheme="majorHAnsi" w:hAnsiTheme="majorHAnsi"/>
          <w:sz w:val="24"/>
          <w:szCs w:val="24"/>
        </w:rPr>
        <w:t xml:space="preserve"> </w:t>
      </w:r>
      <w:r w:rsidRPr="001C4C2D">
        <w:rPr>
          <w:rFonts w:asciiTheme="majorHAnsi" w:hAnsiTheme="majorHAnsi"/>
          <w:sz w:val="24"/>
          <w:szCs w:val="24"/>
        </w:rPr>
        <w:t xml:space="preserve">and </w:t>
      </w:r>
      <w:r w:rsidRPr="001C4C2D">
        <w:rPr>
          <w:rFonts w:asciiTheme="majorHAnsi" w:hAnsiTheme="majorHAnsi"/>
          <w:position w:val="-10"/>
          <w:sz w:val="24"/>
          <w:szCs w:val="24"/>
        </w:rPr>
        <w:object w:dxaOrig="240" w:dyaOrig="340">
          <v:shape id="_x0000_i1061" type="#_x0000_t75" style="width:12pt;height:17.25pt" o:ole="">
            <v:imagedata r:id="rId76" o:title=""/>
          </v:shape>
          <o:OLEObject Type="Embed" ProgID="Equation.3" ShapeID="_x0000_i1061" DrawAspect="Content" ObjectID="_1492671602" r:id="rId77"/>
        </w:object>
      </w:r>
      <w:r w:rsidRPr="001C4C2D">
        <w:rPr>
          <w:rFonts w:asciiTheme="majorHAnsi" w:hAnsiTheme="majorHAnsi"/>
          <w:sz w:val="24"/>
          <w:szCs w:val="24"/>
        </w:rPr>
        <w:t xml:space="preserve">. This can be represented as </w:t>
      </w:r>
      <w:r w:rsidRPr="001C4C2D">
        <w:rPr>
          <w:rFonts w:asciiTheme="majorHAnsi" w:hAnsiTheme="majorHAnsi"/>
          <w:position w:val="-12"/>
          <w:sz w:val="24"/>
          <w:szCs w:val="24"/>
        </w:rPr>
        <w:object w:dxaOrig="1260" w:dyaOrig="360">
          <v:shape id="_x0000_i1062" type="#_x0000_t75" style="width:63pt;height:18pt" o:ole="">
            <v:imagedata r:id="rId78" o:title=""/>
          </v:shape>
          <o:OLEObject Type="Embed" ProgID="Equation.3" ShapeID="_x0000_i1062" DrawAspect="Content" ObjectID="_1492671603" r:id="rId79"/>
        </w:object>
      </w:r>
      <w:r w:rsidRPr="001C4C2D">
        <w:rPr>
          <w:rFonts w:asciiTheme="majorHAnsi" w:hAnsiTheme="majorHAnsi"/>
          <w:sz w:val="24"/>
          <w:szCs w:val="24"/>
        </w:rPr>
        <w:t xml:space="preserve"> where </w:t>
      </w:r>
      <w:r w:rsidRPr="001C4C2D">
        <w:rPr>
          <w:rFonts w:asciiTheme="majorHAnsi" w:hAnsiTheme="majorHAnsi"/>
          <w:position w:val="-6"/>
          <w:sz w:val="24"/>
          <w:szCs w:val="24"/>
        </w:rPr>
        <w:object w:dxaOrig="260" w:dyaOrig="279">
          <v:shape id="_x0000_i1063" type="#_x0000_t75" style="width:12.75pt;height:13.5pt" o:ole="">
            <v:imagedata r:id="rId80" o:title=""/>
          </v:shape>
          <o:OLEObject Type="Embed" ProgID="Equation.3" ShapeID="_x0000_i1063" DrawAspect="Content" ObjectID="_1492671604" r:id="rId81"/>
        </w:object>
      </w:r>
      <w:r w:rsidRPr="001C4C2D">
        <w:rPr>
          <w:rFonts w:asciiTheme="majorHAnsi" w:hAnsiTheme="majorHAnsi"/>
          <w:sz w:val="24"/>
          <w:szCs w:val="24"/>
        </w:rPr>
        <w:t xml:space="preserve"> is unobserved multivariate Gaussian random variable, whose density  </w:t>
      </w:r>
      <w:r w:rsidRPr="001C4C2D">
        <w:rPr>
          <w:rFonts w:asciiTheme="majorHAnsi" w:hAnsiTheme="majorHAnsi"/>
          <w:position w:val="-10"/>
          <w:sz w:val="24"/>
          <w:szCs w:val="24"/>
        </w:rPr>
        <w:object w:dxaOrig="760" w:dyaOrig="340">
          <v:shape id="_x0000_i1064" type="#_x0000_t75" style="width:38.25pt;height:17.25pt" o:ole="">
            <v:imagedata r:id="rId82" o:title=""/>
          </v:shape>
          <o:OLEObject Type="Embed" ProgID="Equation.3" ShapeID="_x0000_i1064" DrawAspect="Content" ObjectID="_1492671605" r:id="rId83"/>
        </w:object>
      </w:r>
      <w:r w:rsidRPr="001C4C2D">
        <w:rPr>
          <w:rFonts w:asciiTheme="majorHAnsi" w:hAnsiTheme="majorHAnsi"/>
          <w:sz w:val="24"/>
          <w:szCs w:val="24"/>
        </w:rPr>
        <w:t xml:space="preserve"> is controlled by a vector of </w:t>
      </w:r>
      <w:proofErr w:type="spellStart"/>
      <w:r w:rsidRPr="001C4C2D">
        <w:rPr>
          <w:rFonts w:asciiTheme="majorHAnsi" w:hAnsiTheme="majorHAnsi"/>
          <w:sz w:val="24"/>
          <w:szCs w:val="24"/>
        </w:rPr>
        <w:t>hyperparameters</w:t>
      </w:r>
      <w:proofErr w:type="spellEnd"/>
      <w:r w:rsidRPr="001C4C2D">
        <w:rPr>
          <w:rFonts w:asciiTheme="majorHAnsi" w:hAnsiTheme="majorHAnsi"/>
          <w:sz w:val="24"/>
          <w:szCs w:val="24"/>
        </w:rPr>
        <w:t xml:space="preserve"> </w:t>
      </w:r>
      <w:r w:rsidRPr="001C4C2D">
        <w:rPr>
          <w:rFonts w:asciiTheme="majorHAnsi" w:hAnsiTheme="majorHAnsi"/>
          <w:position w:val="-4"/>
          <w:sz w:val="24"/>
          <w:szCs w:val="24"/>
        </w:rPr>
        <w:object w:dxaOrig="260" w:dyaOrig="240">
          <v:shape id="_x0000_i1065" type="#_x0000_t75" style="width:12.75pt;height:11.25pt" o:ole="">
            <v:imagedata r:id="rId84" o:title=""/>
          </v:shape>
          <o:OLEObject Type="Embed" ProgID="Equation.3" ShapeID="_x0000_i1065" DrawAspect="Content" ObjectID="_1492671606" r:id="rId85"/>
        </w:object>
      </w:r>
      <w:r w:rsidR="00CD0B9A" w:rsidRPr="00CD0B9A">
        <w:rPr>
          <w:rFonts w:asciiTheme="majorHAnsi" w:hAnsiTheme="majorHAnsi"/>
          <w:sz w:val="24"/>
          <w:szCs w:val="24"/>
          <w:vertAlign w:val="superscript"/>
        </w:rPr>
        <w:t>14</w:t>
      </w:r>
      <w:r w:rsidRPr="001C4C2D">
        <w:rPr>
          <w:rFonts w:asciiTheme="majorHAnsi" w:hAnsiTheme="majorHAnsi"/>
          <w:sz w:val="24"/>
          <w:szCs w:val="24"/>
        </w:rPr>
        <w:t xml:space="preserve"> . The latent Gaussian field </w:t>
      </w:r>
      <w:r w:rsidRPr="001C4C2D">
        <w:rPr>
          <w:rFonts w:asciiTheme="majorHAnsi" w:hAnsiTheme="majorHAnsi"/>
          <w:position w:val="-6"/>
          <w:sz w:val="24"/>
          <w:szCs w:val="24"/>
        </w:rPr>
        <w:object w:dxaOrig="260" w:dyaOrig="279">
          <v:shape id="_x0000_i1066" type="#_x0000_t75" style="width:12.75pt;height:13.5pt" o:ole="">
            <v:imagedata r:id="rId80" o:title=""/>
          </v:shape>
          <o:OLEObject Type="Embed" ProgID="Equation.3" ShapeID="_x0000_i1066" DrawAspect="Content" ObjectID="_1492671607" r:id="rId86"/>
        </w:object>
      </w:r>
      <w:r w:rsidRPr="001C4C2D">
        <w:rPr>
          <w:rFonts w:asciiTheme="majorHAnsi" w:hAnsiTheme="majorHAnsi"/>
          <w:sz w:val="24"/>
          <w:szCs w:val="24"/>
        </w:rPr>
        <w:t>is assumed to have a Gaussian distribution with zero mean</w:t>
      </w:r>
      <w:r w:rsidRPr="003861A0">
        <w:rPr>
          <w:rFonts w:asciiTheme="majorHAnsi" w:hAnsiTheme="majorHAnsi"/>
          <w:sz w:val="24"/>
          <w:szCs w:val="24"/>
        </w:rPr>
        <w:t xml:space="preserve"> and variance covariance matrix </w:t>
      </w:r>
      <w:r w:rsidRPr="003861A0">
        <w:rPr>
          <w:rFonts w:asciiTheme="majorHAnsi" w:hAnsiTheme="majorHAnsi"/>
          <w:position w:val="-10"/>
          <w:sz w:val="24"/>
          <w:szCs w:val="24"/>
        </w:rPr>
        <w:object w:dxaOrig="620" w:dyaOrig="340">
          <v:shape id="_x0000_i1067" type="#_x0000_t75" style="width:31.5pt;height:17.25pt" o:ole="">
            <v:imagedata r:id="rId87" o:title=""/>
          </v:shape>
          <o:OLEObject Type="Embed" ProgID="Equation.3" ShapeID="_x0000_i1067" DrawAspect="Content" ObjectID="_1492671608" r:id="rId88"/>
        </w:object>
      </w:r>
      <w:r w:rsidRPr="003861A0">
        <w:rPr>
          <w:rFonts w:asciiTheme="majorHAnsi" w:hAnsiTheme="majorHAnsi"/>
          <w:sz w:val="24"/>
          <w:szCs w:val="24"/>
        </w:rPr>
        <w:t xml:space="preserve">; with  vector of </w:t>
      </w:r>
      <w:proofErr w:type="spellStart"/>
      <w:r w:rsidRPr="003861A0">
        <w:rPr>
          <w:rFonts w:asciiTheme="majorHAnsi" w:hAnsiTheme="majorHAnsi"/>
          <w:sz w:val="24"/>
          <w:szCs w:val="24"/>
        </w:rPr>
        <w:t>hyperparameters</w:t>
      </w:r>
      <w:proofErr w:type="spellEnd"/>
      <w:r w:rsidRPr="003861A0">
        <w:rPr>
          <w:rFonts w:asciiTheme="majorHAnsi" w:hAnsiTheme="majorHAnsi"/>
          <w:sz w:val="24"/>
          <w:szCs w:val="24"/>
        </w:rPr>
        <w:t xml:space="preserve"> defined as </w:t>
      </w:r>
      <w:r w:rsidRPr="003861A0">
        <w:rPr>
          <w:rFonts w:asciiTheme="majorHAnsi" w:hAnsiTheme="majorHAnsi"/>
          <w:position w:val="-10"/>
          <w:sz w:val="24"/>
          <w:szCs w:val="24"/>
        </w:rPr>
        <w:object w:dxaOrig="1160" w:dyaOrig="340">
          <v:shape id="_x0000_i1068" type="#_x0000_t75" style="width:57.75pt;height:17.25pt" o:ole="">
            <v:imagedata r:id="rId89" o:title=""/>
          </v:shape>
          <o:OLEObject Type="Embed" ProgID="Equation.3" ShapeID="_x0000_i1068" DrawAspect="Content" ObjectID="_1492671609" r:id="rId90"/>
        </w:object>
      </w:r>
      <w:r w:rsidRPr="003861A0">
        <w:rPr>
          <w:rFonts w:asciiTheme="majorHAnsi" w:hAnsiTheme="majorHAnsi"/>
          <w:sz w:val="24"/>
          <w:szCs w:val="24"/>
        </w:rPr>
        <w:t xml:space="preserve"> which are not necessarily Gaussian</w:t>
      </w:r>
      <w:r w:rsidR="00CD0B9A" w:rsidRPr="00CD0B9A">
        <w:rPr>
          <w:rFonts w:asciiTheme="majorHAnsi" w:hAnsiTheme="majorHAnsi"/>
          <w:sz w:val="24"/>
          <w:szCs w:val="24"/>
          <w:vertAlign w:val="superscript"/>
        </w:rPr>
        <w:t>13,15-16</w:t>
      </w:r>
      <w:r w:rsidRPr="003861A0">
        <w:rPr>
          <w:rFonts w:asciiTheme="majorHAnsi" w:hAnsiTheme="majorHAnsi"/>
          <w:sz w:val="24"/>
          <w:szCs w:val="24"/>
        </w:rPr>
        <w:t xml:space="preserve">.  </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Latent Gaussian model is composed of three elements namely; the likelihood of the </w:t>
      </w:r>
      <w:r w:rsidR="0058214B" w:rsidRPr="003861A0">
        <w:rPr>
          <w:rFonts w:asciiTheme="majorHAnsi" w:hAnsiTheme="majorHAnsi"/>
          <w:sz w:val="24"/>
          <w:szCs w:val="24"/>
        </w:rPr>
        <w:t>data</w:t>
      </w:r>
      <w:r w:rsidRPr="003861A0">
        <w:rPr>
          <w:rFonts w:asciiTheme="majorHAnsi" w:hAnsiTheme="majorHAnsi"/>
          <w:position w:val="-10"/>
          <w:sz w:val="24"/>
          <w:szCs w:val="24"/>
        </w:rPr>
        <w:object w:dxaOrig="800" w:dyaOrig="340">
          <v:shape id="_x0000_i1069" type="#_x0000_t75" style="width:39.75pt;height:17.25pt" o:ole="">
            <v:imagedata r:id="rId91" o:title=""/>
          </v:shape>
          <o:OLEObject Type="Embed" ProgID="Equation.3" ShapeID="_x0000_i1069" DrawAspect="Content" ObjectID="_1492671610" r:id="rId92"/>
        </w:object>
      </w:r>
      <w:r w:rsidRPr="003861A0">
        <w:rPr>
          <w:rFonts w:asciiTheme="majorHAnsi" w:hAnsiTheme="majorHAnsi"/>
          <w:sz w:val="24"/>
          <w:szCs w:val="24"/>
        </w:rPr>
        <w:t xml:space="preserve">, the Gaussian density of the random </w:t>
      </w:r>
      <w:r w:rsidR="0058214B" w:rsidRPr="003861A0">
        <w:rPr>
          <w:rFonts w:asciiTheme="majorHAnsi" w:hAnsiTheme="majorHAnsi"/>
          <w:sz w:val="24"/>
          <w:szCs w:val="24"/>
        </w:rPr>
        <w:t>vector</w:t>
      </w:r>
      <w:r w:rsidRPr="003861A0">
        <w:rPr>
          <w:rFonts w:asciiTheme="majorHAnsi" w:hAnsiTheme="majorHAnsi"/>
          <w:position w:val="-6"/>
          <w:sz w:val="24"/>
          <w:szCs w:val="24"/>
        </w:rPr>
        <w:object w:dxaOrig="260" w:dyaOrig="279">
          <v:shape id="_x0000_i1070" type="#_x0000_t75" style="width:12.75pt;height:13.5pt" o:ole="">
            <v:imagedata r:id="rId80" o:title=""/>
          </v:shape>
          <o:OLEObject Type="Embed" ProgID="Equation.3" ShapeID="_x0000_i1070" DrawAspect="Content" ObjectID="_1492671611" r:id="rId93"/>
        </w:object>
      </w:r>
      <w:r w:rsidRPr="003861A0">
        <w:rPr>
          <w:rFonts w:asciiTheme="majorHAnsi" w:hAnsiTheme="majorHAnsi"/>
          <w:sz w:val="24"/>
          <w:szCs w:val="24"/>
        </w:rPr>
        <w:t>,</w:t>
      </w:r>
      <w:r w:rsidRPr="003861A0">
        <w:rPr>
          <w:rFonts w:asciiTheme="majorHAnsi" w:hAnsiTheme="majorHAnsi"/>
          <w:position w:val="-10"/>
          <w:sz w:val="24"/>
          <w:szCs w:val="24"/>
        </w:rPr>
        <w:object w:dxaOrig="820" w:dyaOrig="340">
          <v:shape id="_x0000_i1071" type="#_x0000_t75" style="width:40.5pt;height:17.25pt" o:ole="">
            <v:imagedata r:id="rId94" o:title=""/>
          </v:shape>
          <o:OLEObject Type="Embed" ProgID="Equation.3" ShapeID="_x0000_i1071" DrawAspect="Content" ObjectID="_1492671612" r:id="rId95"/>
        </w:object>
      </w:r>
      <w:r w:rsidRPr="003861A0">
        <w:rPr>
          <w:rFonts w:asciiTheme="majorHAnsi" w:hAnsiTheme="majorHAnsi"/>
          <w:sz w:val="24"/>
          <w:szCs w:val="24"/>
        </w:rPr>
        <w:t xml:space="preserve"> and the prior distribution of the parameter </w:t>
      </w:r>
      <w:r w:rsidR="0058214B" w:rsidRPr="003861A0">
        <w:rPr>
          <w:rFonts w:asciiTheme="majorHAnsi" w:hAnsiTheme="majorHAnsi"/>
          <w:sz w:val="24"/>
          <w:szCs w:val="24"/>
        </w:rPr>
        <w:t>vector</w:t>
      </w:r>
      <w:r w:rsidRPr="003861A0">
        <w:rPr>
          <w:rFonts w:asciiTheme="majorHAnsi" w:hAnsiTheme="majorHAnsi"/>
          <w:position w:val="-10"/>
          <w:sz w:val="24"/>
          <w:szCs w:val="24"/>
        </w:rPr>
        <w:object w:dxaOrig="560" w:dyaOrig="340">
          <v:shape id="_x0000_i1072" type="#_x0000_t75" style="width:27.75pt;height:17.25pt" o:ole="">
            <v:imagedata r:id="rId96" o:title=""/>
          </v:shape>
          <o:OLEObject Type="Embed" ProgID="Equation.3" ShapeID="_x0000_i1072" DrawAspect="Content" ObjectID="_1492671613" r:id="rId97"/>
        </w:object>
      </w:r>
      <w:r w:rsidRPr="003861A0">
        <w:rPr>
          <w:rFonts w:asciiTheme="majorHAnsi" w:hAnsiTheme="majorHAnsi"/>
          <w:sz w:val="24"/>
          <w:szCs w:val="24"/>
        </w:rPr>
        <w:t>.  The posterior is therefore defined as</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28"/>
          <w:sz w:val="24"/>
          <w:szCs w:val="24"/>
        </w:rPr>
        <w:object w:dxaOrig="4020" w:dyaOrig="700">
          <v:shape id="_x0000_i1073" type="#_x0000_t75" style="width:201pt;height:34.5pt" o:ole="">
            <v:imagedata r:id="rId98" o:title=""/>
          </v:shape>
          <o:OLEObject Type="Embed" ProgID="Equation.3" ShapeID="_x0000_i1073" DrawAspect="Content" ObjectID="_1492671614" r:id="rId99"/>
        </w:object>
      </w:r>
      <w:r w:rsidRPr="003861A0">
        <w:rPr>
          <w:rFonts w:asciiTheme="majorHAnsi" w:hAnsiTheme="majorHAnsi"/>
          <w:sz w:val="24"/>
          <w:szCs w:val="24"/>
        </w:rPr>
        <w:t xml:space="preserve">                              </w:t>
      </w:r>
      <w:r w:rsidR="000C7C7A">
        <w:rPr>
          <w:rFonts w:asciiTheme="majorHAnsi" w:hAnsiTheme="majorHAnsi"/>
          <w:sz w:val="24"/>
          <w:szCs w:val="24"/>
        </w:rPr>
        <w:t xml:space="preserve">      </w:t>
      </w:r>
      <w:r w:rsidR="00CC6F2B">
        <w:rPr>
          <w:rFonts w:asciiTheme="majorHAnsi" w:hAnsiTheme="majorHAnsi"/>
          <w:sz w:val="24"/>
          <w:szCs w:val="24"/>
        </w:rPr>
        <w:tab/>
      </w:r>
      <w:r w:rsidR="00485ABE">
        <w:rPr>
          <w:rFonts w:asciiTheme="majorHAnsi" w:hAnsiTheme="majorHAnsi"/>
          <w:sz w:val="24"/>
          <w:szCs w:val="24"/>
        </w:rPr>
        <w:t>(5)</w:t>
      </w:r>
    </w:p>
    <w:p w:rsidR="003B12A1" w:rsidRDefault="003B12A1" w:rsidP="007428AE">
      <w:pPr>
        <w:spacing w:after="0" w:line="240" w:lineRule="auto"/>
        <w:rPr>
          <w:rFonts w:asciiTheme="majorHAnsi" w:hAnsiTheme="majorHAnsi"/>
          <w:sz w:val="24"/>
          <w:szCs w:val="24"/>
        </w:rPr>
      </w:pPr>
    </w:p>
    <w:p w:rsidR="0058214B" w:rsidRPr="003861A0" w:rsidRDefault="0058214B" w:rsidP="0058214B">
      <w:pPr>
        <w:spacing w:after="0" w:line="240" w:lineRule="auto"/>
        <w:rPr>
          <w:rFonts w:asciiTheme="majorHAnsi" w:hAnsiTheme="majorHAnsi"/>
          <w:sz w:val="24"/>
          <w:szCs w:val="24"/>
        </w:rPr>
      </w:pPr>
      <w:r w:rsidRPr="003861A0">
        <w:rPr>
          <w:rFonts w:asciiTheme="majorHAnsi" w:hAnsiTheme="majorHAnsi"/>
          <w:sz w:val="24"/>
          <w:szCs w:val="24"/>
        </w:rPr>
        <w:t xml:space="preserve">The main inferential interest involves computing the posterior </w:t>
      </w:r>
      <w:proofErr w:type="spellStart"/>
      <w:r w:rsidRPr="003861A0">
        <w:rPr>
          <w:rFonts w:asciiTheme="majorHAnsi" w:hAnsiTheme="majorHAnsi"/>
          <w:sz w:val="24"/>
          <w:szCs w:val="24"/>
        </w:rPr>
        <w:t>marginals</w:t>
      </w:r>
      <w:proofErr w:type="spellEnd"/>
      <w:r w:rsidRPr="003861A0">
        <w:rPr>
          <w:rFonts w:asciiTheme="majorHAnsi" w:hAnsiTheme="majorHAnsi"/>
          <w:sz w:val="24"/>
          <w:szCs w:val="24"/>
        </w:rPr>
        <w:t xml:space="preserve"> for </w:t>
      </w:r>
      <w:r w:rsidRPr="003861A0">
        <w:rPr>
          <w:rFonts w:asciiTheme="majorHAnsi" w:hAnsiTheme="majorHAnsi"/>
          <w:position w:val="-12"/>
          <w:sz w:val="24"/>
          <w:szCs w:val="24"/>
        </w:rPr>
        <w:object w:dxaOrig="240" w:dyaOrig="360">
          <v:shape id="_x0000_i1074" type="#_x0000_t75" style="width:15pt;height:23.25pt" o:ole="">
            <v:imagedata r:id="rId100" o:title=""/>
          </v:shape>
          <o:OLEObject Type="Embed" ProgID="Equation.3" ShapeID="_x0000_i1074" DrawAspect="Content" ObjectID="_1492671615" r:id="rId101"/>
        </w:object>
      </w:r>
      <w:r w:rsidRPr="003861A0">
        <w:rPr>
          <w:rFonts w:asciiTheme="majorHAnsi" w:hAnsiTheme="majorHAnsi"/>
          <w:sz w:val="24"/>
          <w:szCs w:val="24"/>
        </w:rPr>
        <w:t xml:space="preserve"> and posterior </w:t>
      </w:r>
      <w:proofErr w:type="spellStart"/>
      <w:r w:rsidRPr="003861A0">
        <w:rPr>
          <w:rFonts w:asciiTheme="majorHAnsi" w:hAnsiTheme="majorHAnsi"/>
          <w:sz w:val="24"/>
          <w:szCs w:val="24"/>
        </w:rPr>
        <w:t>marginals</w:t>
      </w:r>
      <w:proofErr w:type="spellEnd"/>
      <w:r w:rsidRPr="003861A0">
        <w:rPr>
          <w:rFonts w:asciiTheme="majorHAnsi" w:hAnsiTheme="majorHAnsi"/>
          <w:sz w:val="24"/>
          <w:szCs w:val="24"/>
        </w:rPr>
        <w:t xml:space="preserve"> for</w:t>
      </w:r>
      <w:r w:rsidRPr="003861A0">
        <w:rPr>
          <w:rFonts w:asciiTheme="majorHAnsi" w:hAnsiTheme="majorHAnsi"/>
          <w:position w:val="-4"/>
          <w:sz w:val="24"/>
          <w:szCs w:val="24"/>
        </w:rPr>
        <w:object w:dxaOrig="260" w:dyaOrig="240">
          <v:shape id="_x0000_i1075" type="#_x0000_t75" style="width:12.75pt;height:11.25pt" o:ole="">
            <v:imagedata r:id="rId102" o:title=""/>
          </v:shape>
          <o:OLEObject Type="Embed" ProgID="Equation.3" ShapeID="_x0000_i1075" DrawAspect="Content" ObjectID="_1492671616" r:id="rId103"/>
        </w:object>
      </w:r>
      <w:r w:rsidRPr="003861A0">
        <w:rPr>
          <w:rFonts w:asciiTheme="majorHAnsi" w:hAnsiTheme="majorHAnsi"/>
          <w:sz w:val="24"/>
          <w:szCs w:val="24"/>
        </w:rPr>
        <w:t xml:space="preserve"> or some</w:t>
      </w:r>
      <w:r w:rsidRPr="003861A0">
        <w:rPr>
          <w:rFonts w:asciiTheme="majorHAnsi" w:hAnsiTheme="majorHAnsi"/>
          <w:position w:val="-14"/>
          <w:sz w:val="24"/>
          <w:szCs w:val="24"/>
        </w:rPr>
        <w:object w:dxaOrig="360" w:dyaOrig="380">
          <v:shape id="_x0000_i1076" type="#_x0000_t75" style="width:18pt;height:18pt" o:ole="">
            <v:imagedata r:id="rId104" o:title=""/>
          </v:shape>
          <o:OLEObject Type="Embed" ProgID="Equation.3" ShapeID="_x0000_i1076" DrawAspect="Content" ObjectID="_1492671617" r:id="rId105"/>
        </w:object>
      </w:r>
      <w:r w:rsidRPr="003861A0">
        <w:rPr>
          <w:rFonts w:asciiTheme="majorHAnsi" w:hAnsiTheme="majorHAnsi"/>
          <w:sz w:val="24"/>
          <w:szCs w:val="24"/>
        </w:rPr>
        <w:t xml:space="preserve">. </w:t>
      </w:r>
      <w:r>
        <w:rPr>
          <w:rFonts w:asciiTheme="majorHAnsi" w:hAnsiTheme="majorHAnsi"/>
          <w:sz w:val="24"/>
          <w:szCs w:val="24"/>
        </w:rPr>
        <w:t>Inference was implemented in</w:t>
      </w:r>
      <w:r w:rsidRPr="003861A0">
        <w:rPr>
          <w:rFonts w:asciiTheme="majorHAnsi" w:hAnsiTheme="majorHAnsi"/>
          <w:sz w:val="24"/>
          <w:szCs w:val="24"/>
        </w:rPr>
        <w:t xml:space="preserve"> Integrated Nested Laplace Approximations (INLA) developed by Rue </w:t>
      </w:r>
      <w:r>
        <w:rPr>
          <w:rFonts w:asciiTheme="majorHAnsi" w:hAnsiTheme="majorHAnsi"/>
          <w:sz w:val="24"/>
          <w:szCs w:val="24"/>
        </w:rPr>
        <w:t>and colleagues</w:t>
      </w:r>
      <w:r w:rsidR="002C7F0C">
        <w:rPr>
          <w:rFonts w:asciiTheme="majorHAnsi" w:hAnsiTheme="majorHAnsi"/>
          <w:sz w:val="24"/>
          <w:szCs w:val="24"/>
        </w:rPr>
        <w:t xml:space="preserve"> [13]</w:t>
      </w:r>
      <w:r w:rsidRPr="003861A0">
        <w:rPr>
          <w:rFonts w:asciiTheme="majorHAnsi" w:hAnsiTheme="majorHAnsi"/>
          <w:sz w:val="24"/>
          <w:szCs w:val="24"/>
        </w:rPr>
        <w:t>.  In INLA inferences are based on closed form approximations, which makes it to be computationally efficient</w:t>
      </w:r>
      <w:r w:rsidRPr="00CD0B9A">
        <w:rPr>
          <w:rFonts w:asciiTheme="majorHAnsi" w:hAnsiTheme="majorHAnsi"/>
          <w:sz w:val="24"/>
          <w:szCs w:val="24"/>
          <w:vertAlign w:val="superscript"/>
        </w:rPr>
        <w:t>13</w:t>
      </w:r>
      <w:r w:rsidRPr="003861A0">
        <w:rPr>
          <w:rFonts w:asciiTheme="majorHAnsi" w:hAnsiTheme="majorHAnsi"/>
          <w:sz w:val="24"/>
          <w:szCs w:val="24"/>
        </w:rPr>
        <w:t xml:space="preserve">. The INLA methodology is described in </w:t>
      </w:r>
      <w:r>
        <w:rPr>
          <w:rFonts w:asciiTheme="majorHAnsi" w:hAnsiTheme="majorHAnsi"/>
          <w:sz w:val="24"/>
          <w:szCs w:val="24"/>
        </w:rPr>
        <w:t>the following</w:t>
      </w:r>
      <w:r w:rsidRPr="003861A0">
        <w:rPr>
          <w:rFonts w:asciiTheme="majorHAnsi" w:hAnsiTheme="majorHAnsi"/>
          <w:sz w:val="24"/>
          <w:szCs w:val="24"/>
        </w:rPr>
        <w:t xml:space="preserve"> section</w:t>
      </w:r>
      <w:r>
        <w:rPr>
          <w:rFonts w:asciiTheme="majorHAnsi" w:hAnsiTheme="majorHAnsi"/>
          <w:sz w:val="24"/>
          <w:szCs w:val="24"/>
        </w:rPr>
        <w:t>.</w:t>
      </w:r>
      <w:r w:rsidRPr="003861A0">
        <w:rPr>
          <w:rFonts w:asciiTheme="majorHAnsi" w:hAnsiTheme="majorHAnsi"/>
          <w:sz w:val="24"/>
          <w:szCs w:val="24"/>
        </w:rPr>
        <w:t xml:space="preserve"> </w:t>
      </w:r>
    </w:p>
    <w:p w:rsidR="007428AE" w:rsidRDefault="007428AE" w:rsidP="007428AE">
      <w:pPr>
        <w:spacing w:after="0" w:line="240" w:lineRule="auto"/>
        <w:rPr>
          <w:rFonts w:asciiTheme="majorHAnsi" w:hAnsiTheme="majorHAnsi"/>
          <w:b/>
          <w:sz w:val="24"/>
          <w:szCs w:val="24"/>
        </w:rPr>
      </w:pPr>
    </w:p>
    <w:p w:rsidR="007428AE" w:rsidRPr="00922896" w:rsidRDefault="007428AE" w:rsidP="007428AE">
      <w:pPr>
        <w:spacing w:after="0" w:line="240" w:lineRule="auto"/>
        <w:rPr>
          <w:rFonts w:asciiTheme="majorHAnsi" w:hAnsiTheme="majorHAnsi"/>
          <w:b/>
          <w:sz w:val="28"/>
          <w:szCs w:val="28"/>
        </w:rPr>
      </w:pPr>
      <w:r w:rsidRPr="00922896">
        <w:rPr>
          <w:rFonts w:asciiTheme="majorHAnsi" w:hAnsiTheme="majorHAnsi"/>
          <w:b/>
          <w:sz w:val="28"/>
          <w:szCs w:val="28"/>
        </w:rPr>
        <w:t xml:space="preserve">INLA Methodology </w:t>
      </w:r>
    </w:p>
    <w:p w:rsidR="003B12A1" w:rsidRDefault="003B12A1" w:rsidP="007428AE">
      <w:pPr>
        <w:spacing w:after="0" w:line="240" w:lineRule="auto"/>
        <w:rPr>
          <w:rFonts w:asciiTheme="majorHAnsi" w:hAnsiTheme="majorHAnsi"/>
          <w:sz w:val="24"/>
          <w:szCs w:val="24"/>
        </w:rPr>
      </w:pPr>
    </w:p>
    <w:p w:rsidR="007428AE" w:rsidRPr="001C4C2D" w:rsidRDefault="007428AE" w:rsidP="007428AE">
      <w:pPr>
        <w:spacing w:after="0" w:line="240" w:lineRule="auto"/>
        <w:rPr>
          <w:rFonts w:asciiTheme="majorHAnsi" w:hAnsiTheme="majorHAnsi"/>
          <w:sz w:val="24"/>
          <w:szCs w:val="24"/>
        </w:rPr>
      </w:pPr>
      <w:r>
        <w:rPr>
          <w:rFonts w:asciiTheme="majorHAnsi" w:hAnsiTheme="majorHAnsi"/>
          <w:sz w:val="24"/>
          <w:szCs w:val="24"/>
        </w:rPr>
        <w:t>INLA</w:t>
      </w:r>
      <w:r w:rsidRPr="003861A0">
        <w:rPr>
          <w:rFonts w:asciiTheme="majorHAnsi" w:hAnsiTheme="majorHAnsi"/>
          <w:sz w:val="24"/>
          <w:szCs w:val="24"/>
        </w:rPr>
        <w:t xml:space="preserve"> is an approximate inference based method for </w:t>
      </w:r>
      <w:r w:rsidRPr="001C4C2D">
        <w:rPr>
          <w:rFonts w:asciiTheme="majorHAnsi" w:hAnsiTheme="majorHAnsi"/>
          <w:sz w:val="24"/>
          <w:szCs w:val="24"/>
        </w:rPr>
        <w:t xml:space="preserve">approximating the posterior </w:t>
      </w:r>
      <w:proofErr w:type="spellStart"/>
      <w:r w:rsidRPr="001C4C2D">
        <w:rPr>
          <w:rFonts w:asciiTheme="majorHAnsi" w:hAnsiTheme="majorHAnsi"/>
          <w:sz w:val="24"/>
          <w:szCs w:val="24"/>
        </w:rPr>
        <w:t>marginals</w:t>
      </w:r>
      <w:proofErr w:type="spellEnd"/>
      <w:r w:rsidRPr="001C4C2D">
        <w:rPr>
          <w:rFonts w:asciiTheme="majorHAnsi" w:hAnsiTheme="majorHAnsi"/>
          <w:sz w:val="24"/>
          <w:szCs w:val="24"/>
        </w:rPr>
        <w:t xml:space="preserve"> of the latent Gaussian field </w:t>
      </w:r>
      <w:r w:rsidRPr="001C4C2D">
        <w:rPr>
          <w:rFonts w:asciiTheme="majorHAnsi" w:hAnsiTheme="majorHAnsi"/>
          <w:position w:val="-12"/>
          <w:sz w:val="24"/>
          <w:szCs w:val="24"/>
        </w:rPr>
        <w:object w:dxaOrig="1680" w:dyaOrig="360">
          <v:shape id="_x0000_i1077" type="#_x0000_t75" style="width:84pt;height:18pt" o:ole="">
            <v:imagedata r:id="rId106" o:title=""/>
          </v:shape>
          <o:OLEObject Type="Embed" ProgID="Equation.3" ShapeID="_x0000_i1077" DrawAspect="Content" ObjectID="_1492671618" r:id="rId107"/>
        </w:object>
      </w:r>
      <w:r w:rsidRPr="001C4C2D">
        <w:rPr>
          <w:rFonts w:asciiTheme="majorHAnsi" w:hAnsiTheme="majorHAnsi"/>
          <w:sz w:val="24"/>
          <w:szCs w:val="24"/>
        </w:rPr>
        <w:t xml:space="preserve"> in three steps</w:t>
      </w:r>
      <w:r w:rsidR="00CD0B9A" w:rsidRPr="00CD0B9A">
        <w:rPr>
          <w:rFonts w:asciiTheme="majorHAnsi" w:hAnsiTheme="majorHAnsi"/>
          <w:sz w:val="24"/>
          <w:szCs w:val="24"/>
          <w:vertAlign w:val="superscript"/>
        </w:rPr>
        <w:t>13</w:t>
      </w:r>
      <w:r w:rsidRPr="001C4C2D">
        <w:rPr>
          <w:rFonts w:asciiTheme="majorHAnsi" w:hAnsiTheme="majorHAnsi"/>
          <w:sz w:val="24"/>
          <w:szCs w:val="24"/>
        </w:rPr>
        <w:t>.</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1C4C2D">
        <w:rPr>
          <w:rFonts w:asciiTheme="majorHAnsi" w:hAnsiTheme="majorHAnsi"/>
          <w:sz w:val="24"/>
          <w:szCs w:val="24"/>
        </w:rPr>
        <w:t xml:space="preserve">The posterior </w:t>
      </w:r>
      <w:proofErr w:type="spellStart"/>
      <w:r w:rsidRPr="001C4C2D">
        <w:rPr>
          <w:rFonts w:asciiTheme="majorHAnsi" w:hAnsiTheme="majorHAnsi"/>
          <w:sz w:val="24"/>
          <w:szCs w:val="24"/>
        </w:rPr>
        <w:t>marginals</w:t>
      </w:r>
      <w:proofErr w:type="spellEnd"/>
      <w:r w:rsidRPr="001C4C2D">
        <w:rPr>
          <w:rFonts w:asciiTheme="majorHAnsi" w:hAnsiTheme="majorHAnsi"/>
          <w:sz w:val="24"/>
          <w:szCs w:val="24"/>
        </w:rPr>
        <w:t xml:space="preserve"> of the latent effects </w:t>
      </w:r>
      <w:r w:rsidRPr="001C4C2D">
        <w:rPr>
          <w:rFonts w:asciiTheme="majorHAnsi" w:hAnsiTheme="majorHAnsi"/>
          <w:position w:val="-6"/>
          <w:sz w:val="24"/>
          <w:szCs w:val="24"/>
        </w:rPr>
        <w:object w:dxaOrig="260" w:dyaOrig="279">
          <v:shape id="_x0000_i1078" type="#_x0000_t75" style="width:12.75pt;height:13.5pt" o:ole="">
            <v:imagedata r:id="rId108" o:title=""/>
          </v:shape>
          <o:OLEObject Type="Embed" ProgID="Equation.3" ShapeID="_x0000_i1078" DrawAspect="Content" ObjectID="_1492671619" r:id="rId109"/>
        </w:object>
      </w:r>
      <w:r w:rsidRPr="001C4C2D">
        <w:rPr>
          <w:rFonts w:asciiTheme="majorHAnsi" w:hAnsiTheme="majorHAnsi"/>
          <w:sz w:val="24"/>
          <w:szCs w:val="24"/>
        </w:rPr>
        <w:t xml:space="preserve">and </w:t>
      </w:r>
      <w:proofErr w:type="spellStart"/>
      <w:r w:rsidRPr="001C4C2D">
        <w:rPr>
          <w:rFonts w:asciiTheme="majorHAnsi" w:hAnsiTheme="majorHAnsi"/>
          <w:sz w:val="24"/>
          <w:szCs w:val="24"/>
        </w:rPr>
        <w:t>hyperparameters</w:t>
      </w:r>
      <w:proofErr w:type="spellEnd"/>
      <w:r w:rsidRPr="001C4C2D">
        <w:rPr>
          <w:rFonts w:asciiTheme="majorHAnsi" w:hAnsiTheme="majorHAnsi"/>
          <w:sz w:val="24"/>
          <w:szCs w:val="24"/>
        </w:rPr>
        <w:t xml:space="preserve">  </w:t>
      </w:r>
      <w:r w:rsidRPr="001C4C2D">
        <w:rPr>
          <w:rFonts w:asciiTheme="majorHAnsi" w:hAnsiTheme="majorHAnsi"/>
          <w:position w:val="-4"/>
          <w:sz w:val="24"/>
          <w:szCs w:val="24"/>
        </w:rPr>
        <w:object w:dxaOrig="260" w:dyaOrig="240">
          <v:shape id="_x0000_i1079" type="#_x0000_t75" style="width:12.75pt;height:11.25pt" o:ole="">
            <v:imagedata r:id="rId102" o:title=""/>
          </v:shape>
          <o:OLEObject Type="Embed" ProgID="Equation.3" ShapeID="_x0000_i1079" DrawAspect="Content" ObjectID="_1492671620" r:id="rId110"/>
        </w:object>
      </w:r>
      <w:r w:rsidRPr="001C4C2D">
        <w:rPr>
          <w:rFonts w:asciiTheme="majorHAnsi" w:hAnsiTheme="majorHAnsi"/>
          <w:sz w:val="24"/>
          <w:szCs w:val="24"/>
        </w:rPr>
        <w:t xml:space="preserve"> are written</w:t>
      </w:r>
      <w:r w:rsidRPr="003861A0">
        <w:rPr>
          <w:rFonts w:asciiTheme="majorHAnsi" w:hAnsiTheme="majorHAnsi"/>
          <w:sz w:val="24"/>
          <w:szCs w:val="24"/>
        </w:rPr>
        <w:t xml:space="preserve"> as</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16"/>
          <w:sz w:val="24"/>
          <w:szCs w:val="24"/>
        </w:rPr>
        <w:object w:dxaOrig="3240" w:dyaOrig="440">
          <v:shape id="_x0000_i1080" type="#_x0000_t75" style="width:162pt;height:21.75pt" o:ole="">
            <v:imagedata r:id="rId111" o:title=""/>
          </v:shape>
          <o:OLEObject Type="Embed" ProgID="Equation.3" ShapeID="_x0000_i1080" DrawAspect="Content" ObjectID="_1492671621" r:id="rId112"/>
        </w:object>
      </w:r>
      <w:r w:rsidRPr="003861A0">
        <w:rPr>
          <w:rFonts w:asciiTheme="majorHAnsi" w:hAnsiTheme="majorHAnsi"/>
          <w:sz w:val="24"/>
          <w:szCs w:val="24"/>
        </w:rPr>
        <w:t xml:space="preserve">                                 </w:t>
      </w:r>
      <w:r w:rsidR="00485ABE">
        <w:rPr>
          <w:rFonts w:asciiTheme="majorHAnsi" w:hAnsiTheme="majorHAnsi"/>
          <w:sz w:val="24"/>
          <w:szCs w:val="24"/>
        </w:rPr>
        <w:t xml:space="preserve">   </w:t>
      </w:r>
      <w:r w:rsidR="00CC6F2B">
        <w:rPr>
          <w:rFonts w:asciiTheme="majorHAnsi" w:hAnsiTheme="majorHAnsi"/>
          <w:sz w:val="24"/>
          <w:szCs w:val="24"/>
        </w:rPr>
        <w:tab/>
      </w:r>
      <w:r w:rsidR="00485ABE">
        <w:rPr>
          <w:rFonts w:asciiTheme="majorHAnsi" w:hAnsiTheme="majorHAnsi"/>
          <w:sz w:val="24"/>
          <w:szCs w:val="24"/>
        </w:rPr>
        <w:t xml:space="preserve"> (6)</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16"/>
          <w:sz w:val="24"/>
          <w:szCs w:val="24"/>
        </w:rPr>
        <w:object w:dxaOrig="2480" w:dyaOrig="440">
          <v:shape id="_x0000_i1081" type="#_x0000_t75" style="width:123.75pt;height:21.75pt" o:ole="">
            <v:imagedata r:id="rId113" o:title=""/>
          </v:shape>
          <o:OLEObject Type="Embed" ProgID="Equation.3" ShapeID="_x0000_i1081" DrawAspect="Content" ObjectID="_1492671622" r:id="rId114"/>
        </w:object>
      </w:r>
      <w:r w:rsidRPr="003861A0">
        <w:rPr>
          <w:rFonts w:asciiTheme="majorHAnsi" w:hAnsiTheme="majorHAnsi"/>
          <w:sz w:val="24"/>
          <w:szCs w:val="24"/>
        </w:rPr>
        <w:t xml:space="preserve">                                                </w:t>
      </w:r>
      <w:r w:rsidR="00485ABE">
        <w:rPr>
          <w:rFonts w:asciiTheme="majorHAnsi" w:hAnsiTheme="majorHAnsi"/>
          <w:sz w:val="24"/>
          <w:szCs w:val="24"/>
        </w:rPr>
        <w:t xml:space="preserve">  </w:t>
      </w:r>
      <w:r w:rsidR="00CC6F2B">
        <w:rPr>
          <w:rFonts w:asciiTheme="majorHAnsi" w:hAnsiTheme="majorHAnsi"/>
          <w:sz w:val="24"/>
          <w:szCs w:val="24"/>
        </w:rPr>
        <w:tab/>
      </w:r>
      <w:r w:rsidR="00485ABE">
        <w:rPr>
          <w:rFonts w:asciiTheme="majorHAnsi" w:hAnsiTheme="majorHAnsi"/>
          <w:sz w:val="24"/>
          <w:szCs w:val="24"/>
        </w:rPr>
        <w:t xml:space="preserve">  (7)</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The posterior </w:t>
      </w:r>
      <w:proofErr w:type="spellStart"/>
      <w:r w:rsidRPr="003861A0">
        <w:rPr>
          <w:rFonts w:asciiTheme="majorHAnsi" w:hAnsiTheme="majorHAnsi"/>
          <w:sz w:val="24"/>
          <w:szCs w:val="24"/>
        </w:rPr>
        <w:t>marginals</w:t>
      </w:r>
      <w:proofErr w:type="spellEnd"/>
      <w:r w:rsidRPr="003861A0">
        <w:rPr>
          <w:rFonts w:asciiTheme="majorHAnsi" w:hAnsiTheme="majorHAnsi"/>
          <w:sz w:val="24"/>
          <w:szCs w:val="24"/>
        </w:rPr>
        <w:t xml:space="preserve"> </w:t>
      </w:r>
      <w:r w:rsidRPr="003861A0">
        <w:rPr>
          <w:rFonts w:asciiTheme="majorHAnsi" w:hAnsiTheme="majorHAnsi"/>
          <w:position w:val="-10"/>
          <w:sz w:val="24"/>
          <w:szCs w:val="24"/>
        </w:rPr>
        <w:object w:dxaOrig="820" w:dyaOrig="340">
          <v:shape id="_x0000_i1082" type="#_x0000_t75" style="width:40.5pt;height:17.25pt" o:ole="">
            <v:imagedata r:id="rId115" o:title=""/>
          </v:shape>
          <o:OLEObject Type="Embed" ProgID="Equation.3" ShapeID="_x0000_i1082" DrawAspect="Content" ObjectID="_1492671623" r:id="rId116"/>
        </w:object>
      </w:r>
      <w:r w:rsidRPr="003861A0">
        <w:rPr>
          <w:rFonts w:asciiTheme="majorHAnsi" w:hAnsiTheme="majorHAnsi"/>
          <w:sz w:val="24"/>
          <w:szCs w:val="24"/>
        </w:rPr>
        <w:t xml:space="preserve"> and </w:t>
      </w:r>
      <w:r w:rsidRPr="003861A0">
        <w:rPr>
          <w:rFonts w:asciiTheme="majorHAnsi" w:hAnsiTheme="majorHAnsi"/>
          <w:position w:val="-14"/>
          <w:sz w:val="24"/>
          <w:szCs w:val="24"/>
        </w:rPr>
        <w:object w:dxaOrig="940" w:dyaOrig="380">
          <v:shape id="_x0000_i1083" type="#_x0000_t75" style="width:46.5pt;height:18.75pt" o:ole="">
            <v:imagedata r:id="rId117" o:title=""/>
          </v:shape>
          <o:OLEObject Type="Embed" ProgID="Equation.3" ShapeID="_x0000_i1083" DrawAspect="Content" ObjectID="_1492671624" r:id="rId118"/>
        </w:object>
      </w:r>
      <w:r w:rsidRPr="003861A0">
        <w:rPr>
          <w:rFonts w:asciiTheme="majorHAnsi" w:hAnsiTheme="majorHAnsi"/>
          <w:sz w:val="24"/>
          <w:szCs w:val="24"/>
        </w:rPr>
        <w:t xml:space="preserve"> can be approximated using the Laplace approximation.  The first approximation to </w:t>
      </w:r>
      <w:r w:rsidRPr="003861A0">
        <w:rPr>
          <w:rFonts w:asciiTheme="majorHAnsi" w:hAnsiTheme="majorHAnsi"/>
          <w:position w:val="-10"/>
          <w:sz w:val="24"/>
          <w:szCs w:val="24"/>
        </w:rPr>
        <w:object w:dxaOrig="780" w:dyaOrig="340">
          <v:shape id="_x0000_i1084" type="#_x0000_t75" style="width:39pt;height:17.25pt" o:ole="">
            <v:imagedata r:id="rId119" o:title=""/>
          </v:shape>
          <o:OLEObject Type="Embed" ProgID="Equation.3" ShapeID="_x0000_i1084" DrawAspect="Content" ObjectID="_1492671625" r:id="rId120"/>
        </w:object>
      </w:r>
      <w:r w:rsidRPr="003861A0">
        <w:rPr>
          <w:rFonts w:asciiTheme="majorHAnsi" w:hAnsiTheme="majorHAnsi"/>
          <w:sz w:val="24"/>
          <w:szCs w:val="24"/>
        </w:rPr>
        <w:t xml:space="preserve">using Gaussian distributions is constructed as follows </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 </w:t>
      </w:r>
      <w:r w:rsidRPr="003861A0">
        <w:rPr>
          <w:rFonts w:asciiTheme="majorHAnsi" w:hAnsiTheme="majorHAnsi"/>
          <w:position w:val="-36"/>
          <w:sz w:val="24"/>
          <w:szCs w:val="24"/>
        </w:rPr>
        <w:object w:dxaOrig="2860" w:dyaOrig="800">
          <v:shape id="_x0000_i1085" type="#_x0000_t75" style="width:143.25pt;height:39.75pt" o:ole="">
            <v:imagedata r:id="rId121" o:title=""/>
          </v:shape>
          <o:OLEObject Type="Embed" ProgID="Equation.3" ShapeID="_x0000_i1085" DrawAspect="Content" ObjectID="_1492671626" r:id="rId122"/>
        </w:object>
      </w:r>
      <w:r w:rsidRPr="003861A0">
        <w:rPr>
          <w:rFonts w:asciiTheme="majorHAnsi" w:hAnsiTheme="majorHAnsi"/>
          <w:sz w:val="24"/>
          <w:szCs w:val="24"/>
        </w:rPr>
        <w:t xml:space="preserve">                                        </w:t>
      </w:r>
      <w:r w:rsidR="00CC6F2B">
        <w:rPr>
          <w:rFonts w:asciiTheme="majorHAnsi" w:hAnsiTheme="majorHAnsi"/>
          <w:sz w:val="24"/>
          <w:szCs w:val="24"/>
        </w:rPr>
        <w:tab/>
      </w:r>
      <w:r w:rsidR="00CC6F2B">
        <w:rPr>
          <w:rFonts w:asciiTheme="majorHAnsi" w:hAnsiTheme="majorHAnsi"/>
          <w:sz w:val="24"/>
          <w:szCs w:val="24"/>
        </w:rPr>
        <w:tab/>
      </w:r>
      <w:r w:rsidR="00485ABE">
        <w:rPr>
          <w:rFonts w:asciiTheme="majorHAnsi" w:hAnsiTheme="majorHAnsi"/>
          <w:sz w:val="24"/>
          <w:szCs w:val="24"/>
        </w:rPr>
        <w:t xml:space="preserve"> (8)</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where </w:t>
      </w:r>
      <w:r w:rsidRPr="003861A0">
        <w:rPr>
          <w:rFonts w:asciiTheme="majorHAnsi" w:hAnsiTheme="majorHAnsi"/>
          <w:position w:val="-12"/>
          <w:sz w:val="24"/>
          <w:szCs w:val="24"/>
        </w:rPr>
        <w:object w:dxaOrig="1200" w:dyaOrig="360">
          <v:shape id="_x0000_i1086" type="#_x0000_t75" style="width:60pt;height:18pt" o:ole="">
            <v:imagedata r:id="rId123" o:title=""/>
          </v:shape>
          <o:OLEObject Type="Embed" ProgID="Equation.3" ShapeID="_x0000_i1086" DrawAspect="Content" ObjectID="_1492671627" r:id="rId124"/>
        </w:object>
      </w:r>
      <w:r w:rsidRPr="003861A0">
        <w:rPr>
          <w:rFonts w:asciiTheme="majorHAnsi" w:hAnsiTheme="majorHAnsi"/>
          <w:sz w:val="24"/>
          <w:szCs w:val="24"/>
        </w:rPr>
        <w:t xml:space="preserve"> is a Gaussian approximation to the full conditional of </w:t>
      </w:r>
      <w:r w:rsidRPr="003861A0">
        <w:rPr>
          <w:rFonts w:asciiTheme="majorHAnsi" w:hAnsiTheme="majorHAnsi"/>
          <w:position w:val="-6"/>
          <w:sz w:val="24"/>
          <w:szCs w:val="24"/>
        </w:rPr>
        <w:object w:dxaOrig="260" w:dyaOrig="279">
          <v:shape id="_x0000_i1087" type="#_x0000_t75" style="width:12.75pt;height:13.5pt" o:ole="">
            <v:imagedata r:id="rId108" o:title=""/>
          </v:shape>
          <o:OLEObject Type="Embed" ProgID="Equation.3" ShapeID="_x0000_i1087" DrawAspect="Content" ObjectID="_1492671628" r:id="rId125"/>
        </w:object>
      </w:r>
      <w:r w:rsidRPr="003861A0">
        <w:rPr>
          <w:rFonts w:asciiTheme="majorHAnsi" w:hAnsiTheme="majorHAnsi"/>
          <w:sz w:val="24"/>
          <w:szCs w:val="24"/>
        </w:rPr>
        <w:t xml:space="preserve"> and </w:t>
      </w:r>
      <w:r w:rsidRPr="003861A0">
        <w:rPr>
          <w:rFonts w:asciiTheme="majorHAnsi" w:hAnsiTheme="majorHAnsi"/>
          <w:position w:val="-10"/>
          <w:sz w:val="24"/>
          <w:szCs w:val="24"/>
        </w:rPr>
        <w:object w:dxaOrig="700" w:dyaOrig="360">
          <v:shape id="_x0000_i1088" type="#_x0000_t75" style="width:34.5pt;height:18pt" o:ole="">
            <v:imagedata r:id="rId126" o:title=""/>
          </v:shape>
          <o:OLEObject Type="Embed" ProgID="Equation.3" ShapeID="_x0000_i1088" DrawAspect="Content" ObjectID="_1492671629" r:id="rId127"/>
        </w:object>
      </w:r>
      <w:r w:rsidRPr="003861A0">
        <w:rPr>
          <w:rFonts w:asciiTheme="majorHAnsi" w:hAnsiTheme="majorHAnsi"/>
          <w:sz w:val="24"/>
          <w:szCs w:val="24"/>
        </w:rPr>
        <w:t xml:space="preserve"> is the mode of the full conditional for </w:t>
      </w:r>
      <w:r w:rsidRPr="003861A0">
        <w:rPr>
          <w:rFonts w:asciiTheme="majorHAnsi" w:hAnsiTheme="majorHAnsi"/>
          <w:position w:val="-6"/>
          <w:sz w:val="24"/>
          <w:szCs w:val="24"/>
        </w:rPr>
        <w:object w:dxaOrig="260" w:dyaOrig="279">
          <v:shape id="_x0000_i1089" type="#_x0000_t75" style="width:12.75pt;height:13.5pt" o:ole="">
            <v:imagedata r:id="rId108" o:title=""/>
          </v:shape>
          <o:OLEObject Type="Embed" ProgID="Equation.3" ShapeID="_x0000_i1089" DrawAspect="Content" ObjectID="_1492671630" r:id="rId128"/>
        </w:object>
      </w:r>
      <w:r w:rsidRPr="003861A0">
        <w:rPr>
          <w:rFonts w:asciiTheme="majorHAnsi" w:hAnsiTheme="majorHAnsi"/>
          <w:sz w:val="24"/>
          <w:szCs w:val="24"/>
        </w:rPr>
        <w:t xml:space="preserve">, for a given value of </w:t>
      </w:r>
      <w:r w:rsidRPr="003861A0">
        <w:rPr>
          <w:rFonts w:asciiTheme="majorHAnsi" w:hAnsiTheme="majorHAnsi"/>
          <w:position w:val="-4"/>
          <w:sz w:val="24"/>
          <w:szCs w:val="24"/>
        </w:rPr>
        <w:object w:dxaOrig="260" w:dyaOrig="240">
          <v:shape id="_x0000_i1090" type="#_x0000_t75" style="width:12.75pt;height:12pt" o:ole="">
            <v:imagedata r:id="rId129" o:title=""/>
          </v:shape>
          <o:OLEObject Type="Embed" ProgID="Equation.3" ShapeID="_x0000_i1090" DrawAspect="Content" ObjectID="_1492671631" r:id="rId130"/>
        </w:object>
      </w:r>
      <w:r w:rsidRPr="003861A0">
        <w:rPr>
          <w:rFonts w:asciiTheme="majorHAnsi" w:hAnsiTheme="majorHAnsi"/>
          <w:sz w:val="24"/>
          <w:szCs w:val="24"/>
        </w:rPr>
        <w:t xml:space="preserve">. It involves locating the mode of  </w:t>
      </w:r>
      <w:r w:rsidRPr="003861A0">
        <w:rPr>
          <w:rFonts w:asciiTheme="majorHAnsi" w:hAnsiTheme="majorHAnsi"/>
          <w:position w:val="-10"/>
          <w:sz w:val="24"/>
          <w:szCs w:val="24"/>
        </w:rPr>
        <w:object w:dxaOrig="800" w:dyaOrig="340">
          <v:shape id="_x0000_i1091" type="#_x0000_t75" style="width:39.75pt;height:17.25pt" o:ole="">
            <v:imagedata r:id="rId131" o:title=""/>
          </v:shape>
          <o:OLEObject Type="Embed" ProgID="Equation.3" ShapeID="_x0000_i1091" DrawAspect="Content" ObjectID="_1492671632" r:id="rId132"/>
        </w:object>
      </w:r>
      <w:r w:rsidRPr="003861A0">
        <w:rPr>
          <w:rFonts w:asciiTheme="majorHAnsi" w:hAnsiTheme="majorHAnsi"/>
          <w:sz w:val="24"/>
          <w:szCs w:val="24"/>
        </w:rPr>
        <w:t xml:space="preserve"> which is used to integrate out the uncertainty with respect to </w:t>
      </w:r>
      <w:r w:rsidRPr="003861A0">
        <w:rPr>
          <w:rFonts w:asciiTheme="majorHAnsi" w:hAnsiTheme="majorHAnsi"/>
          <w:position w:val="-4"/>
          <w:sz w:val="24"/>
          <w:szCs w:val="24"/>
        </w:rPr>
        <w:object w:dxaOrig="260" w:dyaOrig="240">
          <v:shape id="_x0000_i1092" type="#_x0000_t75" style="width:12.75pt;height:11.25pt" o:ole="">
            <v:imagedata r:id="rId102" o:title=""/>
          </v:shape>
          <o:OLEObject Type="Embed" ProgID="Equation.3" ShapeID="_x0000_i1092" DrawAspect="Content" ObjectID="_1492671633" r:id="rId133"/>
        </w:object>
      </w:r>
      <w:r w:rsidRPr="003861A0">
        <w:rPr>
          <w:rFonts w:asciiTheme="majorHAnsi" w:hAnsiTheme="majorHAnsi"/>
          <w:sz w:val="24"/>
          <w:szCs w:val="24"/>
        </w:rPr>
        <w:t xml:space="preserve"> when approximating the posterior marginal of</w:t>
      </w:r>
      <w:r w:rsidRPr="003861A0">
        <w:rPr>
          <w:rFonts w:asciiTheme="majorHAnsi" w:hAnsiTheme="majorHAnsi"/>
          <w:position w:val="-10"/>
          <w:sz w:val="24"/>
          <w:szCs w:val="24"/>
        </w:rPr>
        <w:object w:dxaOrig="240" w:dyaOrig="340">
          <v:shape id="_x0000_i1093" type="#_x0000_t75" style="width:12pt;height:17.25pt" o:ole="">
            <v:imagedata r:id="rId134" o:title=""/>
          </v:shape>
          <o:OLEObject Type="Embed" ProgID="Equation.3" ShapeID="_x0000_i1093" DrawAspect="Content" ObjectID="_1492671634" r:id="rId135"/>
        </w:object>
      </w:r>
      <w:r w:rsidRPr="003861A0">
        <w:rPr>
          <w:rFonts w:asciiTheme="majorHAnsi" w:hAnsiTheme="majorHAnsi"/>
          <w:sz w:val="24"/>
          <w:szCs w:val="24"/>
        </w:rPr>
        <w:t xml:space="preserve">. </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The posterior </w:t>
      </w:r>
      <w:proofErr w:type="spellStart"/>
      <w:r w:rsidRPr="003861A0">
        <w:rPr>
          <w:rFonts w:asciiTheme="majorHAnsi" w:hAnsiTheme="majorHAnsi"/>
          <w:sz w:val="24"/>
          <w:szCs w:val="24"/>
        </w:rPr>
        <w:t>marginals</w:t>
      </w:r>
      <w:proofErr w:type="spellEnd"/>
      <w:r w:rsidRPr="003861A0">
        <w:rPr>
          <w:rFonts w:asciiTheme="majorHAnsi" w:hAnsiTheme="majorHAnsi"/>
          <w:sz w:val="24"/>
          <w:szCs w:val="24"/>
        </w:rPr>
        <w:t xml:space="preserve"> of the latent field are supposed to start from</w:t>
      </w:r>
      <w:r w:rsidRPr="003861A0">
        <w:rPr>
          <w:rFonts w:asciiTheme="majorHAnsi" w:hAnsiTheme="majorHAnsi"/>
          <w:position w:val="-12"/>
          <w:sz w:val="24"/>
          <w:szCs w:val="24"/>
        </w:rPr>
        <w:object w:dxaOrig="1219" w:dyaOrig="360">
          <v:shape id="_x0000_i1094" type="#_x0000_t75" style="width:60.75pt;height:18pt" o:ole="">
            <v:imagedata r:id="rId136" o:title=""/>
          </v:shape>
          <o:OLEObject Type="Embed" ProgID="Equation.3" ShapeID="_x0000_i1094" DrawAspect="Content" ObjectID="_1492671635" r:id="rId137"/>
        </w:object>
      </w:r>
      <w:r w:rsidRPr="003861A0">
        <w:rPr>
          <w:rFonts w:asciiTheme="majorHAnsi" w:hAnsiTheme="majorHAnsi"/>
          <w:sz w:val="24"/>
          <w:szCs w:val="24"/>
        </w:rPr>
        <w:t xml:space="preserve"> and approximate the density of </w:t>
      </w:r>
      <w:r w:rsidRPr="003861A0">
        <w:rPr>
          <w:rFonts w:asciiTheme="majorHAnsi" w:hAnsiTheme="majorHAnsi"/>
          <w:position w:val="-12"/>
          <w:sz w:val="24"/>
          <w:szCs w:val="24"/>
        </w:rPr>
        <w:object w:dxaOrig="800" w:dyaOrig="360">
          <v:shape id="_x0000_i1095" type="#_x0000_t75" style="width:39.75pt;height:18pt" o:ole="">
            <v:imagedata r:id="rId138" o:title=""/>
          </v:shape>
          <o:OLEObject Type="Embed" ProgID="Equation.3" ShapeID="_x0000_i1095" DrawAspect="Content" ObjectID="_1492671636" r:id="rId139"/>
        </w:object>
      </w:r>
      <w:r w:rsidRPr="003861A0">
        <w:rPr>
          <w:rFonts w:asciiTheme="majorHAnsi" w:hAnsiTheme="majorHAnsi"/>
          <w:sz w:val="24"/>
          <w:szCs w:val="24"/>
        </w:rPr>
        <w:t>with the Gaussian marginal derived from</w:t>
      </w:r>
      <w:r w:rsidRPr="003861A0">
        <w:rPr>
          <w:rFonts w:asciiTheme="majorHAnsi" w:hAnsiTheme="majorHAnsi"/>
          <w:position w:val="-12"/>
          <w:sz w:val="24"/>
          <w:szCs w:val="24"/>
        </w:rPr>
        <w:object w:dxaOrig="1200" w:dyaOrig="360">
          <v:shape id="_x0000_i1096" type="#_x0000_t75" style="width:60pt;height:18pt" o:ole="">
            <v:imagedata r:id="rId123" o:title=""/>
          </v:shape>
          <o:OLEObject Type="Embed" ProgID="Equation.3" ShapeID="_x0000_i1096" DrawAspect="Content" ObjectID="_1492671637" r:id="rId140"/>
        </w:object>
      </w:r>
      <w:r w:rsidRPr="003861A0">
        <w:rPr>
          <w:rFonts w:asciiTheme="majorHAnsi" w:hAnsiTheme="majorHAnsi"/>
          <w:sz w:val="24"/>
          <w:szCs w:val="24"/>
        </w:rPr>
        <w:t>, i.e.</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12"/>
          <w:sz w:val="24"/>
          <w:szCs w:val="24"/>
        </w:rPr>
        <w:object w:dxaOrig="3220" w:dyaOrig="380">
          <v:shape id="_x0000_i1097" type="#_x0000_t75" style="width:161.25pt;height:18.75pt" o:ole="">
            <v:imagedata r:id="rId141" o:title=""/>
          </v:shape>
          <o:OLEObject Type="Embed" ProgID="Equation.3" ShapeID="_x0000_i1097" DrawAspect="Content" ObjectID="_1492671638" r:id="rId142"/>
        </w:object>
      </w:r>
      <w:r w:rsidRPr="003861A0">
        <w:rPr>
          <w:rFonts w:asciiTheme="majorHAnsi" w:hAnsiTheme="majorHAnsi"/>
          <w:sz w:val="24"/>
          <w:szCs w:val="24"/>
        </w:rPr>
        <w:t xml:space="preserve">                                  </w:t>
      </w:r>
      <w:r w:rsidR="00CC6F2B">
        <w:rPr>
          <w:rFonts w:asciiTheme="majorHAnsi" w:hAnsiTheme="majorHAnsi"/>
          <w:sz w:val="24"/>
          <w:szCs w:val="24"/>
        </w:rPr>
        <w:tab/>
      </w:r>
      <w:r w:rsidR="00CC6F2B">
        <w:rPr>
          <w:rFonts w:asciiTheme="majorHAnsi" w:hAnsiTheme="majorHAnsi"/>
          <w:sz w:val="24"/>
          <w:szCs w:val="24"/>
        </w:rPr>
        <w:tab/>
      </w:r>
      <w:r w:rsidRPr="003861A0">
        <w:rPr>
          <w:rFonts w:asciiTheme="majorHAnsi" w:hAnsiTheme="majorHAnsi"/>
          <w:sz w:val="24"/>
          <w:szCs w:val="24"/>
        </w:rPr>
        <w:t xml:space="preserve">  </w:t>
      </w:r>
      <w:r w:rsidR="00485ABE">
        <w:rPr>
          <w:rFonts w:asciiTheme="majorHAnsi" w:hAnsiTheme="majorHAnsi"/>
          <w:sz w:val="24"/>
          <w:szCs w:val="24"/>
        </w:rPr>
        <w:t xml:space="preserve">  (9)</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The </w:t>
      </w:r>
      <w:proofErr w:type="spellStart"/>
      <w:r w:rsidRPr="003861A0">
        <w:rPr>
          <w:rFonts w:asciiTheme="majorHAnsi" w:hAnsiTheme="majorHAnsi"/>
          <w:sz w:val="24"/>
          <w:szCs w:val="24"/>
        </w:rPr>
        <w:t>marginals</w:t>
      </w:r>
      <w:proofErr w:type="spellEnd"/>
      <w:r w:rsidRPr="003861A0">
        <w:rPr>
          <w:rFonts w:asciiTheme="majorHAnsi" w:hAnsiTheme="majorHAnsi"/>
          <w:sz w:val="24"/>
          <w:szCs w:val="24"/>
        </w:rPr>
        <w:t xml:space="preserve"> of the interest can be computed using numerical integration over a multidimensional grid of values of </w:t>
      </w:r>
      <w:r w:rsidRPr="003861A0">
        <w:rPr>
          <w:rFonts w:asciiTheme="majorHAnsi" w:hAnsiTheme="majorHAnsi"/>
          <w:position w:val="-4"/>
          <w:sz w:val="24"/>
          <w:szCs w:val="24"/>
        </w:rPr>
        <w:object w:dxaOrig="260" w:dyaOrig="240">
          <v:shape id="_x0000_i1098" type="#_x0000_t75" style="width:12.75pt;height:12pt" o:ole="">
            <v:imagedata r:id="rId129" o:title=""/>
          </v:shape>
          <o:OLEObject Type="Embed" ProgID="Equation.3" ShapeID="_x0000_i1098" DrawAspect="Content" ObjectID="_1492671639" r:id="rId143"/>
        </w:objec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28"/>
          <w:sz w:val="24"/>
          <w:szCs w:val="24"/>
        </w:rPr>
        <w:object w:dxaOrig="3720" w:dyaOrig="540">
          <v:shape id="_x0000_i1099" type="#_x0000_t75" style="width:186pt;height:27pt" o:ole="">
            <v:imagedata r:id="rId144" o:title=""/>
          </v:shape>
          <o:OLEObject Type="Embed" ProgID="Equation.3" ShapeID="_x0000_i1099" DrawAspect="Content" ObjectID="_1492671640" r:id="rId145"/>
        </w:object>
      </w:r>
      <w:r w:rsidRPr="003861A0">
        <w:rPr>
          <w:rFonts w:asciiTheme="majorHAnsi" w:hAnsiTheme="majorHAnsi"/>
          <w:sz w:val="24"/>
          <w:szCs w:val="24"/>
        </w:rPr>
        <w:t xml:space="preserve">                 </w:t>
      </w:r>
      <w:r w:rsidR="00CC6F2B">
        <w:rPr>
          <w:rFonts w:asciiTheme="majorHAnsi" w:hAnsiTheme="majorHAnsi"/>
          <w:sz w:val="24"/>
          <w:szCs w:val="24"/>
        </w:rPr>
        <w:tab/>
      </w:r>
      <w:r w:rsidR="00CC6F2B">
        <w:rPr>
          <w:rFonts w:asciiTheme="majorHAnsi" w:hAnsiTheme="majorHAnsi"/>
          <w:sz w:val="24"/>
          <w:szCs w:val="24"/>
        </w:rPr>
        <w:tab/>
      </w:r>
      <w:r w:rsidRPr="003861A0">
        <w:rPr>
          <w:rFonts w:asciiTheme="majorHAnsi" w:hAnsiTheme="majorHAnsi"/>
          <w:sz w:val="24"/>
          <w:szCs w:val="24"/>
        </w:rPr>
        <w:t xml:space="preserve">    </w:t>
      </w:r>
      <w:r w:rsidR="00485ABE">
        <w:rPr>
          <w:rFonts w:asciiTheme="majorHAnsi" w:hAnsiTheme="majorHAnsi"/>
          <w:sz w:val="24"/>
          <w:szCs w:val="24"/>
        </w:rPr>
        <w:t xml:space="preserve"> (10)</w:t>
      </w: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where the sum is over the values of </w:t>
      </w:r>
      <w:r w:rsidRPr="003861A0">
        <w:rPr>
          <w:rFonts w:asciiTheme="majorHAnsi" w:hAnsiTheme="majorHAnsi"/>
          <w:position w:val="-4"/>
          <w:sz w:val="24"/>
          <w:szCs w:val="24"/>
        </w:rPr>
        <w:object w:dxaOrig="260" w:dyaOrig="240">
          <v:shape id="_x0000_i1100" type="#_x0000_t75" style="width:12.75pt;height:12pt" o:ole="">
            <v:imagedata r:id="rId129" o:title=""/>
          </v:shape>
          <o:OLEObject Type="Embed" ProgID="Equation.3" ShapeID="_x0000_i1100" DrawAspect="Content" ObjectID="_1492671641" r:id="rId146"/>
        </w:object>
      </w:r>
      <w:r w:rsidRPr="003861A0">
        <w:rPr>
          <w:rFonts w:asciiTheme="majorHAnsi" w:hAnsiTheme="majorHAnsi"/>
          <w:sz w:val="24"/>
          <w:szCs w:val="24"/>
        </w:rPr>
        <w:t xml:space="preserve"> with area weights </w:t>
      </w:r>
      <w:r w:rsidRPr="003861A0">
        <w:rPr>
          <w:rFonts w:asciiTheme="majorHAnsi" w:hAnsiTheme="majorHAnsi"/>
          <w:position w:val="-12"/>
          <w:sz w:val="24"/>
          <w:szCs w:val="24"/>
        </w:rPr>
        <w:object w:dxaOrig="420" w:dyaOrig="360">
          <v:shape id="_x0000_i1101" type="#_x0000_t75" style="width:21pt;height:18pt" o:ole="">
            <v:imagedata r:id="rId147" o:title=""/>
          </v:shape>
          <o:OLEObject Type="Embed" ProgID="Equation.3" ShapeID="_x0000_i1101" DrawAspect="Content" ObjectID="_1492671642" r:id="rId148"/>
        </w:object>
      </w:r>
      <w:r>
        <w:rPr>
          <w:rFonts w:asciiTheme="majorHAnsi" w:hAnsiTheme="majorHAnsi"/>
          <w:sz w:val="24"/>
          <w:szCs w:val="24"/>
        </w:rPr>
        <w:t>[</w:t>
      </w:r>
      <w:r w:rsidRPr="003861A0">
        <w:rPr>
          <w:rFonts w:asciiTheme="majorHAnsi" w:hAnsiTheme="majorHAnsi"/>
          <w:sz w:val="24"/>
          <w:szCs w:val="24"/>
        </w:rPr>
        <w:t>Rue et al</w:t>
      </w:r>
      <w:r>
        <w:rPr>
          <w:rFonts w:asciiTheme="majorHAnsi" w:hAnsiTheme="majorHAnsi"/>
          <w:sz w:val="24"/>
          <w:szCs w:val="24"/>
        </w:rPr>
        <w:t>.</w:t>
      </w:r>
      <w:r w:rsidRPr="003861A0">
        <w:rPr>
          <w:rFonts w:asciiTheme="majorHAnsi" w:hAnsiTheme="majorHAnsi"/>
          <w:sz w:val="24"/>
          <w:szCs w:val="24"/>
        </w:rPr>
        <w:t>, 2007</w:t>
      </w:r>
      <w:r>
        <w:rPr>
          <w:rFonts w:asciiTheme="majorHAnsi" w:hAnsiTheme="majorHAnsi"/>
          <w:sz w:val="24"/>
          <w:szCs w:val="24"/>
        </w:rPr>
        <w:t>]</w:t>
      </w:r>
      <w:r w:rsidRPr="003861A0">
        <w:rPr>
          <w:rFonts w:asciiTheme="majorHAnsi" w:hAnsiTheme="majorHAnsi"/>
          <w:sz w:val="24"/>
          <w:szCs w:val="24"/>
        </w:rPr>
        <w:t>.</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The first step in INLA computation involves approximating the posterior marginal of </w:t>
      </w:r>
      <w:r w:rsidRPr="003861A0">
        <w:rPr>
          <w:rFonts w:asciiTheme="majorHAnsi" w:hAnsiTheme="majorHAnsi"/>
          <w:position w:val="-4"/>
          <w:sz w:val="24"/>
          <w:szCs w:val="24"/>
        </w:rPr>
        <w:object w:dxaOrig="260" w:dyaOrig="240">
          <v:shape id="_x0000_i1102" type="#_x0000_t75" style="width:12.75pt;height:12pt" o:ole="">
            <v:imagedata r:id="rId129" o:title=""/>
          </v:shape>
          <o:OLEObject Type="Embed" ProgID="Equation.3" ShapeID="_x0000_i1102" DrawAspect="Content" ObjectID="_1492671643" r:id="rId149"/>
        </w:object>
      </w:r>
      <w:r w:rsidRPr="003861A0">
        <w:rPr>
          <w:rFonts w:asciiTheme="majorHAnsi" w:hAnsiTheme="majorHAnsi"/>
          <w:sz w:val="24"/>
          <w:szCs w:val="24"/>
        </w:rPr>
        <w:t xml:space="preserve"> by using Laplace approximation (</w:t>
      </w:r>
      <w:r w:rsidR="00485ABE">
        <w:rPr>
          <w:rFonts w:asciiTheme="majorHAnsi" w:hAnsiTheme="majorHAnsi"/>
          <w:sz w:val="24"/>
          <w:szCs w:val="24"/>
        </w:rPr>
        <w:t>8</w:t>
      </w:r>
      <w:r w:rsidRPr="003861A0">
        <w:rPr>
          <w:rFonts w:asciiTheme="majorHAnsi" w:hAnsiTheme="majorHAnsi"/>
          <w:sz w:val="24"/>
          <w:szCs w:val="24"/>
        </w:rPr>
        <w:t>)</w:t>
      </w:r>
    </w:p>
    <w:p w:rsidR="000C7C7A" w:rsidRDefault="000C7C7A" w:rsidP="007428AE">
      <w:pPr>
        <w:spacing w:after="0" w:line="240" w:lineRule="auto"/>
        <w:rPr>
          <w:rFonts w:asciiTheme="majorHAnsi" w:hAnsiTheme="majorHAnsi"/>
          <w:sz w:val="24"/>
          <w:szCs w:val="24"/>
        </w:rPr>
      </w:pPr>
    </w:p>
    <w:p w:rsidR="007428AE"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lastRenderedPageBreak/>
        <w:t xml:space="preserve">The second step involves computing the Laplace approximation of </w:t>
      </w:r>
      <w:r w:rsidRPr="003861A0">
        <w:rPr>
          <w:rFonts w:asciiTheme="majorHAnsi" w:hAnsiTheme="majorHAnsi"/>
          <w:position w:val="-10"/>
          <w:sz w:val="24"/>
          <w:szCs w:val="24"/>
        </w:rPr>
        <w:object w:dxaOrig="1160" w:dyaOrig="340">
          <v:shape id="_x0000_i1103" type="#_x0000_t75" style="width:57.75pt;height:17.25pt" o:ole="">
            <v:imagedata r:id="rId150" o:title=""/>
          </v:shape>
          <o:OLEObject Type="Embed" ProgID="Equation.3" ShapeID="_x0000_i1103" DrawAspect="Content" ObjectID="_1492671644" r:id="rId151"/>
        </w:object>
      </w:r>
      <w:r w:rsidRPr="003861A0">
        <w:rPr>
          <w:rFonts w:asciiTheme="majorHAnsi" w:hAnsiTheme="majorHAnsi"/>
          <w:sz w:val="24"/>
          <w:szCs w:val="24"/>
        </w:rPr>
        <w:t xml:space="preserve"> for selected values of </w:t>
      </w:r>
      <w:r w:rsidRPr="003861A0">
        <w:rPr>
          <w:rFonts w:asciiTheme="majorHAnsi" w:hAnsiTheme="majorHAnsi"/>
          <w:position w:val="-4"/>
          <w:sz w:val="24"/>
          <w:szCs w:val="24"/>
        </w:rPr>
        <w:object w:dxaOrig="260" w:dyaOrig="240">
          <v:shape id="_x0000_i1104" type="#_x0000_t75" style="width:12.75pt;height:12pt" o:ole="">
            <v:imagedata r:id="rId129" o:title=""/>
          </v:shape>
          <o:OLEObject Type="Embed" ProgID="Equation.3" ShapeID="_x0000_i1104" DrawAspect="Content" ObjectID="_1492671645" r:id="rId152"/>
        </w:object>
      </w:r>
      <w:r w:rsidRPr="003861A0">
        <w:rPr>
          <w:rFonts w:asciiTheme="majorHAnsi" w:hAnsiTheme="majorHAnsi"/>
          <w:sz w:val="24"/>
          <w:szCs w:val="24"/>
        </w:rPr>
        <w:t xml:space="preserve"> which improves the Gaussian approximation in equation (7). </w:t>
      </w:r>
    </w:p>
    <w:p w:rsidR="003B12A1" w:rsidRPr="003861A0"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36"/>
          <w:sz w:val="24"/>
          <w:szCs w:val="24"/>
        </w:rPr>
        <w:object w:dxaOrig="4260" w:dyaOrig="800">
          <v:shape id="_x0000_i1105" type="#_x0000_t75" style="width:213pt;height:39.75pt" o:ole="">
            <v:imagedata r:id="rId153" o:title=""/>
          </v:shape>
          <o:OLEObject Type="Embed" ProgID="Equation.3" ShapeID="_x0000_i1105" DrawAspect="Content" ObjectID="_1492671646" r:id="rId154"/>
        </w:object>
      </w:r>
      <w:r w:rsidRPr="003861A0">
        <w:rPr>
          <w:rFonts w:asciiTheme="majorHAnsi" w:hAnsiTheme="majorHAnsi"/>
          <w:sz w:val="24"/>
          <w:szCs w:val="24"/>
        </w:rPr>
        <w:t xml:space="preserve">         </w:t>
      </w:r>
      <w:r w:rsidR="000C7C7A">
        <w:rPr>
          <w:rFonts w:asciiTheme="majorHAnsi" w:hAnsiTheme="majorHAnsi"/>
          <w:sz w:val="24"/>
          <w:szCs w:val="24"/>
        </w:rPr>
        <w:t xml:space="preserve">         </w:t>
      </w:r>
      <w:r w:rsidR="00CC6F2B">
        <w:rPr>
          <w:rFonts w:asciiTheme="majorHAnsi" w:hAnsiTheme="majorHAnsi"/>
          <w:sz w:val="24"/>
          <w:szCs w:val="24"/>
        </w:rPr>
        <w:tab/>
        <w:t xml:space="preserve">    </w:t>
      </w:r>
      <w:r w:rsidR="000C7C7A">
        <w:rPr>
          <w:rFonts w:asciiTheme="majorHAnsi" w:hAnsiTheme="majorHAnsi"/>
          <w:sz w:val="24"/>
          <w:szCs w:val="24"/>
        </w:rPr>
        <w:t xml:space="preserve"> </w:t>
      </w:r>
      <w:r w:rsidRPr="003861A0">
        <w:rPr>
          <w:rFonts w:asciiTheme="majorHAnsi" w:hAnsiTheme="majorHAnsi"/>
          <w:sz w:val="24"/>
          <w:szCs w:val="24"/>
        </w:rPr>
        <w:t>(</w:t>
      </w:r>
      <w:r w:rsidR="00485ABE">
        <w:rPr>
          <w:rFonts w:asciiTheme="majorHAnsi" w:hAnsiTheme="majorHAnsi"/>
          <w:sz w:val="24"/>
          <w:szCs w:val="24"/>
        </w:rPr>
        <w:t>11</w:t>
      </w:r>
      <w:r w:rsidRPr="003861A0">
        <w:rPr>
          <w:rFonts w:asciiTheme="majorHAnsi" w:hAnsiTheme="majorHAnsi"/>
          <w:sz w:val="24"/>
          <w:szCs w:val="24"/>
        </w:rPr>
        <w:t>)</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where </w:t>
      </w:r>
      <w:r w:rsidRPr="003861A0">
        <w:rPr>
          <w:rFonts w:asciiTheme="majorHAnsi" w:hAnsiTheme="majorHAnsi"/>
          <w:position w:val="-12"/>
          <w:sz w:val="24"/>
          <w:szCs w:val="24"/>
        </w:rPr>
        <w:object w:dxaOrig="1760" w:dyaOrig="360">
          <v:shape id="_x0000_i1106" type="#_x0000_t75" style="width:87.75pt;height:18pt" o:ole="">
            <v:imagedata r:id="rId155" o:title=""/>
          </v:shape>
          <o:OLEObject Type="Embed" ProgID="Equation.3" ShapeID="_x0000_i1106" DrawAspect="Content" ObjectID="_1492671647" r:id="rId156"/>
        </w:object>
      </w:r>
      <w:r w:rsidRPr="003861A0">
        <w:rPr>
          <w:rFonts w:asciiTheme="majorHAnsi" w:hAnsiTheme="majorHAnsi"/>
          <w:sz w:val="24"/>
          <w:szCs w:val="24"/>
        </w:rPr>
        <w:t xml:space="preserve"> is a Gaussian approximation to </w:t>
      </w:r>
      <w:r w:rsidRPr="003861A0">
        <w:rPr>
          <w:rFonts w:asciiTheme="majorHAnsi" w:hAnsiTheme="majorHAnsi"/>
          <w:position w:val="-12"/>
          <w:sz w:val="24"/>
          <w:szCs w:val="24"/>
        </w:rPr>
        <w:object w:dxaOrig="1260" w:dyaOrig="360">
          <v:shape id="_x0000_i1107" type="#_x0000_t75" style="width:63pt;height:18pt" o:ole="">
            <v:imagedata r:id="rId157" o:title=""/>
          </v:shape>
          <o:OLEObject Type="Embed" ProgID="Equation.3" ShapeID="_x0000_i1107" DrawAspect="Content" ObjectID="_1492671648" r:id="rId158"/>
        </w:object>
      </w:r>
      <w:r w:rsidRPr="003861A0">
        <w:rPr>
          <w:rFonts w:asciiTheme="majorHAnsi" w:hAnsiTheme="majorHAnsi"/>
          <w:sz w:val="24"/>
          <w:szCs w:val="24"/>
        </w:rPr>
        <w:t xml:space="preserve"> around its mode </w:t>
      </w:r>
      <w:r w:rsidRPr="003861A0">
        <w:rPr>
          <w:rFonts w:asciiTheme="majorHAnsi" w:hAnsiTheme="majorHAnsi"/>
          <w:position w:val="-12"/>
          <w:sz w:val="24"/>
          <w:szCs w:val="24"/>
        </w:rPr>
        <w:object w:dxaOrig="1040" w:dyaOrig="360">
          <v:shape id="_x0000_i1108" type="#_x0000_t75" style="width:51.75pt;height:18pt" o:ole="">
            <v:imagedata r:id="rId159" o:title=""/>
          </v:shape>
          <o:OLEObject Type="Embed" ProgID="Equation.3" ShapeID="_x0000_i1108" DrawAspect="Content" ObjectID="_1492671649" r:id="rId160"/>
        </w:object>
      </w:r>
      <w:r w:rsidRPr="003861A0">
        <w:rPr>
          <w:rFonts w:asciiTheme="majorHAnsi" w:hAnsiTheme="majorHAnsi"/>
          <w:sz w:val="24"/>
          <w:szCs w:val="24"/>
        </w:rPr>
        <w:t xml:space="preserve">.  An improved version of </w:t>
      </w:r>
      <w:r w:rsidRPr="003861A0">
        <w:rPr>
          <w:rFonts w:asciiTheme="majorHAnsi" w:hAnsiTheme="majorHAnsi"/>
          <w:position w:val="-12"/>
          <w:sz w:val="24"/>
          <w:szCs w:val="24"/>
        </w:rPr>
        <w:object w:dxaOrig="1280" w:dyaOrig="360">
          <v:shape id="_x0000_i1109" type="#_x0000_t75" style="width:64.5pt;height:18pt" o:ole="">
            <v:imagedata r:id="rId161" o:title=""/>
          </v:shape>
          <o:OLEObject Type="Embed" ProgID="Equation.3" ShapeID="_x0000_i1109" DrawAspect="Content" ObjectID="_1492671650" r:id="rId162"/>
        </w:object>
      </w:r>
      <w:r w:rsidRPr="003861A0">
        <w:rPr>
          <w:rFonts w:asciiTheme="majorHAnsi" w:hAnsiTheme="majorHAnsi"/>
          <w:sz w:val="24"/>
          <w:szCs w:val="24"/>
        </w:rPr>
        <w:t xml:space="preserve"> known as Simplified Laplace approximation was developed by Rue et al (2009). It involves a series of expansion of </w:t>
      </w:r>
      <w:r w:rsidRPr="003861A0">
        <w:rPr>
          <w:rFonts w:asciiTheme="majorHAnsi" w:hAnsiTheme="majorHAnsi"/>
          <w:position w:val="-12"/>
          <w:sz w:val="24"/>
          <w:szCs w:val="24"/>
        </w:rPr>
        <w:object w:dxaOrig="1280" w:dyaOrig="360">
          <v:shape id="_x0000_i1110" type="#_x0000_t75" style="width:64.5pt;height:18pt" o:ole="">
            <v:imagedata r:id="rId161" o:title=""/>
          </v:shape>
          <o:OLEObject Type="Embed" ProgID="Equation.3" ShapeID="_x0000_i1110" DrawAspect="Content" ObjectID="_1492671651" r:id="rId163"/>
        </w:object>
      </w:r>
      <w:r w:rsidRPr="003861A0">
        <w:rPr>
          <w:rFonts w:asciiTheme="majorHAnsi" w:hAnsiTheme="majorHAnsi"/>
          <w:sz w:val="24"/>
          <w:szCs w:val="24"/>
        </w:rPr>
        <w:t xml:space="preserve"> around </w:t>
      </w:r>
      <w:r w:rsidRPr="003861A0">
        <w:rPr>
          <w:rFonts w:asciiTheme="majorHAnsi" w:hAnsiTheme="majorHAnsi"/>
          <w:position w:val="-12"/>
          <w:sz w:val="24"/>
          <w:szCs w:val="24"/>
        </w:rPr>
        <w:object w:dxaOrig="1100" w:dyaOrig="360">
          <v:shape id="_x0000_i1111" type="#_x0000_t75" style="width:54.75pt;height:18pt" o:ole="">
            <v:imagedata r:id="rId164" o:title=""/>
          </v:shape>
          <o:OLEObject Type="Embed" ProgID="Equation.3" ShapeID="_x0000_i1111" DrawAspect="Content" ObjectID="_1492671652" r:id="rId165"/>
        </w:object>
      </w:r>
      <w:r w:rsidRPr="003861A0">
        <w:rPr>
          <w:rFonts w:asciiTheme="majorHAnsi" w:hAnsiTheme="majorHAnsi"/>
          <w:sz w:val="24"/>
          <w:szCs w:val="24"/>
        </w:rPr>
        <w:t xml:space="preserve"> which corrects for </w:t>
      </w:r>
      <w:proofErr w:type="spellStart"/>
      <w:r w:rsidRPr="003861A0">
        <w:rPr>
          <w:rFonts w:asciiTheme="majorHAnsi" w:hAnsiTheme="majorHAnsi"/>
          <w:sz w:val="24"/>
          <w:szCs w:val="24"/>
        </w:rPr>
        <w:t>skewness</w:t>
      </w:r>
      <w:proofErr w:type="spellEnd"/>
      <w:r w:rsidRPr="003861A0">
        <w:rPr>
          <w:rFonts w:asciiTheme="majorHAnsi" w:hAnsiTheme="majorHAnsi"/>
          <w:sz w:val="24"/>
          <w:szCs w:val="24"/>
        </w:rPr>
        <w:t xml:space="preserve"> and location and it is also less computationally expensive</w:t>
      </w:r>
      <w:r w:rsidR="00CD0B9A" w:rsidRPr="00CD0B9A">
        <w:rPr>
          <w:rFonts w:asciiTheme="majorHAnsi" w:hAnsiTheme="majorHAnsi"/>
          <w:sz w:val="24"/>
          <w:szCs w:val="24"/>
          <w:vertAlign w:val="superscript"/>
        </w:rPr>
        <w:t>13</w:t>
      </w:r>
      <w:r w:rsidRPr="003861A0">
        <w:rPr>
          <w:rFonts w:asciiTheme="majorHAnsi" w:hAnsiTheme="majorHAnsi"/>
          <w:sz w:val="24"/>
          <w:szCs w:val="24"/>
        </w:rPr>
        <w:t xml:space="preserve">.  The third step involves combining steps 1 and 2 using numerical integration in equation </w:t>
      </w:r>
      <w:r w:rsidR="00485ABE">
        <w:rPr>
          <w:rFonts w:asciiTheme="majorHAnsi" w:hAnsiTheme="majorHAnsi"/>
          <w:sz w:val="24"/>
          <w:szCs w:val="24"/>
        </w:rPr>
        <w:t>10</w:t>
      </w:r>
      <w:r w:rsidRPr="003861A0">
        <w:rPr>
          <w:rFonts w:asciiTheme="majorHAnsi" w:hAnsiTheme="majorHAnsi"/>
          <w:sz w:val="24"/>
          <w:szCs w:val="24"/>
        </w:rPr>
        <w:t xml:space="preserve">. </w:t>
      </w:r>
    </w:p>
    <w:p w:rsidR="007428AE" w:rsidRDefault="007428AE" w:rsidP="007428AE">
      <w:pPr>
        <w:spacing w:after="0" w:line="240" w:lineRule="auto"/>
        <w:rPr>
          <w:rFonts w:asciiTheme="majorHAnsi" w:hAnsiTheme="majorHAnsi"/>
          <w:b/>
          <w:sz w:val="24"/>
          <w:szCs w:val="24"/>
        </w:rPr>
      </w:pPr>
    </w:p>
    <w:p w:rsidR="007428AE" w:rsidRPr="00922896" w:rsidRDefault="007428AE" w:rsidP="007428AE">
      <w:pPr>
        <w:spacing w:after="0" w:line="240" w:lineRule="auto"/>
        <w:rPr>
          <w:rFonts w:asciiTheme="majorHAnsi" w:hAnsiTheme="majorHAnsi"/>
          <w:b/>
          <w:sz w:val="28"/>
          <w:szCs w:val="28"/>
        </w:rPr>
      </w:pPr>
      <w:r w:rsidRPr="00922896">
        <w:rPr>
          <w:rFonts w:asciiTheme="majorHAnsi" w:hAnsiTheme="majorHAnsi"/>
          <w:b/>
          <w:sz w:val="28"/>
          <w:szCs w:val="28"/>
        </w:rPr>
        <w:t xml:space="preserve">Spatial Effects </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Suppose that the index </w:t>
      </w:r>
      <w:r w:rsidRPr="00401478">
        <w:rPr>
          <w:rFonts w:asciiTheme="majorHAnsi" w:hAnsiTheme="majorHAnsi"/>
          <w:position w:val="-12"/>
          <w:sz w:val="24"/>
          <w:szCs w:val="24"/>
        </w:rPr>
        <w:object w:dxaOrig="1440" w:dyaOrig="360">
          <v:shape id="_x0000_i1112" type="#_x0000_t75" style="width:1in;height:18pt" o:ole="">
            <v:imagedata r:id="rId29" o:title=""/>
          </v:shape>
          <o:OLEObject Type="Embed" ProgID="Equation.3" ShapeID="_x0000_i1112" DrawAspect="Content" ObjectID="_1492671653" r:id="rId166"/>
        </w:object>
      </w:r>
      <w:r w:rsidRPr="003861A0">
        <w:rPr>
          <w:rFonts w:asciiTheme="majorHAnsi" w:hAnsiTheme="majorHAnsi"/>
          <w:sz w:val="24"/>
          <w:szCs w:val="24"/>
        </w:rPr>
        <w:t xml:space="preserve"> represents the geographically connected regions. The spatially correlated effects in INLA are introduced by assuming that neighbouring regions are more alike than two arbitrary regions. Two regions </w:t>
      </w:r>
      <w:r w:rsidRPr="00130858">
        <w:rPr>
          <w:rFonts w:asciiTheme="majorHAnsi" w:hAnsiTheme="majorHAnsi"/>
          <w:position w:val="-12"/>
          <w:sz w:val="24"/>
          <w:szCs w:val="24"/>
        </w:rPr>
        <w:object w:dxaOrig="240" w:dyaOrig="360">
          <v:shape id="_x0000_i1113" type="#_x0000_t75" style="width:12pt;height:18.75pt" o:ole="">
            <v:imagedata r:id="rId167" o:title=""/>
          </v:shape>
          <o:OLEObject Type="Embed" ProgID="Equation.3" ShapeID="_x0000_i1113" DrawAspect="Content" ObjectID="_1492671654" r:id="rId168"/>
        </w:object>
      </w:r>
      <w:r w:rsidRPr="003861A0">
        <w:rPr>
          <w:rFonts w:asciiTheme="majorHAnsi" w:hAnsiTheme="majorHAnsi"/>
          <w:sz w:val="24"/>
          <w:szCs w:val="24"/>
        </w:rPr>
        <w:t xml:space="preserve"> and </w:t>
      </w:r>
      <w:r w:rsidRPr="00130858">
        <w:rPr>
          <w:rFonts w:asciiTheme="majorHAnsi" w:hAnsiTheme="majorHAnsi"/>
          <w:position w:val="-14"/>
          <w:sz w:val="24"/>
          <w:szCs w:val="24"/>
        </w:rPr>
        <w:object w:dxaOrig="279" w:dyaOrig="380">
          <v:shape id="_x0000_i1114" type="#_x0000_t75" style="width:14.25pt;height:19.5pt" o:ole="">
            <v:imagedata r:id="rId169" o:title=""/>
          </v:shape>
          <o:OLEObject Type="Embed" ProgID="Equation.3" ShapeID="_x0000_i1114" DrawAspect="Content" ObjectID="_1492671655" r:id="rId170"/>
        </w:object>
      </w:r>
      <w:r w:rsidRPr="003861A0">
        <w:rPr>
          <w:rFonts w:asciiTheme="majorHAnsi" w:hAnsiTheme="majorHAnsi"/>
          <w:sz w:val="24"/>
          <w:szCs w:val="24"/>
        </w:rPr>
        <w:t xml:space="preserve">are neighbours if they share a common boundary and are assigned a value one and zero otherwise.  The spatial smoothness prior for the function evaluation </w:t>
      </w:r>
      <w:r w:rsidRPr="00130858">
        <w:rPr>
          <w:rFonts w:asciiTheme="majorHAnsi" w:hAnsiTheme="majorHAnsi"/>
          <w:position w:val="-12"/>
          <w:sz w:val="24"/>
          <w:szCs w:val="24"/>
        </w:rPr>
        <w:object w:dxaOrig="580" w:dyaOrig="360">
          <v:shape id="_x0000_i1115" type="#_x0000_t75" style="width:28.5pt;height:18pt" o:ole="">
            <v:imagedata r:id="rId171" o:title=""/>
          </v:shape>
          <o:OLEObject Type="Embed" ProgID="Equation.3" ShapeID="_x0000_i1115" DrawAspect="Content" ObjectID="_1492671656" r:id="rId172"/>
        </w:object>
      </w:r>
      <w:r w:rsidRPr="003861A0">
        <w:rPr>
          <w:rFonts w:asciiTheme="majorHAnsi" w:hAnsiTheme="majorHAnsi"/>
          <w:sz w:val="24"/>
          <w:szCs w:val="24"/>
        </w:rPr>
        <w:t xml:space="preserve"> is given by</w:t>
      </w:r>
    </w:p>
    <w:p w:rsidR="003B12A1"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32"/>
          <w:sz w:val="24"/>
          <w:szCs w:val="24"/>
        </w:rPr>
        <w:object w:dxaOrig="4380" w:dyaOrig="760">
          <v:shape id="_x0000_i1116" type="#_x0000_t75" style="width:219pt;height:38.25pt" o:ole="">
            <v:imagedata r:id="rId173" o:title=""/>
          </v:shape>
          <o:OLEObject Type="Embed" ProgID="Equation.3" ShapeID="_x0000_i1116" DrawAspect="Content" ObjectID="_1492671657" r:id="rId174"/>
        </w:object>
      </w:r>
      <w:r w:rsidRPr="003861A0">
        <w:rPr>
          <w:rFonts w:asciiTheme="majorHAnsi" w:hAnsiTheme="majorHAnsi"/>
          <w:sz w:val="24"/>
          <w:szCs w:val="24"/>
        </w:rPr>
        <w:t xml:space="preserve">                      (</w:t>
      </w:r>
      <w:r w:rsidR="00485ABE">
        <w:rPr>
          <w:rFonts w:asciiTheme="majorHAnsi" w:hAnsiTheme="majorHAnsi"/>
          <w:sz w:val="24"/>
          <w:szCs w:val="24"/>
        </w:rPr>
        <w:t>12</w:t>
      </w:r>
      <w:r w:rsidRPr="003861A0">
        <w:rPr>
          <w:rFonts w:asciiTheme="majorHAnsi" w:hAnsiTheme="majorHAnsi"/>
          <w:sz w:val="24"/>
          <w:szCs w:val="24"/>
        </w:rPr>
        <w:t>)</w:t>
      </w:r>
    </w:p>
    <w:p w:rsidR="003B12A1" w:rsidRDefault="003B12A1" w:rsidP="007428AE">
      <w:pPr>
        <w:spacing w:after="0" w:line="240" w:lineRule="auto"/>
        <w:rPr>
          <w:rFonts w:asciiTheme="majorHAnsi" w:hAnsiTheme="majorHAnsi"/>
          <w:sz w:val="24"/>
          <w:szCs w:val="24"/>
        </w:rPr>
      </w:pPr>
    </w:p>
    <w:p w:rsidR="007428AE"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where </w:t>
      </w:r>
      <w:r w:rsidRPr="00130858">
        <w:rPr>
          <w:rFonts w:asciiTheme="majorHAnsi" w:hAnsiTheme="majorHAnsi"/>
          <w:position w:val="-12"/>
          <w:sz w:val="24"/>
          <w:szCs w:val="24"/>
        </w:rPr>
        <w:object w:dxaOrig="320" w:dyaOrig="360">
          <v:shape id="_x0000_i1117" type="#_x0000_t75" style="width:16.5pt;height:18pt" o:ole="">
            <v:imagedata r:id="rId175" o:title=""/>
          </v:shape>
          <o:OLEObject Type="Embed" ProgID="Equation.3" ShapeID="_x0000_i1117" DrawAspect="Content" ObjectID="_1492671658" r:id="rId176"/>
        </w:object>
      </w:r>
      <w:r>
        <w:rPr>
          <w:rFonts w:asciiTheme="majorHAnsi" w:hAnsiTheme="majorHAnsi"/>
          <w:sz w:val="24"/>
          <w:szCs w:val="24"/>
        </w:rPr>
        <w:t xml:space="preserve"> are </w:t>
      </w:r>
      <w:r w:rsidRPr="003861A0">
        <w:rPr>
          <w:rFonts w:asciiTheme="majorHAnsi" w:hAnsiTheme="majorHAnsi"/>
          <w:sz w:val="24"/>
          <w:szCs w:val="24"/>
        </w:rPr>
        <w:t>the number of neighbours of region</w:t>
      </w:r>
      <w:r w:rsidRPr="00130858">
        <w:rPr>
          <w:rFonts w:asciiTheme="majorHAnsi" w:hAnsiTheme="majorHAnsi"/>
          <w:position w:val="-12"/>
          <w:sz w:val="24"/>
          <w:szCs w:val="24"/>
        </w:rPr>
        <w:object w:dxaOrig="240" w:dyaOrig="360">
          <v:shape id="_x0000_i1118" type="#_x0000_t75" style="width:12pt;height:18.75pt" o:ole="">
            <v:imagedata r:id="rId167" o:title=""/>
          </v:shape>
          <o:OLEObject Type="Embed" ProgID="Equation.3" ShapeID="_x0000_i1118" DrawAspect="Content" ObjectID="_1492671659" r:id="rId177"/>
        </w:object>
      </w:r>
      <w:r w:rsidRPr="003861A0">
        <w:rPr>
          <w:rFonts w:asciiTheme="majorHAnsi" w:hAnsiTheme="majorHAnsi"/>
          <w:sz w:val="24"/>
          <w:szCs w:val="24"/>
        </w:rPr>
        <w:t xml:space="preserve">, </w:t>
      </w:r>
      <w:r w:rsidRPr="002B0E35">
        <w:rPr>
          <w:rFonts w:asciiTheme="majorHAnsi" w:hAnsiTheme="majorHAnsi"/>
          <w:position w:val="-10"/>
          <w:sz w:val="24"/>
          <w:szCs w:val="24"/>
        </w:rPr>
        <w:object w:dxaOrig="520" w:dyaOrig="300">
          <v:shape id="_x0000_i1119" type="#_x0000_t75" style="width:26.25pt;height:15pt" o:ole="">
            <v:imagedata r:id="rId178" o:title=""/>
          </v:shape>
          <o:OLEObject Type="Embed" ProgID="Equation.3" ShapeID="_x0000_i1119" DrawAspect="Content" ObjectID="_1492671660" r:id="rId179"/>
        </w:object>
      </w:r>
      <w:r w:rsidRPr="003861A0">
        <w:rPr>
          <w:rFonts w:asciiTheme="majorHAnsi" w:hAnsiTheme="majorHAnsi"/>
          <w:sz w:val="24"/>
          <w:szCs w:val="24"/>
        </w:rPr>
        <w:t xml:space="preserve">indicates that two regions </w:t>
      </w:r>
      <w:r w:rsidRPr="002B0E35">
        <w:rPr>
          <w:rFonts w:asciiTheme="majorHAnsi" w:hAnsiTheme="majorHAnsi"/>
          <w:position w:val="-12"/>
          <w:sz w:val="24"/>
          <w:szCs w:val="24"/>
        </w:rPr>
        <w:object w:dxaOrig="240" w:dyaOrig="360">
          <v:shape id="_x0000_i1120" type="#_x0000_t75" style="width:12pt;height:18.75pt" o:ole="">
            <v:imagedata r:id="rId180" o:title=""/>
          </v:shape>
          <o:OLEObject Type="Embed" ProgID="Equation.3" ShapeID="_x0000_i1120" DrawAspect="Content" ObjectID="_1492671661" r:id="rId181"/>
        </w:object>
      </w:r>
      <w:r w:rsidRPr="003861A0">
        <w:rPr>
          <w:rFonts w:asciiTheme="majorHAnsi" w:hAnsiTheme="majorHAnsi"/>
          <w:sz w:val="24"/>
          <w:szCs w:val="24"/>
        </w:rPr>
        <w:t xml:space="preserve"> and </w:t>
      </w:r>
      <w:r w:rsidRPr="002B0E35">
        <w:rPr>
          <w:rFonts w:asciiTheme="majorHAnsi" w:hAnsiTheme="majorHAnsi"/>
          <w:position w:val="-14"/>
          <w:sz w:val="24"/>
          <w:szCs w:val="24"/>
        </w:rPr>
        <w:object w:dxaOrig="279" w:dyaOrig="380">
          <v:shape id="_x0000_i1121" type="#_x0000_t75" style="width:14.25pt;height:18.75pt" o:ole="">
            <v:imagedata r:id="rId182" o:title=""/>
          </v:shape>
          <o:OLEObject Type="Embed" ProgID="Equation.3" ShapeID="_x0000_i1121" DrawAspect="Content" ObjectID="_1492671662" r:id="rId183"/>
        </w:object>
      </w:r>
      <w:r w:rsidRPr="003861A0">
        <w:rPr>
          <w:rFonts w:asciiTheme="majorHAnsi" w:hAnsiTheme="majorHAnsi"/>
          <w:sz w:val="24"/>
          <w:szCs w:val="24"/>
        </w:rPr>
        <w:t xml:space="preserve">are neighbours and </w:t>
      </w:r>
      <w:r w:rsidRPr="003861A0">
        <w:rPr>
          <w:rFonts w:asciiTheme="majorHAnsi" w:hAnsiTheme="majorHAnsi"/>
          <w:position w:val="-6"/>
          <w:sz w:val="24"/>
          <w:szCs w:val="24"/>
        </w:rPr>
        <w:object w:dxaOrig="200" w:dyaOrig="220">
          <v:shape id="_x0000_i1122" type="#_x0000_t75" style="width:9.75pt;height:10.5pt" o:ole="">
            <v:imagedata r:id="rId184" o:title=""/>
          </v:shape>
          <o:OLEObject Type="Embed" ProgID="Equation.3" ShapeID="_x0000_i1122" DrawAspect="Content" ObjectID="_1492671663" r:id="rId185"/>
        </w:object>
      </w:r>
      <w:r w:rsidRPr="003861A0">
        <w:rPr>
          <w:rFonts w:asciiTheme="majorHAnsi" w:hAnsiTheme="majorHAnsi"/>
          <w:sz w:val="24"/>
          <w:szCs w:val="24"/>
        </w:rPr>
        <w:t xml:space="preserve"> is the </w:t>
      </w:r>
      <w:r>
        <w:rPr>
          <w:rFonts w:asciiTheme="majorHAnsi" w:hAnsiTheme="majorHAnsi"/>
          <w:sz w:val="24"/>
          <w:szCs w:val="24"/>
        </w:rPr>
        <w:t xml:space="preserve"> precision </w:t>
      </w:r>
      <w:r w:rsidRPr="003861A0">
        <w:rPr>
          <w:rFonts w:asciiTheme="majorHAnsi" w:hAnsiTheme="majorHAnsi"/>
          <w:sz w:val="24"/>
          <w:szCs w:val="24"/>
        </w:rPr>
        <w:t xml:space="preserve"> parameter</w:t>
      </w:r>
      <w:r w:rsidR="00CD0B9A" w:rsidRPr="00CD0B9A">
        <w:rPr>
          <w:rFonts w:asciiTheme="majorHAnsi" w:hAnsiTheme="majorHAnsi"/>
          <w:sz w:val="24"/>
          <w:szCs w:val="24"/>
          <w:vertAlign w:val="superscript"/>
        </w:rPr>
        <w:t>17,18</w:t>
      </w:r>
      <w:r w:rsidRPr="00A77532">
        <w:rPr>
          <w:rFonts w:asciiTheme="majorHAnsi" w:hAnsiTheme="majorHAnsi"/>
          <w:sz w:val="24"/>
          <w:szCs w:val="24"/>
        </w:rPr>
        <w:t>.</w:t>
      </w:r>
      <w:r w:rsidRPr="003861A0">
        <w:rPr>
          <w:rFonts w:asciiTheme="majorHAnsi" w:hAnsiTheme="majorHAnsi"/>
          <w:sz w:val="24"/>
          <w:szCs w:val="24"/>
        </w:rPr>
        <w:t xml:space="preserve"> </w:t>
      </w:r>
      <w:r>
        <w:rPr>
          <w:rFonts w:asciiTheme="majorHAnsi" w:hAnsiTheme="majorHAnsi"/>
          <w:sz w:val="24"/>
          <w:szCs w:val="24"/>
        </w:rPr>
        <w:t>The model 1</w:t>
      </w:r>
      <w:r w:rsidR="00485ABE">
        <w:rPr>
          <w:rFonts w:asciiTheme="majorHAnsi" w:hAnsiTheme="majorHAnsi"/>
          <w:sz w:val="24"/>
          <w:szCs w:val="24"/>
        </w:rPr>
        <w:t>2</w:t>
      </w:r>
      <w:r>
        <w:rPr>
          <w:rFonts w:asciiTheme="majorHAnsi" w:hAnsiTheme="majorHAnsi"/>
          <w:sz w:val="24"/>
          <w:szCs w:val="24"/>
        </w:rPr>
        <w:t xml:space="preserve"> assumes a conditional autoregressive (CAR) formulation and can also be referred to as </w:t>
      </w:r>
      <w:proofErr w:type="spellStart"/>
      <w:r>
        <w:rPr>
          <w:rFonts w:asciiTheme="majorHAnsi" w:hAnsiTheme="majorHAnsi"/>
          <w:sz w:val="24"/>
          <w:szCs w:val="24"/>
        </w:rPr>
        <w:t>Besag</w:t>
      </w:r>
      <w:proofErr w:type="spellEnd"/>
      <w:r>
        <w:rPr>
          <w:rFonts w:asciiTheme="majorHAnsi" w:hAnsiTheme="majorHAnsi"/>
          <w:sz w:val="24"/>
          <w:szCs w:val="24"/>
        </w:rPr>
        <w:t xml:space="preserve"> model. A</w:t>
      </w:r>
      <w:r w:rsidRPr="003861A0">
        <w:rPr>
          <w:rFonts w:asciiTheme="majorHAnsi" w:hAnsiTheme="majorHAnsi"/>
          <w:sz w:val="24"/>
          <w:szCs w:val="24"/>
        </w:rPr>
        <w:t xml:space="preserve">ssuming that the number found positive for malaria at location </w:t>
      </w:r>
      <w:r w:rsidRPr="00BD2676">
        <w:rPr>
          <w:rFonts w:asciiTheme="majorHAnsi" w:hAnsiTheme="majorHAnsi"/>
          <w:position w:val="-6"/>
          <w:sz w:val="24"/>
          <w:szCs w:val="24"/>
        </w:rPr>
        <w:object w:dxaOrig="139" w:dyaOrig="260">
          <v:shape id="_x0000_i1123" type="#_x0000_t75" style="width:6.75pt;height:12.75pt" o:ole="">
            <v:imagedata r:id="rId186" o:title=""/>
          </v:shape>
          <o:OLEObject Type="Embed" ProgID="Equation.3" ShapeID="_x0000_i1123" DrawAspect="Content" ObjectID="_1492671664" r:id="rId187"/>
        </w:object>
      </w:r>
      <w:r>
        <w:rPr>
          <w:rFonts w:asciiTheme="majorHAnsi" w:hAnsiTheme="majorHAnsi"/>
          <w:sz w:val="24"/>
          <w:szCs w:val="24"/>
        </w:rPr>
        <w:t xml:space="preserve">at time </w:t>
      </w:r>
      <w:r w:rsidRPr="00BD2676">
        <w:rPr>
          <w:rFonts w:asciiTheme="majorHAnsi" w:hAnsiTheme="majorHAnsi"/>
          <w:position w:val="-6"/>
          <w:sz w:val="24"/>
          <w:szCs w:val="24"/>
        </w:rPr>
        <w:object w:dxaOrig="139" w:dyaOrig="240">
          <v:shape id="_x0000_i1124" type="#_x0000_t75" style="width:6.75pt;height:12pt" o:ole="">
            <v:imagedata r:id="rId188" o:title=""/>
          </v:shape>
          <o:OLEObject Type="Embed" ProgID="Equation.3" ShapeID="_x0000_i1124" DrawAspect="Content" ObjectID="_1492671665" r:id="rId189"/>
        </w:object>
      </w:r>
      <w:r>
        <w:rPr>
          <w:rFonts w:asciiTheme="majorHAnsi" w:hAnsiTheme="majorHAnsi"/>
          <w:sz w:val="24"/>
          <w:szCs w:val="24"/>
        </w:rPr>
        <w:t xml:space="preserve"> </w:t>
      </w:r>
      <w:r w:rsidRPr="003861A0">
        <w:rPr>
          <w:rFonts w:asciiTheme="majorHAnsi" w:hAnsiTheme="majorHAnsi"/>
          <w:sz w:val="24"/>
          <w:szCs w:val="24"/>
        </w:rPr>
        <w:t xml:space="preserve"> is </w:t>
      </w:r>
      <w:r w:rsidRPr="00B85052">
        <w:rPr>
          <w:rFonts w:asciiTheme="majorHAnsi" w:hAnsiTheme="majorHAnsi"/>
          <w:position w:val="-12"/>
          <w:sz w:val="24"/>
          <w:szCs w:val="24"/>
        </w:rPr>
        <w:object w:dxaOrig="279" w:dyaOrig="360">
          <v:shape id="_x0000_i1125" type="#_x0000_t75" style="width:14.25pt;height:18pt" o:ole="">
            <v:imagedata r:id="rId190" o:title=""/>
          </v:shape>
          <o:OLEObject Type="Embed" ProgID="Equation.3" ShapeID="_x0000_i1125" DrawAspect="Content" ObjectID="_1492671666" r:id="rId191"/>
        </w:object>
      </w:r>
      <w:r w:rsidRPr="003861A0">
        <w:rPr>
          <w:rFonts w:asciiTheme="majorHAnsi" w:hAnsiTheme="majorHAnsi"/>
          <w:sz w:val="24"/>
          <w:szCs w:val="24"/>
        </w:rPr>
        <w:t xml:space="preserve"> out of the </w:t>
      </w:r>
      <w:r w:rsidRPr="00B85052">
        <w:rPr>
          <w:rFonts w:asciiTheme="majorHAnsi" w:hAnsiTheme="majorHAnsi"/>
          <w:position w:val="-12"/>
          <w:sz w:val="24"/>
          <w:szCs w:val="24"/>
        </w:rPr>
        <w:object w:dxaOrig="360" w:dyaOrig="360">
          <v:shape id="_x0000_i1126" type="#_x0000_t75" style="width:18pt;height:18pt" o:ole="">
            <v:imagedata r:id="rId192" o:title=""/>
          </v:shape>
          <o:OLEObject Type="Embed" ProgID="Equation.3" ShapeID="_x0000_i1126" DrawAspect="Content" ObjectID="_1492671667" r:id="rId193"/>
        </w:object>
      </w:r>
      <w:r w:rsidRPr="003861A0">
        <w:rPr>
          <w:rFonts w:asciiTheme="majorHAnsi" w:hAnsiTheme="majorHAnsi"/>
          <w:sz w:val="24"/>
          <w:szCs w:val="24"/>
        </w:rPr>
        <w:t xml:space="preserve"> examined, then </w:t>
      </w:r>
      <w:r w:rsidRPr="00B85052">
        <w:rPr>
          <w:rFonts w:asciiTheme="majorHAnsi" w:hAnsiTheme="majorHAnsi"/>
          <w:position w:val="-12"/>
          <w:sz w:val="24"/>
          <w:szCs w:val="24"/>
        </w:rPr>
        <w:object w:dxaOrig="279" w:dyaOrig="360">
          <v:shape id="_x0000_i1127" type="#_x0000_t75" style="width:14.25pt;height:18pt" o:ole="">
            <v:imagedata r:id="rId194" o:title=""/>
          </v:shape>
          <o:OLEObject Type="Embed" ProgID="Equation.3" ShapeID="_x0000_i1127" DrawAspect="Content" ObjectID="_1492671668" r:id="rId195"/>
        </w:object>
      </w:r>
      <w:r w:rsidRPr="003861A0">
        <w:rPr>
          <w:rFonts w:asciiTheme="majorHAnsi" w:hAnsiTheme="majorHAnsi"/>
          <w:sz w:val="24"/>
          <w:szCs w:val="24"/>
        </w:rPr>
        <w:t xml:space="preserve">  is a binomial random variable, </w:t>
      </w:r>
      <w:r w:rsidRPr="003861A0">
        <w:rPr>
          <w:rFonts w:asciiTheme="majorHAnsi" w:hAnsiTheme="majorHAnsi"/>
          <w:position w:val="-12"/>
          <w:sz w:val="24"/>
          <w:szCs w:val="24"/>
        </w:rPr>
        <w:object w:dxaOrig="1760" w:dyaOrig="360">
          <v:shape id="_x0000_i1128" type="#_x0000_t75" style="width:87.75pt;height:18pt" o:ole="">
            <v:imagedata r:id="rId196" o:title=""/>
          </v:shape>
          <o:OLEObject Type="Embed" ProgID="Equation.3" ShapeID="_x0000_i1128" DrawAspect="Content" ObjectID="_1492671669" r:id="rId197"/>
        </w:object>
      </w:r>
      <w:r w:rsidRPr="003861A0">
        <w:rPr>
          <w:rFonts w:asciiTheme="majorHAnsi" w:hAnsiTheme="majorHAnsi"/>
          <w:sz w:val="24"/>
          <w:szCs w:val="24"/>
        </w:rPr>
        <w:t xml:space="preserve">, where </w:t>
      </w:r>
      <w:r w:rsidRPr="00B85052">
        <w:rPr>
          <w:rFonts w:asciiTheme="majorHAnsi" w:hAnsiTheme="majorHAnsi"/>
          <w:position w:val="-12"/>
          <w:sz w:val="24"/>
          <w:szCs w:val="24"/>
        </w:rPr>
        <w:object w:dxaOrig="320" w:dyaOrig="360">
          <v:shape id="_x0000_i1129" type="#_x0000_t75" style="width:15.75pt;height:18pt" o:ole="">
            <v:imagedata r:id="rId198" o:title=""/>
          </v:shape>
          <o:OLEObject Type="Embed" ProgID="Equation.3" ShapeID="_x0000_i1129" DrawAspect="Content" ObjectID="_1492671670" r:id="rId199"/>
        </w:object>
      </w:r>
      <w:r w:rsidRPr="003861A0">
        <w:rPr>
          <w:rFonts w:asciiTheme="majorHAnsi" w:hAnsiTheme="majorHAnsi"/>
          <w:sz w:val="24"/>
          <w:szCs w:val="24"/>
        </w:rPr>
        <w:t xml:space="preserve"> is the proportion</w:t>
      </w:r>
      <w:r>
        <w:rPr>
          <w:rFonts w:asciiTheme="majorHAnsi" w:hAnsiTheme="majorHAnsi"/>
          <w:sz w:val="24"/>
          <w:szCs w:val="24"/>
        </w:rPr>
        <w:t xml:space="preserve">  positive </w:t>
      </w:r>
      <w:r w:rsidRPr="003861A0">
        <w:rPr>
          <w:rFonts w:asciiTheme="majorHAnsi" w:hAnsiTheme="majorHAnsi"/>
          <w:sz w:val="24"/>
          <w:szCs w:val="24"/>
        </w:rPr>
        <w:t xml:space="preserve"> at each location</w:t>
      </w:r>
      <w:r>
        <w:rPr>
          <w:rFonts w:asciiTheme="majorHAnsi" w:hAnsiTheme="majorHAnsi"/>
          <w:sz w:val="24"/>
          <w:szCs w:val="24"/>
        </w:rPr>
        <w:t xml:space="preserve"> </w:t>
      </w:r>
      <w:r w:rsidRPr="00BD2676">
        <w:rPr>
          <w:rFonts w:asciiTheme="majorHAnsi" w:hAnsiTheme="majorHAnsi"/>
          <w:position w:val="-6"/>
          <w:sz w:val="24"/>
          <w:szCs w:val="24"/>
        </w:rPr>
        <w:object w:dxaOrig="139" w:dyaOrig="260">
          <v:shape id="_x0000_i1130" type="#_x0000_t75" style="width:6.75pt;height:12.75pt" o:ole="">
            <v:imagedata r:id="rId200" o:title=""/>
          </v:shape>
          <o:OLEObject Type="Embed" ProgID="Equation.3" ShapeID="_x0000_i1130" DrawAspect="Content" ObjectID="_1492671671" r:id="rId201"/>
        </w:object>
      </w:r>
      <w:r>
        <w:rPr>
          <w:rFonts w:asciiTheme="majorHAnsi" w:hAnsiTheme="majorHAnsi"/>
          <w:sz w:val="24"/>
          <w:szCs w:val="24"/>
        </w:rPr>
        <w:t xml:space="preserve"> at time </w:t>
      </w:r>
      <w:r w:rsidRPr="00BD2676">
        <w:rPr>
          <w:rFonts w:asciiTheme="majorHAnsi" w:hAnsiTheme="majorHAnsi"/>
          <w:position w:val="-6"/>
          <w:sz w:val="24"/>
          <w:szCs w:val="24"/>
        </w:rPr>
        <w:object w:dxaOrig="139" w:dyaOrig="240">
          <v:shape id="_x0000_i1131" type="#_x0000_t75" style="width:6.75pt;height:12pt" o:ole="">
            <v:imagedata r:id="rId188" o:title=""/>
          </v:shape>
          <o:OLEObject Type="Embed" ProgID="Equation.3" ShapeID="_x0000_i1131" DrawAspect="Content" ObjectID="_1492671672" r:id="rId202"/>
        </w:object>
      </w:r>
      <w:r w:rsidRPr="003861A0">
        <w:rPr>
          <w:rFonts w:asciiTheme="majorHAnsi" w:hAnsiTheme="majorHAnsi"/>
          <w:sz w:val="24"/>
          <w:szCs w:val="24"/>
        </w:rPr>
        <w:t xml:space="preserve"> . The logistic model incorporating both temporal and spatial effects as random effects is defined as</w:t>
      </w:r>
    </w:p>
    <w:p w:rsidR="003B12A1" w:rsidRPr="003861A0" w:rsidRDefault="003B12A1"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position w:val="-32"/>
          <w:sz w:val="24"/>
          <w:szCs w:val="24"/>
        </w:rPr>
        <w:object w:dxaOrig="4239" w:dyaOrig="760">
          <v:shape id="_x0000_i1132" type="#_x0000_t75" style="width:212.25pt;height:38.25pt" o:ole="">
            <v:imagedata r:id="rId203" o:title=""/>
          </v:shape>
          <o:OLEObject Type="Embed" ProgID="Equation.3" ShapeID="_x0000_i1132" DrawAspect="Content" ObjectID="_1492671673" r:id="rId204"/>
        </w:object>
      </w:r>
      <w:r w:rsidRPr="003861A0">
        <w:rPr>
          <w:rFonts w:asciiTheme="majorHAnsi" w:hAnsiTheme="majorHAnsi"/>
          <w:sz w:val="24"/>
          <w:szCs w:val="24"/>
        </w:rPr>
        <w:t xml:space="preserve">                           (</w:t>
      </w:r>
      <w:r w:rsidR="00485ABE">
        <w:rPr>
          <w:rFonts w:asciiTheme="majorHAnsi" w:hAnsiTheme="majorHAnsi"/>
          <w:sz w:val="24"/>
          <w:szCs w:val="24"/>
        </w:rPr>
        <w:t>13</w:t>
      </w:r>
      <w:r w:rsidRPr="003861A0">
        <w:rPr>
          <w:rFonts w:asciiTheme="majorHAnsi" w:hAnsiTheme="majorHAnsi"/>
          <w:sz w:val="24"/>
          <w:szCs w:val="24"/>
        </w:rPr>
        <w:t>)</w:t>
      </w:r>
    </w:p>
    <w:p w:rsidR="000C7C7A" w:rsidRDefault="000C7C7A" w:rsidP="007428AE">
      <w:pPr>
        <w:spacing w:after="0" w:line="240" w:lineRule="auto"/>
        <w:rPr>
          <w:rFonts w:asciiTheme="majorHAnsi" w:hAnsiTheme="majorHAnsi"/>
          <w:sz w:val="24"/>
          <w:szCs w:val="24"/>
        </w:rPr>
      </w:pPr>
    </w:p>
    <w:p w:rsidR="007428AE" w:rsidRPr="003861A0" w:rsidRDefault="007428AE" w:rsidP="007428AE">
      <w:pPr>
        <w:spacing w:after="0" w:line="240" w:lineRule="auto"/>
        <w:rPr>
          <w:rFonts w:asciiTheme="majorHAnsi" w:hAnsiTheme="majorHAnsi"/>
          <w:sz w:val="24"/>
          <w:szCs w:val="24"/>
        </w:rPr>
      </w:pPr>
      <w:r w:rsidRPr="003861A0">
        <w:rPr>
          <w:rFonts w:asciiTheme="majorHAnsi" w:hAnsiTheme="majorHAnsi"/>
          <w:sz w:val="24"/>
          <w:szCs w:val="24"/>
        </w:rPr>
        <w:t xml:space="preserve">where </w:t>
      </w:r>
      <w:r w:rsidRPr="008A4BF5">
        <w:rPr>
          <w:rFonts w:asciiTheme="majorHAnsi" w:hAnsiTheme="majorHAnsi"/>
          <w:position w:val="-12"/>
          <w:sz w:val="24"/>
          <w:szCs w:val="24"/>
        </w:rPr>
        <w:object w:dxaOrig="260" w:dyaOrig="360">
          <v:shape id="_x0000_i1133" type="#_x0000_t75" style="width:13.5pt;height:18pt" o:ole="">
            <v:imagedata r:id="rId205" o:title=""/>
          </v:shape>
          <o:OLEObject Type="Embed" ProgID="Equation.3" ShapeID="_x0000_i1133" DrawAspect="Content" ObjectID="_1492671674" r:id="rId206"/>
        </w:object>
      </w:r>
      <w:r w:rsidRPr="003861A0">
        <w:rPr>
          <w:rFonts w:asciiTheme="majorHAnsi" w:hAnsiTheme="majorHAnsi"/>
          <w:sz w:val="24"/>
          <w:szCs w:val="24"/>
        </w:rPr>
        <w:t xml:space="preserve"> is </w:t>
      </w:r>
      <w:r>
        <w:rPr>
          <w:rFonts w:asciiTheme="majorHAnsi" w:hAnsiTheme="majorHAnsi"/>
          <w:sz w:val="24"/>
          <w:szCs w:val="24"/>
        </w:rPr>
        <w:t xml:space="preserve"> time </w:t>
      </w:r>
      <w:r w:rsidRPr="003861A0">
        <w:rPr>
          <w:rFonts w:asciiTheme="majorHAnsi" w:hAnsiTheme="majorHAnsi"/>
          <w:sz w:val="24"/>
          <w:szCs w:val="24"/>
        </w:rPr>
        <w:t xml:space="preserve"> component, </w:t>
      </w:r>
      <w:r w:rsidRPr="003861A0">
        <w:rPr>
          <w:rFonts w:asciiTheme="majorHAnsi" w:hAnsiTheme="majorHAnsi"/>
          <w:position w:val="-12"/>
          <w:sz w:val="24"/>
          <w:szCs w:val="24"/>
        </w:rPr>
        <w:object w:dxaOrig="360" w:dyaOrig="360">
          <v:shape id="_x0000_i1134" type="#_x0000_t75" style="width:18pt;height:18pt" o:ole="">
            <v:imagedata r:id="rId207" o:title=""/>
          </v:shape>
          <o:OLEObject Type="Embed" ProgID="Equation.3" ShapeID="_x0000_i1134" DrawAspect="Content" ObjectID="_1492671675" r:id="rId208"/>
        </w:object>
      </w:r>
      <w:r w:rsidRPr="003861A0">
        <w:rPr>
          <w:rFonts w:asciiTheme="majorHAnsi" w:hAnsiTheme="majorHAnsi"/>
          <w:sz w:val="24"/>
          <w:szCs w:val="24"/>
        </w:rPr>
        <w:t xml:space="preserve">and </w:t>
      </w:r>
      <w:r w:rsidRPr="003861A0">
        <w:rPr>
          <w:rFonts w:asciiTheme="majorHAnsi" w:hAnsiTheme="majorHAnsi"/>
          <w:position w:val="-12"/>
          <w:sz w:val="24"/>
          <w:szCs w:val="24"/>
        </w:rPr>
        <w:object w:dxaOrig="499" w:dyaOrig="360">
          <v:shape id="_x0000_i1135" type="#_x0000_t75" style="width:24.75pt;height:18pt" o:ole="">
            <v:imagedata r:id="rId209" o:title=""/>
          </v:shape>
          <o:OLEObject Type="Embed" ProgID="Equation.3" ShapeID="_x0000_i1135" DrawAspect="Content" ObjectID="_1492671676" r:id="rId210"/>
        </w:object>
      </w:r>
      <w:r w:rsidRPr="003861A0">
        <w:rPr>
          <w:rFonts w:asciiTheme="majorHAnsi" w:hAnsiTheme="majorHAnsi"/>
          <w:sz w:val="24"/>
          <w:szCs w:val="24"/>
        </w:rPr>
        <w:t xml:space="preserve">are structured and unstructured spatial effects at sub location level. The </w:t>
      </w:r>
      <w:r w:rsidRPr="003861A0">
        <w:rPr>
          <w:rFonts w:asciiTheme="majorHAnsi" w:hAnsiTheme="majorHAnsi"/>
          <w:position w:val="-12"/>
          <w:sz w:val="24"/>
          <w:szCs w:val="24"/>
        </w:rPr>
        <w:object w:dxaOrig="360" w:dyaOrig="360">
          <v:shape id="_x0000_i1136" type="#_x0000_t75" style="width:18pt;height:18pt" o:ole="">
            <v:imagedata r:id="rId207" o:title=""/>
          </v:shape>
          <o:OLEObject Type="Embed" ProgID="Equation.3" ShapeID="_x0000_i1136" DrawAspect="Content" ObjectID="_1492671677" r:id="rId211"/>
        </w:object>
      </w:r>
      <w:r w:rsidRPr="003861A0">
        <w:rPr>
          <w:rFonts w:asciiTheme="majorHAnsi" w:hAnsiTheme="majorHAnsi"/>
          <w:sz w:val="24"/>
          <w:szCs w:val="24"/>
        </w:rPr>
        <w:t xml:space="preserve">and </w:t>
      </w:r>
      <w:r w:rsidRPr="003861A0">
        <w:rPr>
          <w:rFonts w:asciiTheme="majorHAnsi" w:hAnsiTheme="majorHAnsi"/>
          <w:position w:val="-12"/>
          <w:sz w:val="24"/>
          <w:szCs w:val="24"/>
        </w:rPr>
        <w:object w:dxaOrig="499" w:dyaOrig="360">
          <v:shape id="_x0000_i1137" type="#_x0000_t75" style="width:24.75pt;height:18pt" o:ole="">
            <v:imagedata r:id="rId209" o:title=""/>
          </v:shape>
          <o:OLEObject Type="Embed" ProgID="Equation.3" ShapeID="_x0000_i1137" DrawAspect="Content" ObjectID="_1492671678" r:id="rId212"/>
        </w:object>
      </w:r>
      <w:r w:rsidRPr="003861A0">
        <w:rPr>
          <w:rFonts w:asciiTheme="majorHAnsi" w:hAnsiTheme="majorHAnsi"/>
          <w:sz w:val="24"/>
          <w:szCs w:val="24"/>
        </w:rPr>
        <w:t xml:space="preserve">were assigned </w:t>
      </w:r>
      <w:r>
        <w:rPr>
          <w:rFonts w:asciiTheme="majorHAnsi" w:hAnsiTheme="majorHAnsi"/>
          <w:sz w:val="24"/>
          <w:szCs w:val="24"/>
        </w:rPr>
        <w:t xml:space="preserve">a </w:t>
      </w:r>
      <w:proofErr w:type="spellStart"/>
      <w:r>
        <w:rPr>
          <w:rFonts w:asciiTheme="majorHAnsi" w:hAnsiTheme="majorHAnsi"/>
          <w:sz w:val="24"/>
          <w:szCs w:val="24"/>
        </w:rPr>
        <w:t>Besag</w:t>
      </w:r>
      <w:proofErr w:type="spellEnd"/>
      <w:r>
        <w:rPr>
          <w:rFonts w:asciiTheme="majorHAnsi" w:hAnsiTheme="majorHAnsi"/>
          <w:sz w:val="24"/>
          <w:szCs w:val="24"/>
        </w:rPr>
        <w:t xml:space="preserve"> model </w:t>
      </w:r>
      <w:r w:rsidRPr="003861A0">
        <w:rPr>
          <w:rFonts w:asciiTheme="majorHAnsi" w:hAnsiTheme="majorHAnsi"/>
          <w:sz w:val="24"/>
          <w:szCs w:val="24"/>
        </w:rPr>
        <w:t xml:space="preserve">prior and </w:t>
      </w:r>
      <w:r>
        <w:rPr>
          <w:rFonts w:asciiTheme="majorHAnsi" w:hAnsiTheme="majorHAnsi"/>
          <w:sz w:val="24"/>
          <w:szCs w:val="24"/>
        </w:rPr>
        <w:t xml:space="preserve">an </w:t>
      </w:r>
      <w:r w:rsidRPr="003861A0">
        <w:rPr>
          <w:rFonts w:asciiTheme="majorHAnsi" w:hAnsiTheme="majorHAnsi"/>
          <w:sz w:val="24"/>
          <w:szCs w:val="24"/>
        </w:rPr>
        <w:t>independent</w:t>
      </w:r>
      <w:r>
        <w:rPr>
          <w:rFonts w:asciiTheme="majorHAnsi" w:hAnsiTheme="majorHAnsi"/>
          <w:sz w:val="24"/>
          <w:szCs w:val="24"/>
        </w:rPr>
        <w:t>ly</w:t>
      </w:r>
      <w:r w:rsidRPr="003861A0">
        <w:rPr>
          <w:rFonts w:asciiTheme="majorHAnsi" w:hAnsiTheme="majorHAnsi"/>
          <w:sz w:val="24"/>
          <w:szCs w:val="24"/>
        </w:rPr>
        <w:t xml:space="preserve"> and identically distributed Gaussian</w:t>
      </w:r>
      <w:r>
        <w:rPr>
          <w:rFonts w:asciiTheme="majorHAnsi" w:hAnsiTheme="majorHAnsi"/>
          <w:sz w:val="24"/>
          <w:szCs w:val="24"/>
        </w:rPr>
        <w:t xml:space="preserve"> distribution </w:t>
      </w:r>
      <w:r w:rsidRPr="003861A0">
        <w:rPr>
          <w:rFonts w:asciiTheme="majorHAnsi" w:hAnsiTheme="majorHAnsi"/>
          <w:sz w:val="24"/>
          <w:szCs w:val="24"/>
        </w:rPr>
        <w:t xml:space="preserve">respectively. The spatial effects were estimated at sub location level where their boundaries were used to compute </w:t>
      </w:r>
      <w:r w:rsidRPr="003861A0">
        <w:rPr>
          <w:rFonts w:asciiTheme="majorHAnsi" w:hAnsiTheme="majorHAnsi"/>
          <w:sz w:val="24"/>
          <w:szCs w:val="24"/>
        </w:rPr>
        <w:lastRenderedPageBreak/>
        <w:t xml:space="preserve">the neighbourhood information.  The temporal random effect was assumed to be random walk model of order </w:t>
      </w:r>
      <w:r>
        <w:rPr>
          <w:rFonts w:asciiTheme="majorHAnsi" w:hAnsiTheme="majorHAnsi"/>
          <w:sz w:val="24"/>
          <w:szCs w:val="24"/>
        </w:rPr>
        <w:t xml:space="preserve">2 (RW2). That is, given a Gaussian vector </w:t>
      </w:r>
      <w:r w:rsidRPr="00541722">
        <w:rPr>
          <w:rFonts w:asciiTheme="majorHAnsi" w:hAnsiTheme="majorHAnsi"/>
          <w:position w:val="-12"/>
          <w:sz w:val="24"/>
          <w:szCs w:val="24"/>
        </w:rPr>
        <w:object w:dxaOrig="1440" w:dyaOrig="360">
          <v:shape id="_x0000_i1138" type="#_x0000_t75" style="width:1in;height:18pt" o:ole="">
            <v:imagedata r:id="rId29" o:title=""/>
          </v:shape>
          <o:OLEObject Type="Embed" ProgID="Equation.3" ShapeID="_x0000_i1138" DrawAspect="Content" ObjectID="_1492671679" r:id="rId213"/>
        </w:object>
      </w:r>
      <w:r>
        <w:rPr>
          <w:rFonts w:asciiTheme="majorHAnsi" w:hAnsiTheme="majorHAnsi"/>
          <w:sz w:val="24"/>
          <w:szCs w:val="24"/>
        </w:rPr>
        <w:t xml:space="preserve"> the RW2 model is defined as </w:t>
      </w:r>
      <w:r w:rsidRPr="00A77E25">
        <w:rPr>
          <w:rFonts w:asciiTheme="majorHAnsi" w:hAnsiTheme="majorHAnsi"/>
          <w:position w:val="-12"/>
          <w:sz w:val="24"/>
          <w:szCs w:val="24"/>
        </w:rPr>
        <w:object w:dxaOrig="3320" w:dyaOrig="380">
          <v:shape id="_x0000_i1139" type="#_x0000_t75" style="width:165.75pt;height:19.5pt" o:ole="">
            <v:imagedata r:id="rId44" o:title=""/>
          </v:shape>
          <o:OLEObject Type="Embed" ProgID="Equation.3" ShapeID="_x0000_i1139" DrawAspect="Content" ObjectID="_1492671680" r:id="rId214"/>
        </w:object>
      </w:r>
      <w:r>
        <w:rPr>
          <w:rFonts w:asciiTheme="majorHAnsi" w:hAnsiTheme="majorHAnsi"/>
          <w:sz w:val="24"/>
          <w:szCs w:val="24"/>
        </w:rPr>
        <w:t xml:space="preserve"> where </w:t>
      </w:r>
      <w:r w:rsidRPr="00401478">
        <w:rPr>
          <w:rFonts w:asciiTheme="majorHAnsi" w:hAnsiTheme="majorHAnsi"/>
          <w:position w:val="-6"/>
          <w:sz w:val="24"/>
          <w:szCs w:val="24"/>
        </w:rPr>
        <w:object w:dxaOrig="260" w:dyaOrig="220">
          <v:shape id="_x0000_i1140" type="#_x0000_t75" style="width:12.75pt;height:11.25pt" o:ole="">
            <v:imagedata r:id="rId46" o:title=""/>
          </v:shape>
          <o:OLEObject Type="Embed" ProgID="Equation.3" ShapeID="_x0000_i1140" DrawAspect="Content" ObjectID="_1492671681" r:id="rId215"/>
        </w:object>
      </w:r>
      <w:r>
        <w:rPr>
          <w:rFonts w:asciiTheme="majorHAnsi" w:hAnsiTheme="majorHAnsi"/>
          <w:sz w:val="24"/>
          <w:szCs w:val="24"/>
        </w:rPr>
        <w:t>is the precision parameter</w:t>
      </w:r>
      <w:r w:rsidRPr="003861A0" w:rsidDel="00BD2676">
        <w:rPr>
          <w:rFonts w:asciiTheme="majorHAnsi" w:hAnsiTheme="majorHAnsi"/>
          <w:sz w:val="24"/>
          <w:szCs w:val="24"/>
        </w:rPr>
        <w:t xml:space="preserve"> </w:t>
      </w:r>
    </w:p>
    <w:p w:rsidR="003B12A1" w:rsidRDefault="003B12A1" w:rsidP="003B12A1">
      <w:pPr>
        <w:spacing w:after="0" w:line="240" w:lineRule="auto"/>
        <w:rPr>
          <w:rFonts w:asciiTheme="majorHAnsi" w:hAnsiTheme="majorHAnsi"/>
          <w:sz w:val="24"/>
          <w:szCs w:val="24"/>
        </w:rPr>
      </w:pPr>
    </w:p>
    <w:p w:rsidR="000C7C7A" w:rsidRDefault="000C7C7A">
      <w:pPr>
        <w:rPr>
          <w:rFonts w:asciiTheme="majorHAnsi" w:hAnsiTheme="majorHAnsi"/>
          <w:sz w:val="24"/>
          <w:szCs w:val="24"/>
        </w:rPr>
      </w:pPr>
      <w:r>
        <w:rPr>
          <w:rFonts w:asciiTheme="majorHAnsi" w:hAnsiTheme="majorHAnsi"/>
          <w:sz w:val="24"/>
          <w:szCs w:val="24"/>
        </w:rPr>
        <w:br w:type="page"/>
      </w:r>
    </w:p>
    <w:p w:rsidR="0078610D" w:rsidRDefault="0078610D" w:rsidP="003B12A1">
      <w:pPr>
        <w:spacing w:after="0" w:line="240" w:lineRule="auto"/>
        <w:rPr>
          <w:rFonts w:asciiTheme="majorHAnsi" w:hAnsiTheme="majorHAnsi"/>
          <w:sz w:val="24"/>
          <w:szCs w:val="24"/>
        </w:rPr>
      </w:pPr>
      <w:r>
        <w:rPr>
          <w:rFonts w:asciiTheme="majorHAnsi" w:hAnsiTheme="majorHAnsi"/>
          <w:sz w:val="24"/>
          <w:szCs w:val="24"/>
        </w:rPr>
        <w:lastRenderedPageBreak/>
        <w:t>Figure</w:t>
      </w:r>
      <w:r w:rsidR="000C7C7A">
        <w:rPr>
          <w:rFonts w:asciiTheme="majorHAnsi" w:hAnsiTheme="majorHAnsi"/>
          <w:sz w:val="24"/>
          <w:szCs w:val="24"/>
        </w:rPr>
        <w:t>:</w:t>
      </w:r>
      <w:r>
        <w:rPr>
          <w:rFonts w:asciiTheme="majorHAnsi" w:hAnsiTheme="majorHAnsi"/>
          <w:sz w:val="24"/>
          <w:szCs w:val="24"/>
        </w:rPr>
        <w:t xml:space="preserve"> The median </w:t>
      </w:r>
      <w:r w:rsidRPr="000C7C7A">
        <w:rPr>
          <w:rFonts w:asciiTheme="majorHAnsi" w:hAnsiTheme="majorHAnsi"/>
          <w:i/>
          <w:sz w:val="24"/>
          <w:szCs w:val="24"/>
        </w:rPr>
        <w:t>Pf</w:t>
      </w:r>
      <w:r>
        <w:rPr>
          <w:rFonts w:asciiTheme="majorHAnsi" w:hAnsiTheme="majorHAnsi"/>
          <w:sz w:val="24"/>
          <w:szCs w:val="24"/>
        </w:rPr>
        <w:t>PR</w:t>
      </w:r>
      <w:r w:rsidRPr="000C7C7A">
        <w:rPr>
          <w:rFonts w:asciiTheme="majorHAnsi" w:hAnsiTheme="majorHAnsi"/>
          <w:sz w:val="24"/>
          <w:szCs w:val="24"/>
          <w:vertAlign w:val="subscript"/>
        </w:rPr>
        <w:t>2-10</w:t>
      </w:r>
      <w:r>
        <w:rPr>
          <w:rFonts w:asciiTheme="majorHAnsi" w:hAnsiTheme="majorHAnsi"/>
          <w:sz w:val="24"/>
          <w:szCs w:val="24"/>
        </w:rPr>
        <w:t xml:space="preserve"> estimates by sub-location every five years from 1974-2014</w:t>
      </w:r>
    </w:p>
    <w:p w:rsidR="0078610D" w:rsidRDefault="0078610D">
      <w:pPr>
        <w:rPr>
          <w:rFonts w:asciiTheme="majorHAnsi" w:hAnsiTheme="majorHAnsi"/>
          <w:sz w:val="24"/>
          <w:szCs w:val="24"/>
        </w:rPr>
      </w:pPr>
    </w:p>
    <w:p w:rsidR="00A45D9C" w:rsidRDefault="00340ADD" w:rsidP="003861A0">
      <w:pPr>
        <w:rPr>
          <w:rFonts w:asciiTheme="majorHAnsi" w:hAnsiTheme="majorHAnsi"/>
          <w:b/>
          <w:sz w:val="24"/>
          <w:szCs w:val="24"/>
        </w:rPr>
      </w:pPr>
      <w:r>
        <w:rPr>
          <w:rFonts w:asciiTheme="majorHAnsi" w:hAnsiTheme="majorHAnsi"/>
          <w:b/>
          <w:noProof/>
          <w:sz w:val="24"/>
          <w:szCs w:val="24"/>
          <w:lang w:val="en-US"/>
        </w:rPr>
        <w:drawing>
          <wp:inline distT="0" distB="0" distL="0" distR="0">
            <wp:extent cx="5943600" cy="66040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974_2014 Median PfPR.tif"/>
                    <pic:cNvPicPr/>
                  </pic:nvPicPr>
                  <pic:blipFill>
                    <a:blip r:embed="rId21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a:blip>
                    <a:stretch>
                      <a:fillRect/>
                    </a:stretch>
                  </pic:blipFill>
                  <pic:spPr>
                    <a:xfrm>
                      <a:off x="0" y="0"/>
                      <a:ext cx="5943600" cy="6604000"/>
                    </a:xfrm>
                    <a:prstGeom prst="rect">
                      <a:avLst/>
                    </a:prstGeom>
                  </pic:spPr>
                </pic:pic>
              </a:graphicData>
            </a:graphic>
          </wp:inline>
        </w:drawing>
      </w:r>
    </w:p>
    <w:p w:rsidR="000C7C7A" w:rsidRDefault="000C7C7A">
      <w:pPr>
        <w:rPr>
          <w:rFonts w:asciiTheme="majorHAnsi" w:hAnsiTheme="majorHAnsi"/>
          <w:b/>
          <w:sz w:val="24"/>
          <w:szCs w:val="24"/>
        </w:rPr>
      </w:pPr>
      <w:r>
        <w:rPr>
          <w:rFonts w:asciiTheme="majorHAnsi" w:hAnsiTheme="majorHAnsi"/>
          <w:b/>
          <w:sz w:val="24"/>
          <w:szCs w:val="24"/>
        </w:rPr>
        <w:br w:type="page"/>
      </w:r>
    </w:p>
    <w:p w:rsidR="0042785E" w:rsidRPr="00922896" w:rsidRDefault="0026374F" w:rsidP="003861A0">
      <w:pPr>
        <w:spacing w:after="0" w:line="240" w:lineRule="auto"/>
        <w:rPr>
          <w:rFonts w:asciiTheme="majorHAnsi" w:hAnsiTheme="majorHAnsi"/>
          <w:b/>
          <w:sz w:val="28"/>
          <w:szCs w:val="28"/>
        </w:rPr>
      </w:pPr>
      <w:r w:rsidRPr="00922896">
        <w:rPr>
          <w:rFonts w:asciiTheme="majorHAnsi" w:hAnsiTheme="majorHAnsi"/>
          <w:b/>
          <w:sz w:val="28"/>
          <w:szCs w:val="28"/>
        </w:rPr>
        <w:lastRenderedPageBreak/>
        <w:t>References</w:t>
      </w:r>
    </w:p>
    <w:p w:rsidR="007428AE" w:rsidRDefault="007428AE" w:rsidP="007428AE">
      <w:pPr>
        <w:spacing w:after="0" w:line="240" w:lineRule="auto"/>
        <w:jc w:val="both"/>
        <w:rPr>
          <w:rFonts w:ascii="Cambria" w:hAnsi="Cambria"/>
          <w:b/>
          <w:sz w:val="24"/>
          <w:szCs w:val="24"/>
        </w:rPr>
      </w:pPr>
    </w:p>
    <w:p w:rsidR="00486FBC" w:rsidRPr="00922896" w:rsidRDefault="00486FBC" w:rsidP="00486FBC">
      <w:pPr>
        <w:spacing w:after="0" w:line="240" w:lineRule="auto"/>
        <w:ind w:left="240" w:hanging="240"/>
        <w:rPr>
          <w:rFonts w:asciiTheme="majorHAnsi" w:hAnsiTheme="majorHAnsi" w:cs="Arial"/>
          <w:sz w:val="24"/>
          <w:szCs w:val="24"/>
        </w:rPr>
      </w:pPr>
      <w:r w:rsidRPr="00CC6F2B">
        <w:rPr>
          <w:rFonts w:ascii="Cambria" w:hAnsi="Cambria" w:cs="Arial"/>
          <w:color w:val="000000"/>
          <w:sz w:val="24"/>
          <w:szCs w:val="24"/>
        </w:rPr>
        <w:t xml:space="preserve">1. </w:t>
      </w:r>
      <w:r w:rsidRPr="00922896">
        <w:rPr>
          <w:rFonts w:asciiTheme="majorHAnsi" w:hAnsiTheme="majorHAnsi" w:cs="Arial"/>
          <w:sz w:val="24"/>
          <w:szCs w:val="24"/>
        </w:rPr>
        <w:t xml:space="preserve">Gitonga CW, </w:t>
      </w:r>
      <w:proofErr w:type="spellStart"/>
      <w:r w:rsidRPr="00922896">
        <w:rPr>
          <w:rFonts w:asciiTheme="majorHAnsi" w:hAnsiTheme="majorHAnsi" w:cs="Arial"/>
          <w:sz w:val="24"/>
          <w:szCs w:val="24"/>
        </w:rPr>
        <w:t>Karanja</w:t>
      </w:r>
      <w:proofErr w:type="spellEnd"/>
      <w:r w:rsidRPr="00922896">
        <w:rPr>
          <w:rFonts w:asciiTheme="majorHAnsi" w:hAnsiTheme="majorHAnsi" w:cs="Arial"/>
          <w:sz w:val="24"/>
          <w:szCs w:val="24"/>
        </w:rPr>
        <w:t xml:space="preserve"> PN, Kihara J, </w:t>
      </w:r>
      <w:proofErr w:type="spellStart"/>
      <w:r w:rsidRPr="00922896">
        <w:rPr>
          <w:rFonts w:asciiTheme="majorHAnsi" w:hAnsiTheme="majorHAnsi" w:cs="Arial"/>
          <w:sz w:val="24"/>
          <w:szCs w:val="24"/>
        </w:rPr>
        <w:t>Mw</w:t>
      </w:r>
      <w:r w:rsidR="00922896" w:rsidRPr="00922896">
        <w:rPr>
          <w:rFonts w:asciiTheme="majorHAnsi" w:hAnsiTheme="majorHAnsi" w:cs="Arial"/>
          <w:sz w:val="24"/>
          <w:szCs w:val="24"/>
        </w:rPr>
        <w:t>anje</w:t>
      </w:r>
      <w:proofErr w:type="spellEnd"/>
      <w:r w:rsidR="00922896" w:rsidRPr="00922896">
        <w:rPr>
          <w:rFonts w:asciiTheme="majorHAnsi" w:hAnsiTheme="majorHAnsi" w:cs="Arial"/>
          <w:sz w:val="24"/>
          <w:szCs w:val="24"/>
        </w:rPr>
        <w:t xml:space="preserve"> M, </w:t>
      </w:r>
      <w:proofErr w:type="spellStart"/>
      <w:r w:rsidR="00922896" w:rsidRPr="00922896">
        <w:rPr>
          <w:rFonts w:asciiTheme="majorHAnsi" w:hAnsiTheme="majorHAnsi" w:cs="Arial"/>
          <w:sz w:val="24"/>
          <w:szCs w:val="24"/>
        </w:rPr>
        <w:t>Juma</w:t>
      </w:r>
      <w:proofErr w:type="spellEnd"/>
      <w:r w:rsidR="00922896" w:rsidRPr="00922896">
        <w:rPr>
          <w:rFonts w:asciiTheme="majorHAnsi" w:hAnsiTheme="majorHAnsi" w:cs="Arial"/>
          <w:sz w:val="24"/>
          <w:szCs w:val="24"/>
        </w:rPr>
        <w:t xml:space="preserve"> E, Snow RW et al.</w:t>
      </w:r>
      <w:r w:rsidR="00CC6F2B" w:rsidRPr="00922896">
        <w:rPr>
          <w:rFonts w:asciiTheme="majorHAnsi" w:hAnsiTheme="majorHAnsi" w:cs="Arial"/>
          <w:sz w:val="24"/>
          <w:szCs w:val="24"/>
        </w:rPr>
        <w:t xml:space="preserve"> </w:t>
      </w:r>
      <w:r w:rsidRPr="00922896">
        <w:rPr>
          <w:rStyle w:val="Emphasis"/>
          <w:rFonts w:asciiTheme="majorHAnsi" w:hAnsiTheme="majorHAnsi" w:cs="Arial"/>
          <w:i w:val="0"/>
          <w:sz w:val="24"/>
          <w:szCs w:val="24"/>
        </w:rPr>
        <w:t>Implementing school malaria surveys in Kenya: towards a nationwide surveillance system</w:t>
      </w:r>
      <w:r w:rsidRPr="00922896">
        <w:rPr>
          <w:rFonts w:asciiTheme="majorHAnsi" w:hAnsiTheme="majorHAnsi" w:cs="Arial"/>
          <w:sz w:val="24"/>
          <w:szCs w:val="24"/>
        </w:rPr>
        <w:t xml:space="preserve">. </w:t>
      </w:r>
      <w:hyperlink r:id="rId217" w:tooltip="Malaria journal." w:history="1">
        <w:proofErr w:type="spellStart"/>
        <w:r w:rsidR="00922896" w:rsidRPr="00922896">
          <w:rPr>
            <w:rStyle w:val="Hyperlink"/>
            <w:rFonts w:asciiTheme="majorHAnsi" w:hAnsiTheme="majorHAnsi"/>
            <w:color w:val="auto"/>
            <w:sz w:val="24"/>
            <w:szCs w:val="24"/>
            <w:u w:val="none"/>
          </w:rPr>
          <w:t>Malar</w:t>
        </w:r>
        <w:proofErr w:type="spellEnd"/>
        <w:r w:rsidR="00922896" w:rsidRPr="00922896">
          <w:rPr>
            <w:rStyle w:val="Hyperlink"/>
            <w:rFonts w:asciiTheme="majorHAnsi" w:hAnsiTheme="majorHAnsi"/>
            <w:color w:val="auto"/>
            <w:sz w:val="24"/>
            <w:szCs w:val="24"/>
            <w:u w:val="none"/>
          </w:rPr>
          <w:t xml:space="preserve"> J.</w:t>
        </w:r>
      </w:hyperlink>
      <w:r w:rsidR="00922896" w:rsidRPr="00922896">
        <w:rPr>
          <w:rFonts w:asciiTheme="majorHAnsi" w:hAnsiTheme="majorHAnsi"/>
          <w:sz w:val="24"/>
          <w:szCs w:val="24"/>
        </w:rPr>
        <w:t xml:space="preserve"> 2010 Oct 30;9:306. </w:t>
      </w:r>
      <w:proofErr w:type="spellStart"/>
      <w:r w:rsidR="00922896" w:rsidRPr="00922896">
        <w:rPr>
          <w:rFonts w:asciiTheme="majorHAnsi" w:hAnsiTheme="majorHAnsi"/>
          <w:sz w:val="24"/>
          <w:szCs w:val="24"/>
        </w:rPr>
        <w:t>doi</w:t>
      </w:r>
      <w:proofErr w:type="spellEnd"/>
      <w:r w:rsidR="00922896" w:rsidRPr="00922896">
        <w:rPr>
          <w:rFonts w:asciiTheme="majorHAnsi" w:hAnsiTheme="majorHAnsi"/>
          <w:sz w:val="24"/>
          <w:szCs w:val="24"/>
        </w:rPr>
        <w:t>: 10.1186/1475-2875-9-306</w:t>
      </w:r>
      <w:r w:rsidRPr="00922896">
        <w:rPr>
          <w:rFonts w:asciiTheme="majorHAnsi" w:hAnsiTheme="majorHAnsi" w:cs="Arial"/>
          <w:sz w:val="24"/>
          <w:szCs w:val="24"/>
        </w:rPr>
        <w:t>.</w:t>
      </w:r>
    </w:p>
    <w:p w:rsidR="007428AE" w:rsidRPr="00922896" w:rsidRDefault="007428AE" w:rsidP="00486FBC">
      <w:pPr>
        <w:spacing w:after="0" w:line="240" w:lineRule="auto"/>
        <w:ind w:left="240" w:hanging="240"/>
        <w:rPr>
          <w:rFonts w:asciiTheme="majorHAnsi" w:hAnsiTheme="majorHAnsi" w:cs="Arial"/>
          <w:bCs/>
          <w:sz w:val="24"/>
          <w:szCs w:val="24"/>
        </w:rPr>
      </w:pPr>
    </w:p>
    <w:p w:rsidR="007428AE" w:rsidRPr="00922896" w:rsidRDefault="00CD0B9A" w:rsidP="00486FBC">
      <w:pPr>
        <w:spacing w:after="0" w:line="240" w:lineRule="auto"/>
        <w:ind w:left="240" w:hanging="240"/>
        <w:rPr>
          <w:rFonts w:asciiTheme="majorHAnsi" w:hAnsiTheme="majorHAnsi" w:cs="Arial"/>
          <w:sz w:val="24"/>
          <w:szCs w:val="24"/>
        </w:rPr>
      </w:pPr>
      <w:r w:rsidRPr="00922896">
        <w:rPr>
          <w:rFonts w:asciiTheme="majorHAnsi" w:hAnsiTheme="majorHAnsi" w:cs="Arial"/>
          <w:bCs/>
          <w:sz w:val="24"/>
          <w:szCs w:val="24"/>
        </w:rPr>
        <w:t xml:space="preserve">2. </w:t>
      </w:r>
      <w:r w:rsidR="007428AE" w:rsidRPr="00922896">
        <w:rPr>
          <w:rFonts w:asciiTheme="majorHAnsi" w:hAnsiTheme="majorHAnsi" w:cs="Arial"/>
          <w:bCs/>
          <w:sz w:val="24"/>
          <w:szCs w:val="24"/>
        </w:rPr>
        <w:t>Gitonga CW</w:t>
      </w:r>
      <w:r w:rsidR="007428AE" w:rsidRPr="00922896">
        <w:rPr>
          <w:rFonts w:asciiTheme="majorHAnsi" w:hAnsiTheme="majorHAnsi" w:cs="Arial"/>
          <w:sz w:val="24"/>
          <w:szCs w:val="24"/>
        </w:rPr>
        <w:t xml:space="preserve">, Edwards T, </w:t>
      </w:r>
      <w:proofErr w:type="spellStart"/>
      <w:r w:rsidR="007428AE" w:rsidRPr="00922896">
        <w:rPr>
          <w:rStyle w:val="Strong"/>
          <w:rFonts w:asciiTheme="majorHAnsi" w:hAnsiTheme="majorHAnsi" w:cs="Arial"/>
          <w:b w:val="0"/>
          <w:sz w:val="24"/>
          <w:szCs w:val="24"/>
        </w:rPr>
        <w:t>Karanja</w:t>
      </w:r>
      <w:proofErr w:type="spellEnd"/>
      <w:r w:rsidR="007428AE" w:rsidRPr="00922896">
        <w:rPr>
          <w:rStyle w:val="Strong"/>
          <w:rFonts w:asciiTheme="majorHAnsi" w:hAnsiTheme="majorHAnsi" w:cs="Arial"/>
          <w:b w:val="0"/>
          <w:sz w:val="24"/>
          <w:szCs w:val="24"/>
        </w:rPr>
        <w:t xml:space="preserve"> PN, Noor AM, Snow RW</w:t>
      </w:r>
      <w:r w:rsidR="007428AE" w:rsidRPr="00922896">
        <w:rPr>
          <w:rFonts w:asciiTheme="majorHAnsi" w:hAnsiTheme="majorHAnsi" w:cs="Arial"/>
          <w:sz w:val="24"/>
          <w:szCs w:val="24"/>
        </w:rPr>
        <w:t xml:space="preserve">, </w:t>
      </w:r>
      <w:r w:rsidR="007428AE" w:rsidRPr="00922896">
        <w:rPr>
          <w:rFonts w:asciiTheme="majorHAnsi" w:hAnsiTheme="majorHAnsi" w:cs="Arial"/>
          <w:bCs/>
          <w:sz w:val="24"/>
          <w:szCs w:val="24"/>
        </w:rPr>
        <w:t>Brooker S</w:t>
      </w:r>
      <w:r w:rsidR="00CC6F2B" w:rsidRPr="00922896">
        <w:rPr>
          <w:rFonts w:asciiTheme="majorHAnsi" w:hAnsiTheme="majorHAnsi" w:cs="Arial"/>
          <w:bCs/>
          <w:sz w:val="24"/>
          <w:szCs w:val="24"/>
        </w:rPr>
        <w:t xml:space="preserve"> (2012)</w:t>
      </w:r>
      <w:r w:rsidR="007428AE" w:rsidRPr="00922896">
        <w:rPr>
          <w:rFonts w:asciiTheme="majorHAnsi" w:hAnsiTheme="majorHAnsi" w:cs="Arial"/>
          <w:sz w:val="24"/>
          <w:szCs w:val="24"/>
        </w:rPr>
        <w:t xml:space="preserve">. Plasmodium infection, anaemia and mosquito net use among school children across different settings in Kenya. </w:t>
      </w:r>
      <w:hyperlink r:id="rId218" w:tooltip="Tropical medicine &amp; international health : TM &amp; IH." w:history="1">
        <w:proofErr w:type="spellStart"/>
        <w:r w:rsidR="00922896" w:rsidRPr="00922896">
          <w:rPr>
            <w:rStyle w:val="Hyperlink"/>
            <w:rFonts w:asciiTheme="majorHAnsi" w:hAnsiTheme="majorHAnsi"/>
            <w:color w:val="auto"/>
            <w:sz w:val="24"/>
            <w:szCs w:val="24"/>
            <w:u w:val="none"/>
          </w:rPr>
          <w:t>Trop</w:t>
        </w:r>
        <w:proofErr w:type="spellEnd"/>
        <w:r w:rsidR="00922896" w:rsidRPr="00922896">
          <w:rPr>
            <w:rStyle w:val="Hyperlink"/>
            <w:rFonts w:asciiTheme="majorHAnsi" w:hAnsiTheme="majorHAnsi"/>
            <w:color w:val="auto"/>
            <w:sz w:val="24"/>
            <w:szCs w:val="24"/>
            <w:u w:val="none"/>
          </w:rPr>
          <w:t xml:space="preserve"> Med </w:t>
        </w:r>
        <w:proofErr w:type="spellStart"/>
        <w:r w:rsidR="00922896" w:rsidRPr="00922896">
          <w:rPr>
            <w:rStyle w:val="Hyperlink"/>
            <w:rFonts w:asciiTheme="majorHAnsi" w:hAnsiTheme="majorHAnsi"/>
            <w:color w:val="auto"/>
            <w:sz w:val="24"/>
            <w:szCs w:val="24"/>
            <w:u w:val="none"/>
          </w:rPr>
          <w:t>Int</w:t>
        </w:r>
        <w:proofErr w:type="spellEnd"/>
        <w:r w:rsidR="00922896" w:rsidRPr="00922896">
          <w:rPr>
            <w:rStyle w:val="Hyperlink"/>
            <w:rFonts w:asciiTheme="majorHAnsi" w:hAnsiTheme="majorHAnsi"/>
            <w:color w:val="auto"/>
            <w:sz w:val="24"/>
            <w:szCs w:val="24"/>
            <w:u w:val="none"/>
          </w:rPr>
          <w:t xml:space="preserve"> Health.</w:t>
        </w:r>
      </w:hyperlink>
      <w:r w:rsidR="00922896" w:rsidRPr="00922896">
        <w:rPr>
          <w:rFonts w:asciiTheme="majorHAnsi" w:hAnsiTheme="majorHAnsi"/>
          <w:sz w:val="24"/>
          <w:szCs w:val="24"/>
        </w:rPr>
        <w:t xml:space="preserve"> 2012 Jul;17(7):858-70. </w:t>
      </w:r>
      <w:proofErr w:type="spellStart"/>
      <w:r w:rsidR="00922896" w:rsidRPr="00922896">
        <w:rPr>
          <w:rFonts w:asciiTheme="majorHAnsi" w:hAnsiTheme="majorHAnsi"/>
          <w:sz w:val="24"/>
          <w:szCs w:val="24"/>
        </w:rPr>
        <w:t>doi</w:t>
      </w:r>
      <w:proofErr w:type="spellEnd"/>
      <w:r w:rsidR="00922896" w:rsidRPr="00922896">
        <w:rPr>
          <w:rFonts w:asciiTheme="majorHAnsi" w:hAnsiTheme="majorHAnsi"/>
          <w:sz w:val="24"/>
          <w:szCs w:val="24"/>
        </w:rPr>
        <w:t>: 10.1111/j</w:t>
      </w:r>
      <w:r w:rsidR="007428AE" w:rsidRPr="00922896">
        <w:rPr>
          <w:rFonts w:asciiTheme="majorHAnsi" w:hAnsiTheme="majorHAnsi" w:cs="Arial"/>
          <w:sz w:val="24"/>
          <w:szCs w:val="24"/>
        </w:rPr>
        <w:t>.</w:t>
      </w:r>
    </w:p>
    <w:p w:rsidR="00486FBC" w:rsidRPr="00922896" w:rsidRDefault="00486FBC" w:rsidP="00486FBC">
      <w:pPr>
        <w:spacing w:after="0" w:line="240" w:lineRule="auto"/>
        <w:ind w:left="240" w:hanging="240"/>
        <w:rPr>
          <w:rFonts w:asciiTheme="majorHAnsi" w:hAnsiTheme="majorHAnsi"/>
          <w:sz w:val="24"/>
          <w:szCs w:val="24"/>
          <w:shd w:val="clear" w:color="auto" w:fill="FFFFFF"/>
        </w:rPr>
      </w:pPr>
    </w:p>
    <w:p w:rsidR="00486FBC" w:rsidRPr="00922896" w:rsidRDefault="00486FBC" w:rsidP="00486FBC">
      <w:pPr>
        <w:spacing w:after="0" w:line="240" w:lineRule="auto"/>
        <w:ind w:left="240" w:hanging="240"/>
        <w:rPr>
          <w:rFonts w:asciiTheme="majorHAnsi" w:hAnsiTheme="majorHAnsi"/>
          <w:sz w:val="24"/>
          <w:szCs w:val="24"/>
          <w:shd w:val="clear" w:color="auto" w:fill="FFFFFF"/>
        </w:rPr>
      </w:pPr>
      <w:r w:rsidRPr="00922896">
        <w:rPr>
          <w:rFonts w:asciiTheme="majorHAnsi" w:hAnsiTheme="majorHAnsi"/>
          <w:sz w:val="24"/>
          <w:szCs w:val="24"/>
          <w:shd w:val="clear" w:color="auto" w:fill="FFFFFF"/>
        </w:rPr>
        <w:t>3. KEMRI-</w:t>
      </w:r>
      <w:proofErr w:type="spellStart"/>
      <w:r w:rsidRPr="00922896">
        <w:rPr>
          <w:rFonts w:asciiTheme="majorHAnsi" w:hAnsiTheme="majorHAnsi"/>
          <w:sz w:val="24"/>
          <w:szCs w:val="24"/>
          <w:shd w:val="clear" w:color="auto" w:fill="FFFFFF"/>
        </w:rPr>
        <w:t>Wellcome</w:t>
      </w:r>
      <w:proofErr w:type="spellEnd"/>
      <w:r w:rsidRPr="00922896">
        <w:rPr>
          <w:rFonts w:asciiTheme="majorHAnsi" w:hAnsiTheme="majorHAnsi"/>
          <w:sz w:val="24"/>
          <w:szCs w:val="24"/>
          <w:shd w:val="clear" w:color="auto" w:fill="FFFFFF"/>
        </w:rPr>
        <w:t xml:space="preserve"> Trust: http://www.kemri-wellcome.org/ (accessed</w:t>
      </w:r>
      <w:r w:rsidR="0058214B" w:rsidRPr="00922896">
        <w:rPr>
          <w:rFonts w:asciiTheme="majorHAnsi" w:hAnsiTheme="majorHAnsi"/>
          <w:sz w:val="24"/>
          <w:szCs w:val="24"/>
          <w:shd w:val="clear" w:color="auto" w:fill="FFFFFF"/>
        </w:rPr>
        <w:t xml:space="preserve"> 20</w:t>
      </w:r>
      <w:r w:rsidR="0058214B" w:rsidRPr="00922896">
        <w:rPr>
          <w:rFonts w:asciiTheme="majorHAnsi" w:hAnsiTheme="majorHAnsi"/>
          <w:sz w:val="24"/>
          <w:szCs w:val="24"/>
          <w:shd w:val="clear" w:color="auto" w:fill="FFFFFF"/>
          <w:vertAlign w:val="superscript"/>
        </w:rPr>
        <w:t>th</w:t>
      </w:r>
      <w:r w:rsidR="0058214B" w:rsidRPr="00922896">
        <w:rPr>
          <w:rFonts w:asciiTheme="majorHAnsi" w:hAnsiTheme="majorHAnsi"/>
          <w:sz w:val="24"/>
          <w:szCs w:val="24"/>
          <w:shd w:val="clear" w:color="auto" w:fill="FFFFFF"/>
        </w:rPr>
        <w:t xml:space="preserve"> January 2015)</w:t>
      </w:r>
    </w:p>
    <w:p w:rsidR="00486FBC" w:rsidRPr="00922896" w:rsidRDefault="00486FBC" w:rsidP="00486FBC">
      <w:pPr>
        <w:pStyle w:val="FootnoteText"/>
        <w:ind w:left="240" w:hanging="240"/>
        <w:rPr>
          <w:rFonts w:asciiTheme="majorHAnsi" w:hAnsiTheme="majorHAnsi" w:cs="CM R 10"/>
          <w:sz w:val="24"/>
          <w:szCs w:val="24"/>
        </w:rPr>
      </w:pPr>
    </w:p>
    <w:p w:rsidR="00486FBC" w:rsidRPr="00922896" w:rsidRDefault="00486FBC" w:rsidP="00486FBC">
      <w:pPr>
        <w:spacing w:after="0" w:line="240" w:lineRule="auto"/>
        <w:ind w:left="240" w:hanging="240"/>
        <w:rPr>
          <w:rFonts w:asciiTheme="majorHAnsi" w:hAnsiTheme="majorHAnsi"/>
          <w:sz w:val="24"/>
          <w:szCs w:val="24"/>
          <w:shd w:val="clear" w:color="auto" w:fill="FFFFFF"/>
        </w:rPr>
      </w:pPr>
      <w:r w:rsidRPr="00922896">
        <w:rPr>
          <w:rFonts w:asciiTheme="majorHAnsi" w:hAnsiTheme="majorHAnsi"/>
          <w:sz w:val="24"/>
          <w:szCs w:val="24"/>
          <w:shd w:val="clear" w:color="auto" w:fill="FFFFFF"/>
        </w:rPr>
        <w:t>4. KEMRI-Case-Western: http://www.case.edu/med/id/research_gh.html (accessed</w:t>
      </w:r>
      <w:r w:rsidR="0058214B" w:rsidRPr="00922896">
        <w:rPr>
          <w:rFonts w:asciiTheme="majorHAnsi" w:hAnsiTheme="majorHAnsi"/>
          <w:sz w:val="24"/>
          <w:szCs w:val="24"/>
          <w:shd w:val="clear" w:color="auto" w:fill="FFFFFF"/>
        </w:rPr>
        <w:t xml:space="preserve"> 20th January 2015)</w:t>
      </w:r>
    </w:p>
    <w:p w:rsidR="00486FBC" w:rsidRPr="00922896" w:rsidRDefault="00486FBC" w:rsidP="00486FBC">
      <w:pPr>
        <w:autoSpaceDE w:val="0"/>
        <w:autoSpaceDN w:val="0"/>
        <w:adjustRightInd w:val="0"/>
        <w:spacing w:after="0" w:line="240" w:lineRule="auto"/>
        <w:ind w:left="240" w:hanging="240"/>
        <w:rPr>
          <w:rFonts w:asciiTheme="majorHAnsi" w:hAnsiTheme="majorHAnsi" w:cs="AdvP4B6849"/>
          <w:sz w:val="24"/>
          <w:szCs w:val="24"/>
        </w:rPr>
      </w:pPr>
    </w:p>
    <w:p w:rsidR="00486FBC" w:rsidRPr="00922896" w:rsidRDefault="00486FBC" w:rsidP="00486FBC">
      <w:pPr>
        <w:autoSpaceDE w:val="0"/>
        <w:autoSpaceDN w:val="0"/>
        <w:adjustRightInd w:val="0"/>
        <w:spacing w:after="0" w:line="240" w:lineRule="auto"/>
        <w:ind w:left="240" w:hanging="240"/>
        <w:rPr>
          <w:rFonts w:asciiTheme="majorHAnsi" w:hAnsiTheme="majorHAnsi" w:cs="AdvP4B6849"/>
          <w:sz w:val="24"/>
          <w:szCs w:val="24"/>
        </w:rPr>
      </w:pPr>
      <w:r w:rsidRPr="00922896">
        <w:rPr>
          <w:rFonts w:asciiTheme="majorHAnsi" w:hAnsiTheme="majorHAnsi" w:cs="AdvP4B6849"/>
          <w:sz w:val="24"/>
          <w:szCs w:val="24"/>
        </w:rPr>
        <w:t>5. Division of Malaria Control (DOMC). 2007 Kenya Malaria Indicator Survey. Division of Malaria Control Ministry of Public Health and Sanitation, March 2009</w:t>
      </w:r>
    </w:p>
    <w:p w:rsidR="00486FBC" w:rsidRPr="00922896" w:rsidRDefault="00486FBC" w:rsidP="00486FBC">
      <w:pPr>
        <w:autoSpaceDE w:val="0"/>
        <w:autoSpaceDN w:val="0"/>
        <w:adjustRightInd w:val="0"/>
        <w:spacing w:after="0" w:line="240" w:lineRule="auto"/>
        <w:ind w:left="240" w:hanging="240"/>
        <w:rPr>
          <w:rFonts w:asciiTheme="majorHAnsi" w:hAnsiTheme="majorHAnsi" w:cs="AdvP4B6849"/>
          <w:sz w:val="24"/>
          <w:szCs w:val="24"/>
        </w:rPr>
      </w:pPr>
    </w:p>
    <w:p w:rsidR="00486FBC" w:rsidRPr="00922896" w:rsidRDefault="00486FBC" w:rsidP="00486FBC">
      <w:pPr>
        <w:autoSpaceDE w:val="0"/>
        <w:autoSpaceDN w:val="0"/>
        <w:adjustRightInd w:val="0"/>
        <w:spacing w:after="0" w:line="240" w:lineRule="auto"/>
        <w:ind w:left="240" w:hanging="240"/>
        <w:rPr>
          <w:rFonts w:asciiTheme="majorHAnsi" w:hAnsiTheme="majorHAnsi" w:cs="AdvP4B6849"/>
          <w:sz w:val="24"/>
          <w:szCs w:val="24"/>
        </w:rPr>
      </w:pPr>
      <w:r w:rsidRPr="00922896">
        <w:rPr>
          <w:rFonts w:asciiTheme="majorHAnsi" w:hAnsiTheme="majorHAnsi" w:cs="AdvP4B6849"/>
          <w:sz w:val="24"/>
          <w:szCs w:val="24"/>
        </w:rPr>
        <w:t>6. Division of Malaria Control [Ministry of Public Health and Sanitation], Kenya National Bureau of Statistics, and ICF Macro. 2010 Kenya Malaria Indicator Survey. Nairobi, Kenya: DOMC, KNBS, and ICF Macro</w:t>
      </w:r>
      <w:r w:rsidR="00922896" w:rsidRPr="00922896">
        <w:rPr>
          <w:rFonts w:asciiTheme="majorHAnsi" w:hAnsiTheme="majorHAnsi" w:cs="AdvP4B6849"/>
          <w:sz w:val="24"/>
          <w:szCs w:val="24"/>
        </w:rPr>
        <w:t>, 2011</w:t>
      </w:r>
    </w:p>
    <w:p w:rsidR="007428AE" w:rsidRPr="00922896" w:rsidRDefault="007428AE" w:rsidP="00486FBC">
      <w:pPr>
        <w:spacing w:after="0" w:line="240" w:lineRule="auto"/>
        <w:ind w:left="240" w:hanging="240"/>
        <w:rPr>
          <w:rFonts w:asciiTheme="majorHAnsi" w:hAnsiTheme="majorHAnsi" w:cs="Arial"/>
          <w:sz w:val="24"/>
          <w:szCs w:val="24"/>
        </w:rPr>
      </w:pPr>
    </w:p>
    <w:p w:rsidR="007428AE" w:rsidRPr="00922896" w:rsidRDefault="00CD0B9A" w:rsidP="00486FBC">
      <w:pPr>
        <w:spacing w:after="0" w:line="240" w:lineRule="auto"/>
        <w:ind w:left="240" w:hanging="240"/>
        <w:rPr>
          <w:rFonts w:asciiTheme="majorHAnsi" w:hAnsiTheme="majorHAnsi" w:cs="Arial"/>
          <w:sz w:val="24"/>
          <w:szCs w:val="24"/>
        </w:rPr>
      </w:pPr>
      <w:r w:rsidRPr="00922896">
        <w:rPr>
          <w:rFonts w:asciiTheme="majorHAnsi" w:hAnsiTheme="majorHAnsi" w:cs="Arial"/>
          <w:bCs/>
          <w:sz w:val="24"/>
          <w:szCs w:val="24"/>
        </w:rPr>
        <w:t xml:space="preserve">7. </w:t>
      </w:r>
      <w:r w:rsidR="007428AE" w:rsidRPr="00922896">
        <w:rPr>
          <w:rFonts w:asciiTheme="majorHAnsi" w:hAnsiTheme="majorHAnsi" w:cs="Arial"/>
          <w:bCs/>
          <w:sz w:val="24"/>
          <w:szCs w:val="24"/>
        </w:rPr>
        <w:t>Gitonga CW</w:t>
      </w:r>
      <w:r w:rsidR="007428AE" w:rsidRPr="00922896">
        <w:rPr>
          <w:rFonts w:asciiTheme="majorHAnsi" w:hAnsiTheme="majorHAnsi" w:cs="Arial"/>
          <w:sz w:val="24"/>
          <w:szCs w:val="24"/>
        </w:rPr>
        <w:t xml:space="preserve">, Kihara JH, Njenga SM, </w:t>
      </w:r>
      <w:proofErr w:type="spellStart"/>
      <w:r w:rsidR="007428AE" w:rsidRPr="00922896">
        <w:rPr>
          <w:rFonts w:asciiTheme="majorHAnsi" w:hAnsiTheme="majorHAnsi" w:cs="Arial"/>
          <w:sz w:val="24"/>
          <w:szCs w:val="24"/>
        </w:rPr>
        <w:t>Awundo</w:t>
      </w:r>
      <w:proofErr w:type="spellEnd"/>
      <w:r w:rsidR="007428AE" w:rsidRPr="00922896">
        <w:rPr>
          <w:rFonts w:asciiTheme="majorHAnsi" w:hAnsiTheme="majorHAnsi" w:cs="Arial"/>
          <w:sz w:val="24"/>
          <w:szCs w:val="24"/>
        </w:rPr>
        <w:t xml:space="preserve"> K, </w:t>
      </w:r>
      <w:r w:rsidR="007428AE" w:rsidRPr="00922896">
        <w:rPr>
          <w:rFonts w:asciiTheme="majorHAnsi" w:hAnsiTheme="majorHAnsi" w:cs="Arial"/>
          <w:bCs/>
          <w:sz w:val="24"/>
          <w:szCs w:val="24"/>
        </w:rPr>
        <w:t>Noor AM</w:t>
      </w:r>
      <w:r w:rsidR="007428AE" w:rsidRPr="00922896">
        <w:rPr>
          <w:rFonts w:asciiTheme="majorHAnsi" w:hAnsiTheme="majorHAnsi" w:cs="Arial"/>
          <w:sz w:val="24"/>
          <w:szCs w:val="24"/>
        </w:rPr>
        <w:t xml:space="preserve">, </w:t>
      </w:r>
      <w:r w:rsidR="007428AE" w:rsidRPr="00922896">
        <w:rPr>
          <w:rFonts w:asciiTheme="majorHAnsi" w:hAnsiTheme="majorHAnsi" w:cs="Arial"/>
          <w:bCs/>
          <w:sz w:val="24"/>
          <w:szCs w:val="24"/>
        </w:rPr>
        <w:t xml:space="preserve">Snow RW et al. </w:t>
      </w:r>
      <w:r w:rsidR="007428AE" w:rsidRPr="00922896">
        <w:rPr>
          <w:rFonts w:asciiTheme="majorHAnsi" w:hAnsiTheme="majorHAnsi" w:cs="Arial"/>
          <w:sz w:val="24"/>
          <w:szCs w:val="24"/>
        </w:rPr>
        <w:t xml:space="preserve">Use of rapid diagnostic tests in malaria school surveys in Kenya: does under-performance matter for planning malaria control? </w:t>
      </w:r>
      <w:hyperlink r:id="rId219" w:tooltip="The American journal of tropical medicine and hygiene." w:history="1">
        <w:r w:rsidR="00922896" w:rsidRPr="00922896">
          <w:rPr>
            <w:rStyle w:val="Hyperlink"/>
            <w:rFonts w:asciiTheme="majorHAnsi" w:hAnsiTheme="majorHAnsi"/>
            <w:color w:val="auto"/>
            <w:sz w:val="24"/>
            <w:szCs w:val="24"/>
            <w:u w:val="none"/>
          </w:rPr>
          <w:t xml:space="preserve">Am J </w:t>
        </w:r>
        <w:proofErr w:type="spellStart"/>
        <w:r w:rsidR="00922896" w:rsidRPr="00922896">
          <w:rPr>
            <w:rStyle w:val="Hyperlink"/>
            <w:rFonts w:asciiTheme="majorHAnsi" w:hAnsiTheme="majorHAnsi"/>
            <w:color w:val="auto"/>
            <w:sz w:val="24"/>
            <w:szCs w:val="24"/>
            <w:u w:val="none"/>
          </w:rPr>
          <w:t>Trop</w:t>
        </w:r>
        <w:proofErr w:type="spellEnd"/>
        <w:r w:rsidR="00922896" w:rsidRPr="00922896">
          <w:rPr>
            <w:rStyle w:val="Hyperlink"/>
            <w:rFonts w:asciiTheme="majorHAnsi" w:hAnsiTheme="majorHAnsi"/>
            <w:color w:val="auto"/>
            <w:sz w:val="24"/>
            <w:szCs w:val="24"/>
            <w:u w:val="none"/>
          </w:rPr>
          <w:t xml:space="preserve"> Med </w:t>
        </w:r>
        <w:proofErr w:type="spellStart"/>
        <w:r w:rsidR="00922896" w:rsidRPr="00922896">
          <w:rPr>
            <w:rStyle w:val="Hyperlink"/>
            <w:rFonts w:asciiTheme="majorHAnsi" w:hAnsiTheme="majorHAnsi"/>
            <w:color w:val="auto"/>
            <w:sz w:val="24"/>
            <w:szCs w:val="24"/>
            <w:u w:val="none"/>
          </w:rPr>
          <w:t>Hyg</w:t>
        </w:r>
        <w:proofErr w:type="spellEnd"/>
        <w:r w:rsidR="00922896" w:rsidRPr="00922896">
          <w:rPr>
            <w:rStyle w:val="Hyperlink"/>
            <w:rFonts w:asciiTheme="majorHAnsi" w:hAnsiTheme="majorHAnsi"/>
            <w:color w:val="auto"/>
            <w:sz w:val="24"/>
            <w:szCs w:val="24"/>
            <w:u w:val="none"/>
          </w:rPr>
          <w:t>.</w:t>
        </w:r>
      </w:hyperlink>
      <w:r w:rsidR="00922896" w:rsidRPr="00922896">
        <w:rPr>
          <w:rFonts w:asciiTheme="majorHAnsi" w:hAnsiTheme="majorHAnsi"/>
          <w:sz w:val="24"/>
          <w:szCs w:val="24"/>
        </w:rPr>
        <w:t xml:space="preserve"> 2012 Dec;87(6):1004-11. </w:t>
      </w:r>
      <w:proofErr w:type="spellStart"/>
      <w:r w:rsidR="00922896" w:rsidRPr="00922896">
        <w:rPr>
          <w:rFonts w:asciiTheme="majorHAnsi" w:hAnsiTheme="majorHAnsi"/>
          <w:sz w:val="24"/>
          <w:szCs w:val="24"/>
        </w:rPr>
        <w:t>doi</w:t>
      </w:r>
      <w:proofErr w:type="spellEnd"/>
      <w:r w:rsidR="00922896" w:rsidRPr="00922896">
        <w:rPr>
          <w:rFonts w:asciiTheme="majorHAnsi" w:hAnsiTheme="majorHAnsi"/>
          <w:sz w:val="24"/>
          <w:szCs w:val="24"/>
        </w:rPr>
        <w:t>: 10.4269/ajtmh.2012.12-0215</w:t>
      </w:r>
    </w:p>
    <w:p w:rsidR="007428AE" w:rsidRPr="00922896" w:rsidRDefault="007428AE" w:rsidP="00486FBC">
      <w:pPr>
        <w:spacing w:after="0" w:line="240" w:lineRule="auto"/>
        <w:ind w:left="240" w:hanging="240"/>
        <w:rPr>
          <w:rFonts w:asciiTheme="majorHAnsi" w:hAnsiTheme="majorHAnsi" w:cs="Arial"/>
          <w:sz w:val="24"/>
          <w:szCs w:val="24"/>
        </w:rPr>
      </w:pPr>
    </w:p>
    <w:p w:rsidR="00486FBC" w:rsidRPr="00922896" w:rsidRDefault="00486FBC" w:rsidP="00486FBC">
      <w:pPr>
        <w:autoSpaceDE w:val="0"/>
        <w:autoSpaceDN w:val="0"/>
        <w:adjustRightInd w:val="0"/>
        <w:spacing w:after="0" w:line="240" w:lineRule="auto"/>
        <w:ind w:left="240" w:hanging="240"/>
        <w:rPr>
          <w:rFonts w:asciiTheme="majorHAnsi" w:hAnsiTheme="majorHAnsi"/>
          <w:sz w:val="24"/>
          <w:szCs w:val="24"/>
        </w:rPr>
      </w:pPr>
      <w:r w:rsidRPr="00922896">
        <w:rPr>
          <w:rFonts w:asciiTheme="majorHAnsi" w:eastAsia="TimesNewRoman" w:hAnsiTheme="majorHAnsi" w:cs="TimesNewRoman"/>
          <w:sz w:val="24"/>
          <w:szCs w:val="24"/>
        </w:rPr>
        <w:t xml:space="preserve">8. FIND. </w:t>
      </w:r>
      <w:r w:rsidRPr="00922896">
        <w:rPr>
          <w:rFonts w:asciiTheme="majorHAnsi" w:eastAsia="TimesNewRoman" w:hAnsiTheme="majorHAnsi"/>
          <w:iCs/>
          <w:sz w:val="24"/>
          <w:szCs w:val="24"/>
        </w:rPr>
        <w:t>Foundation for innovative new diagnostics. New and improved technologies. Development and implementation of highly sensitive tools for endemic countries</w:t>
      </w:r>
      <w:r w:rsidRPr="00922896">
        <w:rPr>
          <w:rFonts w:asciiTheme="majorHAnsi" w:eastAsia="TimesNewRoman" w:hAnsiTheme="majorHAnsi" w:cs="TimesNewRoman"/>
          <w:sz w:val="24"/>
          <w:szCs w:val="24"/>
        </w:rPr>
        <w:t>, September 2009 [cited September 7, 2011. http://www.finddiagnostics.org/programs/malaria/find_activities/new-improvedtechnologies/ (accessed 14</w:t>
      </w:r>
      <w:r w:rsidRPr="00922896">
        <w:rPr>
          <w:rFonts w:asciiTheme="majorHAnsi" w:eastAsia="TimesNewRoman" w:hAnsiTheme="majorHAnsi" w:cs="TimesNewRoman"/>
          <w:sz w:val="24"/>
          <w:szCs w:val="24"/>
          <w:vertAlign w:val="superscript"/>
        </w:rPr>
        <w:t>th</w:t>
      </w:r>
      <w:r w:rsidRPr="00922896">
        <w:rPr>
          <w:rFonts w:asciiTheme="majorHAnsi" w:eastAsia="TimesNewRoman" w:hAnsiTheme="majorHAnsi" w:cs="TimesNewRoman"/>
          <w:sz w:val="24"/>
          <w:szCs w:val="24"/>
        </w:rPr>
        <w:t xml:space="preserve"> January 2015)</w:t>
      </w:r>
    </w:p>
    <w:p w:rsidR="00486FBC" w:rsidRPr="00922896" w:rsidRDefault="00486FBC" w:rsidP="00486FBC">
      <w:pPr>
        <w:spacing w:after="0" w:line="240" w:lineRule="auto"/>
        <w:ind w:left="240" w:hanging="240"/>
        <w:rPr>
          <w:rFonts w:asciiTheme="majorHAnsi" w:hAnsiTheme="majorHAnsi"/>
          <w:sz w:val="24"/>
          <w:szCs w:val="24"/>
        </w:rPr>
      </w:pPr>
    </w:p>
    <w:p w:rsidR="00486FBC" w:rsidRPr="00922896" w:rsidRDefault="00486FBC" w:rsidP="00486FBC">
      <w:pPr>
        <w:spacing w:after="0" w:line="240" w:lineRule="auto"/>
        <w:ind w:left="240" w:hanging="240"/>
        <w:rPr>
          <w:rFonts w:asciiTheme="majorHAnsi" w:hAnsiTheme="majorHAnsi"/>
          <w:sz w:val="24"/>
          <w:szCs w:val="24"/>
        </w:rPr>
      </w:pPr>
      <w:r w:rsidRPr="00922896">
        <w:rPr>
          <w:rFonts w:asciiTheme="majorHAnsi" w:hAnsiTheme="majorHAnsi"/>
          <w:sz w:val="24"/>
          <w:szCs w:val="24"/>
        </w:rPr>
        <w:t xml:space="preserve">9. Banerjee S, Carlin BP, </w:t>
      </w:r>
      <w:proofErr w:type="spellStart"/>
      <w:r w:rsidRPr="00922896">
        <w:rPr>
          <w:rFonts w:asciiTheme="majorHAnsi" w:hAnsiTheme="majorHAnsi"/>
          <w:sz w:val="24"/>
          <w:szCs w:val="24"/>
        </w:rPr>
        <w:t>Gelfand</w:t>
      </w:r>
      <w:proofErr w:type="spellEnd"/>
      <w:r w:rsidRPr="00922896">
        <w:rPr>
          <w:rFonts w:asciiTheme="majorHAnsi" w:hAnsiTheme="majorHAnsi"/>
          <w:sz w:val="24"/>
          <w:szCs w:val="24"/>
        </w:rPr>
        <w:t xml:space="preserve"> AE. </w:t>
      </w:r>
      <w:r w:rsidRPr="00922896">
        <w:rPr>
          <w:rFonts w:asciiTheme="majorHAnsi" w:hAnsiTheme="majorHAnsi"/>
          <w:iCs/>
          <w:sz w:val="24"/>
          <w:szCs w:val="24"/>
        </w:rPr>
        <w:t xml:space="preserve">Hierarchical </w:t>
      </w:r>
      <w:proofErr w:type="spellStart"/>
      <w:r w:rsidRPr="00922896">
        <w:rPr>
          <w:rFonts w:asciiTheme="majorHAnsi" w:hAnsiTheme="majorHAnsi"/>
          <w:iCs/>
          <w:sz w:val="24"/>
          <w:szCs w:val="24"/>
        </w:rPr>
        <w:t>Modeling</w:t>
      </w:r>
      <w:proofErr w:type="spellEnd"/>
      <w:r w:rsidRPr="00922896">
        <w:rPr>
          <w:rFonts w:asciiTheme="majorHAnsi" w:hAnsiTheme="majorHAnsi"/>
          <w:iCs/>
          <w:sz w:val="24"/>
          <w:szCs w:val="24"/>
        </w:rPr>
        <w:t xml:space="preserve"> and Analysis for Spatial Data</w:t>
      </w:r>
      <w:r w:rsidRPr="00922896">
        <w:rPr>
          <w:rFonts w:asciiTheme="majorHAnsi" w:hAnsiTheme="majorHAnsi"/>
          <w:sz w:val="24"/>
          <w:szCs w:val="24"/>
        </w:rPr>
        <w:t>. Chapman &amp; Hall, New York</w:t>
      </w:r>
      <w:r w:rsidR="00922896" w:rsidRPr="00922896">
        <w:rPr>
          <w:rFonts w:asciiTheme="majorHAnsi" w:hAnsiTheme="majorHAnsi"/>
          <w:sz w:val="24"/>
          <w:szCs w:val="24"/>
        </w:rPr>
        <w:t>, 2004</w:t>
      </w:r>
    </w:p>
    <w:p w:rsidR="00486FBC" w:rsidRPr="00922896" w:rsidRDefault="00486FBC" w:rsidP="00486FBC">
      <w:pPr>
        <w:spacing w:after="0" w:line="240" w:lineRule="auto"/>
        <w:ind w:left="240" w:hanging="240"/>
        <w:rPr>
          <w:rFonts w:asciiTheme="majorHAnsi" w:hAnsiTheme="majorHAnsi"/>
          <w:sz w:val="24"/>
          <w:szCs w:val="24"/>
        </w:rPr>
      </w:pPr>
    </w:p>
    <w:p w:rsidR="00486FBC" w:rsidRPr="00922896" w:rsidRDefault="00486FBC" w:rsidP="00486FBC">
      <w:pPr>
        <w:spacing w:after="0" w:line="240" w:lineRule="auto"/>
        <w:ind w:left="240" w:hanging="240"/>
        <w:rPr>
          <w:rFonts w:asciiTheme="majorHAnsi" w:hAnsiTheme="majorHAnsi" w:cs="Arial"/>
          <w:sz w:val="24"/>
          <w:szCs w:val="24"/>
        </w:rPr>
      </w:pPr>
      <w:r w:rsidRPr="00922896">
        <w:rPr>
          <w:rFonts w:asciiTheme="majorHAnsi" w:hAnsiTheme="majorHAnsi" w:cs="Arial"/>
          <w:sz w:val="24"/>
          <w:szCs w:val="24"/>
        </w:rPr>
        <w:t xml:space="preserve">10. Best N, Richardson S, Thomson A. A comparison of Bayesian spatial models for disease mapping. </w:t>
      </w:r>
      <w:hyperlink r:id="rId220" w:tooltip="Statistical methods in medical research." w:history="1">
        <w:r w:rsidR="00922896" w:rsidRPr="00922896">
          <w:rPr>
            <w:rStyle w:val="Hyperlink"/>
            <w:rFonts w:asciiTheme="majorHAnsi" w:hAnsiTheme="majorHAnsi"/>
            <w:color w:val="auto"/>
            <w:sz w:val="24"/>
            <w:szCs w:val="24"/>
            <w:u w:val="none"/>
          </w:rPr>
          <w:t>Stat Methods Med Res.</w:t>
        </w:r>
      </w:hyperlink>
      <w:r w:rsidR="00922896" w:rsidRPr="00922896">
        <w:rPr>
          <w:rFonts w:asciiTheme="majorHAnsi" w:hAnsiTheme="majorHAnsi"/>
          <w:sz w:val="24"/>
          <w:szCs w:val="24"/>
        </w:rPr>
        <w:t xml:space="preserve"> 2005 Feb;14(1):35-59</w:t>
      </w:r>
    </w:p>
    <w:p w:rsidR="007428AE" w:rsidRPr="00922896" w:rsidRDefault="007428AE" w:rsidP="00486FBC">
      <w:pPr>
        <w:spacing w:after="0" w:line="240" w:lineRule="auto"/>
        <w:ind w:left="240" w:hanging="240"/>
        <w:rPr>
          <w:rFonts w:asciiTheme="majorHAnsi" w:hAnsiTheme="majorHAnsi"/>
          <w:sz w:val="24"/>
          <w:szCs w:val="24"/>
          <w:shd w:val="clear" w:color="auto" w:fill="FFFFFF"/>
        </w:rPr>
      </w:pPr>
    </w:p>
    <w:p w:rsidR="00486FBC" w:rsidRPr="00922896" w:rsidRDefault="00486FBC" w:rsidP="00486FBC">
      <w:pPr>
        <w:spacing w:after="0" w:line="240" w:lineRule="auto"/>
        <w:ind w:left="240" w:hanging="240"/>
        <w:rPr>
          <w:rFonts w:asciiTheme="majorHAnsi" w:hAnsiTheme="majorHAnsi" w:cs="CM R 10"/>
          <w:sz w:val="24"/>
          <w:szCs w:val="24"/>
        </w:rPr>
      </w:pPr>
      <w:r w:rsidRPr="00922896">
        <w:rPr>
          <w:rFonts w:asciiTheme="majorHAnsi" w:hAnsiTheme="majorHAnsi" w:cs="CM R 10"/>
          <w:sz w:val="24"/>
          <w:szCs w:val="24"/>
        </w:rPr>
        <w:t xml:space="preserve">11. Singh BB, </w:t>
      </w:r>
      <w:proofErr w:type="spellStart"/>
      <w:r w:rsidRPr="00922896">
        <w:rPr>
          <w:rFonts w:asciiTheme="majorHAnsi" w:hAnsiTheme="majorHAnsi" w:cs="CM R 10"/>
          <w:sz w:val="24"/>
          <w:szCs w:val="24"/>
        </w:rPr>
        <w:t>Shukla</w:t>
      </w:r>
      <w:proofErr w:type="spellEnd"/>
      <w:r w:rsidRPr="00922896">
        <w:rPr>
          <w:rFonts w:asciiTheme="majorHAnsi" w:hAnsiTheme="majorHAnsi" w:cs="CM R 10"/>
          <w:sz w:val="24"/>
          <w:szCs w:val="24"/>
        </w:rPr>
        <w:t xml:space="preserve"> GK, </w:t>
      </w:r>
      <w:proofErr w:type="spellStart"/>
      <w:r w:rsidRPr="00922896">
        <w:rPr>
          <w:rFonts w:asciiTheme="majorHAnsi" w:hAnsiTheme="majorHAnsi" w:cs="CM R 10"/>
          <w:sz w:val="24"/>
          <w:szCs w:val="24"/>
        </w:rPr>
        <w:t>Kundu</w:t>
      </w:r>
      <w:proofErr w:type="spellEnd"/>
      <w:r w:rsidR="00CC6F2B" w:rsidRPr="00922896">
        <w:rPr>
          <w:rFonts w:asciiTheme="majorHAnsi" w:hAnsiTheme="majorHAnsi" w:cs="CM R 10"/>
          <w:sz w:val="24"/>
          <w:szCs w:val="24"/>
        </w:rPr>
        <w:t xml:space="preserve"> </w:t>
      </w:r>
      <w:r w:rsidRPr="00922896">
        <w:rPr>
          <w:rFonts w:asciiTheme="majorHAnsi" w:hAnsiTheme="majorHAnsi" w:cs="CM R 10"/>
          <w:sz w:val="24"/>
          <w:szCs w:val="24"/>
        </w:rPr>
        <w:t xml:space="preserve">D. </w:t>
      </w:r>
      <w:proofErr w:type="spellStart"/>
      <w:r w:rsidRPr="00922896">
        <w:rPr>
          <w:rFonts w:asciiTheme="majorHAnsi" w:hAnsiTheme="majorHAnsi" w:cs="CM R 10"/>
          <w:sz w:val="24"/>
          <w:szCs w:val="24"/>
        </w:rPr>
        <w:t>Spatio</w:t>
      </w:r>
      <w:proofErr w:type="spellEnd"/>
      <w:r w:rsidRPr="00922896">
        <w:rPr>
          <w:rFonts w:asciiTheme="majorHAnsi" w:hAnsiTheme="majorHAnsi" w:cs="CM R 10"/>
          <w:sz w:val="24"/>
          <w:szCs w:val="24"/>
        </w:rPr>
        <w:t xml:space="preserve">-temporal models in small area estimation. </w:t>
      </w:r>
      <w:proofErr w:type="spellStart"/>
      <w:r w:rsidRPr="00922896">
        <w:rPr>
          <w:rFonts w:asciiTheme="majorHAnsi" w:hAnsiTheme="majorHAnsi" w:cs="CMT I 10"/>
          <w:iCs/>
          <w:sz w:val="24"/>
          <w:szCs w:val="24"/>
        </w:rPr>
        <w:t>Surv</w:t>
      </w:r>
      <w:proofErr w:type="spellEnd"/>
      <w:r w:rsidRPr="00922896">
        <w:rPr>
          <w:rFonts w:asciiTheme="majorHAnsi" w:hAnsiTheme="majorHAnsi" w:cs="CMT I 10"/>
          <w:iCs/>
          <w:sz w:val="24"/>
          <w:szCs w:val="24"/>
        </w:rPr>
        <w:t xml:space="preserve"> </w:t>
      </w:r>
      <w:proofErr w:type="spellStart"/>
      <w:r w:rsidRPr="00922896">
        <w:rPr>
          <w:rFonts w:asciiTheme="majorHAnsi" w:hAnsiTheme="majorHAnsi" w:cs="CMT I 10"/>
          <w:iCs/>
          <w:sz w:val="24"/>
          <w:szCs w:val="24"/>
        </w:rPr>
        <w:t>Methodol</w:t>
      </w:r>
      <w:proofErr w:type="spellEnd"/>
      <w:r w:rsidR="00922896" w:rsidRPr="00922896">
        <w:rPr>
          <w:rFonts w:asciiTheme="majorHAnsi" w:hAnsiTheme="majorHAnsi" w:cs="CMT I 10"/>
          <w:iCs/>
          <w:sz w:val="24"/>
          <w:szCs w:val="24"/>
        </w:rPr>
        <w:t xml:space="preserve">. 2005; </w:t>
      </w:r>
      <w:r w:rsidRPr="00922896">
        <w:rPr>
          <w:rFonts w:asciiTheme="majorHAnsi" w:hAnsiTheme="majorHAnsi" w:cs="CMT I 10"/>
          <w:sz w:val="24"/>
          <w:szCs w:val="24"/>
        </w:rPr>
        <w:t>31</w:t>
      </w:r>
      <w:r w:rsidRPr="00922896">
        <w:rPr>
          <w:rFonts w:asciiTheme="majorHAnsi" w:hAnsiTheme="majorHAnsi" w:cs="CM R 10"/>
          <w:sz w:val="24"/>
          <w:szCs w:val="24"/>
        </w:rPr>
        <w:t>: 183–196</w:t>
      </w:r>
    </w:p>
    <w:p w:rsidR="007428AE" w:rsidRPr="00922896" w:rsidRDefault="007428AE" w:rsidP="00486FBC">
      <w:pPr>
        <w:spacing w:after="0" w:line="240" w:lineRule="auto"/>
        <w:ind w:left="240" w:hanging="240"/>
        <w:rPr>
          <w:rFonts w:asciiTheme="majorHAnsi" w:hAnsiTheme="majorHAnsi"/>
          <w:iCs/>
          <w:sz w:val="24"/>
          <w:szCs w:val="24"/>
          <w:shd w:val="clear" w:color="auto" w:fill="FFFFFF"/>
        </w:rPr>
      </w:pPr>
    </w:p>
    <w:p w:rsidR="00486FBC" w:rsidRPr="00922896" w:rsidRDefault="00486FBC" w:rsidP="00486FBC">
      <w:pPr>
        <w:pStyle w:val="FootnoteText"/>
        <w:ind w:left="240" w:hanging="240"/>
        <w:rPr>
          <w:rFonts w:asciiTheme="majorHAnsi" w:hAnsiTheme="majorHAnsi" w:cs="CM R 10"/>
          <w:sz w:val="24"/>
          <w:szCs w:val="24"/>
        </w:rPr>
      </w:pPr>
      <w:r w:rsidRPr="00922896">
        <w:rPr>
          <w:rFonts w:asciiTheme="majorHAnsi" w:hAnsiTheme="majorHAnsi" w:cs="CM R 10"/>
          <w:sz w:val="24"/>
          <w:szCs w:val="24"/>
        </w:rPr>
        <w:t xml:space="preserve">12. Jackson C, Best N, Richardson S. Improving ecological inference using individual-level data. </w:t>
      </w:r>
      <w:hyperlink r:id="rId221" w:tooltip="Statistics in medicine." w:history="1">
        <w:r w:rsidR="00922896" w:rsidRPr="00922896">
          <w:rPr>
            <w:rStyle w:val="Hyperlink"/>
            <w:rFonts w:asciiTheme="majorHAnsi" w:hAnsiTheme="majorHAnsi"/>
            <w:color w:val="auto"/>
            <w:sz w:val="24"/>
            <w:szCs w:val="24"/>
            <w:u w:val="none"/>
          </w:rPr>
          <w:t>Stat Med.</w:t>
        </w:r>
      </w:hyperlink>
      <w:r w:rsidR="00922896" w:rsidRPr="00922896">
        <w:rPr>
          <w:rFonts w:asciiTheme="majorHAnsi" w:hAnsiTheme="majorHAnsi"/>
          <w:sz w:val="24"/>
          <w:szCs w:val="24"/>
        </w:rPr>
        <w:t xml:space="preserve"> 2006 Jun 30;25(12):2136-59</w:t>
      </w:r>
    </w:p>
    <w:p w:rsidR="007428AE" w:rsidRPr="00922896" w:rsidRDefault="007428AE" w:rsidP="00486FBC">
      <w:pPr>
        <w:spacing w:after="0" w:line="240" w:lineRule="auto"/>
        <w:ind w:left="240" w:hanging="240"/>
        <w:rPr>
          <w:rFonts w:asciiTheme="majorHAnsi" w:eastAsia="Times New Roman" w:hAnsiTheme="majorHAnsi"/>
          <w:sz w:val="24"/>
          <w:szCs w:val="24"/>
        </w:rPr>
      </w:pPr>
    </w:p>
    <w:p w:rsidR="00486FBC" w:rsidRPr="00922896" w:rsidRDefault="00486FBC" w:rsidP="00486FBC">
      <w:pPr>
        <w:spacing w:after="0" w:line="240" w:lineRule="auto"/>
        <w:ind w:left="240" w:hanging="240"/>
        <w:rPr>
          <w:rFonts w:asciiTheme="majorHAnsi" w:hAnsiTheme="majorHAnsi"/>
          <w:sz w:val="24"/>
          <w:szCs w:val="24"/>
        </w:rPr>
      </w:pPr>
      <w:r w:rsidRPr="00922896">
        <w:rPr>
          <w:rFonts w:asciiTheme="majorHAnsi" w:hAnsiTheme="majorHAnsi"/>
          <w:sz w:val="24"/>
          <w:szCs w:val="24"/>
        </w:rPr>
        <w:lastRenderedPageBreak/>
        <w:t xml:space="preserve">13. Rue H, Martino S, Chopin N. Approximate Bayesian inference for latent Gaussian models by using integrated nested Laplace approximations. </w:t>
      </w:r>
      <w:r w:rsidRPr="00922896">
        <w:rPr>
          <w:rFonts w:asciiTheme="majorHAnsi" w:hAnsiTheme="majorHAnsi"/>
          <w:iCs/>
          <w:sz w:val="24"/>
          <w:szCs w:val="24"/>
        </w:rPr>
        <w:t xml:space="preserve">J R Stat Soc Series B Stat </w:t>
      </w:r>
      <w:proofErr w:type="spellStart"/>
      <w:r w:rsidRPr="00922896">
        <w:rPr>
          <w:rFonts w:asciiTheme="majorHAnsi" w:hAnsiTheme="majorHAnsi"/>
          <w:iCs/>
          <w:sz w:val="24"/>
          <w:szCs w:val="24"/>
        </w:rPr>
        <w:t>Methodol</w:t>
      </w:r>
      <w:proofErr w:type="spellEnd"/>
      <w:r w:rsidR="00922896" w:rsidRPr="00922896">
        <w:rPr>
          <w:rFonts w:asciiTheme="majorHAnsi" w:hAnsiTheme="majorHAnsi"/>
          <w:iCs/>
          <w:sz w:val="24"/>
          <w:szCs w:val="24"/>
        </w:rPr>
        <w:t>. 2009;</w:t>
      </w:r>
      <w:r w:rsidRPr="00922896">
        <w:rPr>
          <w:rFonts w:asciiTheme="majorHAnsi" w:hAnsiTheme="majorHAnsi"/>
          <w:sz w:val="24"/>
          <w:szCs w:val="24"/>
        </w:rPr>
        <w:t xml:space="preserve"> </w:t>
      </w:r>
      <w:r w:rsidRPr="00922896">
        <w:rPr>
          <w:rFonts w:asciiTheme="majorHAnsi" w:hAnsiTheme="majorHAnsi"/>
          <w:iCs/>
          <w:sz w:val="24"/>
          <w:szCs w:val="24"/>
        </w:rPr>
        <w:t>71:</w:t>
      </w:r>
      <w:r w:rsidRPr="00922896">
        <w:rPr>
          <w:rFonts w:asciiTheme="majorHAnsi" w:hAnsiTheme="majorHAnsi"/>
          <w:sz w:val="24"/>
          <w:szCs w:val="24"/>
        </w:rPr>
        <w:t xml:space="preserve"> 319-92.</w:t>
      </w:r>
    </w:p>
    <w:p w:rsidR="00486FBC" w:rsidRPr="00922896" w:rsidRDefault="00486FBC" w:rsidP="00486FBC">
      <w:pPr>
        <w:spacing w:after="0" w:line="240" w:lineRule="auto"/>
        <w:rPr>
          <w:rFonts w:asciiTheme="majorHAnsi" w:hAnsiTheme="majorHAnsi"/>
          <w:sz w:val="24"/>
          <w:szCs w:val="24"/>
        </w:rPr>
      </w:pPr>
    </w:p>
    <w:p w:rsidR="00486FBC" w:rsidRPr="00922896" w:rsidRDefault="00486FBC" w:rsidP="00486FBC">
      <w:pPr>
        <w:spacing w:after="0" w:line="240" w:lineRule="auto"/>
        <w:ind w:left="360" w:hanging="360"/>
        <w:rPr>
          <w:rFonts w:asciiTheme="majorHAnsi" w:eastAsia="Times New Roman" w:hAnsiTheme="majorHAnsi"/>
          <w:sz w:val="24"/>
          <w:szCs w:val="24"/>
        </w:rPr>
      </w:pPr>
      <w:r w:rsidRPr="00922896">
        <w:rPr>
          <w:rFonts w:asciiTheme="majorHAnsi" w:eastAsia="Times New Roman" w:hAnsiTheme="majorHAnsi"/>
          <w:sz w:val="24"/>
          <w:szCs w:val="24"/>
        </w:rPr>
        <w:t xml:space="preserve">14. Rue H, Martino S. Approximate Bayesian inference for hierarchical Gaussian Markov random field models. </w:t>
      </w:r>
      <w:r w:rsidRPr="00922896">
        <w:rPr>
          <w:rFonts w:asciiTheme="majorHAnsi" w:eastAsia="Times New Roman" w:hAnsiTheme="majorHAnsi"/>
          <w:iCs/>
          <w:sz w:val="24"/>
          <w:szCs w:val="24"/>
        </w:rPr>
        <w:t>J Stat Plan Inference</w:t>
      </w:r>
      <w:r w:rsidR="00922896" w:rsidRPr="00922896">
        <w:rPr>
          <w:rFonts w:asciiTheme="majorHAnsi" w:eastAsia="Times New Roman" w:hAnsiTheme="majorHAnsi"/>
          <w:iCs/>
          <w:sz w:val="24"/>
          <w:szCs w:val="24"/>
        </w:rPr>
        <w:t>. 2007;</w:t>
      </w:r>
      <w:r w:rsidRPr="00922896">
        <w:rPr>
          <w:rFonts w:asciiTheme="majorHAnsi" w:eastAsia="Times New Roman" w:hAnsiTheme="majorHAnsi"/>
          <w:iCs/>
          <w:sz w:val="24"/>
          <w:szCs w:val="24"/>
        </w:rPr>
        <w:t xml:space="preserve"> 137:</w:t>
      </w:r>
      <w:r w:rsidRPr="00922896">
        <w:rPr>
          <w:rFonts w:asciiTheme="majorHAnsi" w:eastAsia="Times New Roman" w:hAnsiTheme="majorHAnsi"/>
          <w:sz w:val="24"/>
          <w:szCs w:val="24"/>
        </w:rPr>
        <w:t xml:space="preserve"> 3177-92.</w:t>
      </w:r>
    </w:p>
    <w:p w:rsidR="00486FBC" w:rsidRPr="00922896" w:rsidRDefault="00486FBC" w:rsidP="00486FBC">
      <w:pPr>
        <w:spacing w:after="0" w:line="240" w:lineRule="auto"/>
        <w:ind w:left="360" w:hanging="360"/>
        <w:rPr>
          <w:rFonts w:asciiTheme="majorHAnsi" w:hAnsiTheme="majorHAnsi"/>
          <w:sz w:val="24"/>
          <w:szCs w:val="24"/>
          <w:shd w:val="clear" w:color="auto" w:fill="FFFFFF"/>
          <w:lang w:val="en-US"/>
        </w:rPr>
      </w:pPr>
    </w:p>
    <w:p w:rsidR="007428AE" w:rsidRPr="00922896" w:rsidRDefault="00CD0B9A" w:rsidP="00486FBC">
      <w:pPr>
        <w:spacing w:after="0" w:line="240" w:lineRule="auto"/>
        <w:ind w:left="360" w:hanging="360"/>
        <w:rPr>
          <w:rFonts w:asciiTheme="majorHAnsi" w:hAnsiTheme="majorHAnsi"/>
          <w:sz w:val="24"/>
          <w:szCs w:val="24"/>
          <w:shd w:val="clear" w:color="auto" w:fill="FFFFFF"/>
        </w:rPr>
      </w:pPr>
      <w:r w:rsidRPr="00922896">
        <w:rPr>
          <w:rFonts w:asciiTheme="majorHAnsi" w:hAnsiTheme="majorHAnsi"/>
          <w:sz w:val="24"/>
          <w:szCs w:val="24"/>
          <w:shd w:val="clear" w:color="auto" w:fill="FFFFFF"/>
          <w:lang w:val="en-US"/>
        </w:rPr>
        <w:t xml:space="preserve">15. </w:t>
      </w:r>
      <w:r w:rsidR="007428AE" w:rsidRPr="00922896">
        <w:rPr>
          <w:rFonts w:asciiTheme="majorHAnsi" w:hAnsiTheme="majorHAnsi"/>
          <w:sz w:val="24"/>
          <w:szCs w:val="24"/>
          <w:shd w:val="clear" w:color="auto" w:fill="FFFFFF"/>
          <w:lang w:val="en-US"/>
        </w:rPr>
        <w:t xml:space="preserve">Martins TG, Simpson D, Lindgren F, Rue H. </w:t>
      </w:r>
      <w:r w:rsidR="007428AE" w:rsidRPr="00922896">
        <w:rPr>
          <w:rFonts w:asciiTheme="majorHAnsi" w:hAnsiTheme="majorHAnsi"/>
          <w:sz w:val="24"/>
          <w:szCs w:val="24"/>
          <w:shd w:val="clear" w:color="auto" w:fill="FFFFFF"/>
        </w:rPr>
        <w:t>Bayesian computing with INLA: new features.</w:t>
      </w:r>
      <w:r w:rsidR="007428AE" w:rsidRPr="00922896">
        <w:rPr>
          <w:rStyle w:val="apple-converted-space"/>
          <w:rFonts w:asciiTheme="majorHAnsi" w:hAnsiTheme="majorHAnsi"/>
          <w:sz w:val="24"/>
          <w:szCs w:val="24"/>
          <w:shd w:val="clear" w:color="auto" w:fill="FFFFFF"/>
        </w:rPr>
        <w:t> </w:t>
      </w:r>
      <w:proofErr w:type="spellStart"/>
      <w:r w:rsidR="007428AE" w:rsidRPr="00922896">
        <w:rPr>
          <w:rFonts w:asciiTheme="majorHAnsi" w:hAnsiTheme="majorHAnsi"/>
          <w:iCs/>
          <w:sz w:val="24"/>
          <w:szCs w:val="24"/>
          <w:shd w:val="clear" w:color="auto" w:fill="FFFFFF"/>
        </w:rPr>
        <w:t>Comput</w:t>
      </w:r>
      <w:proofErr w:type="spellEnd"/>
      <w:r w:rsidR="007428AE" w:rsidRPr="00922896">
        <w:rPr>
          <w:rFonts w:asciiTheme="majorHAnsi" w:hAnsiTheme="majorHAnsi"/>
          <w:iCs/>
          <w:sz w:val="24"/>
          <w:szCs w:val="24"/>
          <w:shd w:val="clear" w:color="auto" w:fill="FFFFFF"/>
        </w:rPr>
        <w:t xml:space="preserve"> Stat Data Anal</w:t>
      </w:r>
      <w:r w:rsidR="00922896" w:rsidRPr="00922896">
        <w:rPr>
          <w:rFonts w:asciiTheme="majorHAnsi" w:hAnsiTheme="majorHAnsi"/>
          <w:iCs/>
          <w:sz w:val="24"/>
          <w:szCs w:val="24"/>
          <w:shd w:val="clear" w:color="auto" w:fill="FFFFFF"/>
        </w:rPr>
        <w:t>. 2013;</w:t>
      </w:r>
      <w:r w:rsidR="007428AE" w:rsidRPr="00922896">
        <w:rPr>
          <w:rFonts w:asciiTheme="majorHAnsi" w:hAnsiTheme="majorHAnsi"/>
          <w:sz w:val="24"/>
          <w:szCs w:val="24"/>
          <w:shd w:val="clear" w:color="auto" w:fill="FFFFFF"/>
        </w:rPr>
        <w:t xml:space="preserve"> </w:t>
      </w:r>
      <w:r w:rsidR="007428AE" w:rsidRPr="00922896">
        <w:rPr>
          <w:rFonts w:asciiTheme="majorHAnsi" w:hAnsiTheme="majorHAnsi"/>
          <w:iCs/>
          <w:sz w:val="24"/>
          <w:szCs w:val="24"/>
          <w:shd w:val="clear" w:color="auto" w:fill="FFFFFF"/>
        </w:rPr>
        <w:t>67:</w:t>
      </w:r>
      <w:r w:rsidR="007428AE" w:rsidRPr="00922896">
        <w:rPr>
          <w:rFonts w:asciiTheme="majorHAnsi" w:hAnsiTheme="majorHAnsi"/>
          <w:sz w:val="24"/>
          <w:szCs w:val="24"/>
          <w:shd w:val="clear" w:color="auto" w:fill="FFFFFF"/>
        </w:rPr>
        <w:t xml:space="preserve"> 68-83.</w:t>
      </w:r>
    </w:p>
    <w:p w:rsidR="00486FBC" w:rsidRPr="00922896" w:rsidRDefault="00486FBC" w:rsidP="00486FBC">
      <w:pPr>
        <w:spacing w:after="0" w:line="240" w:lineRule="auto"/>
        <w:ind w:left="360" w:hanging="360"/>
        <w:rPr>
          <w:rFonts w:asciiTheme="majorHAnsi" w:hAnsiTheme="majorHAnsi"/>
          <w:sz w:val="24"/>
          <w:szCs w:val="24"/>
          <w:shd w:val="clear" w:color="auto" w:fill="FFFFFF"/>
        </w:rPr>
      </w:pPr>
    </w:p>
    <w:p w:rsidR="00486FBC" w:rsidRPr="00922896" w:rsidRDefault="00486FBC" w:rsidP="00486FBC">
      <w:pPr>
        <w:spacing w:after="0" w:line="240" w:lineRule="auto"/>
        <w:ind w:left="360" w:hanging="360"/>
        <w:rPr>
          <w:rFonts w:asciiTheme="majorHAnsi" w:hAnsiTheme="majorHAnsi" w:cs="Arial"/>
          <w:sz w:val="24"/>
          <w:szCs w:val="24"/>
          <w:shd w:val="clear" w:color="auto" w:fill="FFFFFF"/>
        </w:rPr>
      </w:pPr>
      <w:r w:rsidRPr="00922896">
        <w:rPr>
          <w:rFonts w:asciiTheme="majorHAnsi" w:hAnsiTheme="majorHAnsi"/>
          <w:sz w:val="24"/>
          <w:szCs w:val="24"/>
          <w:shd w:val="clear" w:color="auto" w:fill="FFFFFF"/>
        </w:rPr>
        <w:t xml:space="preserve">16. Fong Y, Rue H, </w:t>
      </w:r>
      <w:r w:rsidR="00CC6F2B" w:rsidRPr="00922896">
        <w:rPr>
          <w:rFonts w:asciiTheme="majorHAnsi" w:hAnsiTheme="majorHAnsi"/>
          <w:sz w:val="24"/>
          <w:szCs w:val="24"/>
          <w:shd w:val="clear" w:color="auto" w:fill="FFFFFF"/>
        </w:rPr>
        <w:t>Wakefield J (2009)</w:t>
      </w:r>
      <w:r w:rsidRPr="00922896">
        <w:rPr>
          <w:rFonts w:asciiTheme="majorHAnsi" w:hAnsiTheme="majorHAnsi"/>
          <w:sz w:val="24"/>
          <w:szCs w:val="24"/>
          <w:shd w:val="clear" w:color="auto" w:fill="FFFFFF"/>
        </w:rPr>
        <w:t>. Bayesian inference for generalized linear mixed models.</w:t>
      </w:r>
      <w:r w:rsidRPr="00922896">
        <w:rPr>
          <w:rStyle w:val="apple-converted-space"/>
          <w:rFonts w:asciiTheme="majorHAnsi" w:hAnsiTheme="majorHAnsi"/>
          <w:sz w:val="24"/>
          <w:szCs w:val="24"/>
          <w:shd w:val="clear" w:color="auto" w:fill="FFFFFF"/>
        </w:rPr>
        <w:t> </w:t>
      </w:r>
      <w:hyperlink r:id="rId222" w:tooltip="Biostatistics (Oxford, England)." w:history="1">
        <w:r w:rsidR="00922896" w:rsidRPr="00922896">
          <w:rPr>
            <w:rStyle w:val="highlight"/>
            <w:rFonts w:asciiTheme="majorHAnsi" w:hAnsiTheme="majorHAnsi"/>
            <w:sz w:val="24"/>
            <w:szCs w:val="24"/>
          </w:rPr>
          <w:t>Biostatistics</w:t>
        </w:r>
        <w:r w:rsidR="00922896" w:rsidRPr="00922896">
          <w:rPr>
            <w:rStyle w:val="Hyperlink"/>
            <w:rFonts w:asciiTheme="majorHAnsi" w:hAnsiTheme="majorHAnsi"/>
            <w:color w:val="auto"/>
            <w:sz w:val="24"/>
            <w:szCs w:val="24"/>
            <w:u w:val="none"/>
          </w:rPr>
          <w:t>.</w:t>
        </w:r>
      </w:hyperlink>
      <w:r w:rsidR="00922896" w:rsidRPr="00922896">
        <w:rPr>
          <w:rFonts w:asciiTheme="majorHAnsi" w:hAnsiTheme="majorHAnsi"/>
          <w:sz w:val="24"/>
          <w:szCs w:val="24"/>
        </w:rPr>
        <w:t xml:space="preserve"> 2010 Jul;</w:t>
      </w:r>
      <w:r w:rsidR="00922896" w:rsidRPr="00922896">
        <w:rPr>
          <w:rStyle w:val="highlight"/>
          <w:rFonts w:asciiTheme="majorHAnsi" w:hAnsiTheme="majorHAnsi"/>
          <w:sz w:val="24"/>
          <w:szCs w:val="24"/>
        </w:rPr>
        <w:t>11</w:t>
      </w:r>
      <w:r w:rsidR="00922896" w:rsidRPr="00922896">
        <w:rPr>
          <w:rFonts w:asciiTheme="majorHAnsi" w:hAnsiTheme="majorHAnsi"/>
          <w:sz w:val="24"/>
          <w:szCs w:val="24"/>
        </w:rPr>
        <w:t xml:space="preserve">(3):397-412. </w:t>
      </w:r>
      <w:proofErr w:type="spellStart"/>
      <w:r w:rsidR="00922896" w:rsidRPr="00922896">
        <w:rPr>
          <w:rFonts w:asciiTheme="majorHAnsi" w:hAnsiTheme="majorHAnsi"/>
          <w:sz w:val="24"/>
          <w:szCs w:val="24"/>
        </w:rPr>
        <w:t>doi</w:t>
      </w:r>
      <w:proofErr w:type="spellEnd"/>
      <w:r w:rsidR="00922896" w:rsidRPr="00922896">
        <w:rPr>
          <w:rFonts w:asciiTheme="majorHAnsi" w:hAnsiTheme="majorHAnsi"/>
          <w:sz w:val="24"/>
          <w:szCs w:val="24"/>
        </w:rPr>
        <w:t>: 10.1093/</w:t>
      </w:r>
      <w:r w:rsidR="00922896" w:rsidRPr="00922896">
        <w:rPr>
          <w:rStyle w:val="highlight"/>
          <w:rFonts w:asciiTheme="majorHAnsi" w:hAnsiTheme="majorHAnsi"/>
          <w:sz w:val="24"/>
          <w:szCs w:val="24"/>
        </w:rPr>
        <w:t>biostatistics</w:t>
      </w:r>
      <w:r w:rsidR="00922896" w:rsidRPr="00922896">
        <w:rPr>
          <w:rFonts w:asciiTheme="majorHAnsi" w:hAnsiTheme="majorHAnsi"/>
          <w:sz w:val="24"/>
          <w:szCs w:val="24"/>
        </w:rPr>
        <w:t>/kxp053</w:t>
      </w:r>
    </w:p>
    <w:p w:rsidR="007428AE" w:rsidRPr="00922896" w:rsidRDefault="007428AE" w:rsidP="00486FBC">
      <w:pPr>
        <w:spacing w:after="0" w:line="240" w:lineRule="auto"/>
        <w:ind w:left="360" w:hanging="360"/>
        <w:rPr>
          <w:rFonts w:asciiTheme="majorHAnsi" w:hAnsiTheme="majorHAnsi"/>
          <w:sz w:val="24"/>
          <w:szCs w:val="24"/>
          <w:shd w:val="clear" w:color="auto" w:fill="FFFFFF"/>
        </w:rPr>
      </w:pPr>
    </w:p>
    <w:p w:rsidR="007428AE" w:rsidRPr="00922896" w:rsidRDefault="00486FBC" w:rsidP="00486FBC">
      <w:pPr>
        <w:spacing w:after="0" w:line="240" w:lineRule="auto"/>
        <w:ind w:left="360" w:hanging="360"/>
        <w:rPr>
          <w:rFonts w:asciiTheme="majorHAnsi" w:hAnsiTheme="majorHAnsi"/>
          <w:iCs/>
          <w:sz w:val="24"/>
          <w:szCs w:val="24"/>
          <w:shd w:val="clear" w:color="auto" w:fill="FFFFFF"/>
        </w:rPr>
      </w:pPr>
      <w:r w:rsidRPr="00922896">
        <w:rPr>
          <w:rFonts w:asciiTheme="majorHAnsi" w:hAnsiTheme="majorHAnsi"/>
          <w:sz w:val="24"/>
          <w:szCs w:val="24"/>
          <w:shd w:val="clear" w:color="auto" w:fill="FFFFFF"/>
        </w:rPr>
        <w:t xml:space="preserve">17. Martino S, Rue H. Implementing approximate Bayesian inference using Integrated Nested Laplace Approximation: A manual for the INLA program. </w:t>
      </w:r>
      <w:r w:rsidRPr="00922896">
        <w:rPr>
          <w:rFonts w:asciiTheme="majorHAnsi" w:hAnsiTheme="majorHAnsi"/>
          <w:iCs/>
          <w:sz w:val="24"/>
          <w:szCs w:val="24"/>
          <w:shd w:val="clear" w:color="auto" w:fill="FFFFFF"/>
        </w:rPr>
        <w:t>Department of Mathematic</w:t>
      </w:r>
      <w:r w:rsidR="00CC6F2B" w:rsidRPr="00922896">
        <w:rPr>
          <w:rFonts w:asciiTheme="majorHAnsi" w:hAnsiTheme="majorHAnsi"/>
          <w:iCs/>
          <w:sz w:val="24"/>
          <w:szCs w:val="24"/>
          <w:shd w:val="clear" w:color="auto" w:fill="FFFFFF"/>
        </w:rPr>
        <w:t>al Sciences, NTNU, Norway</w:t>
      </w:r>
      <w:r w:rsidR="00922896" w:rsidRPr="00922896">
        <w:rPr>
          <w:rFonts w:asciiTheme="majorHAnsi" w:hAnsiTheme="majorHAnsi"/>
          <w:iCs/>
          <w:sz w:val="24"/>
          <w:szCs w:val="24"/>
          <w:shd w:val="clear" w:color="auto" w:fill="FFFFFF"/>
        </w:rPr>
        <w:t>, 2009</w:t>
      </w:r>
    </w:p>
    <w:p w:rsidR="00486FBC" w:rsidRPr="00922896" w:rsidRDefault="00486FBC" w:rsidP="00486FBC">
      <w:pPr>
        <w:spacing w:after="0" w:line="240" w:lineRule="auto"/>
        <w:ind w:left="360" w:hanging="360"/>
        <w:rPr>
          <w:rFonts w:asciiTheme="majorHAnsi" w:hAnsiTheme="majorHAnsi"/>
          <w:sz w:val="24"/>
          <w:szCs w:val="24"/>
          <w:shd w:val="clear" w:color="auto" w:fill="FFFFFF"/>
        </w:rPr>
      </w:pPr>
    </w:p>
    <w:p w:rsidR="00486FBC" w:rsidRPr="00922896" w:rsidRDefault="00486FBC" w:rsidP="00486FBC">
      <w:pPr>
        <w:spacing w:after="0" w:line="240" w:lineRule="auto"/>
        <w:ind w:left="360" w:hanging="360"/>
        <w:rPr>
          <w:rFonts w:asciiTheme="majorHAnsi" w:hAnsiTheme="majorHAnsi"/>
          <w:sz w:val="24"/>
          <w:szCs w:val="24"/>
          <w:shd w:val="clear" w:color="auto" w:fill="FFFFFF"/>
        </w:rPr>
      </w:pPr>
      <w:r w:rsidRPr="00922896">
        <w:rPr>
          <w:rFonts w:asciiTheme="majorHAnsi" w:hAnsiTheme="majorHAnsi"/>
          <w:sz w:val="24"/>
          <w:szCs w:val="24"/>
          <w:shd w:val="clear" w:color="auto" w:fill="FFFFFF"/>
        </w:rPr>
        <w:t xml:space="preserve">18. </w:t>
      </w:r>
      <w:proofErr w:type="spellStart"/>
      <w:r w:rsidRPr="00922896">
        <w:rPr>
          <w:rFonts w:asciiTheme="majorHAnsi" w:hAnsiTheme="majorHAnsi"/>
          <w:sz w:val="24"/>
          <w:szCs w:val="24"/>
          <w:shd w:val="clear" w:color="auto" w:fill="FFFFFF"/>
        </w:rPr>
        <w:t>Brezger</w:t>
      </w:r>
      <w:proofErr w:type="spellEnd"/>
      <w:r w:rsidRPr="00922896">
        <w:rPr>
          <w:rFonts w:asciiTheme="majorHAnsi" w:hAnsiTheme="majorHAnsi"/>
          <w:sz w:val="24"/>
          <w:szCs w:val="24"/>
          <w:shd w:val="clear" w:color="auto" w:fill="FFFFFF"/>
        </w:rPr>
        <w:t xml:space="preserve"> A, </w:t>
      </w:r>
      <w:proofErr w:type="spellStart"/>
      <w:r w:rsidRPr="00922896">
        <w:rPr>
          <w:rFonts w:asciiTheme="majorHAnsi" w:hAnsiTheme="majorHAnsi"/>
          <w:sz w:val="24"/>
          <w:szCs w:val="24"/>
          <w:shd w:val="clear" w:color="auto" w:fill="FFFFFF"/>
        </w:rPr>
        <w:t>Kneib</w:t>
      </w:r>
      <w:proofErr w:type="spellEnd"/>
      <w:r w:rsidRPr="00922896">
        <w:rPr>
          <w:rFonts w:asciiTheme="majorHAnsi" w:hAnsiTheme="majorHAnsi"/>
          <w:sz w:val="24"/>
          <w:szCs w:val="24"/>
          <w:shd w:val="clear" w:color="auto" w:fill="FFFFFF"/>
        </w:rPr>
        <w:t xml:space="preserve"> T, Lang S. </w:t>
      </w:r>
      <w:proofErr w:type="spellStart"/>
      <w:r w:rsidRPr="00922896">
        <w:rPr>
          <w:rFonts w:asciiTheme="majorHAnsi" w:hAnsiTheme="majorHAnsi"/>
          <w:sz w:val="24"/>
          <w:szCs w:val="24"/>
          <w:shd w:val="clear" w:color="auto" w:fill="FFFFFF"/>
        </w:rPr>
        <w:t>BayesX</w:t>
      </w:r>
      <w:proofErr w:type="spellEnd"/>
      <w:r w:rsidR="00922896" w:rsidRPr="00922896">
        <w:rPr>
          <w:rFonts w:asciiTheme="majorHAnsi" w:hAnsiTheme="majorHAnsi"/>
          <w:sz w:val="24"/>
          <w:szCs w:val="24"/>
          <w:shd w:val="clear" w:color="auto" w:fill="FFFFFF"/>
        </w:rPr>
        <w:t>:</w:t>
      </w:r>
      <w:r w:rsidRPr="00922896">
        <w:rPr>
          <w:rFonts w:asciiTheme="majorHAnsi" w:hAnsiTheme="majorHAnsi"/>
          <w:sz w:val="24"/>
          <w:szCs w:val="24"/>
          <w:shd w:val="clear" w:color="auto" w:fill="FFFFFF"/>
        </w:rPr>
        <w:t xml:space="preserve"> Analyzing Bayesian structured additive regression models.</w:t>
      </w:r>
      <w:r w:rsidRPr="00922896">
        <w:rPr>
          <w:rStyle w:val="apple-converted-space"/>
          <w:rFonts w:asciiTheme="majorHAnsi" w:hAnsiTheme="majorHAnsi"/>
          <w:sz w:val="24"/>
          <w:szCs w:val="24"/>
          <w:shd w:val="clear" w:color="auto" w:fill="FFFFFF"/>
        </w:rPr>
        <w:t> </w:t>
      </w:r>
      <w:r w:rsidRPr="00922896">
        <w:rPr>
          <w:rFonts w:asciiTheme="majorHAnsi" w:hAnsiTheme="majorHAnsi"/>
          <w:iCs/>
          <w:sz w:val="24"/>
          <w:szCs w:val="24"/>
          <w:shd w:val="clear" w:color="auto" w:fill="FFFFFF"/>
        </w:rPr>
        <w:t xml:space="preserve">J Stat </w:t>
      </w:r>
      <w:proofErr w:type="spellStart"/>
      <w:r w:rsidRPr="00922896">
        <w:rPr>
          <w:rFonts w:asciiTheme="majorHAnsi" w:hAnsiTheme="majorHAnsi"/>
          <w:iCs/>
          <w:sz w:val="24"/>
          <w:szCs w:val="24"/>
          <w:shd w:val="clear" w:color="auto" w:fill="FFFFFF"/>
        </w:rPr>
        <w:t>Spftw</w:t>
      </w:r>
      <w:proofErr w:type="spellEnd"/>
      <w:r w:rsidR="00922896" w:rsidRPr="00922896">
        <w:rPr>
          <w:rFonts w:asciiTheme="majorHAnsi" w:hAnsiTheme="majorHAnsi"/>
          <w:iCs/>
          <w:sz w:val="24"/>
          <w:szCs w:val="24"/>
          <w:shd w:val="clear" w:color="auto" w:fill="FFFFFF"/>
        </w:rPr>
        <w:t>. 2005;</w:t>
      </w:r>
      <w:r w:rsidRPr="00922896">
        <w:rPr>
          <w:rStyle w:val="apple-converted-space"/>
          <w:rFonts w:asciiTheme="majorHAnsi" w:hAnsiTheme="majorHAnsi"/>
          <w:sz w:val="24"/>
          <w:szCs w:val="24"/>
          <w:shd w:val="clear" w:color="auto" w:fill="FFFFFF"/>
        </w:rPr>
        <w:t> </w:t>
      </w:r>
      <w:r w:rsidRPr="00922896">
        <w:rPr>
          <w:rFonts w:asciiTheme="majorHAnsi" w:hAnsiTheme="majorHAnsi"/>
          <w:iCs/>
          <w:sz w:val="24"/>
          <w:szCs w:val="24"/>
          <w:shd w:val="clear" w:color="auto" w:fill="FFFFFF"/>
        </w:rPr>
        <w:t>14</w:t>
      </w:r>
      <w:r w:rsidRPr="00922896">
        <w:rPr>
          <w:rFonts w:asciiTheme="majorHAnsi" w:hAnsiTheme="majorHAnsi"/>
          <w:sz w:val="24"/>
          <w:szCs w:val="24"/>
          <w:shd w:val="clear" w:color="auto" w:fill="FFFFFF"/>
        </w:rPr>
        <w:t>: 1-22.</w:t>
      </w:r>
    </w:p>
    <w:p w:rsidR="00486FBC" w:rsidRPr="00922896" w:rsidRDefault="00486FBC" w:rsidP="00CD0B9A">
      <w:pPr>
        <w:spacing w:after="0" w:line="240" w:lineRule="auto"/>
        <w:rPr>
          <w:rFonts w:asciiTheme="majorHAnsi" w:eastAsia="Times New Roman" w:hAnsiTheme="majorHAnsi"/>
          <w:sz w:val="24"/>
          <w:szCs w:val="24"/>
        </w:rPr>
      </w:pPr>
    </w:p>
    <w:p w:rsidR="007428AE" w:rsidRPr="00922896" w:rsidRDefault="007428AE" w:rsidP="00CD0B9A">
      <w:pPr>
        <w:spacing w:after="0" w:line="240" w:lineRule="auto"/>
        <w:ind w:left="900" w:hanging="900"/>
        <w:rPr>
          <w:rFonts w:asciiTheme="majorHAnsi" w:hAnsiTheme="majorHAnsi"/>
          <w:sz w:val="24"/>
          <w:szCs w:val="24"/>
        </w:rPr>
      </w:pPr>
    </w:p>
    <w:p w:rsidR="007428AE" w:rsidRPr="00A77532" w:rsidRDefault="007428AE" w:rsidP="00CD0B9A">
      <w:pPr>
        <w:spacing w:after="0" w:line="240" w:lineRule="auto"/>
        <w:rPr>
          <w:rFonts w:asciiTheme="majorHAnsi" w:hAnsiTheme="majorHAnsi"/>
          <w:color w:val="222222"/>
          <w:sz w:val="24"/>
          <w:szCs w:val="24"/>
          <w:shd w:val="clear" w:color="auto" w:fill="FFFFFF"/>
        </w:rPr>
      </w:pPr>
    </w:p>
    <w:sectPr w:rsidR="007428AE" w:rsidRPr="00A77532" w:rsidSect="0042785E">
      <w:footerReference w:type="default" r:id="rId22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0A60" w:rsidRDefault="00950A60" w:rsidP="00D717DD">
      <w:pPr>
        <w:spacing w:after="0" w:line="240" w:lineRule="auto"/>
      </w:pPr>
      <w:r>
        <w:separator/>
      </w:r>
    </w:p>
  </w:endnote>
  <w:endnote w:type="continuationSeparator" w:id="0">
    <w:p w:rsidR="00950A60" w:rsidRDefault="00950A60" w:rsidP="00D717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dvOTa9103878">
    <w:panose1 w:val="00000000000000000000"/>
    <w:charset w:val="00"/>
    <w:family w:val="roman"/>
    <w:notTrueType/>
    <w:pitch w:val="default"/>
    <w:sig w:usb0="00000003" w:usb1="00000000" w:usb2="00000000" w:usb3="00000000" w:csb0="00000001" w:csb1="00000000"/>
  </w:font>
  <w:font w:name="AdvOT07517017">
    <w:panose1 w:val="00000000000000000000"/>
    <w:charset w:val="00"/>
    <w:family w:val="swiss"/>
    <w:notTrueType/>
    <w:pitch w:val="default"/>
    <w:sig w:usb0="00000003" w:usb1="00000000" w:usb2="00000000" w:usb3="00000000" w:csb0="00000001" w:csb1="00000000"/>
  </w:font>
  <w:font w:name="AdvP4B6849">
    <w:panose1 w:val="00000000000000000000"/>
    <w:charset w:val="00"/>
    <w:family w:val="roman"/>
    <w:notTrueType/>
    <w:pitch w:val="default"/>
    <w:sig w:usb0="00000003" w:usb1="00000000" w:usb2="00000000" w:usb3="00000000" w:csb0="00000001" w:csb1="00000000"/>
  </w:font>
  <w:font w:name="TrebuchetMS">
    <w:panose1 w:val="00000000000000000000"/>
    <w:charset w:val="00"/>
    <w:family w:val="auto"/>
    <w:notTrueType/>
    <w:pitch w:val="default"/>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M R 10">
    <w:altName w:val="CM R"/>
    <w:panose1 w:val="00000000000000000000"/>
    <w:charset w:val="00"/>
    <w:family w:val="swiss"/>
    <w:notTrueType/>
    <w:pitch w:val="default"/>
    <w:sig w:usb0="00000003" w:usb1="00000000" w:usb2="00000000" w:usb3="00000000" w:csb0="00000001" w:csb1="00000000"/>
  </w:font>
  <w:font w:name="TimesNewRoman">
    <w:altName w:val="MS Gothic"/>
    <w:panose1 w:val="00000000000000000000"/>
    <w:charset w:val="00"/>
    <w:family w:val="swiss"/>
    <w:notTrueType/>
    <w:pitch w:val="default"/>
    <w:sig w:usb0="00000003" w:usb1="08070000" w:usb2="00000010" w:usb3="00000000" w:csb0="00020001" w:csb1="00000000"/>
  </w:font>
  <w:font w:name="CMT I 10">
    <w:altName w:val="CMT I"/>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15963586"/>
      <w:docPartObj>
        <w:docPartGallery w:val="Page Numbers (Bottom of Page)"/>
        <w:docPartUnique/>
      </w:docPartObj>
    </w:sdtPr>
    <w:sdtEndPr>
      <w:rPr>
        <w:noProof/>
      </w:rPr>
    </w:sdtEndPr>
    <w:sdtContent>
      <w:p w:rsidR="00922896" w:rsidRDefault="00922896">
        <w:pPr>
          <w:pStyle w:val="Footer"/>
          <w:jc w:val="right"/>
        </w:pPr>
        <w:fldSimple w:instr=" PAGE   \* MERGEFORMAT ">
          <w:r w:rsidR="00A27B8F">
            <w:rPr>
              <w:noProof/>
            </w:rPr>
            <w:t>8</w:t>
          </w:r>
        </w:fldSimple>
      </w:p>
    </w:sdtContent>
  </w:sdt>
  <w:p w:rsidR="00922896" w:rsidRDefault="0092289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0A60" w:rsidRDefault="00950A60" w:rsidP="00D717DD">
      <w:pPr>
        <w:spacing w:after="0" w:line="240" w:lineRule="auto"/>
      </w:pPr>
      <w:r>
        <w:separator/>
      </w:r>
    </w:p>
  </w:footnote>
  <w:footnote w:type="continuationSeparator" w:id="0">
    <w:p w:rsidR="00950A60" w:rsidRDefault="00950A60" w:rsidP="00D717D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8194"/>
  </w:hdrShapeDefaults>
  <w:footnotePr>
    <w:footnote w:id="-1"/>
    <w:footnote w:id="0"/>
  </w:footnotePr>
  <w:endnotePr>
    <w:endnote w:id="-1"/>
    <w:endnote w:id="0"/>
  </w:endnotePr>
  <w:compat/>
  <w:rsids>
    <w:rsidRoot w:val="0026374F"/>
    <w:rsid w:val="00000E20"/>
    <w:rsid w:val="00001367"/>
    <w:rsid w:val="0000196C"/>
    <w:rsid w:val="00001E33"/>
    <w:rsid w:val="00002DC1"/>
    <w:rsid w:val="00003BA2"/>
    <w:rsid w:val="0000469C"/>
    <w:rsid w:val="00005C56"/>
    <w:rsid w:val="0000749A"/>
    <w:rsid w:val="00007F74"/>
    <w:rsid w:val="0001013B"/>
    <w:rsid w:val="00010E6C"/>
    <w:rsid w:val="00011045"/>
    <w:rsid w:val="000110BC"/>
    <w:rsid w:val="000110EF"/>
    <w:rsid w:val="00012A40"/>
    <w:rsid w:val="00012CD4"/>
    <w:rsid w:val="0001482C"/>
    <w:rsid w:val="0001504E"/>
    <w:rsid w:val="00015059"/>
    <w:rsid w:val="00015A2D"/>
    <w:rsid w:val="000163AC"/>
    <w:rsid w:val="00016430"/>
    <w:rsid w:val="00016937"/>
    <w:rsid w:val="00020FB3"/>
    <w:rsid w:val="0002189A"/>
    <w:rsid w:val="000218F3"/>
    <w:rsid w:val="00021EF0"/>
    <w:rsid w:val="00022287"/>
    <w:rsid w:val="000227D6"/>
    <w:rsid w:val="00022BA4"/>
    <w:rsid w:val="00022D6A"/>
    <w:rsid w:val="00022DBC"/>
    <w:rsid w:val="00022DF5"/>
    <w:rsid w:val="00023730"/>
    <w:rsid w:val="0002388E"/>
    <w:rsid w:val="000246C1"/>
    <w:rsid w:val="0002481A"/>
    <w:rsid w:val="000249CC"/>
    <w:rsid w:val="0002689F"/>
    <w:rsid w:val="00030DA9"/>
    <w:rsid w:val="0003129E"/>
    <w:rsid w:val="00031366"/>
    <w:rsid w:val="00031A99"/>
    <w:rsid w:val="00032B5A"/>
    <w:rsid w:val="00032B7D"/>
    <w:rsid w:val="00032E8F"/>
    <w:rsid w:val="000334B8"/>
    <w:rsid w:val="000341B2"/>
    <w:rsid w:val="0003445E"/>
    <w:rsid w:val="000349F3"/>
    <w:rsid w:val="0003529F"/>
    <w:rsid w:val="000355AD"/>
    <w:rsid w:val="00035F2C"/>
    <w:rsid w:val="000365B0"/>
    <w:rsid w:val="000369ED"/>
    <w:rsid w:val="00036DC1"/>
    <w:rsid w:val="00036F2B"/>
    <w:rsid w:val="0003783E"/>
    <w:rsid w:val="000406E8"/>
    <w:rsid w:val="00040741"/>
    <w:rsid w:val="0004110E"/>
    <w:rsid w:val="00041B78"/>
    <w:rsid w:val="00041D8E"/>
    <w:rsid w:val="000433F1"/>
    <w:rsid w:val="0004340B"/>
    <w:rsid w:val="000435EE"/>
    <w:rsid w:val="000440FB"/>
    <w:rsid w:val="0004424E"/>
    <w:rsid w:val="00045280"/>
    <w:rsid w:val="000457DC"/>
    <w:rsid w:val="00045D71"/>
    <w:rsid w:val="00045F79"/>
    <w:rsid w:val="00046C8D"/>
    <w:rsid w:val="00046DE2"/>
    <w:rsid w:val="000473D8"/>
    <w:rsid w:val="00047899"/>
    <w:rsid w:val="000508A2"/>
    <w:rsid w:val="000514B2"/>
    <w:rsid w:val="00051F4C"/>
    <w:rsid w:val="0005223A"/>
    <w:rsid w:val="000528A0"/>
    <w:rsid w:val="00052956"/>
    <w:rsid w:val="00052A7D"/>
    <w:rsid w:val="00053E21"/>
    <w:rsid w:val="000545DA"/>
    <w:rsid w:val="0005511B"/>
    <w:rsid w:val="00056213"/>
    <w:rsid w:val="00057269"/>
    <w:rsid w:val="00057FCB"/>
    <w:rsid w:val="0006040E"/>
    <w:rsid w:val="000609B5"/>
    <w:rsid w:val="00061180"/>
    <w:rsid w:val="0006131D"/>
    <w:rsid w:val="00061812"/>
    <w:rsid w:val="00062907"/>
    <w:rsid w:val="00062ADD"/>
    <w:rsid w:val="00063458"/>
    <w:rsid w:val="000634E8"/>
    <w:rsid w:val="00063AAA"/>
    <w:rsid w:val="00064168"/>
    <w:rsid w:val="0006422F"/>
    <w:rsid w:val="00064DFD"/>
    <w:rsid w:val="00064F33"/>
    <w:rsid w:val="00065E32"/>
    <w:rsid w:val="000660AD"/>
    <w:rsid w:val="000664A1"/>
    <w:rsid w:val="0006740C"/>
    <w:rsid w:val="000674E8"/>
    <w:rsid w:val="0007025B"/>
    <w:rsid w:val="00070540"/>
    <w:rsid w:val="00072079"/>
    <w:rsid w:val="0007215A"/>
    <w:rsid w:val="00072181"/>
    <w:rsid w:val="00072274"/>
    <w:rsid w:val="00073A7A"/>
    <w:rsid w:val="00073C4A"/>
    <w:rsid w:val="00073CDC"/>
    <w:rsid w:val="0007421B"/>
    <w:rsid w:val="00074D3C"/>
    <w:rsid w:val="00074D49"/>
    <w:rsid w:val="00074E07"/>
    <w:rsid w:val="00074E3F"/>
    <w:rsid w:val="0007529B"/>
    <w:rsid w:val="0007660D"/>
    <w:rsid w:val="00076FF4"/>
    <w:rsid w:val="0007764C"/>
    <w:rsid w:val="0007793C"/>
    <w:rsid w:val="00077ADB"/>
    <w:rsid w:val="00077C93"/>
    <w:rsid w:val="00077CE3"/>
    <w:rsid w:val="00077CF7"/>
    <w:rsid w:val="00077D13"/>
    <w:rsid w:val="000805AE"/>
    <w:rsid w:val="00080751"/>
    <w:rsid w:val="00080E32"/>
    <w:rsid w:val="000815FE"/>
    <w:rsid w:val="0008223F"/>
    <w:rsid w:val="0008306A"/>
    <w:rsid w:val="0008348E"/>
    <w:rsid w:val="00084363"/>
    <w:rsid w:val="00084FD1"/>
    <w:rsid w:val="00085585"/>
    <w:rsid w:val="0008596A"/>
    <w:rsid w:val="00085CBD"/>
    <w:rsid w:val="00085ED7"/>
    <w:rsid w:val="00086292"/>
    <w:rsid w:val="00086328"/>
    <w:rsid w:val="0008743F"/>
    <w:rsid w:val="000903E2"/>
    <w:rsid w:val="00090757"/>
    <w:rsid w:val="00090CD6"/>
    <w:rsid w:val="00090EB0"/>
    <w:rsid w:val="00091026"/>
    <w:rsid w:val="0009123E"/>
    <w:rsid w:val="0009178C"/>
    <w:rsid w:val="000917FD"/>
    <w:rsid w:val="000918FD"/>
    <w:rsid w:val="0009364C"/>
    <w:rsid w:val="00093E0E"/>
    <w:rsid w:val="00094277"/>
    <w:rsid w:val="000944CA"/>
    <w:rsid w:val="000954A9"/>
    <w:rsid w:val="00095A35"/>
    <w:rsid w:val="00096548"/>
    <w:rsid w:val="0009659B"/>
    <w:rsid w:val="0009796A"/>
    <w:rsid w:val="00097D4F"/>
    <w:rsid w:val="00097E6B"/>
    <w:rsid w:val="000A0346"/>
    <w:rsid w:val="000A0F34"/>
    <w:rsid w:val="000A128A"/>
    <w:rsid w:val="000A1318"/>
    <w:rsid w:val="000A15DA"/>
    <w:rsid w:val="000A1AEB"/>
    <w:rsid w:val="000A1C88"/>
    <w:rsid w:val="000A1DD2"/>
    <w:rsid w:val="000A2390"/>
    <w:rsid w:val="000A2F61"/>
    <w:rsid w:val="000A3035"/>
    <w:rsid w:val="000A33B3"/>
    <w:rsid w:val="000A3626"/>
    <w:rsid w:val="000A36DD"/>
    <w:rsid w:val="000A371B"/>
    <w:rsid w:val="000A37F2"/>
    <w:rsid w:val="000A4692"/>
    <w:rsid w:val="000A50F3"/>
    <w:rsid w:val="000A533E"/>
    <w:rsid w:val="000A5398"/>
    <w:rsid w:val="000A57A8"/>
    <w:rsid w:val="000A5994"/>
    <w:rsid w:val="000A6728"/>
    <w:rsid w:val="000A6FA3"/>
    <w:rsid w:val="000A7A59"/>
    <w:rsid w:val="000A7EB7"/>
    <w:rsid w:val="000B00A0"/>
    <w:rsid w:val="000B01DE"/>
    <w:rsid w:val="000B1B2F"/>
    <w:rsid w:val="000B2295"/>
    <w:rsid w:val="000B2B37"/>
    <w:rsid w:val="000B33AD"/>
    <w:rsid w:val="000B3841"/>
    <w:rsid w:val="000B3CA4"/>
    <w:rsid w:val="000B3ECE"/>
    <w:rsid w:val="000B3EE2"/>
    <w:rsid w:val="000B3F63"/>
    <w:rsid w:val="000B4779"/>
    <w:rsid w:val="000B48BF"/>
    <w:rsid w:val="000B496C"/>
    <w:rsid w:val="000B497D"/>
    <w:rsid w:val="000B522C"/>
    <w:rsid w:val="000B622C"/>
    <w:rsid w:val="000B6950"/>
    <w:rsid w:val="000B69CE"/>
    <w:rsid w:val="000B719B"/>
    <w:rsid w:val="000B7613"/>
    <w:rsid w:val="000B78B1"/>
    <w:rsid w:val="000B7B0B"/>
    <w:rsid w:val="000B7C76"/>
    <w:rsid w:val="000B7F97"/>
    <w:rsid w:val="000C0096"/>
    <w:rsid w:val="000C046D"/>
    <w:rsid w:val="000C078D"/>
    <w:rsid w:val="000C0A96"/>
    <w:rsid w:val="000C11F3"/>
    <w:rsid w:val="000C17E9"/>
    <w:rsid w:val="000C21B7"/>
    <w:rsid w:val="000C24B1"/>
    <w:rsid w:val="000C2550"/>
    <w:rsid w:val="000C2808"/>
    <w:rsid w:val="000C29C3"/>
    <w:rsid w:val="000C2A56"/>
    <w:rsid w:val="000C2FB1"/>
    <w:rsid w:val="000C3012"/>
    <w:rsid w:val="000C404D"/>
    <w:rsid w:val="000C4323"/>
    <w:rsid w:val="000C4441"/>
    <w:rsid w:val="000C49D8"/>
    <w:rsid w:val="000C4A5D"/>
    <w:rsid w:val="000C4D3B"/>
    <w:rsid w:val="000C50E7"/>
    <w:rsid w:val="000C5B2F"/>
    <w:rsid w:val="000C6C6D"/>
    <w:rsid w:val="000C7C7A"/>
    <w:rsid w:val="000D080B"/>
    <w:rsid w:val="000D1367"/>
    <w:rsid w:val="000D15A3"/>
    <w:rsid w:val="000D15C0"/>
    <w:rsid w:val="000D16B8"/>
    <w:rsid w:val="000D1CA3"/>
    <w:rsid w:val="000D2E0C"/>
    <w:rsid w:val="000D305D"/>
    <w:rsid w:val="000D30C9"/>
    <w:rsid w:val="000D3747"/>
    <w:rsid w:val="000D3831"/>
    <w:rsid w:val="000D399B"/>
    <w:rsid w:val="000D3B8F"/>
    <w:rsid w:val="000D3C3D"/>
    <w:rsid w:val="000D40AD"/>
    <w:rsid w:val="000D4A1C"/>
    <w:rsid w:val="000D4D69"/>
    <w:rsid w:val="000D5412"/>
    <w:rsid w:val="000D5F77"/>
    <w:rsid w:val="000D6176"/>
    <w:rsid w:val="000D6257"/>
    <w:rsid w:val="000D6C75"/>
    <w:rsid w:val="000D6EB5"/>
    <w:rsid w:val="000D73C2"/>
    <w:rsid w:val="000E0572"/>
    <w:rsid w:val="000E1010"/>
    <w:rsid w:val="000E1DF4"/>
    <w:rsid w:val="000E1F64"/>
    <w:rsid w:val="000E22F2"/>
    <w:rsid w:val="000E2E40"/>
    <w:rsid w:val="000E2EC9"/>
    <w:rsid w:val="000E3785"/>
    <w:rsid w:val="000E3847"/>
    <w:rsid w:val="000E39D7"/>
    <w:rsid w:val="000E3B1B"/>
    <w:rsid w:val="000E4096"/>
    <w:rsid w:val="000E41BE"/>
    <w:rsid w:val="000E516D"/>
    <w:rsid w:val="000E55A4"/>
    <w:rsid w:val="000E6039"/>
    <w:rsid w:val="000E678D"/>
    <w:rsid w:val="000E7049"/>
    <w:rsid w:val="000E7D64"/>
    <w:rsid w:val="000E7FE2"/>
    <w:rsid w:val="000F0688"/>
    <w:rsid w:val="000F0B68"/>
    <w:rsid w:val="000F1417"/>
    <w:rsid w:val="000F254F"/>
    <w:rsid w:val="000F2798"/>
    <w:rsid w:val="000F27E1"/>
    <w:rsid w:val="000F3C9B"/>
    <w:rsid w:val="000F40AF"/>
    <w:rsid w:val="000F45F0"/>
    <w:rsid w:val="000F4649"/>
    <w:rsid w:val="000F4D17"/>
    <w:rsid w:val="000F5550"/>
    <w:rsid w:val="000F5648"/>
    <w:rsid w:val="000F5D16"/>
    <w:rsid w:val="000F6F9E"/>
    <w:rsid w:val="000F7C4E"/>
    <w:rsid w:val="00100FA7"/>
    <w:rsid w:val="0010110F"/>
    <w:rsid w:val="00101711"/>
    <w:rsid w:val="00101EFF"/>
    <w:rsid w:val="00102AD5"/>
    <w:rsid w:val="00102BC9"/>
    <w:rsid w:val="00102E05"/>
    <w:rsid w:val="00103B7B"/>
    <w:rsid w:val="00103BCE"/>
    <w:rsid w:val="001041C2"/>
    <w:rsid w:val="001048A9"/>
    <w:rsid w:val="00105827"/>
    <w:rsid w:val="00105DCA"/>
    <w:rsid w:val="00105EA9"/>
    <w:rsid w:val="00106AA9"/>
    <w:rsid w:val="00106E06"/>
    <w:rsid w:val="00106E38"/>
    <w:rsid w:val="00106E7C"/>
    <w:rsid w:val="00106ED0"/>
    <w:rsid w:val="00107EE3"/>
    <w:rsid w:val="00110710"/>
    <w:rsid w:val="00110DA1"/>
    <w:rsid w:val="0011123A"/>
    <w:rsid w:val="00111B02"/>
    <w:rsid w:val="00111E11"/>
    <w:rsid w:val="0011346B"/>
    <w:rsid w:val="00113601"/>
    <w:rsid w:val="001138E1"/>
    <w:rsid w:val="00115328"/>
    <w:rsid w:val="0011643C"/>
    <w:rsid w:val="00117311"/>
    <w:rsid w:val="0011755B"/>
    <w:rsid w:val="001175F2"/>
    <w:rsid w:val="0011770F"/>
    <w:rsid w:val="0011772D"/>
    <w:rsid w:val="00117DE0"/>
    <w:rsid w:val="00120A0A"/>
    <w:rsid w:val="00120E69"/>
    <w:rsid w:val="00120E89"/>
    <w:rsid w:val="00120F8A"/>
    <w:rsid w:val="001215A7"/>
    <w:rsid w:val="00121710"/>
    <w:rsid w:val="001219B9"/>
    <w:rsid w:val="00121D8D"/>
    <w:rsid w:val="00122855"/>
    <w:rsid w:val="00123462"/>
    <w:rsid w:val="001242E2"/>
    <w:rsid w:val="00124445"/>
    <w:rsid w:val="00124B2B"/>
    <w:rsid w:val="00125035"/>
    <w:rsid w:val="001267FA"/>
    <w:rsid w:val="00126ED9"/>
    <w:rsid w:val="00127653"/>
    <w:rsid w:val="0012766D"/>
    <w:rsid w:val="001276D6"/>
    <w:rsid w:val="00130347"/>
    <w:rsid w:val="0013095A"/>
    <w:rsid w:val="00130FDF"/>
    <w:rsid w:val="00131C9C"/>
    <w:rsid w:val="00131EDF"/>
    <w:rsid w:val="001323AD"/>
    <w:rsid w:val="001327B3"/>
    <w:rsid w:val="0013294A"/>
    <w:rsid w:val="00132B7C"/>
    <w:rsid w:val="00132C30"/>
    <w:rsid w:val="001333AB"/>
    <w:rsid w:val="001347AD"/>
    <w:rsid w:val="00134AA2"/>
    <w:rsid w:val="001358AD"/>
    <w:rsid w:val="00135DBB"/>
    <w:rsid w:val="001367BB"/>
    <w:rsid w:val="00137E1B"/>
    <w:rsid w:val="001402BF"/>
    <w:rsid w:val="00141383"/>
    <w:rsid w:val="00143146"/>
    <w:rsid w:val="001435C5"/>
    <w:rsid w:val="00143B29"/>
    <w:rsid w:val="00143C95"/>
    <w:rsid w:val="00143E01"/>
    <w:rsid w:val="00144280"/>
    <w:rsid w:val="001448A2"/>
    <w:rsid w:val="00144D5C"/>
    <w:rsid w:val="001450FC"/>
    <w:rsid w:val="001453D2"/>
    <w:rsid w:val="00145ED8"/>
    <w:rsid w:val="00146908"/>
    <w:rsid w:val="00146CB6"/>
    <w:rsid w:val="001472D2"/>
    <w:rsid w:val="001474FE"/>
    <w:rsid w:val="00147A37"/>
    <w:rsid w:val="00147C1F"/>
    <w:rsid w:val="001501B6"/>
    <w:rsid w:val="00150BD2"/>
    <w:rsid w:val="001518EB"/>
    <w:rsid w:val="00151C87"/>
    <w:rsid w:val="00152238"/>
    <w:rsid w:val="00152A6E"/>
    <w:rsid w:val="0015318C"/>
    <w:rsid w:val="0015341A"/>
    <w:rsid w:val="0015359F"/>
    <w:rsid w:val="0015371D"/>
    <w:rsid w:val="001550D7"/>
    <w:rsid w:val="0015533D"/>
    <w:rsid w:val="001558E7"/>
    <w:rsid w:val="00156825"/>
    <w:rsid w:val="00156C49"/>
    <w:rsid w:val="00157525"/>
    <w:rsid w:val="00160471"/>
    <w:rsid w:val="00160758"/>
    <w:rsid w:val="00160771"/>
    <w:rsid w:val="00160821"/>
    <w:rsid w:val="00161013"/>
    <w:rsid w:val="001613E9"/>
    <w:rsid w:val="0016153E"/>
    <w:rsid w:val="001628CD"/>
    <w:rsid w:val="00163702"/>
    <w:rsid w:val="00163B36"/>
    <w:rsid w:val="00164403"/>
    <w:rsid w:val="0016601D"/>
    <w:rsid w:val="00166307"/>
    <w:rsid w:val="0016696E"/>
    <w:rsid w:val="00167007"/>
    <w:rsid w:val="001673C3"/>
    <w:rsid w:val="00167472"/>
    <w:rsid w:val="001701B0"/>
    <w:rsid w:val="00170A96"/>
    <w:rsid w:val="0017182A"/>
    <w:rsid w:val="001722DB"/>
    <w:rsid w:val="00172EBE"/>
    <w:rsid w:val="00173F77"/>
    <w:rsid w:val="00175B45"/>
    <w:rsid w:val="00175DA4"/>
    <w:rsid w:val="001765ED"/>
    <w:rsid w:val="001766FB"/>
    <w:rsid w:val="00176D5B"/>
    <w:rsid w:val="0017753C"/>
    <w:rsid w:val="001775D3"/>
    <w:rsid w:val="00180DB5"/>
    <w:rsid w:val="00181A44"/>
    <w:rsid w:val="00181E2B"/>
    <w:rsid w:val="0018221E"/>
    <w:rsid w:val="0018228D"/>
    <w:rsid w:val="00182361"/>
    <w:rsid w:val="00183408"/>
    <w:rsid w:val="00183992"/>
    <w:rsid w:val="00183BFF"/>
    <w:rsid w:val="001852F0"/>
    <w:rsid w:val="00185900"/>
    <w:rsid w:val="00185BAE"/>
    <w:rsid w:val="00185F1B"/>
    <w:rsid w:val="001862CC"/>
    <w:rsid w:val="00187C28"/>
    <w:rsid w:val="001909EB"/>
    <w:rsid w:val="00190CDB"/>
    <w:rsid w:val="00190E1F"/>
    <w:rsid w:val="0019218F"/>
    <w:rsid w:val="0019227E"/>
    <w:rsid w:val="00192453"/>
    <w:rsid w:val="00192542"/>
    <w:rsid w:val="00192F2E"/>
    <w:rsid w:val="00193531"/>
    <w:rsid w:val="00194709"/>
    <w:rsid w:val="001947B6"/>
    <w:rsid w:val="00194B8B"/>
    <w:rsid w:val="001952BE"/>
    <w:rsid w:val="001954ED"/>
    <w:rsid w:val="0019552E"/>
    <w:rsid w:val="00195B75"/>
    <w:rsid w:val="001967AE"/>
    <w:rsid w:val="001968DC"/>
    <w:rsid w:val="00196A65"/>
    <w:rsid w:val="00196A7B"/>
    <w:rsid w:val="00196DB9"/>
    <w:rsid w:val="00196EDD"/>
    <w:rsid w:val="00197284"/>
    <w:rsid w:val="00197A08"/>
    <w:rsid w:val="00197F06"/>
    <w:rsid w:val="001A032E"/>
    <w:rsid w:val="001A086A"/>
    <w:rsid w:val="001A1BD2"/>
    <w:rsid w:val="001A2BC8"/>
    <w:rsid w:val="001A3369"/>
    <w:rsid w:val="001A3389"/>
    <w:rsid w:val="001A3E0E"/>
    <w:rsid w:val="001A3E65"/>
    <w:rsid w:val="001A4520"/>
    <w:rsid w:val="001A4B50"/>
    <w:rsid w:val="001A5331"/>
    <w:rsid w:val="001A5434"/>
    <w:rsid w:val="001A7F78"/>
    <w:rsid w:val="001A7FEE"/>
    <w:rsid w:val="001B1C23"/>
    <w:rsid w:val="001B224A"/>
    <w:rsid w:val="001B2486"/>
    <w:rsid w:val="001B26CF"/>
    <w:rsid w:val="001B2727"/>
    <w:rsid w:val="001B2B0D"/>
    <w:rsid w:val="001B2F8D"/>
    <w:rsid w:val="001B3A65"/>
    <w:rsid w:val="001B3C9C"/>
    <w:rsid w:val="001B4FA4"/>
    <w:rsid w:val="001B563D"/>
    <w:rsid w:val="001B56E1"/>
    <w:rsid w:val="001B5791"/>
    <w:rsid w:val="001B5B77"/>
    <w:rsid w:val="001B5ED7"/>
    <w:rsid w:val="001B6158"/>
    <w:rsid w:val="001B6619"/>
    <w:rsid w:val="001B672B"/>
    <w:rsid w:val="001C03A3"/>
    <w:rsid w:val="001C0DBF"/>
    <w:rsid w:val="001C13DE"/>
    <w:rsid w:val="001C1549"/>
    <w:rsid w:val="001C1C9E"/>
    <w:rsid w:val="001C2AE0"/>
    <w:rsid w:val="001C2AF8"/>
    <w:rsid w:val="001C3207"/>
    <w:rsid w:val="001C3E65"/>
    <w:rsid w:val="001C59EF"/>
    <w:rsid w:val="001C5BEF"/>
    <w:rsid w:val="001C6019"/>
    <w:rsid w:val="001C61E2"/>
    <w:rsid w:val="001C6BC8"/>
    <w:rsid w:val="001C7426"/>
    <w:rsid w:val="001C7A3D"/>
    <w:rsid w:val="001C7DD6"/>
    <w:rsid w:val="001D057D"/>
    <w:rsid w:val="001D05C4"/>
    <w:rsid w:val="001D070A"/>
    <w:rsid w:val="001D0F4B"/>
    <w:rsid w:val="001D13B7"/>
    <w:rsid w:val="001D1433"/>
    <w:rsid w:val="001D15A8"/>
    <w:rsid w:val="001D1AD6"/>
    <w:rsid w:val="001D1B3B"/>
    <w:rsid w:val="001D2677"/>
    <w:rsid w:val="001D379D"/>
    <w:rsid w:val="001D3A1C"/>
    <w:rsid w:val="001D45F8"/>
    <w:rsid w:val="001D4A21"/>
    <w:rsid w:val="001D504E"/>
    <w:rsid w:val="001D5239"/>
    <w:rsid w:val="001D603B"/>
    <w:rsid w:val="001D664F"/>
    <w:rsid w:val="001D6AA0"/>
    <w:rsid w:val="001D6B01"/>
    <w:rsid w:val="001D7210"/>
    <w:rsid w:val="001D76A5"/>
    <w:rsid w:val="001D7C16"/>
    <w:rsid w:val="001E08E1"/>
    <w:rsid w:val="001E0D97"/>
    <w:rsid w:val="001E126B"/>
    <w:rsid w:val="001E1540"/>
    <w:rsid w:val="001E15E2"/>
    <w:rsid w:val="001E2D07"/>
    <w:rsid w:val="001E311C"/>
    <w:rsid w:val="001E3B54"/>
    <w:rsid w:val="001E40B5"/>
    <w:rsid w:val="001E4266"/>
    <w:rsid w:val="001E46C8"/>
    <w:rsid w:val="001E4D9E"/>
    <w:rsid w:val="001E5AAA"/>
    <w:rsid w:val="001E64E3"/>
    <w:rsid w:val="001E6B15"/>
    <w:rsid w:val="001E6C73"/>
    <w:rsid w:val="001E6CB1"/>
    <w:rsid w:val="001E7FB2"/>
    <w:rsid w:val="001F0639"/>
    <w:rsid w:val="001F08BE"/>
    <w:rsid w:val="001F0972"/>
    <w:rsid w:val="001F0DED"/>
    <w:rsid w:val="001F1247"/>
    <w:rsid w:val="001F1B0E"/>
    <w:rsid w:val="001F1D96"/>
    <w:rsid w:val="001F1E98"/>
    <w:rsid w:val="001F306F"/>
    <w:rsid w:val="001F328E"/>
    <w:rsid w:val="001F37C2"/>
    <w:rsid w:val="001F3932"/>
    <w:rsid w:val="001F43FD"/>
    <w:rsid w:val="001F448D"/>
    <w:rsid w:val="001F44BF"/>
    <w:rsid w:val="001F47C6"/>
    <w:rsid w:val="001F4B56"/>
    <w:rsid w:val="001F500C"/>
    <w:rsid w:val="001F5C08"/>
    <w:rsid w:val="001F67D0"/>
    <w:rsid w:val="001F685D"/>
    <w:rsid w:val="001F6935"/>
    <w:rsid w:val="001F6DC9"/>
    <w:rsid w:val="001F6FAB"/>
    <w:rsid w:val="001F7914"/>
    <w:rsid w:val="00200534"/>
    <w:rsid w:val="00200AD3"/>
    <w:rsid w:val="00201F71"/>
    <w:rsid w:val="00202255"/>
    <w:rsid w:val="0020229A"/>
    <w:rsid w:val="002028C9"/>
    <w:rsid w:val="002032D8"/>
    <w:rsid w:val="0020362A"/>
    <w:rsid w:val="00203B1D"/>
    <w:rsid w:val="00204557"/>
    <w:rsid w:val="0020496A"/>
    <w:rsid w:val="00205A21"/>
    <w:rsid w:val="00205B00"/>
    <w:rsid w:val="00206D66"/>
    <w:rsid w:val="00207230"/>
    <w:rsid w:val="002078F3"/>
    <w:rsid w:val="00207C43"/>
    <w:rsid w:val="00210265"/>
    <w:rsid w:val="00210C69"/>
    <w:rsid w:val="0021124C"/>
    <w:rsid w:val="00211CAC"/>
    <w:rsid w:val="00212159"/>
    <w:rsid w:val="0021312E"/>
    <w:rsid w:val="0021335C"/>
    <w:rsid w:val="00213717"/>
    <w:rsid w:val="002138CF"/>
    <w:rsid w:val="00213C84"/>
    <w:rsid w:val="00213D7C"/>
    <w:rsid w:val="00214126"/>
    <w:rsid w:val="002141BF"/>
    <w:rsid w:val="002157EE"/>
    <w:rsid w:val="002157F4"/>
    <w:rsid w:val="0021605D"/>
    <w:rsid w:val="002162B3"/>
    <w:rsid w:val="00217244"/>
    <w:rsid w:val="002204F9"/>
    <w:rsid w:val="00221CA1"/>
    <w:rsid w:val="002229FC"/>
    <w:rsid w:val="00222ACB"/>
    <w:rsid w:val="00222B79"/>
    <w:rsid w:val="00223026"/>
    <w:rsid w:val="0022358B"/>
    <w:rsid w:val="00223645"/>
    <w:rsid w:val="00223EE6"/>
    <w:rsid w:val="0022401D"/>
    <w:rsid w:val="002244C5"/>
    <w:rsid w:val="00224680"/>
    <w:rsid w:val="0022547F"/>
    <w:rsid w:val="00225A4A"/>
    <w:rsid w:val="00226626"/>
    <w:rsid w:val="00226C5A"/>
    <w:rsid w:val="00227FE1"/>
    <w:rsid w:val="00230775"/>
    <w:rsid w:val="002311A0"/>
    <w:rsid w:val="002318A5"/>
    <w:rsid w:val="002318D1"/>
    <w:rsid w:val="00231EF4"/>
    <w:rsid w:val="00232FBD"/>
    <w:rsid w:val="002338BB"/>
    <w:rsid w:val="0023425B"/>
    <w:rsid w:val="00234513"/>
    <w:rsid w:val="00234999"/>
    <w:rsid w:val="00234D2B"/>
    <w:rsid w:val="00234DA1"/>
    <w:rsid w:val="002358EC"/>
    <w:rsid w:val="00236432"/>
    <w:rsid w:val="00237220"/>
    <w:rsid w:val="00237411"/>
    <w:rsid w:val="00237B97"/>
    <w:rsid w:val="00237E55"/>
    <w:rsid w:val="00240A42"/>
    <w:rsid w:val="00240AB4"/>
    <w:rsid w:val="00240CD8"/>
    <w:rsid w:val="002412D7"/>
    <w:rsid w:val="00241740"/>
    <w:rsid w:val="00242360"/>
    <w:rsid w:val="00242831"/>
    <w:rsid w:val="0024397B"/>
    <w:rsid w:val="00243DAB"/>
    <w:rsid w:val="00243FAE"/>
    <w:rsid w:val="002456D4"/>
    <w:rsid w:val="00246E85"/>
    <w:rsid w:val="00247535"/>
    <w:rsid w:val="002475B1"/>
    <w:rsid w:val="002479D7"/>
    <w:rsid w:val="00247CD8"/>
    <w:rsid w:val="00250504"/>
    <w:rsid w:val="00250669"/>
    <w:rsid w:val="00250C74"/>
    <w:rsid w:val="00250FF0"/>
    <w:rsid w:val="00251170"/>
    <w:rsid w:val="00251552"/>
    <w:rsid w:val="00251616"/>
    <w:rsid w:val="00251662"/>
    <w:rsid w:val="00251986"/>
    <w:rsid w:val="00251EAF"/>
    <w:rsid w:val="002520AD"/>
    <w:rsid w:val="00252845"/>
    <w:rsid w:val="00252B65"/>
    <w:rsid w:val="00252C3D"/>
    <w:rsid w:val="00254BFC"/>
    <w:rsid w:val="00255FA9"/>
    <w:rsid w:val="00256392"/>
    <w:rsid w:val="002574A7"/>
    <w:rsid w:val="00257DD7"/>
    <w:rsid w:val="002605FE"/>
    <w:rsid w:val="00260AAA"/>
    <w:rsid w:val="00260C1F"/>
    <w:rsid w:val="00260C84"/>
    <w:rsid w:val="002616FB"/>
    <w:rsid w:val="00261839"/>
    <w:rsid w:val="002619DC"/>
    <w:rsid w:val="00261FC7"/>
    <w:rsid w:val="002621F3"/>
    <w:rsid w:val="002623AE"/>
    <w:rsid w:val="00262A96"/>
    <w:rsid w:val="00262E70"/>
    <w:rsid w:val="00262EDB"/>
    <w:rsid w:val="0026374F"/>
    <w:rsid w:val="00263C72"/>
    <w:rsid w:val="0026495E"/>
    <w:rsid w:val="00264AE6"/>
    <w:rsid w:val="00264C28"/>
    <w:rsid w:val="00264D45"/>
    <w:rsid w:val="00264ECE"/>
    <w:rsid w:val="00265093"/>
    <w:rsid w:val="00265D65"/>
    <w:rsid w:val="002668B7"/>
    <w:rsid w:val="00267382"/>
    <w:rsid w:val="00267498"/>
    <w:rsid w:val="00267ED4"/>
    <w:rsid w:val="00270210"/>
    <w:rsid w:val="00270729"/>
    <w:rsid w:val="00270FE1"/>
    <w:rsid w:val="002712CD"/>
    <w:rsid w:val="00271378"/>
    <w:rsid w:val="00272088"/>
    <w:rsid w:val="002720D1"/>
    <w:rsid w:val="002725CD"/>
    <w:rsid w:val="002731CA"/>
    <w:rsid w:val="00273E03"/>
    <w:rsid w:val="00273E83"/>
    <w:rsid w:val="0027461B"/>
    <w:rsid w:val="00274B4D"/>
    <w:rsid w:val="00274D5E"/>
    <w:rsid w:val="00275B70"/>
    <w:rsid w:val="00275E8C"/>
    <w:rsid w:val="00277546"/>
    <w:rsid w:val="00277963"/>
    <w:rsid w:val="00277F83"/>
    <w:rsid w:val="00280502"/>
    <w:rsid w:val="002810C7"/>
    <w:rsid w:val="00281A1B"/>
    <w:rsid w:val="00282214"/>
    <w:rsid w:val="00283530"/>
    <w:rsid w:val="002836EC"/>
    <w:rsid w:val="002839C9"/>
    <w:rsid w:val="002839F4"/>
    <w:rsid w:val="00284263"/>
    <w:rsid w:val="0028531F"/>
    <w:rsid w:val="00285AF3"/>
    <w:rsid w:val="00285F89"/>
    <w:rsid w:val="002865C5"/>
    <w:rsid w:val="002866E1"/>
    <w:rsid w:val="00286FA1"/>
    <w:rsid w:val="0028755F"/>
    <w:rsid w:val="002875F6"/>
    <w:rsid w:val="00287A4A"/>
    <w:rsid w:val="00290116"/>
    <w:rsid w:val="002916A2"/>
    <w:rsid w:val="00292A55"/>
    <w:rsid w:val="00292D1F"/>
    <w:rsid w:val="00292EBE"/>
    <w:rsid w:val="002930CA"/>
    <w:rsid w:val="00293896"/>
    <w:rsid w:val="00294234"/>
    <w:rsid w:val="00294665"/>
    <w:rsid w:val="00295858"/>
    <w:rsid w:val="002959B9"/>
    <w:rsid w:val="002963D0"/>
    <w:rsid w:val="0029679D"/>
    <w:rsid w:val="00296EE9"/>
    <w:rsid w:val="002978F5"/>
    <w:rsid w:val="00297962"/>
    <w:rsid w:val="002A00E2"/>
    <w:rsid w:val="002A0B22"/>
    <w:rsid w:val="002A10E9"/>
    <w:rsid w:val="002A188C"/>
    <w:rsid w:val="002A2B99"/>
    <w:rsid w:val="002A309C"/>
    <w:rsid w:val="002A3A17"/>
    <w:rsid w:val="002A3F75"/>
    <w:rsid w:val="002A4013"/>
    <w:rsid w:val="002A42EA"/>
    <w:rsid w:val="002A4719"/>
    <w:rsid w:val="002A4B60"/>
    <w:rsid w:val="002A4F01"/>
    <w:rsid w:val="002A57F9"/>
    <w:rsid w:val="002A7681"/>
    <w:rsid w:val="002A7C90"/>
    <w:rsid w:val="002B06F7"/>
    <w:rsid w:val="002B1063"/>
    <w:rsid w:val="002B18BC"/>
    <w:rsid w:val="002B21CA"/>
    <w:rsid w:val="002B253C"/>
    <w:rsid w:val="002B2785"/>
    <w:rsid w:val="002B344B"/>
    <w:rsid w:val="002B3649"/>
    <w:rsid w:val="002B3DEF"/>
    <w:rsid w:val="002B45DB"/>
    <w:rsid w:val="002B4E37"/>
    <w:rsid w:val="002B57D5"/>
    <w:rsid w:val="002B5B6A"/>
    <w:rsid w:val="002B67BF"/>
    <w:rsid w:val="002B6F09"/>
    <w:rsid w:val="002B6F0F"/>
    <w:rsid w:val="002B78B4"/>
    <w:rsid w:val="002B7CB5"/>
    <w:rsid w:val="002C088A"/>
    <w:rsid w:val="002C08B4"/>
    <w:rsid w:val="002C0C08"/>
    <w:rsid w:val="002C163A"/>
    <w:rsid w:val="002C19D9"/>
    <w:rsid w:val="002C1E63"/>
    <w:rsid w:val="002C1FA6"/>
    <w:rsid w:val="002C2702"/>
    <w:rsid w:val="002C299F"/>
    <w:rsid w:val="002C2FA9"/>
    <w:rsid w:val="002C37DA"/>
    <w:rsid w:val="002C3EA3"/>
    <w:rsid w:val="002C4151"/>
    <w:rsid w:val="002C4470"/>
    <w:rsid w:val="002C45C5"/>
    <w:rsid w:val="002C47AE"/>
    <w:rsid w:val="002C4E4A"/>
    <w:rsid w:val="002C5658"/>
    <w:rsid w:val="002C5F75"/>
    <w:rsid w:val="002C721A"/>
    <w:rsid w:val="002C7B2C"/>
    <w:rsid w:val="002C7CA9"/>
    <w:rsid w:val="002C7F0C"/>
    <w:rsid w:val="002D0612"/>
    <w:rsid w:val="002D08C6"/>
    <w:rsid w:val="002D0A0F"/>
    <w:rsid w:val="002D13EB"/>
    <w:rsid w:val="002D1411"/>
    <w:rsid w:val="002D1878"/>
    <w:rsid w:val="002D1B58"/>
    <w:rsid w:val="002D2A30"/>
    <w:rsid w:val="002D2EE8"/>
    <w:rsid w:val="002D34F4"/>
    <w:rsid w:val="002D3742"/>
    <w:rsid w:val="002D3D10"/>
    <w:rsid w:val="002D3EF3"/>
    <w:rsid w:val="002D440E"/>
    <w:rsid w:val="002D5880"/>
    <w:rsid w:val="002D66CA"/>
    <w:rsid w:val="002D71E2"/>
    <w:rsid w:val="002D7A3B"/>
    <w:rsid w:val="002D7CEB"/>
    <w:rsid w:val="002E0166"/>
    <w:rsid w:val="002E0B4A"/>
    <w:rsid w:val="002E0C9B"/>
    <w:rsid w:val="002E14F8"/>
    <w:rsid w:val="002E160F"/>
    <w:rsid w:val="002E1C4B"/>
    <w:rsid w:val="002E2232"/>
    <w:rsid w:val="002E29BE"/>
    <w:rsid w:val="002E30C3"/>
    <w:rsid w:val="002E32CA"/>
    <w:rsid w:val="002E3903"/>
    <w:rsid w:val="002E3CF1"/>
    <w:rsid w:val="002E4FAA"/>
    <w:rsid w:val="002E54B6"/>
    <w:rsid w:val="002E696D"/>
    <w:rsid w:val="002E6AFC"/>
    <w:rsid w:val="002E76C6"/>
    <w:rsid w:val="002E7802"/>
    <w:rsid w:val="002E7817"/>
    <w:rsid w:val="002F060E"/>
    <w:rsid w:val="002F1627"/>
    <w:rsid w:val="002F27D6"/>
    <w:rsid w:val="002F31BA"/>
    <w:rsid w:val="002F31CE"/>
    <w:rsid w:val="002F351A"/>
    <w:rsid w:val="002F38E9"/>
    <w:rsid w:val="002F3DD9"/>
    <w:rsid w:val="002F4477"/>
    <w:rsid w:val="002F44E0"/>
    <w:rsid w:val="002F5F82"/>
    <w:rsid w:val="002F5FEC"/>
    <w:rsid w:val="002F64D5"/>
    <w:rsid w:val="002F64F0"/>
    <w:rsid w:val="002F6AB9"/>
    <w:rsid w:val="002F6EA1"/>
    <w:rsid w:val="002F6ED1"/>
    <w:rsid w:val="003001A4"/>
    <w:rsid w:val="003001EC"/>
    <w:rsid w:val="00300576"/>
    <w:rsid w:val="00301002"/>
    <w:rsid w:val="003015CC"/>
    <w:rsid w:val="003017C3"/>
    <w:rsid w:val="00301C08"/>
    <w:rsid w:val="003020BF"/>
    <w:rsid w:val="00302BF8"/>
    <w:rsid w:val="00302DA9"/>
    <w:rsid w:val="00302EB2"/>
    <w:rsid w:val="003041B5"/>
    <w:rsid w:val="00304534"/>
    <w:rsid w:val="00304A19"/>
    <w:rsid w:val="00304A4A"/>
    <w:rsid w:val="00304B89"/>
    <w:rsid w:val="00304DA6"/>
    <w:rsid w:val="0030523B"/>
    <w:rsid w:val="00305274"/>
    <w:rsid w:val="003052E9"/>
    <w:rsid w:val="00305B66"/>
    <w:rsid w:val="0030625A"/>
    <w:rsid w:val="00306638"/>
    <w:rsid w:val="003079A0"/>
    <w:rsid w:val="00307E36"/>
    <w:rsid w:val="00310D77"/>
    <w:rsid w:val="00310E19"/>
    <w:rsid w:val="003122B5"/>
    <w:rsid w:val="003125FA"/>
    <w:rsid w:val="00312F54"/>
    <w:rsid w:val="00312FE7"/>
    <w:rsid w:val="003138B0"/>
    <w:rsid w:val="00313926"/>
    <w:rsid w:val="00313E84"/>
    <w:rsid w:val="003143DC"/>
    <w:rsid w:val="003146C7"/>
    <w:rsid w:val="00314B84"/>
    <w:rsid w:val="00314D8A"/>
    <w:rsid w:val="00315B09"/>
    <w:rsid w:val="00316257"/>
    <w:rsid w:val="003163DC"/>
    <w:rsid w:val="00316B25"/>
    <w:rsid w:val="00316C43"/>
    <w:rsid w:val="003178AE"/>
    <w:rsid w:val="003178D9"/>
    <w:rsid w:val="003203E9"/>
    <w:rsid w:val="00320460"/>
    <w:rsid w:val="003205F2"/>
    <w:rsid w:val="00320F3A"/>
    <w:rsid w:val="003221C1"/>
    <w:rsid w:val="00322577"/>
    <w:rsid w:val="003228F7"/>
    <w:rsid w:val="00322CA4"/>
    <w:rsid w:val="00322F87"/>
    <w:rsid w:val="003235CB"/>
    <w:rsid w:val="00323CC7"/>
    <w:rsid w:val="00323CD3"/>
    <w:rsid w:val="003246E6"/>
    <w:rsid w:val="00324A54"/>
    <w:rsid w:val="00324D5F"/>
    <w:rsid w:val="00325517"/>
    <w:rsid w:val="0032662B"/>
    <w:rsid w:val="00326F7D"/>
    <w:rsid w:val="00326FF9"/>
    <w:rsid w:val="00327168"/>
    <w:rsid w:val="00327A0D"/>
    <w:rsid w:val="00327A8C"/>
    <w:rsid w:val="00330570"/>
    <w:rsid w:val="00330627"/>
    <w:rsid w:val="0033094E"/>
    <w:rsid w:val="00330EB9"/>
    <w:rsid w:val="00330F44"/>
    <w:rsid w:val="003315A9"/>
    <w:rsid w:val="00331883"/>
    <w:rsid w:val="00331A66"/>
    <w:rsid w:val="00331D55"/>
    <w:rsid w:val="00331EDB"/>
    <w:rsid w:val="00332C1F"/>
    <w:rsid w:val="00332D40"/>
    <w:rsid w:val="0033386B"/>
    <w:rsid w:val="00333BCF"/>
    <w:rsid w:val="0033428C"/>
    <w:rsid w:val="00335A4D"/>
    <w:rsid w:val="00337007"/>
    <w:rsid w:val="00340AD3"/>
    <w:rsid w:val="00340ADD"/>
    <w:rsid w:val="00340CFD"/>
    <w:rsid w:val="003419B4"/>
    <w:rsid w:val="00342581"/>
    <w:rsid w:val="003435B1"/>
    <w:rsid w:val="00343638"/>
    <w:rsid w:val="003440DF"/>
    <w:rsid w:val="0034424C"/>
    <w:rsid w:val="00344365"/>
    <w:rsid w:val="003443E5"/>
    <w:rsid w:val="00344457"/>
    <w:rsid w:val="00344E04"/>
    <w:rsid w:val="00344F03"/>
    <w:rsid w:val="00345348"/>
    <w:rsid w:val="00345919"/>
    <w:rsid w:val="003471D4"/>
    <w:rsid w:val="0034727A"/>
    <w:rsid w:val="00347ACC"/>
    <w:rsid w:val="00347C43"/>
    <w:rsid w:val="00350304"/>
    <w:rsid w:val="00350D3A"/>
    <w:rsid w:val="00351B83"/>
    <w:rsid w:val="00351E08"/>
    <w:rsid w:val="00352449"/>
    <w:rsid w:val="00352648"/>
    <w:rsid w:val="00352720"/>
    <w:rsid w:val="0035284A"/>
    <w:rsid w:val="00352A58"/>
    <w:rsid w:val="00352D85"/>
    <w:rsid w:val="00352E8B"/>
    <w:rsid w:val="00353DC5"/>
    <w:rsid w:val="003543B6"/>
    <w:rsid w:val="003546A0"/>
    <w:rsid w:val="00354BD8"/>
    <w:rsid w:val="00355033"/>
    <w:rsid w:val="0035540B"/>
    <w:rsid w:val="00355C58"/>
    <w:rsid w:val="003569FC"/>
    <w:rsid w:val="00360AB1"/>
    <w:rsid w:val="00360DC0"/>
    <w:rsid w:val="00361B65"/>
    <w:rsid w:val="0036293E"/>
    <w:rsid w:val="00362E8F"/>
    <w:rsid w:val="00363EE9"/>
    <w:rsid w:val="003643F0"/>
    <w:rsid w:val="00364E8E"/>
    <w:rsid w:val="00365228"/>
    <w:rsid w:val="0036525A"/>
    <w:rsid w:val="003659E9"/>
    <w:rsid w:val="00365A99"/>
    <w:rsid w:val="00365EF3"/>
    <w:rsid w:val="00365EFA"/>
    <w:rsid w:val="00365FBB"/>
    <w:rsid w:val="00367F8A"/>
    <w:rsid w:val="0037060E"/>
    <w:rsid w:val="00371692"/>
    <w:rsid w:val="00371DE2"/>
    <w:rsid w:val="00371F8A"/>
    <w:rsid w:val="003729EB"/>
    <w:rsid w:val="00373A49"/>
    <w:rsid w:val="003747DD"/>
    <w:rsid w:val="003748E5"/>
    <w:rsid w:val="00375B53"/>
    <w:rsid w:val="0037612E"/>
    <w:rsid w:val="003761EE"/>
    <w:rsid w:val="003763FB"/>
    <w:rsid w:val="00376426"/>
    <w:rsid w:val="00376E0E"/>
    <w:rsid w:val="00377372"/>
    <w:rsid w:val="00377F7D"/>
    <w:rsid w:val="00377F8B"/>
    <w:rsid w:val="00381109"/>
    <w:rsid w:val="0038124A"/>
    <w:rsid w:val="00382BED"/>
    <w:rsid w:val="00382F2C"/>
    <w:rsid w:val="003832A8"/>
    <w:rsid w:val="003835D3"/>
    <w:rsid w:val="00383AB6"/>
    <w:rsid w:val="003844D3"/>
    <w:rsid w:val="00384D4B"/>
    <w:rsid w:val="00384D76"/>
    <w:rsid w:val="00384DA8"/>
    <w:rsid w:val="00384FFA"/>
    <w:rsid w:val="003857E6"/>
    <w:rsid w:val="00385B92"/>
    <w:rsid w:val="00386028"/>
    <w:rsid w:val="003861A0"/>
    <w:rsid w:val="003865AE"/>
    <w:rsid w:val="00386854"/>
    <w:rsid w:val="00386856"/>
    <w:rsid w:val="00386D21"/>
    <w:rsid w:val="00386D2F"/>
    <w:rsid w:val="003872E3"/>
    <w:rsid w:val="003872E7"/>
    <w:rsid w:val="0039012A"/>
    <w:rsid w:val="00390C52"/>
    <w:rsid w:val="00392189"/>
    <w:rsid w:val="003930AA"/>
    <w:rsid w:val="00394010"/>
    <w:rsid w:val="0039445C"/>
    <w:rsid w:val="003947D6"/>
    <w:rsid w:val="003947E1"/>
    <w:rsid w:val="00394B98"/>
    <w:rsid w:val="003952A5"/>
    <w:rsid w:val="00395CF1"/>
    <w:rsid w:val="00396629"/>
    <w:rsid w:val="00397D82"/>
    <w:rsid w:val="003A005F"/>
    <w:rsid w:val="003A14A3"/>
    <w:rsid w:val="003A1CA1"/>
    <w:rsid w:val="003A1D71"/>
    <w:rsid w:val="003A299A"/>
    <w:rsid w:val="003A3069"/>
    <w:rsid w:val="003A319E"/>
    <w:rsid w:val="003A33B6"/>
    <w:rsid w:val="003A34AE"/>
    <w:rsid w:val="003A3B2D"/>
    <w:rsid w:val="003A487C"/>
    <w:rsid w:val="003A5346"/>
    <w:rsid w:val="003A58F3"/>
    <w:rsid w:val="003A66D4"/>
    <w:rsid w:val="003A6EED"/>
    <w:rsid w:val="003A6F2A"/>
    <w:rsid w:val="003A74BF"/>
    <w:rsid w:val="003A7A8E"/>
    <w:rsid w:val="003A7FE2"/>
    <w:rsid w:val="003B05AB"/>
    <w:rsid w:val="003B079C"/>
    <w:rsid w:val="003B10EB"/>
    <w:rsid w:val="003B1181"/>
    <w:rsid w:val="003B12A1"/>
    <w:rsid w:val="003B242C"/>
    <w:rsid w:val="003B26B1"/>
    <w:rsid w:val="003B274E"/>
    <w:rsid w:val="003B27B3"/>
    <w:rsid w:val="003B3A04"/>
    <w:rsid w:val="003B46C9"/>
    <w:rsid w:val="003B5003"/>
    <w:rsid w:val="003B579F"/>
    <w:rsid w:val="003B5BDE"/>
    <w:rsid w:val="003B5D8F"/>
    <w:rsid w:val="003B6178"/>
    <w:rsid w:val="003B68D9"/>
    <w:rsid w:val="003B6F18"/>
    <w:rsid w:val="003B753C"/>
    <w:rsid w:val="003B7F6C"/>
    <w:rsid w:val="003C0434"/>
    <w:rsid w:val="003C0EC0"/>
    <w:rsid w:val="003C1291"/>
    <w:rsid w:val="003C15E3"/>
    <w:rsid w:val="003C1645"/>
    <w:rsid w:val="003C17E6"/>
    <w:rsid w:val="003C1BB6"/>
    <w:rsid w:val="003C32C3"/>
    <w:rsid w:val="003C35EB"/>
    <w:rsid w:val="003C3AB1"/>
    <w:rsid w:val="003C3CC0"/>
    <w:rsid w:val="003C4066"/>
    <w:rsid w:val="003C48B1"/>
    <w:rsid w:val="003C5B83"/>
    <w:rsid w:val="003C5FF8"/>
    <w:rsid w:val="003C60A6"/>
    <w:rsid w:val="003C63E1"/>
    <w:rsid w:val="003C642F"/>
    <w:rsid w:val="003C6A9B"/>
    <w:rsid w:val="003C6F6A"/>
    <w:rsid w:val="003C7160"/>
    <w:rsid w:val="003C71D3"/>
    <w:rsid w:val="003D074F"/>
    <w:rsid w:val="003D1DA7"/>
    <w:rsid w:val="003D2658"/>
    <w:rsid w:val="003D33A0"/>
    <w:rsid w:val="003D33A8"/>
    <w:rsid w:val="003D36AB"/>
    <w:rsid w:val="003D447D"/>
    <w:rsid w:val="003D460F"/>
    <w:rsid w:val="003D49EF"/>
    <w:rsid w:val="003D4F02"/>
    <w:rsid w:val="003D5029"/>
    <w:rsid w:val="003D5B26"/>
    <w:rsid w:val="003D634E"/>
    <w:rsid w:val="003D6409"/>
    <w:rsid w:val="003D7E2D"/>
    <w:rsid w:val="003E0A32"/>
    <w:rsid w:val="003E0AB1"/>
    <w:rsid w:val="003E0BCD"/>
    <w:rsid w:val="003E14E4"/>
    <w:rsid w:val="003E1DBE"/>
    <w:rsid w:val="003E2118"/>
    <w:rsid w:val="003E2181"/>
    <w:rsid w:val="003E2458"/>
    <w:rsid w:val="003E2D73"/>
    <w:rsid w:val="003E2EE1"/>
    <w:rsid w:val="003E32F1"/>
    <w:rsid w:val="003E3653"/>
    <w:rsid w:val="003E378C"/>
    <w:rsid w:val="003E382D"/>
    <w:rsid w:val="003E3C82"/>
    <w:rsid w:val="003E48B5"/>
    <w:rsid w:val="003E4A1C"/>
    <w:rsid w:val="003E51DC"/>
    <w:rsid w:val="003E5336"/>
    <w:rsid w:val="003E58A8"/>
    <w:rsid w:val="003E617C"/>
    <w:rsid w:val="003E678D"/>
    <w:rsid w:val="003E6887"/>
    <w:rsid w:val="003E6DE7"/>
    <w:rsid w:val="003E77B5"/>
    <w:rsid w:val="003F00D7"/>
    <w:rsid w:val="003F0240"/>
    <w:rsid w:val="003F039C"/>
    <w:rsid w:val="003F0681"/>
    <w:rsid w:val="003F0A84"/>
    <w:rsid w:val="003F10F4"/>
    <w:rsid w:val="003F1DCD"/>
    <w:rsid w:val="003F225A"/>
    <w:rsid w:val="003F28A2"/>
    <w:rsid w:val="003F2B12"/>
    <w:rsid w:val="003F30CE"/>
    <w:rsid w:val="003F3C12"/>
    <w:rsid w:val="003F3EB5"/>
    <w:rsid w:val="003F3F2A"/>
    <w:rsid w:val="003F4CF4"/>
    <w:rsid w:val="003F4F99"/>
    <w:rsid w:val="003F552B"/>
    <w:rsid w:val="003F5CA5"/>
    <w:rsid w:val="003F5D7E"/>
    <w:rsid w:val="003F6463"/>
    <w:rsid w:val="003F6C92"/>
    <w:rsid w:val="003F7283"/>
    <w:rsid w:val="003F77D2"/>
    <w:rsid w:val="003F7A25"/>
    <w:rsid w:val="00400520"/>
    <w:rsid w:val="00400D84"/>
    <w:rsid w:val="004013BA"/>
    <w:rsid w:val="004014F8"/>
    <w:rsid w:val="004015F5"/>
    <w:rsid w:val="0040162C"/>
    <w:rsid w:val="00401A36"/>
    <w:rsid w:val="004020EB"/>
    <w:rsid w:val="00402336"/>
    <w:rsid w:val="00404211"/>
    <w:rsid w:val="004042AF"/>
    <w:rsid w:val="00405B63"/>
    <w:rsid w:val="004073B6"/>
    <w:rsid w:val="004079D5"/>
    <w:rsid w:val="00407EF4"/>
    <w:rsid w:val="00410251"/>
    <w:rsid w:val="00410312"/>
    <w:rsid w:val="00410D51"/>
    <w:rsid w:val="00411590"/>
    <w:rsid w:val="004119D3"/>
    <w:rsid w:val="00412FD4"/>
    <w:rsid w:val="00413EE6"/>
    <w:rsid w:val="00414109"/>
    <w:rsid w:val="00414165"/>
    <w:rsid w:val="004153CD"/>
    <w:rsid w:val="00416875"/>
    <w:rsid w:val="0041689E"/>
    <w:rsid w:val="00416FDB"/>
    <w:rsid w:val="00417216"/>
    <w:rsid w:val="004208BC"/>
    <w:rsid w:val="00421686"/>
    <w:rsid w:val="00422544"/>
    <w:rsid w:val="0042365C"/>
    <w:rsid w:val="00423B55"/>
    <w:rsid w:val="00424098"/>
    <w:rsid w:val="004251FA"/>
    <w:rsid w:val="0042539E"/>
    <w:rsid w:val="00426191"/>
    <w:rsid w:val="00426811"/>
    <w:rsid w:val="0042785E"/>
    <w:rsid w:val="00427BD0"/>
    <w:rsid w:val="00427F27"/>
    <w:rsid w:val="004304EB"/>
    <w:rsid w:val="00430BAF"/>
    <w:rsid w:val="0043117E"/>
    <w:rsid w:val="004311D8"/>
    <w:rsid w:val="00431BC4"/>
    <w:rsid w:val="00431BC5"/>
    <w:rsid w:val="00431DF7"/>
    <w:rsid w:val="004325CE"/>
    <w:rsid w:val="00432B34"/>
    <w:rsid w:val="00432BE7"/>
    <w:rsid w:val="004333CC"/>
    <w:rsid w:val="00433774"/>
    <w:rsid w:val="00433BE4"/>
    <w:rsid w:val="00433EB6"/>
    <w:rsid w:val="00434299"/>
    <w:rsid w:val="00435075"/>
    <w:rsid w:val="00435315"/>
    <w:rsid w:val="00435464"/>
    <w:rsid w:val="004356C5"/>
    <w:rsid w:val="004359F7"/>
    <w:rsid w:val="00435CD7"/>
    <w:rsid w:val="00435F65"/>
    <w:rsid w:val="00436147"/>
    <w:rsid w:val="00436416"/>
    <w:rsid w:val="00437153"/>
    <w:rsid w:val="00437346"/>
    <w:rsid w:val="004375EA"/>
    <w:rsid w:val="0043765E"/>
    <w:rsid w:val="0043791B"/>
    <w:rsid w:val="00440F55"/>
    <w:rsid w:val="004421E7"/>
    <w:rsid w:val="00442461"/>
    <w:rsid w:val="00442A7D"/>
    <w:rsid w:val="00442B21"/>
    <w:rsid w:val="00443152"/>
    <w:rsid w:val="00443381"/>
    <w:rsid w:val="004434FA"/>
    <w:rsid w:val="00444C41"/>
    <w:rsid w:val="00444D7F"/>
    <w:rsid w:val="00445230"/>
    <w:rsid w:val="00445F24"/>
    <w:rsid w:val="0044615E"/>
    <w:rsid w:val="004468B5"/>
    <w:rsid w:val="004469B0"/>
    <w:rsid w:val="004471D1"/>
    <w:rsid w:val="00447393"/>
    <w:rsid w:val="0044766D"/>
    <w:rsid w:val="00447903"/>
    <w:rsid w:val="00447FBB"/>
    <w:rsid w:val="00450553"/>
    <w:rsid w:val="004512EE"/>
    <w:rsid w:val="00451AA7"/>
    <w:rsid w:val="00451DAE"/>
    <w:rsid w:val="00452198"/>
    <w:rsid w:val="004526F0"/>
    <w:rsid w:val="004527F6"/>
    <w:rsid w:val="00453D3C"/>
    <w:rsid w:val="0045471D"/>
    <w:rsid w:val="00454CD4"/>
    <w:rsid w:val="00455A9F"/>
    <w:rsid w:val="00456B76"/>
    <w:rsid w:val="004602E6"/>
    <w:rsid w:val="004602FA"/>
    <w:rsid w:val="00460484"/>
    <w:rsid w:val="00460BDF"/>
    <w:rsid w:val="00461205"/>
    <w:rsid w:val="00461312"/>
    <w:rsid w:val="00461409"/>
    <w:rsid w:val="004616F6"/>
    <w:rsid w:val="0046190E"/>
    <w:rsid w:val="00461DEB"/>
    <w:rsid w:val="00461E9D"/>
    <w:rsid w:val="00461F42"/>
    <w:rsid w:val="00462AE0"/>
    <w:rsid w:val="00462EC3"/>
    <w:rsid w:val="00462F43"/>
    <w:rsid w:val="00462F64"/>
    <w:rsid w:val="00463075"/>
    <w:rsid w:val="0046408D"/>
    <w:rsid w:val="00464297"/>
    <w:rsid w:val="004650EB"/>
    <w:rsid w:val="00466669"/>
    <w:rsid w:val="00466790"/>
    <w:rsid w:val="00466AFF"/>
    <w:rsid w:val="00467508"/>
    <w:rsid w:val="00467A37"/>
    <w:rsid w:val="00470182"/>
    <w:rsid w:val="00470B08"/>
    <w:rsid w:val="00470B7C"/>
    <w:rsid w:val="00470C5C"/>
    <w:rsid w:val="00470FBA"/>
    <w:rsid w:val="004715EC"/>
    <w:rsid w:val="00471A44"/>
    <w:rsid w:val="00471DA9"/>
    <w:rsid w:val="00472585"/>
    <w:rsid w:val="00473154"/>
    <w:rsid w:val="00473FF3"/>
    <w:rsid w:val="00474A52"/>
    <w:rsid w:val="004753D0"/>
    <w:rsid w:val="00475A55"/>
    <w:rsid w:val="0047605A"/>
    <w:rsid w:val="00476FF4"/>
    <w:rsid w:val="00480261"/>
    <w:rsid w:val="004806A7"/>
    <w:rsid w:val="00480CD8"/>
    <w:rsid w:val="00480D4B"/>
    <w:rsid w:val="00481108"/>
    <w:rsid w:val="0048157C"/>
    <w:rsid w:val="004818BE"/>
    <w:rsid w:val="00481BCF"/>
    <w:rsid w:val="0048267F"/>
    <w:rsid w:val="004829D9"/>
    <w:rsid w:val="00482D1D"/>
    <w:rsid w:val="00483978"/>
    <w:rsid w:val="004839B0"/>
    <w:rsid w:val="004847A6"/>
    <w:rsid w:val="00484908"/>
    <w:rsid w:val="00485ABE"/>
    <w:rsid w:val="00485FC0"/>
    <w:rsid w:val="004860D7"/>
    <w:rsid w:val="00486B2B"/>
    <w:rsid w:val="00486FBC"/>
    <w:rsid w:val="00487461"/>
    <w:rsid w:val="0049051C"/>
    <w:rsid w:val="004907A8"/>
    <w:rsid w:val="00490873"/>
    <w:rsid w:val="00491BFE"/>
    <w:rsid w:val="00491E41"/>
    <w:rsid w:val="00491E70"/>
    <w:rsid w:val="00491F1E"/>
    <w:rsid w:val="00492B54"/>
    <w:rsid w:val="00492D2E"/>
    <w:rsid w:val="00493213"/>
    <w:rsid w:val="00493A61"/>
    <w:rsid w:val="00493E0F"/>
    <w:rsid w:val="004948C8"/>
    <w:rsid w:val="00494A1A"/>
    <w:rsid w:val="004953F1"/>
    <w:rsid w:val="00495461"/>
    <w:rsid w:val="004957E0"/>
    <w:rsid w:val="00496C2A"/>
    <w:rsid w:val="00496C4E"/>
    <w:rsid w:val="004972BD"/>
    <w:rsid w:val="004973E9"/>
    <w:rsid w:val="00497AAE"/>
    <w:rsid w:val="004A0826"/>
    <w:rsid w:val="004A10AD"/>
    <w:rsid w:val="004A19F7"/>
    <w:rsid w:val="004A1AAF"/>
    <w:rsid w:val="004A20F3"/>
    <w:rsid w:val="004A27BC"/>
    <w:rsid w:val="004A280E"/>
    <w:rsid w:val="004A375E"/>
    <w:rsid w:val="004A3BFD"/>
    <w:rsid w:val="004A3C66"/>
    <w:rsid w:val="004A3F25"/>
    <w:rsid w:val="004A3F4A"/>
    <w:rsid w:val="004A3F82"/>
    <w:rsid w:val="004A589C"/>
    <w:rsid w:val="004A5C63"/>
    <w:rsid w:val="004A5EAA"/>
    <w:rsid w:val="004A6073"/>
    <w:rsid w:val="004A647B"/>
    <w:rsid w:val="004A6624"/>
    <w:rsid w:val="004A6673"/>
    <w:rsid w:val="004B04DB"/>
    <w:rsid w:val="004B052F"/>
    <w:rsid w:val="004B1881"/>
    <w:rsid w:val="004B19C9"/>
    <w:rsid w:val="004B4665"/>
    <w:rsid w:val="004B4AB5"/>
    <w:rsid w:val="004B4DEF"/>
    <w:rsid w:val="004B550A"/>
    <w:rsid w:val="004B625E"/>
    <w:rsid w:val="004B7050"/>
    <w:rsid w:val="004B7C21"/>
    <w:rsid w:val="004B7CE3"/>
    <w:rsid w:val="004C0132"/>
    <w:rsid w:val="004C13FE"/>
    <w:rsid w:val="004C1E9D"/>
    <w:rsid w:val="004C20D4"/>
    <w:rsid w:val="004C25B0"/>
    <w:rsid w:val="004C2D19"/>
    <w:rsid w:val="004C35F4"/>
    <w:rsid w:val="004C4338"/>
    <w:rsid w:val="004C476E"/>
    <w:rsid w:val="004C47D5"/>
    <w:rsid w:val="004C52A1"/>
    <w:rsid w:val="004C5409"/>
    <w:rsid w:val="004C6176"/>
    <w:rsid w:val="004C74AF"/>
    <w:rsid w:val="004C7790"/>
    <w:rsid w:val="004C7B32"/>
    <w:rsid w:val="004C7CF8"/>
    <w:rsid w:val="004D01FB"/>
    <w:rsid w:val="004D0438"/>
    <w:rsid w:val="004D0E6C"/>
    <w:rsid w:val="004D1163"/>
    <w:rsid w:val="004D1558"/>
    <w:rsid w:val="004D1A87"/>
    <w:rsid w:val="004D1E2B"/>
    <w:rsid w:val="004D2545"/>
    <w:rsid w:val="004D2A71"/>
    <w:rsid w:val="004D3349"/>
    <w:rsid w:val="004D386B"/>
    <w:rsid w:val="004D3A90"/>
    <w:rsid w:val="004D503F"/>
    <w:rsid w:val="004D56D9"/>
    <w:rsid w:val="004D5832"/>
    <w:rsid w:val="004D59E9"/>
    <w:rsid w:val="004D62AD"/>
    <w:rsid w:val="004D633A"/>
    <w:rsid w:val="004D6E49"/>
    <w:rsid w:val="004D6FF2"/>
    <w:rsid w:val="004D749E"/>
    <w:rsid w:val="004D74D3"/>
    <w:rsid w:val="004D7545"/>
    <w:rsid w:val="004D7B0B"/>
    <w:rsid w:val="004D7F36"/>
    <w:rsid w:val="004E0B64"/>
    <w:rsid w:val="004E0DA0"/>
    <w:rsid w:val="004E14DC"/>
    <w:rsid w:val="004E1CA6"/>
    <w:rsid w:val="004E1D0F"/>
    <w:rsid w:val="004E1EEF"/>
    <w:rsid w:val="004E25D4"/>
    <w:rsid w:val="004E2C6B"/>
    <w:rsid w:val="004E385D"/>
    <w:rsid w:val="004E45C8"/>
    <w:rsid w:val="004E4C60"/>
    <w:rsid w:val="004E521F"/>
    <w:rsid w:val="004E581D"/>
    <w:rsid w:val="004E5D73"/>
    <w:rsid w:val="004E5F6B"/>
    <w:rsid w:val="004E6512"/>
    <w:rsid w:val="004E68B8"/>
    <w:rsid w:val="004E6C15"/>
    <w:rsid w:val="004E771B"/>
    <w:rsid w:val="004E7A58"/>
    <w:rsid w:val="004E7B98"/>
    <w:rsid w:val="004E7E94"/>
    <w:rsid w:val="004F086F"/>
    <w:rsid w:val="004F1B75"/>
    <w:rsid w:val="004F1F0E"/>
    <w:rsid w:val="004F2208"/>
    <w:rsid w:val="004F22B0"/>
    <w:rsid w:val="004F23DF"/>
    <w:rsid w:val="004F2CAC"/>
    <w:rsid w:val="004F2DF6"/>
    <w:rsid w:val="004F32B4"/>
    <w:rsid w:val="004F3A1D"/>
    <w:rsid w:val="004F47AD"/>
    <w:rsid w:val="004F49C3"/>
    <w:rsid w:val="004F5006"/>
    <w:rsid w:val="004F54D5"/>
    <w:rsid w:val="004F5639"/>
    <w:rsid w:val="004F6850"/>
    <w:rsid w:val="004F69D5"/>
    <w:rsid w:val="004F6ECA"/>
    <w:rsid w:val="004F7156"/>
    <w:rsid w:val="004F7852"/>
    <w:rsid w:val="004F7990"/>
    <w:rsid w:val="005001A4"/>
    <w:rsid w:val="00501480"/>
    <w:rsid w:val="00501FE1"/>
    <w:rsid w:val="00503387"/>
    <w:rsid w:val="0050425F"/>
    <w:rsid w:val="00504555"/>
    <w:rsid w:val="0050491E"/>
    <w:rsid w:val="00504FA3"/>
    <w:rsid w:val="00506A6A"/>
    <w:rsid w:val="005074D2"/>
    <w:rsid w:val="00510266"/>
    <w:rsid w:val="005109A5"/>
    <w:rsid w:val="00510C9E"/>
    <w:rsid w:val="00511091"/>
    <w:rsid w:val="00511462"/>
    <w:rsid w:val="0051232C"/>
    <w:rsid w:val="00513526"/>
    <w:rsid w:val="00514197"/>
    <w:rsid w:val="005142E1"/>
    <w:rsid w:val="00514405"/>
    <w:rsid w:val="005144E5"/>
    <w:rsid w:val="00514A0B"/>
    <w:rsid w:val="00514BD1"/>
    <w:rsid w:val="0051553C"/>
    <w:rsid w:val="00515770"/>
    <w:rsid w:val="005164D1"/>
    <w:rsid w:val="00516722"/>
    <w:rsid w:val="00516C24"/>
    <w:rsid w:val="005210D3"/>
    <w:rsid w:val="00522069"/>
    <w:rsid w:val="005238F8"/>
    <w:rsid w:val="005248CC"/>
    <w:rsid w:val="00526A30"/>
    <w:rsid w:val="00526C17"/>
    <w:rsid w:val="00527078"/>
    <w:rsid w:val="00527680"/>
    <w:rsid w:val="0052798D"/>
    <w:rsid w:val="00527BA6"/>
    <w:rsid w:val="00527D7B"/>
    <w:rsid w:val="0053066B"/>
    <w:rsid w:val="00531446"/>
    <w:rsid w:val="00532E5A"/>
    <w:rsid w:val="005334DB"/>
    <w:rsid w:val="005348B7"/>
    <w:rsid w:val="00534F3B"/>
    <w:rsid w:val="0053560D"/>
    <w:rsid w:val="00535759"/>
    <w:rsid w:val="00537389"/>
    <w:rsid w:val="005373F7"/>
    <w:rsid w:val="00537583"/>
    <w:rsid w:val="00540965"/>
    <w:rsid w:val="00540C8B"/>
    <w:rsid w:val="00540D03"/>
    <w:rsid w:val="0054145B"/>
    <w:rsid w:val="00542184"/>
    <w:rsid w:val="00542597"/>
    <w:rsid w:val="005427CB"/>
    <w:rsid w:val="00542D25"/>
    <w:rsid w:val="00542F2B"/>
    <w:rsid w:val="0054439F"/>
    <w:rsid w:val="005443B6"/>
    <w:rsid w:val="005445AC"/>
    <w:rsid w:val="005446CB"/>
    <w:rsid w:val="005447C3"/>
    <w:rsid w:val="005448A6"/>
    <w:rsid w:val="00544ADA"/>
    <w:rsid w:val="00545443"/>
    <w:rsid w:val="00545CBB"/>
    <w:rsid w:val="00545DFE"/>
    <w:rsid w:val="00545EB6"/>
    <w:rsid w:val="00545F48"/>
    <w:rsid w:val="0054601F"/>
    <w:rsid w:val="00546231"/>
    <w:rsid w:val="00546F00"/>
    <w:rsid w:val="00547D95"/>
    <w:rsid w:val="00550111"/>
    <w:rsid w:val="0055086F"/>
    <w:rsid w:val="00550A9B"/>
    <w:rsid w:val="00551A3E"/>
    <w:rsid w:val="00551DC8"/>
    <w:rsid w:val="005520D4"/>
    <w:rsid w:val="0055233D"/>
    <w:rsid w:val="00552656"/>
    <w:rsid w:val="00552C0B"/>
    <w:rsid w:val="00552C7A"/>
    <w:rsid w:val="00552C84"/>
    <w:rsid w:val="005535B1"/>
    <w:rsid w:val="00553723"/>
    <w:rsid w:val="005549D9"/>
    <w:rsid w:val="00554BCB"/>
    <w:rsid w:val="00554F7F"/>
    <w:rsid w:val="00555DFF"/>
    <w:rsid w:val="00555E7F"/>
    <w:rsid w:val="00555E98"/>
    <w:rsid w:val="00555F9C"/>
    <w:rsid w:val="00556EE1"/>
    <w:rsid w:val="005578ED"/>
    <w:rsid w:val="005605A1"/>
    <w:rsid w:val="005611C0"/>
    <w:rsid w:val="0056150C"/>
    <w:rsid w:val="005617BE"/>
    <w:rsid w:val="0056181A"/>
    <w:rsid w:val="00561C92"/>
    <w:rsid w:val="00562012"/>
    <w:rsid w:val="00563CDC"/>
    <w:rsid w:val="00563D3A"/>
    <w:rsid w:val="005647AB"/>
    <w:rsid w:val="005648F9"/>
    <w:rsid w:val="00565184"/>
    <w:rsid w:val="00565833"/>
    <w:rsid w:val="00565886"/>
    <w:rsid w:val="005658AD"/>
    <w:rsid w:val="005658B7"/>
    <w:rsid w:val="00565982"/>
    <w:rsid w:val="00565F93"/>
    <w:rsid w:val="005664AB"/>
    <w:rsid w:val="00566AB5"/>
    <w:rsid w:val="00566CB2"/>
    <w:rsid w:val="005679E6"/>
    <w:rsid w:val="00570946"/>
    <w:rsid w:val="0057106F"/>
    <w:rsid w:val="00571A08"/>
    <w:rsid w:val="00571DFF"/>
    <w:rsid w:val="00572006"/>
    <w:rsid w:val="005720C4"/>
    <w:rsid w:val="0057282F"/>
    <w:rsid w:val="00572A9B"/>
    <w:rsid w:val="00572AC8"/>
    <w:rsid w:val="00572C2D"/>
    <w:rsid w:val="00572E1A"/>
    <w:rsid w:val="00572FB7"/>
    <w:rsid w:val="0057351D"/>
    <w:rsid w:val="005739D5"/>
    <w:rsid w:val="0057412E"/>
    <w:rsid w:val="00574232"/>
    <w:rsid w:val="00576723"/>
    <w:rsid w:val="00576A75"/>
    <w:rsid w:val="00576D24"/>
    <w:rsid w:val="00577A94"/>
    <w:rsid w:val="00577EDD"/>
    <w:rsid w:val="00580177"/>
    <w:rsid w:val="005802B7"/>
    <w:rsid w:val="00580875"/>
    <w:rsid w:val="0058124C"/>
    <w:rsid w:val="0058174D"/>
    <w:rsid w:val="0058214B"/>
    <w:rsid w:val="005821DD"/>
    <w:rsid w:val="0058285C"/>
    <w:rsid w:val="005831B1"/>
    <w:rsid w:val="00583424"/>
    <w:rsid w:val="00583F8B"/>
    <w:rsid w:val="0058457C"/>
    <w:rsid w:val="00584CAA"/>
    <w:rsid w:val="005857DF"/>
    <w:rsid w:val="00585B62"/>
    <w:rsid w:val="00585E77"/>
    <w:rsid w:val="0058607B"/>
    <w:rsid w:val="0058624B"/>
    <w:rsid w:val="0058668D"/>
    <w:rsid w:val="00586FE7"/>
    <w:rsid w:val="00587778"/>
    <w:rsid w:val="00587D7E"/>
    <w:rsid w:val="00587F94"/>
    <w:rsid w:val="005900FE"/>
    <w:rsid w:val="0059074F"/>
    <w:rsid w:val="0059159F"/>
    <w:rsid w:val="005917C3"/>
    <w:rsid w:val="00591D38"/>
    <w:rsid w:val="005921E6"/>
    <w:rsid w:val="00592B80"/>
    <w:rsid w:val="00592E59"/>
    <w:rsid w:val="00592ECB"/>
    <w:rsid w:val="005934CC"/>
    <w:rsid w:val="00593AC1"/>
    <w:rsid w:val="00594B44"/>
    <w:rsid w:val="00595112"/>
    <w:rsid w:val="005959AD"/>
    <w:rsid w:val="0059638A"/>
    <w:rsid w:val="005966BD"/>
    <w:rsid w:val="00596CC0"/>
    <w:rsid w:val="00597073"/>
    <w:rsid w:val="005A0917"/>
    <w:rsid w:val="005A0EAD"/>
    <w:rsid w:val="005A1025"/>
    <w:rsid w:val="005A14DE"/>
    <w:rsid w:val="005A1636"/>
    <w:rsid w:val="005A21E4"/>
    <w:rsid w:val="005A237B"/>
    <w:rsid w:val="005A260E"/>
    <w:rsid w:val="005A2A95"/>
    <w:rsid w:val="005A2CA0"/>
    <w:rsid w:val="005A3551"/>
    <w:rsid w:val="005A39EF"/>
    <w:rsid w:val="005A3AED"/>
    <w:rsid w:val="005A3F4C"/>
    <w:rsid w:val="005A4B16"/>
    <w:rsid w:val="005A501D"/>
    <w:rsid w:val="005A58BA"/>
    <w:rsid w:val="005A5FC7"/>
    <w:rsid w:val="005A74E2"/>
    <w:rsid w:val="005B0BC2"/>
    <w:rsid w:val="005B189F"/>
    <w:rsid w:val="005B2216"/>
    <w:rsid w:val="005B2561"/>
    <w:rsid w:val="005B2B48"/>
    <w:rsid w:val="005B3808"/>
    <w:rsid w:val="005B3C5E"/>
    <w:rsid w:val="005B3DE7"/>
    <w:rsid w:val="005B4292"/>
    <w:rsid w:val="005B43BA"/>
    <w:rsid w:val="005B46D8"/>
    <w:rsid w:val="005B7337"/>
    <w:rsid w:val="005B7490"/>
    <w:rsid w:val="005C0695"/>
    <w:rsid w:val="005C09E0"/>
    <w:rsid w:val="005C12C0"/>
    <w:rsid w:val="005C221F"/>
    <w:rsid w:val="005C22CC"/>
    <w:rsid w:val="005C23D0"/>
    <w:rsid w:val="005C2AB1"/>
    <w:rsid w:val="005C2EEE"/>
    <w:rsid w:val="005C3167"/>
    <w:rsid w:val="005C3A16"/>
    <w:rsid w:val="005C3A44"/>
    <w:rsid w:val="005C3E63"/>
    <w:rsid w:val="005C43C8"/>
    <w:rsid w:val="005C48F3"/>
    <w:rsid w:val="005C49BE"/>
    <w:rsid w:val="005C51CD"/>
    <w:rsid w:val="005C539E"/>
    <w:rsid w:val="005C5667"/>
    <w:rsid w:val="005C6285"/>
    <w:rsid w:val="005C7943"/>
    <w:rsid w:val="005C7EF7"/>
    <w:rsid w:val="005D0645"/>
    <w:rsid w:val="005D0E8C"/>
    <w:rsid w:val="005D1FB2"/>
    <w:rsid w:val="005D36B6"/>
    <w:rsid w:val="005D3852"/>
    <w:rsid w:val="005D3DD1"/>
    <w:rsid w:val="005D4EFD"/>
    <w:rsid w:val="005D5037"/>
    <w:rsid w:val="005D5933"/>
    <w:rsid w:val="005D5E75"/>
    <w:rsid w:val="005D67BD"/>
    <w:rsid w:val="005D70B6"/>
    <w:rsid w:val="005D7456"/>
    <w:rsid w:val="005D7A70"/>
    <w:rsid w:val="005E0CE3"/>
    <w:rsid w:val="005E0ECF"/>
    <w:rsid w:val="005E0F1F"/>
    <w:rsid w:val="005E1402"/>
    <w:rsid w:val="005E1454"/>
    <w:rsid w:val="005E15DA"/>
    <w:rsid w:val="005E1BA0"/>
    <w:rsid w:val="005E1C61"/>
    <w:rsid w:val="005E2071"/>
    <w:rsid w:val="005E29EA"/>
    <w:rsid w:val="005E2C67"/>
    <w:rsid w:val="005E3285"/>
    <w:rsid w:val="005E3729"/>
    <w:rsid w:val="005E43BB"/>
    <w:rsid w:val="005E43F8"/>
    <w:rsid w:val="005E46C7"/>
    <w:rsid w:val="005E5511"/>
    <w:rsid w:val="005E5725"/>
    <w:rsid w:val="005E584C"/>
    <w:rsid w:val="005E59BE"/>
    <w:rsid w:val="005E59F6"/>
    <w:rsid w:val="005E5ACD"/>
    <w:rsid w:val="005E6E95"/>
    <w:rsid w:val="005E78A1"/>
    <w:rsid w:val="005E7F45"/>
    <w:rsid w:val="005F017E"/>
    <w:rsid w:val="005F04C5"/>
    <w:rsid w:val="005F0912"/>
    <w:rsid w:val="005F0E7B"/>
    <w:rsid w:val="005F1279"/>
    <w:rsid w:val="005F17E9"/>
    <w:rsid w:val="005F17FA"/>
    <w:rsid w:val="005F1DDD"/>
    <w:rsid w:val="005F1EFD"/>
    <w:rsid w:val="005F3273"/>
    <w:rsid w:val="005F3679"/>
    <w:rsid w:val="005F386B"/>
    <w:rsid w:val="005F44F1"/>
    <w:rsid w:val="005F474A"/>
    <w:rsid w:val="005F5410"/>
    <w:rsid w:val="005F551A"/>
    <w:rsid w:val="005F5829"/>
    <w:rsid w:val="005F6507"/>
    <w:rsid w:val="005F659A"/>
    <w:rsid w:val="005F6F76"/>
    <w:rsid w:val="005F73F2"/>
    <w:rsid w:val="005F75D6"/>
    <w:rsid w:val="00600369"/>
    <w:rsid w:val="00600941"/>
    <w:rsid w:val="006014C5"/>
    <w:rsid w:val="00601E2E"/>
    <w:rsid w:val="00602800"/>
    <w:rsid w:val="00602EC2"/>
    <w:rsid w:val="00602EDD"/>
    <w:rsid w:val="006030B8"/>
    <w:rsid w:val="006032DE"/>
    <w:rsid w:val="00603932"/>
    <w:rsid w:val="006046BC"/>
    <w:rsid w:val="00604A01"/>
    <w:rsid w:val="00604D32"/>
    <w:rsid w:val="00605845"/>
    <w:rsid w:val="0060672B"/>
    <w:rsid w:val="006067B8"/>
    <w:rsid w:val="00606FD4"/>
    <w:rsid w:val="00607028"/>
    <w:rsid w:val="00607E49"/>
    <w:rsid w:val="006100B0"/>
    <w:rsid w:val="0061016F"/>
    <w:rsid w:val="006108C8"/>
    <w:rsid w:val="006108F9"/>
    <w:rsid w:val="006109F6"/>
    <w:rsid w:val="00610C2A"/>
    <w:rsid w:val="006111D3"/>
    <w:rsid w:val="006115E3"/>
    <w:rsid w:val="006119C9"/>
    <w:rsid w:val="00611CEB"/>
    <w:rsid w:val="00611D3C"/>
    <w:rsid w:val="006120C0"/>
    <w:rsid w:val="006137C1"/>
    <w:rsid w:val="00613DAC"/>
    <w:rsid w:val="00613E6D"/>
    <w:rsid w:val="00614099"/>
    <w:rsid w:val="00614C72"/>
    <w:rsid w:val="00615180"/>
    <w:rsid w:val="00615618"/>
    <w:rsid w:val="006159CB"/>
    <w:rsid w:val="0061623D"/>
    <w:rsid w:val="0061625D"/>
    <w:rsid w:val="00616277"/>
    <w:rsid w:val="00616993"/>
    <w:rsid w:val="00616C32"/>
    <w:rsid w:val="00617974"/>
    <w:rsid w:val="00620613"/>
    <w:rsid w:val="00620A6C"/>
    <w:rsid w:val="00620FA7"/>
    <w:rsid w:val="00621039"/>
    <w:rsid w:val="006226C4"/>
    <w:rsid w:val="00622FA6"/>
    <w:rsid w:val="0062332B"/>
    <w:rsid w:val="00623687"/>
    <w:rsid w:val="0062442A"/>
    <w:rsid w:val="006246FC"/>
    <w:rsid w:val="006253CE"/>
    <w:rsid w:val="006255AE"/>
    <w:rsid w:val="0062572A"/>
    <w:rsid w:val="00625908"/>
    <w:rsid w:val="0062591C"/>
    <w:rsid w:val="006259EA"/>
    <w:rsid w:val="00626241"/>
    <w:rsid w:val="00626751"/>
    <w:rsid w:val="006271E8"/>
    <w:rsid w:val="00627A7B"/>
    <w:rsid w:val="00627B62"/>
    <w:rsid w:val="006301AA"/>
    <w:rsid w:val="0063104B"/>
    <w:rsid w:val="006318E1"/>
    <w:rsid w:val="00631D01"/>
    <w:rsid w:val="006325D9"/>
    <w:rsid w:val="006328DC"/>
    <w:rsid w:val="006328FC"/>
    <w:rsid w:val="00632ACA"/>
    <w:rsid w:val="00632E02"/>
    <w:rsid w:val="00633F03"/>
    <w:rsid w:val="00634DB5"/>
    <w:rsid w:val="00635126"/>
    <w:rsid w:val="00635949"/>
    <w:rsid w:val="00635DBC"/>
    <w:rsid w:val="00635F0A"/>
    <w:rsid w:val="006363F3"/>
    <w:rsid w:val="00636840"/>
    <w:rsid w:val="00636C30"/>
    <w:rsid w:val="0063748A"/>
    <w:rsid w:val="006375D4"/>
    <w:rsid w:val="006377AF"/>
    <w:rsid w:val="006378B9"/>
    <w:rsid w:val="00637F89"/>
    <w:rsid w:val="0064077B"/>
    <w:rsid w:val="00640DAD"/>
    <w:rsid w:val="00641E84"/>
    <w:rsid w:val="00642476"/>
    <w:rsid w:val="0064278F"/>
    <w:rsid w:val="0064290C"/>
    <w:rsid w:val="00643B7B"/>
    <w:rsid w:val="0064554F"/>
    <w:rsid w:val="0064607F"/>
    <w:rsid w:val="00646325"/>
    <w:rsid w:val="006464E3"/>
    <w:rsid w:val="00647376"/>
    <w:rsid w:val="006479E6"/>
    <w:rsid w:val="00647B2D"/>
    <w:rsid w:val="00647DB1"/>
    <w:rsid w:val="00650204"/>
    <w:rsid w:val="0065036F"/>
    <w:rsid w:val="006508B3"/>
    <w:rsid w:val="00650B50"/>
    <w:rsid w:val="006516AF"/>
    <w:rsid w:val="00651722"/>
    <w:rsid w:val="0065187F"/>
    <w:rsid w:val="00651C28"/>
    <w:rsid w:val="006521FF"/>
    <w:rsid w:val="006522DC"/>
    <w:rsid w:val="0065261C"/>
    <w:rsid w:val="006526C0"/>
    <w:rsid w:val="00653515"/>
    <w:rsid w:val="00653F55"/>
    <w:rsid w:val="00655005"/>
    <w:rsid w:val="00655C8B"/>
    <w:rsid w:val="00655DCA"/>
    <w:rsid w:val="00656A1D"/>
    <w:rsid w:val="00656C54"/>
    <w:rsid w:val="00656FEF"/>
    <w:rsid w:val="0065706C"/>
    <w:rsid w:val="006576BE"/>
    <w:rsid w:val="00657725"/>
    <w:rsid w:val="00657E1F"/>
    <w:rsid w:val="006600B8"/>
    <w:rsid w:val="0066047C"/>
    <w:rsid w:val="006604EE"/>
    <w:rsid w:val="00660573"/>
    <w:rsid w:val="0066062C"/>
    <w:rsid w:val="00660CB4"/>
    <w:rsid w:val="00661AAE"/>
    <w:rsid w:val="0066273F"/>
    <w:rsid w:val="006627C7"/>
    <w:rsid w:val="00663500"/>
    <w:rsid w:val="00663970"/>
    <w:rsid w:val="00663ED5"/>
    <w:rsid w:val="006640E3"/>
    <w:rsid w:val="00664D05"/>
    <w:rsid w:val="0066517F"/>
    <w:rsid w:val="0066572A"/>
    <w:rsid w:val="00665BCF"/>
    <w:rsid w:val="00665C83"/>
    <w:rsid w:val="00665FE2"/>
    <w:rsid w:val="00666DDC"/>
    <w:rsid w:val="00667413"/>
    <w:rsid w:val="00667417"/>
    <w:rsid w:val="006678A0"/>
    <w:rsid w:val="00667A07"/>
    <w:rsid w:val="00667BF0"/>
    <w:rsid w:val="006707D7"/>
    <w:rsid w:val="00670DB8"/>
    <w:rsid w:val="0067152F"/>
    <w:rsid w:val="00671BA0"/>
    <w:rsid w:val="00671F57"/>
    <w:rsid w:val="0067207A"/>
    <w:rsid w:val="00672E92"/>
    <w:rsid w:val="0067335B"/>
    <w:rsid w:val="00673B9E"/>
    <w:rsid w:val="00673C08"/>
    <w:rsid w:val="00673FC4"/>
    <w:rsid w:val="006740F0"/>
    <w:rsid w:val="00674279"/>
    <w:rsid w:val="006742BA"/>
    <w:rsid w:val="006745CB"/>
    <w:rsid w:val="006745E4"/>
    <w:rsid w:val="0067488C"/>
    <w:rsid w:val="00674E4E"/>
    <w:rsid w:val="00674FAC"/>
    <w:rsid w:val="0067586C"/>
    <w:rsid w:val="00675F81"/>
    <w:rsid w:val="0067636A"/>
    <w:rsid w:val="006768F7"/>
    <w:rsid w:val="00676EC3"/>
    <w:rsid w:val="0067720B"/>
    <w:rsid w:val="006777AD"/>
    <w:rsid w:val="00677A1B"/>
    <w:rsid w:val="00677BFC"/>
    <w:rsid w:val="0068013E"/>
    <w:rsid w:val="006807FA"/>
    <w:rsid w:val="00681114"/>
    <w:rsid w:val="006814A2"/>
    <w:rsid w:val="00681733"/>
    <w:rsid w:val="006820A0"/>
    <w:rsid w:val="006820F6"/>
    <w:rsid w:val="0068220F"/>
    <w:rsid w:val="00682AA6"/>
    <w:rsid w:val="00682E9E"/>
    <w:rsid w:val="00683C0F"/>
    <w:rsid w:val="0068400C"/>
    <w:rsid w:val="00684937"/>
    <w:rsid w:val="00684B2B"/>
    <w:rsid w:val="006854A3"/>
    <w:rsid w:val="0068577F"/>
    <w:rsid w:val="00685959"/>
    <w:rsid w:val="00686101"/>
    <w:rsid w:val="0068636C"/>
    <w:rsid w:val="006863DC"/>
    <w:rsid w:val="0068709B"/>
    <w:rsid w:val="006875BF"/>
    <w:rsid w:val="0068760F"/>
    <w:rsid w:val="00687ED8"/>
    <w:rsid w:val="00691825"/>
    <w:rsid w:val="006918FA"/>
    <w:rsid w:val="00691E51"/>
    <w:rsid w:val="006926AA"/>
    <w:rsid w:val="006927C6"/>
    <w:rsid w:val="00692818"/>
    <w:rsid w:val="006932EE"/>
    <w:rsid w:val="0069359B"/>
    <w:rsid w:val="00693810"/>
    <w:rsid w:val="00693C9B"/>
    <w:rsid w:val="00693DBA"/>
    <w:rsid w:val="006942F0"/>
    <w:rsid w:val="00694BC5"/>
    <w:rsid w:val="006959EE"/>
    <w:rsid w:val="00695D47"/>
    <w:rsid w:val="00695F59"/>
    <w:rsid w:val="00695F9B"/>
    <w:rsid w:val="00696B59"/>
    <w:rsid w:val="006A00F2"/>
    <w:rsid w:val="006A0277"/>
    <w:rsid w:val="006A04B3"/>
    <w:rsid w:val="006A0D81"/>
    <w:rsid w:val="006A18A5"/>
    <w:rsid w:val="006A289A"/>
    <w:rsid w:val="006A2EF3"/>
    <w:rsid w:val="006A2F9C"/>
    <w:rsid w:val="006A347B"/>
    <w:rsid w:val="006A385A"/>
    <w:rsid w:val="006A3CE2"/>
    <w:rsid w:val="006A40D5"/>
    <w:rsid w:val="006A4E78"/>
    <w:rsid w:val="006A4EF9"/>
    <w:rsid w:val="006A54A8"/>
    <w:rsid w:val="006A55E7"/>
    <w:rsid w:val="006A5689"/>
    <w:rsid w:val="006A6E07"/>
    <w:rsid w:val="006A7672"/>
    <w:rsid w:val="006A79E7"/>
    <w:rsid w:val="006A7D4D"/>
    <w:rsid w:val="006B01E3"/>
    <w:rsid w:val="006B1629"/>
    <w:rsid w:val="006B17F5"/>
    <w:rsid w:val="006B1AE0"/>
    <w:rsid w:val="006B1F19"/>
    <w:rsid w:val="006B29C7"/>
    <w:rsid w:val="006B383A"/>
    <w:rsid w:val="006B3FD5"/>
    <w:rsid w:val="006B5BD6"/>
    <w:rsid w:val="006B60A8"/>
    <w:rsid w:val="006B6E48"/>
    <w:rsid w:val="006B73E2"/>
    <w:rsid w:val="006C0096"/>
    <w:rsid w:val="006C05AD"/>
    <w:rsid w:val="006C0874"/>
    <w:rsid w:val="006C0895"/>
    <w:rsid w:val="006C0C44"/>
    <w:rsid w:val="006C0E2F"/>
    <w:rsid w:val="006C1EB7"/>
    <w:rsid w:val="006C26F5"/>
    <w:rsid w:val="006C2884"/>
    <w:rsid w:val="006C2C93"/>
    <w:rsid w:val="006C3818"/>
    <w:rsid w:val="006C3ED8"/>
    <w:rsid w:val="006C4E0B"/>
    <w:rsid w:val="006C4E1C"/>
    <w:rsid w:val="006C508C"/>
    <w:rsid w:val="006C5BCC"/>
    <w:rsid w:val="006C5C5D"/>
    <w:rsid w:val="006C5DE3"/>
    <w:rsid w:val="006C5E10"/>
    <w:rsid w:val="006C72CF"/>
    <w:rsid w:val="006C7FA6"/>
    <w:rsid w:val="006D116E"/>
    <w:rsid w:val="006D174E"/>
    <w:rsid w:val="006D37F2"/>
    <w:rsid w:val="006D3860"/>
    <w:rsid w:val="006D49EC"/>
    <w:rsid w:val="006D5196"/>
    <w:rsid w:val="006D5627"/>
    <w:rsid w:val="006D5988"/>
    <w:rsid w:val="006D6C59"/>
    <w:rsid w:val="006D747E"/>
    <w:rsid w:val="006E02FF"/>
    <w:rsid w:val="006E0498"/>
    <w:rsid w:val="006E051B"/>
    <w:rsid w:val="006E0617"/>
    <w:rsid w:val="006E0BDB"/>
    <w:rsid w:val="006E1297"/>
    <w:rsid w:val="006E17C3"/>
    <w:rsid w:val="006E17C7"/>
    <w:rsid w:val="006E2539"/>
    <w:rsid w:val="006E26D8"/>
    <w:rsid w:val="006E2D89"/>
    <w:rsid w:val="006E3138"/>
    <w:rsid w:val="006E3D09"/>
    <w:rsid w:val="006E488A"/>
    <w:rsid w:val="006E4BC1"/>
    <w:rsid w:val="006E4C24"/>
    <w:rsid w:val="006E5DC1"/>
    <w:rsid w:val="006E6952"/>
    <w:rsid w:val="006E6CD8"/>
    <w:rsid w:val="006E7FBD"/>
    <w:rsid w:val="006E7FFD"/>
    <w:rsid w:val="006F013F"/>
    <w:rsid w:val="006F02D0"/>
    <w:rsid w:val="006F12FB"/>
    <w:rsid w:val="006F18C2"/>
    <w:rsid w:val="006F1A0A"/>
    <w:rsid w:val="006F1A28"/>
    <w:rsid w:val="006F1BCB"/>
    <w:rsid w:val="006F2504"/>
    <w:rsid w:val="006F2B40"/>
    <w:rsid w:val="006F3EBA"/>
    <w:rsid w:val="006F4D6D"/>
    <w:rsid w:val="006F57D6"/>
    <w:rsid w:val="006F57E7"/>
    <w:rsid w:val="006F599B"/>
    <w:rsid w:val="006F5F2A"/>
    <w:rsid w:val="006F6E4A"/>
    <w:rsid w:val="006F6F3C"/>
    <w:rsid w:val="006F7223"/>
    <w:rsid w:val="006F7561"/>
    <w:rsid w:val="00700194"/>
    <w:rsid w:val="00700228"/>
    <w:rsid w:val="007002D3"/>
    <w:rsid w:val="00700677"/>
    <w:rsid w:val="0070142E"/>
    <w:rsid w:val="007016A1"/>
    <w:rsid w:val="0070184F"/>
    <w:rsid w:val="007019E0"/>
    <w:rsid w:val="00701B8B"/>
    <w:rsid w:val="00701CF6"/>
    <w:rsid w:val="00701FA3"/>
    <w:rsid w:val="007027AB"/>
    <w:rsid w:val="00702948"/>
    <w:rsid w:val="00702ADC"/>
    <w:rsid w:val="007032FA"/>
    <w:rsid w:val="00703467"/>
    <w:rsid w:val="0070458C"/>
    <w:rsid w:val="0070489F"/>
    <w:rsid w:val="007049A3"/>
    <w:rsid w:val="007058D2"/>
    <w:rsid w:val="00706416"/>
    <w:rsid w:val="0070641E"/>
    <w:rsid w:val="00706552"/>
    <w:rsid w:val="00706983"/>
    <w:rsid w:val="00706F60"/>
    <w:rsid w:val="007074D0"/>
    <w:rsid w:val="007076F4"/>
    <w:rsid w:val="0070793C"/>
    <w:rsid w:val="00707CE9"/>
    <w:rsid w:val="0071048D"/>
    <w:rsid w:val="0071055B"/>
    <w:rsid w:val="0071088A"/>
    <w:rsid w:val="00712902"/>
    <w:rsid w:val="00713021"/>
    <w:rsid w:val="007132C6"/>
    <w:rsid w:val="0071422D"/>
    <w:rsid w:val="007149BA"/>
    <w:rsid w:val="007153F2"/>
    <w:rsid w:val="0071552F"/>
    <w:rsid w:val="00715AF4"/>
    <w:rsid w:val="00715B27"/>
    <w:rsid w:val="007161E2"/>
    <w:rsid w:val="00716629"/>
    <w:rsid w:val="0071663A"/>
    <w:rsid w:val="007169A5"/>
    <w:rsid w:val="00716BFA"/>
    <w:rsid w:val="00716C5F"/>
    <w:rsid w:val="00716D5B"/>
    <w:rsid w:val="0071718D"/>
    <w:rsid w:val="00717491"/>
    <w:rsid w:val="00717637"/>
    <w:rsid w:val="00717717"/>
    <w:rsid w:val="00717783"/>
    <w:rsid w:val="00717E81"/>
    <w:rsid w:val="00720E64"/>
    <w:rsid w:val="007210EC"/>
    <w:rsid w:val="007211FB"/>
    <w:rsid w:val="00721A7E"/>
    <w:rsid w:val="00722B77"/>
    <w:rsid w:val="00722CC2"/>
    <w:rsid w:val="00722F70"/>
    <w:rsid w:val="007239C5"/>
    <w:rsid w:val="00723AEB"/>
    <w:rsid w:val="00723D5F"/>
    <w:rsid w:val="007240C4"/>
    <w:rsid w:val="007242B6"/>
    <w:rsid w:val="00724BC2"/>
    <w:rsid w:val="00725650"/>
    <w:rsid w:val="00725C45"/>
    <w:rsid w:val="00725DFE"/>
    <w:rsid w:val="00726307"/>
    <w:rsid w:val="007263BE"/>
    <w:rsid w:val="00726905"/>
    <w:rsid w:val="0072746E"/>
    <w:rsid w:val="007278AF"/>
    <w:rsid w:val="00727E7A"/>
    <w:rsid w:val="00730E8F"/>
    <w:rsid w:val="00731C67"/>
    <w:rsid w:val="00731C9C"/>
    <w:rsid w:val="00732242"/>
    <w:rsid w:val="00732CC8"/>
    <w:rsid w:val="00732FC4"/>
    <w:rsid w:val="00733261"/>
    <w:rsid w:val="0073339A"/>
    <w:rsid w:val="00733F24"/>
    <w:rsid w:val="00734251"/>
    <w:rsid w:val="007344C8"/>
    <w:rsid w:val="0073456B"/>
    <w:rsid w:val="007345B3"/>
    <w:rsid w:val="00734C4C"/>
    <w:rsid w:val="00735163"/>
    <w:rsid w:val="00735932"/>
    <w:rsid w:val="00736128"/>
    <w:rsid w:val="00736D43"/>
    <w:rsid w:val="0073773E"/>
    <w:rsid w:val="0073787E"/>
    <w:rsid w:val="007378AA"/>
    <w:rsid w:val="00741721"/>
    <w:rsid w:val="00741985"/>
    <w:rsid w:val="00742001"/>
    <w:rsid w:val="00742365"/>
    <w:rsid w:val="007428AE"/>
    <w:rsid w:val="00742FBB"/>
    <w:rsid w:val="00743326"/>
    <w:rsid w:val="0074334D"/>
    <w:rsid w:val="00743DBB"/>
    <w:rsid w:val="00744733"/>
    <w:rsid w:val="007450B6"/>
    <w:rsid w:val="0074569C"/>
    <w:rsid w:val="00745A6F"/>
    <w:rsid w:val="00746569"/>
    <w:rsid w:val="00747764"/>
    <w:rsid w:val="007477DC"/>
    <w:rsid w:val="00747A0D"/>
    <w:rsid w:val="007502DC"/>
    <w:rsid w:val="00750E63"/>
    <w:rsid w:val="0075274A"/>
    <w:rsid w:val="00752A35"/>
    <w:rsid w:val="007531C2"/>
    <w:rsid w:val="0075381A"/>
    <w:rsid w:val="00753F1C"/>
    <w:rsid w:val="00753F2C"/>
    <w:rsid w:val="00754B41"/>
    <w:rsid w:val="00755327"/>
    <w:rsid w:val="007555DA"/>
    <w:rsid w:val="007555E0"/>
    <w:rsid w:val="00755808"/>
    <w:rsid w:val="00755D53"/>
    <w:rsid w:val="0075639C"/>
    <w:rsid w:val="0075655E"/>
    <w:rsid w:val="00756935"/>
    <w:rsid w:val="00756AA4"/>
    <w:rsid w:val="00756F2D"/>
    <w:rsid w:val="00757FFD"/>
    <w:rsid w:val="00760062"/>
    <w:rsid w:val="00760364"/>
    <w:rsid w:val="00760E63"/>
    <w:rsid w:val="007612B5"/>
    <w:rsid w:val="00761C13"/>
    <w:rsid w:val="00761EF6"/>
    <w:rsid w:val="00762356"/>
    <w:rsid w:val="00762CBB"/>
    <w:rsid w:val="0076375F"/>
    <w:rsid w:val="007642D4"/>
    <w:rsid w:val="00764964"/>
    <w:rsid w:val="00764EEB"/>
    <w:rsid w:val="00766429"/>
    <w:rsid w:val="00767184"/>
    <w:rsid w:val="0077022D"/>
    <w:rsid w:val="00771398"/>
    <w:rsid w:val="00771525"/>
    <w:rsid w:val="00771614"/>
    <w:rsid w:val="00771AF8"/>
    <w:rsid w:val="00771BDF"/>
    <w:rsid w:val="007731A4"/>
    <w:rsid w:val="00773D96"/>
    <w:rsid w:val="00774B3B"/>
    <w:rsid w:val="0077558C"/>
    <w:rsid w:val="00775710"/>
    <w:rsid w:val="007757E9"/>
    <w:rsid w:val="00776412"/>
    <w:rsid w:val="00776723"/>
    <w:rsid w:val="00776974"/>
    <w:rsid w:val="00776A7F"/>
    <w:rsid w:val="00776C31"/>
    <w:rsid w:val="00776D2C"/>
    <w:rsid w:val="00776E9F"/>
    <w:rsid w:val="00777038"/>
    <w:rsid w:val="007773D5"/>
    <w:rsid w:val="00777AD7"/>
    <w:rsid w:val="00777C31"/>
    <w:rsid w:val="007805D3"/>
    <w:rsid w:val="00780DA4"/>
    <w:rsid w:val="00780DB0"/>
    <w:rsid w:val="0078166B"/>
    <w:rsid w:val="00782262"/>
    <w:rsid w:val="007822EE"/>
    <w:rsid w:val="00783E63"/>
    <w:rsid w:val="0078401B"/>
    <w:rsid w:val="007846E4"/>
    <w:rsid w:val="00784C3D"/>
    <w:rsid w:val="0078610D"/>
    <w:rsid w:val="0078633E"/>
    <w:rsid w:val="00786C6F"/>
    <w:rsid w:val="00787EAB"/>
    <w:rsid w:val="0079011A"/>
    <w:rsid w:val="007902C6"/>
    <w:rsid w:val="007909BF"/>
    <w:rsid w:val="00790CFA"/>
    <w:rsid w:val="00790E90"/>
    <w:rsid w:val="00792AAA"/>
    <w:rsid w:val="00794161"/>
    <w:rsid w:val="007944EA"/>
    <w:rsid w:val="00794642"/>
    <w:rsid w:val="00794B77"/>
    <w:rsid w:val="00794C88"/>
    <w:rsid w:val="007951F4"/>
    <w:rsid w:val="007963DD"/>
    <w:rsid w:val="0079645F"/>
    <w:rsid w:val="007971BF"/>
    <w:rsid w:val="0079779F"/>
    <w:rsid w:val="007A0C22"/>
    <w:rsid w:val="007A0EF6"/>
    <w:rsid w:val="007A20B3"/>
    <w:rsid w:val="007A31EB"/>
    <w:rsid w:val="007A343D"/>
    <w:rsid w:val="007A3A8B"/>
    <w:rsid w:val="007A4339"/>
    <w:rsid w:val="007A48A8"/>
    <w:rsid w:val="007A4C21"/>
    <w:rsid w:val="007A4F98"/>
    <w:rsid w:val="007A5B10"/>
    <w:rsid w:val="007A5C3F"/>
    <w:rsid w:val="007A652A"/>
    <w:rsid w:val="007A6AF7"/>
    <w:rsid w:val="007A6B3C"/>
    <w:rsid w:val="007A7283"/>
    <w:rsid w:val="007A7AE4"/>
    <w:rsid w:val="007B0B40"/>
    <w:rsid w:val="007B0B75"/>
    <w:rsid w:val="007B0D7C"/>
    <w:rsid w:val="007B11CF"/>
    <w:rsid w:val="007B16B5"/>
    <w:rsid w:val="007B1DF1"/>
    <w:rsid w:val="007B221E"/>
    <w:rsid w:val="007B22B6"/>
    <w:rsid w:val="007B3AB0"/>
    <w:rsid w:val="007B3F3C"/>
    <w:rsid w:val="007B40ED"/>
    <w:rsid w:val="007B4249"/>
    <w:rsid w:val="007B5066"/>
    <w:rsid w:val="007B576F"/>
    <w:rsid w:val="007B5781"/>
    <w:rsid w:val="007B5C76"/>
    <w:rsid w:val="007B5DA5"/>
    <w:rsid w:val="007B6409"/>
    <w:rsid w:val="007B6DFE"/>
    <w:rsid w:val="007B7945"/>
    <w:rsid w:val="007B7C77"/>
    <w:rsid w:val="007C08E5"/>
    <w:rsid w:val="007C12D5"/>
    <w:rsid w:val="007C1874"/>
    <w:rsid w:val="007C3829"/>
    <w:rsid w:val="007C51A8"/>
    <w:rsid w:val="007C6033"/>
    <w:rsid w:val="007C6D0C"/>
    <w:rsid w:val="007C7399"/>
    <w:rsid w:val="007C7AAD"/>
    <w:rsid w:val="007C7E66"/>
    <w:rsid w:val="007D0ED8"/>
    <w:rsid w:val="007D106D"/>
    <w:rsid w:val="007D20D1"/>
    <w:rsid w:val="007D2302"/>
    <w:rsid w:val="007D2F59"/>
    <w:rsid w:val="007D31DC"/>
    <w:rsid w:val="007D37A5"/>
    <w:rsid w:val="007D3F69"/>
    <w:rsid w:val="007D4868"/>
    <w:rsid w:val="007D54DD"/>
    <w:rsid w:val="007D5ED1"/>
    <w:rsid w:val="007D606D"/>
    <w:rsid w:val="007D639A"/>
    <w:rsid w:val="007D66D7"/>
    <w:rsid w:val="007D68B2"/>
    <w:rsid w:val="007D6AA7"/>
    <w:rsid w:val="007D6B19"/>
    <w:rsid w:val="007D6FE8"/>
    <w:rsid w:val="007D7BE6"/>
    <w:rsid w:val="007D7C6F"/>
    <w:rsid w:val="007E0010"/>
    <w:rsid w:val="007E0059"/>
    <w:rsid w:val="007E08AC"/>
    <w:rsid w:val="007E0A75"/>
    <w:rsid w:val="007E15EB"/>
    <w:rsid w:val="007E1707"/>
    <w:rsid w:val="007E1FE8"/>
    <w:rsid w:val="007E27F9"/>
    <w:rsid w:val="007E2CBB"/>
    <w:rsid w:val="007E3AC0"/>
    <w:rsid w:val="007E3DBB"/>
    <w:rsid w:val="007E3DE1"/>
    <w:rsid w:val="007E410E"/>
    <w:rsid w:val="007E4C01"/>
    <w:rsid w:val="007E4F39"/>
    <w:rsid w:val="007E5600"/>
    <w:rsid w:val="007E5A7C"/>
    <w:rsid w:val="007E5B11"/>
    <w:rsid w:val="007E5BFA"/>
    <w:rsid w:val="007E63EC"/>
    <w:rsid w:val="007E6E3C"/>
    <w:rsid w:val="007E6F3B"/>
    <w:rsid w:val="007E7112"/>
    <w:rsid w:val="007E718B"/>
    <w:rsid w:val="007E7FB7"/>
    <w:rsid w:val="007E7FC1"/>
    <w:rsid w:val="007F03B4"/>
    <w:rsid w:val="007F0BEB"/>
    <w:rsid w:val="007F0D68"/>
    <w:rsid w:val="007F1489"/>
    <w:rsid w:val="007F14C5"/>
    <w:rsid w:val="007F2060"/>
    <w:rsid w:val="007F2B64"/>
    <w:rsid w:val="007F2C2E"/>
    <w:rsid w:val="007F2DB9"/>
    <w:rsid w:val="007F2F2C"/>
    <w:rsid w:val="007F3DC1"/>
    <w:rsid w:val="007F41A6"/>
    <w:rsid w:val="007F4286"/>
    <w:rsid w:val="007F51F3"/>
    <w:rsid w:val="007F52EA"/>
    <w:rsid w:val="007F52F9"/>
    <w:rsid w:val="007F577B"/>
    <w:rsid w:val="007F59B6"/>
    <w:rsid w:val="007F64B4"/>
    <w:rsid w:val="007F70E9"/>
    <w:rsid w:val="007F728E"/>
    <w:rsid w:val="007F7FDF"/>
    <w:rsid w:val="00800F25"/>
    <w:rsid w:val="00802328"/>
    <w:rsid w:val="00802BB6"/>
    <w:rsid w:val="00802DA3"/>
    <w:rsid w:val="00803005"/>
    <w:rsid w:val="00803CB4"/>
    <w:rsid w:val="00803F6D"/>
    <w:rsid w:val="00803F77"/>
    <w:rsid w:val="0080407A"/>
    <w:rsid w:val="008042A1"/>
    <w:rsid w:val="008043EF"/>
    <w:rsid w:val="008045C0"/>
    <w:rsid w:val="00804615"/>
    <w:rsid w:val="00804C1F"/>
    <w:rsid w:val="008055A8"/>
    <w:rsid w:val="008057F6"/>
    <w:rsid w:val="00805E6F"/>
    <w:rsid w:val="00806608"/>
    <w:rsid w:val="0080682D"/>
    <w:rsid w:val="00806936"/>
    <w:rsid w:val="00806961"/>
    <w:rsid w:val="008070DD"/>
    <w:rsid w:val="008071B4"/>
    <w:rsid w:val="00807609"/>
    <w:rsid w:val="008076C7"/>
    <w:rsid w:val="008077A5"/>
    <w:rsid w:val="00807A18"/>
    <w:rsid w:val="00807B18"/>
    <w:rsid w:val="00807BB4"/>
    <w:rsid w:val="00807D23"/>
    <w:rsid w:val="00810124"/>
    <w:rsid w:val="0081038D"/>
    <w:rsid w:val="00810540"/>
    <w:rsid w:val="008116FD"/>
    <w:rsid w:val="008120CD"/>
    <w:rsid w:val="00812519"/>
    <w:rsid w:val="008125B6"/>
    <w:rsid w:val="00812F67"/>
    <w:rsid w:val="008136E6"/>
    <w:rsid w:val="00814C14"/>
    <w:rsid w:val="00814CAF"/>
    <w:rsid w:val="00815704"/>
    <w:rsid w:val="008159EC"/>
    <w:rsid w:val="0081622F"/>
    <w:rsid w:val="0081634D"/>
    <w:rsid w:val="00816E50"/>
    <w:rsid w:val="00817922"/>
    <w:rsid w:val="00820402"/>
    <w:rsid w:val="008212F3"/>
    <w:rsid w:val="00821495"/>
    <w:rsid w:val="00821A4C"/>
    <w:rsid w:val="008222A8"/>
    <w:rsid w:val="0082355A"/>
    <w:rsid w:val="00823D1B"/>
    <w:rsid w:val="00823D33"/>
    <w:rsid w:val="008244AE"/>
    <w:rsid w:val="00825719"/>
    <w:rsid w:val="0082589D"/>
    <w:rsid w:val="00825AF0"/>
    <w:rsid w:val="00826280"/>
    <w:rsid w:val="00826B5A"/>
    <w:rsid w:val="00827C55"/>
    <w:rsid w:val="00830019"/>
    <w:rsid w:val="00830503"/>
    <w:rsid w:val="00830735"/>
    <w:rsid w:val="0083093E"/>
    <w:rsid w:val="00830F48"/>
    <w:rsid w:val="00830F71"/>
    <w:rsid w:val="00830F99"/>
    <w:rsid w:val="0083149A"/>
    <w:rsid w:val="008315A7"/>
    <w:rsid w:val="00832393"/>
    <w:rsid w:val="00832528"/>
    <w:rsid w:val="008333EE"/>
    <w:rsid w:val="00833463"/>
    <w:rsid w:val="00833EBB"/>
    <w:rsid w:val="0083482B"/>
    <w:rsid w:val="008350D1"/>
    <w:rsid w:val="00835210"/>
    <w:rsid w:val="00835397"/>
    <w:rsid w:val="00835640"/>
    <w:rsid w:val="008356B1"/>
    <w:rsid w:val="00836D1A"/>
    <w:rsid w:val="00837F4C"/>
    <w:rsid w:val="00840322"/>
    <w:rsid w:val="008406EB"/>
    <w:rsid w:val="00840A67"/>
    <w:rsid w:val="008416E8"/>
    <w:rsid w:val="00842B5D"/>
    <w:rsid w:val="00843C15"/>
    <w:rsid w:val="00843D73"/>
    <w:rsid w:val="0084408A"/>
    <w:rsid w:val="008444B7"/>
    <w:rsid w:val="008445BD"/>
    <w:rsid w:val="00844BC7"/>
    <w:rsid w:val="00845042"/>
    <w:rsid w:val="008451B3"/>
    <w:rsid w:val="008458E1"/>
    <w:rsid w:val="00846B7A"/>
    <w:rsid w:val="0084715C"/>
    <w:rsid w:val="0084726B"/>
    <w:rsid w:val="00847446"/>
    <w:rsid w:val="00847A49"/>
    <w:rsid w:val="0085051C"/>
    <w:rsid w:val="0085065F"/>
    <w:rsid w:val="0085092E"/>
    <w:rsid w:val="00851229"/>
    <w:rsid w:val="0085170E"/>
    <w:rsid w:val="00851BDE"/>
    <w:rsid w:val="00851D28"/>
    <w:rsid w:val="0085213D"/>
    <w:rsid w:val="0085214B"/>
    <w:rsid w:val="00852582"/>
    <w:rsid w:val="00853EDA"/>
    <w:rsid w:val="0085422A"/>
    <w:rsid w:val="00854AD3"/>
    <w:rsid w:val="00856228"/>
    <w:rsid w:val="008567DD"/>
    <w:rsid w:val="00856966"/>
    <w:rsid w:val="00856EEF"/>
    <w:rsid w:val="00856F3A"/>
    <w:rsid w:val="008579A9"/>
    <w:rsid w:val="00857B56"/>
    <w:rsid w:val="00857F5A"/>
    <w:rsid w:val="00860223"/>
    <w:rsid w:val="0086050F"/>
    <w:rsid w:val="00860D07"/>
    <w:rsid w:val="00860E6E"/>
    <w:rsid w:val="0086158A"/>
    <w:rsid w:val="0086198E"/>
    <w:rsid w:val="00861AD7"/>
    <w:rsid w:val="00861D2F"/>
    <w:rsid w:val="00862198"/>
    <w:rsid w:val="00862384"/>
    <w:rsid w:val="008633BC"/>
    <w:rsid w:val="00863BB1"/>
    <w:rsid w:val="008645AE"/>
    <w:rsid w:val="00865761"/>
    <w:rsid w:val="00865982"/>
    <w:rsid w:val="0086601D"/>
    <w:rsid w:val="00867322"/>
    <w:rsid w:val="0086755B"/>
    <w:rsid w:val="008676D4"/>
    <w:rsid w:val="00867735"/>
    <w:rsid w:val="00867E03"/>
    <w:rsid w:val="00870302"/>
    <w:rsid w:val="008706C6"/>
    <w:rsid w:val="00870904"/>
    <w:rsid w:val="008711AC"/>
    <w:rsid w:val="00871866"/>
    <w:rsid w:val="008722F8"/>
    <w:rsid w:val="0087283B"/>
    <w:rsid w:val="00872866"/>
    <w:rsid w:val="008738AD"/>
    <w:rsid w:val="008748E4"/>
    <w:rsid w:val="00874A12"/>
    <w:rsid w:val="00874C14"/>
    <w:rsid w:val="00874C27"/>
    <w:rsid w:val="00875093"/>
    <w:rsid w:val="00875949"/>
    <w:rsid w:val="00875E7A"/>
    <w:rsid w:val="00876197"/>
    <w:rsid w:val="008769B4"/>
    <w:rsid w:val="00876FEB"/>
    <w:rsid w:val="00877CF8"/>
    <w:rsid w:val="00880664"/>
    <w:rsid w:val="0088097B"/>
    <w:rsid w:val="008818DF"/>
    <w:rsid w:val="008819D2"/>
    <w:rsid w:val="00882AE2"/>
    <w:rsid w:val="00882EB0"/>
    <w:rsid w:val="00883413"/>
    <w:rsid w:val="0088423F"/>
    <w:rsid w:val="00884969"/>
    <w:rsid w:val="0088517D"/>
    <w:rsid w:val="008857AB"/>
    <w:rsid w:val="00885F94"/>
    <w:rsid w:val="00886722"/>
    <w:rsid w:val="0088681E"/>
    <w:rsid w:val="008875BF"/>
    <w:rsid w:val="00890361"/>
    <w:rsid w:val="00890FD5"/>
    <w:rsid w:val="0089138A"/>
    <w:rsid w:val="00891D78"/>
    <w:rsid w:val="00893D58"/>
    <w:rsid w:val="00893E4E"/>
    <w:rsid w:val="0089482E"/>
    <w:rsid w:val="00895B0A"/>
    <w:rsid w:val="00895BC3"/>
    <w:rsid w:val="008968D1"/>
    <w:rsid w:val="00896DF6"/>
    <w:rsid w:val="008970E1"/>
    <w:rsid w:val="00897F29"/>
    <w:rsid w:val="008A1316"/>
    <w:rsid w:val="008A1A78"/>
    <w:rsid w:val="008A1D12"/>
    <w:rsid w:val="008A2413"/>
    <w:rsid w:val="008A2BAE"/>
    <w:rsid w:val="008A2F24"/>
    <w:rsid w:val="008A2FE3"/>
    <w:rsid w:val="008A3918"/>
    <w:rsid w:val="008A3C52"/>
    <w:rsid w:val="008A3FCE"/>
    <w:rsid w:val="008A44DB"/>
    <w:rsid w:val="008A44DD"/>
    <w:rsid w:val="008A4D04"/>
    <w:rsid w:val="008A4F8F"/>
    <w:rsid w:val="008A5A8B"/>
    <w:rsid w:val="008A6922"/>
    <w:rsid w:val="008A785D"/>
    <w:rsid w:val="008B1679"/>
    <w:rsid w:val="008B1A38"/>
    <w:rsid w:val="008B1A60"/>
    <w:rsid w:val="008B24C9"/>
    <w:rsid w:val="008B27DC"/>
    <w:rsid w:val="008B3183"/>
    <w:rsid w:val="008B36B6"/>
    <w:rsid w:val="008B3BB2"/>
    <w:rsid w:val="008B4BF5"/>
    <w:rsid w:val="008B5162"/>
    <w:rsid w:val="008B5A3A"/>
    <w:rsid w:val="008B6995"/>
    <w:rsid w:val="008B6D69"/>
    <w:rsid w:val="008B712E"/>
    <w:rsid w:val="008B79F6"/>
    <w:rsid w:val="008B7FDA"/>
    <w:rsid w:val="008C0439"/>
    <w:rsid w:val="008C0619"/>
    <w:rsid w:val="008C06D3"/>
    <w:rsid w:val="008C1323"/>
    <w:rsid w:val="008C1817"/>
    <w:rsid w:val="008C2172"/>
    <w:rsid w:val="008C2A7D"/>
    <w:rsid w:val="008C3F80"/>
    <w:rsid w:val="008C41DB"/>
    <w:rsid w:val="008C42D0"/>
    <w:rsid w:val="008C44D1"/>
    <w:rsid w:val="008C46AC"/>
    <w:rsid w:val="008C5140"/>
    <w:rsid w:val="008C5882"/>
    <w:rsid w:val="008C5AD8"/>
    <w:rsid w:val="008C5F78"/>
    <w:rsid w:val="008C734D"/>
    <w:rsid w:val="008C76E4"/>
    <w:rsid w:val="008D0261"/>
    <w:rsid w:val="008D0A32"/>
    <w:rsid w:val="008D0BF0"/>
    <w:rsid w:val="008D1266"/>
    <w:rsid w:val="008D154E"/>
    <w:rsid w:val="008D2211"/>
    <w:rsid w:val="008D28F2"/>
    <w:rsid w:val="008D2B9F"/>
    <w:rsid w:val="008D2F89"/>
    <w:rsid w:val="008D340D"/>
    <w:rsid w:val="008D3BC8"/>
    <w:rsid w:val="008D493C"/>
    <w:rsid w:val="008D4E77"/>
    <w:rsid w:val="008D53CD"/>
    <w:rsid w:val="008D544E"/>
    <w:rsid w:val="008D55F1"/>
    <w:rsid w:val="008D5F5A"/>
    <w:rsid w:val="008D5FD4"/>
    <w:rsid w:val="008D6A65"/>
    <w:rsid w:val="008D6C09"/>
    <w:rsid w:val="008D6EC6"/>
    <w:rsid w:val="008D742F"/>
    <w:rsid w:val="008D765E"/>
    <w:rsid w:val="008D77B7"/>
    <w:rsid w:val="008D7A1F"/>
    <w:rsid w:val="008D7DD3"/>
    <w:rsid w:val="008E0CCC"/>
    <w:rsid w:val="008E1414"/>
    <w:rsid w:val="008E1CA8"/>
    <w:rsid w:val="008E2680"/>
    <w:rsid w:val="008E3E2D"/>
    <w:rsid w:val="008E4183"/>
    <w:rsid w:val="008E5340"/>
    <w:rsid w:val="008E5E53"/>
    <w:rsid w:val="008E719B"/>
    <w:rsid w:val="008E748B"/>
    <w:rsid w:val="008E7852"/>
    <w:rsid w:val="008F08ED"/>
    <w:rsid w:val="008F0C7F"/>
    <w:rsid w:val="008F0D3B"/>
    <w:rsid w:val="008F0D74"/>
    <w:rsid w:val="008F1225"/>
    <w:rsid w:val="008F16BD"/>
    <w:rsid w:val="008F1902"/>
    <w:rsid w:val="008F2EC1"/>
    <w:rsid w:val="008F34FA"/>
    <w:rsid w:val="008F3C0B"/>
    <w:rsid w:val="008F48BC"/>
    <w:rsid w:val="008F4B7F"/>
    <w:rsid w:val="008F504B"/>
    <w:rsid w:val="008F64CA"/>
    <w:rsid w:val="008F6609"/>
    <w:rsid w:val="008F696C"/>
    <w:rsid w:val="008F6B2F"/>
    <w:rsid w:val="008F748E"/>
    <w:rsid w:val="008F775F"/>
    <w:rsid w:val="008F794A"/>
    <w:rsid w:val="008F7B0A"/>
    <w:rsid w:val="008F7B33"/>
    <w:rsid w:val="008F7E70"/>
    <w:rsid w:val="008F7F44"/>
    <w:rsid w:val="009001EF"/>
    <w:rsid w:val="009003C0"/>
    <w:rsid w:val="009013AD"/>
    <w:rsid w:val="00901437"/>
    <w:rsid w:val="0090199C"/>
    <w:rsid w:val="00901B13"/>
    <w:rsid w:val="00901C47"/>
    <w:rsid w:val="009021B8"/>
    <w:rsid w:val="009021FD"/>
    <w:rsid w:val="00902242"/>
    <w:rsid w:val="0090239D"/>
    <w:rsid w:val="00902A6F"/>
    <w:rsid w:val="00903437"/>
    <w:rsid w:val="0090351A"/>
    <w:rsid w:val="00904530"/>
    <w:rsid w:val="00904903"/>
    <w:rsid w:val="00904AB8"/>
    <w:rsid w:val="00904BCC"/>
    <w:rsid w:val="00904EC4"/>
    <w:rsid w:val="00905D7F"/>
    <w:rsid w:val="0090742D"/>
    <w:rsid w:val="00910461"/>
    <w:rsid w:val="00910C34"/>
    <w:rsid w:val="00910F80"/>
    <w:rsid w:val="009114D6"/>
    <w:rsid w:val="0091153D"/>
    <w:rsid w:val="009115EC"/>
    <w:rsid w:val="00911AC4"/>
    <w:rsid w:val="00911E78"/>
    <w:rsid w:val="00912427"/>
    <w:rsid w:val="00912946"/>
    <w:rsid w:val="00912AF9"/>
    <w:rsid w:val="00912CB5"/>
    <w:rsid w:val="009138D0"/>
    <w:rsid w:val="00913A9F"/>
    <w:rsid w:val="00915176"/>
    <w:rsid w:val="009155D9"/>
    <w:rsid w:val="009156BE"/>
    <w:rsid w:val="00915C58"/>
    <w:rsid w:val="00915F58"/>
    <w:rsid w:val="0091641C"/>
    <w:rsid w:val="00916F4F"/>
    <w:rsid w:val="009170C6"/>
    <w:rsid w:val="009174D9"/>
    <w:rsid w:val="00917828"/>
    <w:rsid w:val="00917964"/>
    <w:rsid w:val="00917ADB"/>
    <w:rsid w:val="00917F04"/>
    <w:rsid w:val="009200D5"/>
    <w:rsid w:val="009203C7"/>
    <w:rsid w:val="00920A5E"/>
    <w:rsid w:val="00920FF2"/>
    <w:rsid w:val="00922896"/>
    <w:rsid w:val="009228AA"/>
    <w:rsid w:val="00922BB2"/>
    <w:rsid w:val="00922CDB"/>
    <w:rsid w:val="00922E97"/>
    <w:rsid w:val="00923D50"/>
    <w:rsid w:val="00924094"/>
    <w:rsid w:val="0092544A"/>
    <w:rsid w:val="00926070"/>
    <w:rsid w:val="009263CD"/>
    <w:rsid w:val="00926436"/>
    <w:rsid w:val="00926905"/>
    <w:rsid w:val="009273A2"/>
    <w:rsid w:val="00930B90"/>
    <w:rsid w:val="00930BF3"/>
    <w:rsid w:val="00930E54"/>
    <w:rsid w:val="0093134D"/>
    <w:rsid w:val="00931B10"/>
    <w:rsid w:val="00931B29"/>
    <w:rsid w:val="00932636"/>
    <w:rsid w:val="0093268B"/>
    <w:rsid w:val="0093269A"/>
    <w:rsid w:val="00932F85"/>
    <w:rsid w:val="009335F2"/>
    <w:rsid w:val="00934031"/>
    <w:rsid w:val="009341E4"/>
    <w:rsid w:val="009346FE"/>
    <w:rsid w:val="00936583"/>
    <w:rsid w:val="009371E1"/>
    <w:rsid w:val="00937A29"/>
    <w:rsid w:val="00937B3C"/>
    <w:rsid w:val="00937E2E"/>
    <w:rsid w:val="00940463"/>
    <w:rsid w:val="00940AD2"/>
    <w:rsid w:val="00940B33"/>
    <w:rsid w:val="00941029"/>
    <w:rsid w:val="009416D3"/>
    <w:rsid w:val="00942D51"/>
    <w:rsid w:val="00943001"/>
    <w:rsid w:val="00943FC7"/>
    <w:rsid w:val="0094484F"/>
    <w:rsid w:val="00944AC4"/>
    <w:rsid w:val="00945A39"/>
    <w:rsid w:val="00945D8C"/>
    <w:rsid w:val="00946AF9"/>
    <w:rsid w:val="00947196"/>
    <w:rsid w:val="009471DD"/>
    <w:rsid w:val="00947883"/>
    <w:rsid w:val="00947A5A"/>
    <w:rsid w:val="00947D90"/>
    <w:rsid w:val="00947E78"/>
    <w:rsid w:val="00950168"/>
    <w:rsid w:val="009508B2"/>
    <w:rsid w:val="00950A60"/>
    <w:rsid w:val="00951691"/>
    <w:rsid w:val="00951E5A"/>
    <w:rsid w:val="009522D2"/>
    <w:rsid w:val="00952B94"/>
    <w:rsid w:val="00953716"/>
    <w:rsid w:val="009538C9"/>
    <w:rsid w:val="00953B48"/>
    <w:rsid w:val="009543FD"/>
    <w:rsid w:val="00954928"/>
    <w:rsid w:val="00954945"/>
    <w:rsid w:val="00954D55"/>
    <w:rsid w:val="00955027"/>
    <w:rsid w:val="009560DC"/>
    <w:rsid w:val="00956189"/>
    <w:rsid w:val="00956390"/>
    <w:rsid w:val="00956A04"/>
    <w:rsid w:val="00957B9E"/>
    <w:rsid w:val="0096073F"/>
    <w:rsid w:val="00960AC1"/>
    <w:rsid w:val="00960DE1"/>
    <w:rsid w:val="009618EE"/>
    <w:rsid w:val="00961F81"/>
    <w:rsid w:val="009620FC"/>
    <w:rsid w:val="0096270C"/>
    <w:rsid w:val="0096340A"/>
    <w:rsid w:val="00964433"/>
    <w:rsid w:val="009645B8"/>
    <w:rsid w:val="00964A28"/>
    <w:rsid w:val="00964B51"/>
    <w:rsid w:val="00965361"/>
    <w:rsid w:val="0096654D"/>
    <w:rsid w:val="00966FE5"/>
    <w:rsid w:val="00967578"/>
    <w:rsid w:val="00967C08"/>
    <w:rsid w:val="00967CB7"/>
    <w:rsid w:val="00971702"/>
    <w:rsid w:val="0097241F"/>
    <w:rsid w:val="00973CDC"/>
    <w:rsid w:val="00973CE2"/>
    <w:rsid w:val="00973E8D"/>
    <w:rsid w:val="00974220"/>
    <w:rsid w:val="00974378"/>
    <w:rsid w:val="00974414"/>
    <w:rsid w:val="009744D8"/>
    <w:rsid w:val="009744FF"/>
    <w:rsid w:val="00974C3C"/>
    <w:rsid w:val="0097500B"/>
    <w:rsid w:val="00975892"/>
    <w:rsid w:val="00976890"/>
    <w:rsid w:val="00976FA6"/>
    <w:rsid w:val="009770DD"/>
    <w:rsid w:val="00977883"/>
    <w:rsid w:val="00977E24"/>
    <w:rsid w:val="00981187"/>
    <w:rsid w:val="00982C21"/>
    <w:rsid w:val="009837D9"/>
    <w:rsid w:val="009840C2"/>
    <w:rsid w:val="009845DF"/>
    <w:rsid w:val="009846D9"/>
    <w:rsid w:val="00984D08"/>
    <w:rsid w:val="00986797"/>
    <w:rsid w:val="0098699E"/>
    <w:rsid w:val="009876A9"/>
    <w:rsid w:val="0099037F"/>
    <w:rsid w:val="00990392"/>
    <w:rsid w:val="009905F7"/>
    <w:rsid w:val="00990723"/>
    <w:rsid w:val="00990BC5"/>
    <w:rsid w:val="00990E77"/>
    <w:rsid w:val="00990FCA"/>
    <w:rsid w:val="00991568"/>
    <w:rsid w:val="00992C23"/>
    <w:rsid w:val="00992EBE"/>
    <w:rsid w:val="00992FC7"/>
    <w:rsid w:val="00993A1B"/>
    <w:rsid w:val="00993AF3"/>
    <w:rsid w:val="0099403C"/>
    <w:rsid w:val="009954AA"/>
    <w:rsid w:val="009955BC"/>
    <w:rsid w:val="00996105"/>
    <w:rsid w:val="009969FD"/>
    <w:rsid w:val="00997C21"/>
    <w:rsid w:val="009A0030"/>
    <w:rsid w:val="009A041B"/>
    <w:rsid w:val="009A0646"/>
    <w:rsid w:val="009A0AF5"/>
    <w:rsid w:val="009A141A"/>
    <w:rsid w:val="009A1F9A"/>
    <w:rsid w:val="009A227B"/>
    <w:rsid w:val="009A242F"/>
    <w:rsid w:val="009A2A8C"/>
    <w:rsid w:val="009A4268"/>
    <w:rsid w:val="009A4CEB"/>
    <w:rsid w:val="009A58FD"/>
    <w:rsid w:val="009A5A17"/>
    <w:rsid w:val="009A5F45"/>
    <w:rsid w:val="009A6C40"/>
    <w:rsid w:val="009A7156"/>
    <w:rsid w:val="009A7232"/>
    <w:rsid w:val="009B1D1D"/>
    <w:rsid w:val="009B208A"/>
    <w:rsid w:val="009B266F"/>
    <w:rsid w:val="009B2CCD"/>
    <w:rsid w:val="009B3DD0"/>
    <w:rsid w:val="009B4C58"/>
    <w:rsid w:val="009B534B"/>
    <w:rsid w:val="009B5688"/>
    <w:rsid w:val="009B5B06"/>
    <w:rsid w:val="009B5E0C"/>
    <w:rsid w:val="009B67BF"/>
    <w:rsid w:val="009B6EFE"/>
    <w:rsid w:val="009B7022"/>
    <w:rsid w:val="009B7176"/>
    <w:rsid w:val="009B77BB"/>
    <w:rsid w:val="009C00DA"/>
    <w:rsid w:val="009C0A2E"/>
    <w:rsid w:val="009C2137"/>
    <w:rsid w:val="009C22B7"/>
    <w:rsid w:val="009C28A1"/>
    <w:rsid w:val="009C2F8B"/>
    <w:rsid w:val="009C3094"/>
    <w:rsid w:val="009C3A4F"/>
    <w:rsid w:val="009C4570"/>
    <w:rsid w:val="009C49EB"/>
    <w:rsid w:val="009C5061"/>
    <w:rsid w:val="009C51F8"/>
    <w:rsid w:val="009C5706"/>
    <w:rsid w:val="009C5C42"/>
    <w:rsid w:val="009C60E2"/>
    <w:rsid w:val="009C622A"/>
    <w:rsid w:val="009C7D72"/>
    <w:rsid w:val="009C7DAE"/>
    <w:rsid w:val="009C7F16"/>
    <w:rsid w:val="009D00F1"/>
    <w:rsid w:val="009D097C"/>
    <w:rsid w:val="009D0D59"/>
    <w:rsid w:val="009D0FBB"/>
    <w:rsid w:val="009D15B1"/>
    <w:rsid w:val="009D1E54"/>
    <w:rsid w:val="009D2228"/>
    <w:rsid w:val="009D23A9"/>
    <w:rsid w:val="009D320F"/>
    <w:rsid w:val="009D3276"/>
    <w:rsid w:val="009D3751"/>
    <w:rsid w:val="009D5805"/>
    <w:rsid w:val="009D59BB"/>
    <w:rsid w:val="009D59E1"/>
    <w:rsid w:val="009D5AB3"/>
    <w:rsid w:val="009D6722"/>
    <w:rsid w:val="009D6C8B"/>
    <w:rsid w:val="009D7193"/>
    <w:rsid w:val="009D74F6"/>
    <w:rsid w:val="009D759B"/>
    <w:rsid w:val="009D7F50"/>
    <w:rsid w:val="009E0E83"/>
    <w:rsid w:val="009E18A5"/>
    <w:rsid w:val="009E1E76"/>
    <w:rsid w:val="009E2053"/>
    <w:rsid w:val="009E2720"/>
    <w:rsid w:val="009E283F"/>
    <w:rsid w:val="009E3146"/>
    <w:rsid w:val="009E3283"/>
    <w:rsid w:val="009E36F9"/>
    <w:rsid w:val="009E3EC4"/>
    <w:rsid w:val="009E448F"/>
    <w:rsid w:val="009E46C2"/>
    <w:rsid w:val="009E4808"/>
    <w:rsid w:val="009E4C0A"/>
    <w:rsid w:val="009E5299"/>
    <w:rsid w:val="009E5E4E"/>
    <w:rsid w:val="009E6086"/>
    <w:rsid w:val="009E68E0"/>
    <w:rsid w:val="009E6FDA"/>
    <w:rsid w:val="009E728B"/>
    <w:rsid w:val="009E7467"/>
    <w:rsid w:val="009E7945"/>
    <w:rsid w:val="009E7F75"/>
    <w:rsid w:val="009F09F0"/>
    <w:rsid w:val="009F0E76"/>
    <w:rsid w:val="009F19C2"/>
    <w:rsid w:val="009F309F"/>
    <w:rsid w:val="009F440C"/>
    <w:rsid w:val="009F4744"/>
    <w:rsid w:val="009F51C8"/>
    <w:rsid w:val="009F5DAE"/>
    <w:rsid w:val="009F5E5F"/>
    <w:rsid w:val="009F63ED"/>
    <w:rsid w:val="009F6899"/>
    <w:rsid w:val="009F69B7"/>
    <w:rsid w:val="009F7014"/>
    <w:rsid w:val="009F7DB2"/>
    <w:rsid w:val="00A0052F"/>
    <w:rsid w:val="00A00A06"/>
    <w:rsid w:val="00A03AA3"/>
    <w:rsid w:val="00A0407B"/>
    <w:rsid w:val="00A0420A"/>
    <w:rsid w:val="00A0484F"/>
    <w:rsid w:val="00A05936"/>
    <w:rsid w:val="00A05B4B"/>
    <w:rsid w:val="00A06BD8"/>
    <w:rsid w:val="00A06EA6"/>
    <w:rsid w:val="00A0780B"/>
    <w:rsid w:val="00A104D0"/>
    <w:rsid w:val="00A10D5E"/>
    <w:rsid w:val="00A114C3"/>
    <w:rsid w:val="00A11C4A"/>
    <w:rsid w:val="00A12809"/>
    <w:rsid w:val="00A13EE3"/>
    <w:rsid w:val="00A149A5"/>
    <w:rsid w:val="00A15319"/>
    <w:rsid w:val="00A156A6"/>
    <w:rsid w:val="00A15DF3"/>
    <w:rsid w:val="00A1641A"/>
    <w:rsid w:val="00A20188"/>
    <w:rsid w:val="00A20B04"/>
    <w:rsid w:val="00A20D32"/>
    <w:rsid w:val="00A20D37"/>
    <w:rsid w:val="00A217B6"/>
    <w:rsid w:val="00A21B44"/>
    <w:rsid w:val="00A225DC"/>
    <w:rsid w:val="00A23264"/>
    <w:rsid w:val="00A2353A"/>
    <w:rsid w:val="00A2367D"/>
    <w:rsid w:val="00A23B37"/>
    <w:rsid w:val="00A23E0B"/>
    <w:rsid w:val="00A2413B"/>
    <w:rsid w:val="00A24C3D"/>
    <w:rsid w:val="00A24E9B"/>
    <w:rsid w:val="00A250A9"/>
    <w:rsid w:val="00A25590"/>
    <w:rsid w:val="00A25B9F"/>
    <w:rsid w:val="00A25D01"/>
    <w:rsid w:val="00A2639D"/>
    <w:rsid w:val="00A26751"/>
    <w:rsid w:val="00A27A41"/>
    <w:rsid w:val="00A27B8F"/>
    <w:rsid w:val="00A27D56"/>
    <w:rsid w:val="00A3033F"/>
    <w:rsid w:val="00A30350"/>
    <w:rsid w:val="00A3092F"/>
    <w:rsid w:val="00A30E0F"/>
    <w:rsid w:val="00A30EBD"/>
    <w:rsid w:val="00A30FC2"/>
    <w:rsid w:val="00A316A7"/>
    <w:rsid w:val="00A31D7A"/>
    <w:rsid w:val="00A31DE0"/>
    <w:rsid w:val="00A32428"/>
    <w:rsid w:val="00A32502"/>
    <w:rsid w:val="00A32AD6"/>
    <w:rsid w:val="00A32AD7"/>
    <w:rsid w:val="00A32DF0"/>
    <w:rsid w:val="00A3320D"/>
    <w:rsid w:val="00A33A0A"/>
    <w:rsid w:val="00A345FE"/>
    <w:rsid w:val="00A34C0B"/>
    <w:rsid w:val="00A35203"/>
    <w:rsid w:val="00A35219"/>
    <w:rsid w:val="00A35472"/>
    <w:rsid w:val="00A36123"/>
    <w:rsid w:val="00A36134"/>
    <w:rsid w:val="00A37232"/>
    <w:rsid w:val="00A37BBB"/>
    <w:rsid w:val="00A4042C"/>
    <w:rsid w:val="00A405C3"/>
    <w:rsid w:val="00A407E2"/>
    <w:rsid w:val="00A41949"/>
    <w:rsid w:val="00A41E07"/>
    <w:rsid w:val="00A42123"/>
    <w:rsid w:val="00A42286"/>
    <w:rsid w:val="00A43118"/>
    <w:rsid w:val="00A431B9"/>
    <w:rsid w:val="00A4377A"/>
    <w:rsid w:val="00A43810"/>
    <w:rsid w:val="00A43CD6"/>
    <w:rsid w:val="00A44682"/>
    <w:rsid w:val="00A447C6"/>
    <w:rsid w:val="00A44C7D"/>
    <w:rsid w:val="00A44EA3"/>
    <w:rsid w:val="00A45564"/>
    <w:rsid w:val="00A45B53"/>
    <w:rsid w:val="00A45D9C"/>
    <w:rsid w:val="00A460CD"/>
    <w:rsid w:val="00A4647A"/>
    <w:rsid w:val="00A46CC7"/>
    <w:rsid w:val="00A4767D"/>
    <w:rsid w:val="00A477AE"/>
    <w:rsid w:val="00A47EBB"/>
    <w:rsid w:val="00A502C1"/>
    <w:rsid w:val="00A50408"/>
    <w:rsid w:val="00A5061B"/>
    <w:rsid w:val="00A50925"/>
    <w:rsid w:val="00A50930"/>
    <w:rsid w:val="00A50C1A"/>
    <w:rsid w:val="00A51FBE"/>
    <w:rsid w:val="00A54825"/>
    <w:rsid w:val="00A55288"/>
    <w:rsid w:val="00A552DD"/>
    <w:rsid w:val="00A55B29"/>
    <w:rsid w:val="00A56890"/>
    <w:rsid w:val="00A56F2F"/>
    <w:rsid w:val="00A5768E"/>
    <w:rsid w:val="00A57711"/>
    <w:rsid w:val="00A57A8E"/>
    <w:rsid w:val="00A606A1"/>
    <w:rsid w:val="00A608E6"/>
    <w:rsid w:val="00A60D6B"/>
    <w:rsid w:val="00A61B00"/>
    <w:rsid w:val="00A61B2A"/>
    <w:rsid w:val="00A631C4"/>
    <w:rsid w:val="00A63AD2"/>
    <w:rsid w:val="00A63F1D"/>
    <w:rsid w:val="00A64196"/>
    <w:rsid w:val="00A643B2"/>
    <w:rsid w:val="00A644D5"/>
    <w:rsid w:val="00A6478A"/>
    <w:rsid w:val="00A64D05"/>
    <w:rsid w:val="00A65116"/>
    <w:rsid w:val="00A654CD"/>
    <w:rsid w:val="00A65DAF"/>
    <w:rsid w:val="00A661E5"/>
    <w:rsid w:val="00A662AA"/>
    <w:rsid w:val="00A66BE8"/>
    <w:rsid w:val="00A679E9"/>
    <w:rsid w:val="00A7076F"/>
    <w:rsid w:val="00A70E07"/>
    <w:rsid w:val="00A70F5E"/>
    <w:rsid w:val="00A71479"/>
    <w:rsid w:val="00A7154D"/>
    <w:rsid w:val="00A71582"/>
    <w:rsid w:val="00A718E9"/>
    <w:rsid w:val="00A71975"/>
    <w:rsid w:val="00A72580"/>
    <w:rsid w:val="00A7310C"/>
    <w:rsid w:val="00A738F2"/>
    <w:rsid w:val="00A73BAC"/>
    <w:rsid w:val="00A743C0"/>
    <w:rsid w:val="00A761DF"/>
    <w:rsid w:val="00A76227"/>
    <w:rsid w:val="00A7643D"/>
    <w:rsid w:val="00A769E7"/>
    <w:rsid w:val="00A76E4F"/>
    <w:rsid w:val="00A7725C"/>
    <w:rsid w:val="00A774C8"/>
    <w:rsid w:val="00A77532"/>
    <w:rsid w:val="00A776B3"/>
    <w:rsid w:val="00A77890"/>
    <w:rsid w:val="00A77FD8"/>
    <w:rsid w:val="00A80B54"/>
    <w:rsid w:val="00A80CDD"/>
    <w:rsid w:val="00A80DCD"/>
    <w:rsid w:val="00A81215"/>
    <w:rsid w:val="00A816EC"/>
    <w:rsid w:val="00A81B8E"/>
    <w:rsid w:val="00A81CA2"/>
    <w:rsid w:val="00A81E01"/>
    <w:rsid w:val="00A81F1A"/>
    <w:rsid w:val="00A82564"/>
    <w:rsid w:val="00A836D1"/>
    <w:rsid w:val="00A83F89"/>
    <w:rsid w:val="00A8407A"/>
    <w:rsid w:val="00A84135"/>
    <w:rsid w:val="00A842F2"/>
    <w:rsid w:val="00A84A62"/>
    <w:rsid w:val="00A855A9"/>
    <w:rsid w:val="00A85959"/>
    <w:rsid w:val="00A85E4A"/>
    <w:rsid w:val="00A863C2"/>
    <w:rsid w:val="00A867E1"/>
    <w:rsid w:val="00A878A3"/>
    <w:rsid w:val="00A87E43"/>
    <w:rsid w:val="00A87F46"/>
    <w:rsid w:val="00A87F5A"/>
    <w:rsid w:val="00A90B1E"/>
    <w:rsid w:val="00A90B51"/>
    <w:rsid w:val="00A90BB7"/>
    <w:rsid w:val="00A90E86"/>
    <w:rsid w:val="00A91A25"/>
    <w:rsid w:val="00A9410E"/>
    <w:rsid w:val="00A942DA"/>
    <w:rsid w:val="00A94F32"/>
    <w:rsid w:val="00A95469"/>
    <w:rsid w:val="00A95E2E"/>
    <w:rsid w:val="00A95E33"/>
    <w:rsid w:val="00A96227"/>
    <w:rsid w:val="00A96595"/>
    <w:rsid w:val="00A965C3"/>
    <w:rsid w:val="00A970CC"/>
    <w:rsid w:val="00A975B3"/>
    <w:rsid w:val="00AA0755"/>
    <w:rsid w:val="00AA1693"/>
    <w:rsid w:val="00AA1795"/>
    <w:rsid w:val="00AA1A67"/>
    <w:rsid w:val="00AA1A8A"/>
    <w:rsid w:val="00AA2992"/>
    <w:rsid w:val="00AA335B"/>
    <w:rsid w:val="00AA3582"/>
    <w:rsid w:val="00AA4038"/>
    <w:rsid w:val="00AA4140"/>
    <w:rsid w:val="00AA473D"/>
    <w:rsid w:val="00AA5039"/>
    <w:rsid w:val="00AA52CA"/>
    <w:rsid w:val="00AA5BAC"/>
    <w:rsid w:val="00AA5C5B"/>
    <w:rsid w:val="00AA5FF3"/>
    <w:rsid w:val="00AA632D"/>
    <w:rsid w:val="00AA6CA9"/>
    <w:rsid w:val="00AA6DB3"/>
    <w:rsid w:val="00AA70FF"/>
    <w:rsid w:val="00AA7D3C"/>
    <w:rsid w:val="00AA7FCA"/>
    <w:rsid w:val="00AB03CD"/>
    <w:rsid w:val="00AB07D8"/>
    <w:rsid w:val="00AB153F"/>
    <w:rsid w:val="00AB1A6F"/>
    <w:rsid w:val="00AB2914"/>
    <w:rsid w:val="00AB44C2"/>
    <w:rsid w:val="00AB4B85"/>
    <w:rsid w:val="00AB4FFE"/>
    <w:rsid w:val="00AB55C7"/>
    <w:rsid w:val="00AB5836"/>
    <w:rsid w:val="00AB5D77"/>
    <w:rsid w:val="00AB5F77"/>
    <w:rsid w:val="00AB6492"/>
    <w:rsid w:val="00AB649E"/>
    <w:rsid w:val="00AB67A9"/>
    <w:rsid w:val="00AB6B1D"/>
    <w:rsid w:val="00AB6EDA"/>
    <w:rsid w:val="00AB719E"/>
    <w:rsid w:val="00AB7CAF"/>
    <w:rsid w:val="00AC0602"/>
    <w:rsid w:val="00AC0618"/>
    <w:rsid w:val="00AC06BE"/>
    <w:rsid w:val="00AC088D"/>
    <w:rsid w:val="00AC0CFC"/>
    <w:rsid w:val="00AC1016"/>
    <w:rsid w:val="00AC1897"/>
    <w:rsid w:val="00AC2039"/>
    <w:rsid w:val="00AC25C7"/>
    <w:rsid w:val="00AC2DB0"/>
    <w:rsid w:val="00AC33CD"/>
    <w:rsid w:val="00AC4488"/>
    <w:rsid w:val="00AC4922"/>
    <w:rsid w:val="00AC49C3"/>
    <w:rsid w:val="00AC4EF9"/>
    <w:rsid w:val="00AC541B"/>
    <w:rsid w:val="00AC5D6A"/>
    <w:rsid w:val="00AC5F39"/>
    <w:rsid w:val="00AC7607"/>
    <w:rsid w:val="00AC7BDF"/>
    <w:rsid w:val="00AD029E"/>
    <w:rsid w:val="00AD1B11"/>
    <w:rsid w:val="00AD295A"/>
    <w:rsid w:val="00AD2ED7"/>
    <w:rsid w:val="00AD37D2"/>
    <w:rsid w:val="00AD3B2B"/>
    <w:rsid w:val="00AD431B"/>
    <w:rsid w:val="00AD4498"/>
    <w:rsid w:val="00AD4758"/>
    <w:rsid w:val="00AD48F8"/>
    <w:rsid w:val="00AD50DF"/>
    <w:rsid w:val="00AD5594"/>
    <w:rsid w:val="00AD56AD"/>
    <w:rsid w:val="00AD581E"/>
    <w:rsid w:val="00AD610D"/>
    <w:rsid w:val="00AE0AE6"/>
    <w:rsid w:val="00AE1300"/>
    <w:rsid w:val="00AE1F42"/>
    <w:rsid w:val="00AE1FE8"/>
    <w:rsid w:val="00AE232A"/>
    <w:rsid w:val="00AE3D47"/>
    <w:rsid w:val="00AE4032"/>
    <w:rsid w:val="00AE4209"/>
    <w:rsid w:val="00AE4486"/>
    <w:rsid w:val="00AE4598"/>
    <w:rsid w:val="00AE5899"/>
    <w:rsid w:val="00AE64A1"/>
    <w:rsid w:val="00AE688D"/>
    <w:rsid w:val="00AE7995"/>
    <w:rsid w:val="00AF0494"/>
    <w:rsid w:val="00AF0BC4"/>
    <w:rsid w:val="00AF0BC8"/>
    <w:rsid w:val="00AF15BE"/>
    <w:rsid w:val="00AF1D77"/>
    <w:rsid w:val="00AF282C"/>
    <w:rsid w:val="00AF305F"/>
    <w:rsid w:val="00AF33D0"/>
    <w:rsid w:val="00AF34D3"/>
    <w:rsid w:val="00AF490B"/>
    <w:rsid w:val="00AF4F4C"/>
    <w:rsid w:val="00AF58CB"/>
    <w:rsid w:val="00AF6858"/>
    <w:rsid w:val="00AF6BFC"/>
    <w:rsid w:val="00AF7393"/>
    <w:rsid w:val="00AF7B25"/>
    <w:rsid w:val="00B0004F"/>
    <w:rsid w:val="00B01BE5"/>
    <w:rsid w:val="00B02778"/>
    <w:rsid w:val="00B02957"/>
    <w:rsid w:val="00B03F82"/>
    <w:rsid w:val="00B04300"/>
    <w:rsid w:val="00B0436B"/>
    <w:rsid w:val="00B04459"/>
    <w:rsid w:val="00B04F8B"/>
    <w:rsid w:val="00B04F8C"/>
    <w:rsid w:val="00B067F6"/>
    <w:rsid w:val="00B06D66"/>
    <w:rsid w:val="00B076CE"/>
    <w:rsid w:val="00B07A1C"/>
    <w:rsid w:val="00B113CD"/>
    <w:rsid w:val="00B11643"/>
    <w:rsid w:val="00B122D4"/>
    <w:rsid w:val="00B12BAC"/>
    <w:rsid w:val="00B1302E"/>
    <w:rsid w:val="00B13909"/>
    <w:rsid w:val="00B13A6A"/>
    <w:rsid w:val="00B13AF6"/>
    <w:rsid w:val="00B14160"/>
    <w:rsid w:val="00B14361"/>
    <w:rsid w:val="00B14784"/>
    <w:rsid w:val="00B1545E"/>
    <w:rsid w:val="00B158CA"/>
    <w:rsid w:val="00B159CD"/>
    <w:rsid w:val="00B15B05"/>
    <w:rsid w:val="00B15E22"/>
    <w:rsid w:val="00B15E5A"/>
    <w:rsid w:val="00B15F5B"/>
    <w:rsid w:val="00B16B18"/>
    <w:rsid w:val="00B17661"/>
    <w:rsid w:val="00B20127"/>
    <w:rsid w:val="00B20134"/>
    <w:rsid w:val="00B20408"/>
    <w:rsid w:val="00B21137"/>
    <w:rsid w:val="00B213D0"/>
    <w:rsid w:val="00B219DD"/>
    <w:rsid w:val="00B219E5"/>
    <w:rsid w:val="00B21DA0"/>
    <w:rsid w:val="00B21DFC"/>
    <w:rsid w:val="00B2202F"/>
    <w:rsid w:val="00B225F1"/>
    <w:rsid w:val="00B230A2"/>
    <w:rsid w:val="00B23612"/>
    <w:rsid w:val="00B23715"/>
    <w:rsid w:val="00B23752"/>
    <w:rsid w:val="00B23A0C"/>
    <w:rsid w:val="00B23E56"/>
    <w:rsid w:val="00B23E6C"/>
    <w:rsid w:val="00B24165"/>
    <w:rsid w:val="00B2473E"/>
    <w:rsid w:val="00B260B8"/>
    <w:rsid w:val="00B264FF"/>
    <w:rsid w:val="00B26CAE"/>
    <w:rsid w:val="00B2723B"/>
    <w:rsid w:val="00B30E96"/>
    <w:rsid w:val="00B3115B"/>
    <w:rsid w:val="00B31340"/>
    <w:rsid w:val="00B31512"/>
    <w:rsid w:val="00B3157F"/>
    <w:rsid w:val="00B318FF"/>
    <w:rsid w:val="00B31BC2"/>
    <w:rsid w:val="00B31D38"/>
    <w:rsid w:val="00B321B7"/>
    <w:rsid w:val="00B32339"/>
    <w:rsid w:val="00B32668"/>
    <w:rsid w:val="00B33A48"/>
    <w:rsid w:val="00B340C0"/>
    <w:rsid w:val="00B34313"/>
    <w:rsid w:val="00B349AA"/>
    <w:rsid w:val="00B3573B"/>
    <w:rsid w:val="00B35B5B"/>
    <w:rsid w:val="00B35DCE"/>
    <w:rsid w:val="00B35E68"/>
    <w:rsid w:val="00B364D0"/>
    <w:rsid w:val="00B40ED0"/>
    <w:rsid w:val="00B40FD0"/>
    <w:rsid w:val="00B412A2"/>
    <w:rsid w:val="00B41AF2"/>
    <w:rsid w:val="00B426D1"/>
    <w:rsid w:val="00B42D7C"/>
    <w:rsid w:val="00B43682"/>
    <w:rsid w:val="00B43763"/>
    <w:rsid w:val="00B44333"/>
    <w:rsid w:val="00B4552F"/>
    <w:rsid w:val="00B46122"/>
    <w:rsid w:val="00B4613B"/>
    <w:rsid w:val="00B4674E"/>
    <w:rsid w:val="00B46906"/>
    <w:rsid w:val="00B47AC5"/>
    <w:rsid w:val="00B506AA"/>
    <w:rsid w:val="00B52931"/>
    <w:rsid w:val="00B5320F"/>
    <w:rsid w:val="00B535FE"/>
    <w:rsid w:val="00B54461"/>
    <w:rsid w:val="00B558DE"/>
    <w:rsid w:val="00B560E9"/>
    <w:rsid w:val="00B563AC"/>
    <w:rsid w:val="00B563FD"/>
    <w:rsid w:val="00B57BF4"/>
    <w:rsid w:val="00B57CE1"/>
    <w:rsid w:val="00B60B1A"/>
    <w:rsid w:val="00B60CF2"/>
    <w:rsid w:val="00B61551"/>
    <w:rsid w:val="00B6164D"/>
    <w:rsid w:val="00B61743"/>
    <w:rsid w:val="00B61ED5"/>
    <w:rsid w:val="00B621A4"/>
    <w:rsid w:val="00B62AB9"/>
    <w:rsid w:val="00B62B9F"/>
    <w:rsid w:val="00B62F80"/>
    <w:rsid w:val="00B6324E"/>
    <w:rsid w:val="00B63840"/>
    <w:rsid w:val="00B63925"/>
    <w:rsid w:val="00B63FD4"/>
    <w:rsid w:val="00B64102"/>
    <w:rsid w:val="00B649A1"/>
    <w:rsid w:val="00B64BB1"/>
    <w:rsid w:val="00B64C12"/>
    <w:rsid w:val="00B65954"/>
    <w:rsid w:val="00B65DD9"/>
    <w:rsid w:val="00B660F6"/>
    <w:rsid w:val="00B67B97"/>
    <w:rsid w:val="00B7135D"/>
    <w:rsid w:val="00B7179D"/>
    <w:rsid w:val="00B71FBC"/>
    <w:rsid w:val="00B72B9E"/>
    <w:rsid w:val="00B73D39"/>
    <w:rsid w:val="00B7430B"/>
    <w:rsid w:val="00B75713"/>
    <w:rsid w:val="00B758C5"/>
    <w:rsid w:val="00B76FDF"/>
    <w:rsid w:val="00B772EC"/>
    <w:rsid w:val="00B775C8"/>
    <w:rsid w:val="00B77676"/>
    <w:rsid w:val="00B80819"/>
    <w:rsid w:val="00B80D14"/>
    <w:rsid w:val="00B81C28"/>
    <w:rsid w:val="00B81DBA"/>
    <w:rsid w:val="00B8220D"/>
    <w:rsid w:val="00B82681"/>
    <w:rsid w:val="00B8328E"/>
    <w:rsid w:val="00B83762"/>
    <w:rsid w:val="00B840B0"/>
    <w:rsid w:val="00B84A69"/>
    <w:rsid w:val="00B861AA"/>
    <w:rsid w:val="00B86F9E"/>
    <w:rsid w:val="00B90FB4"/>
    <w:rsid w:val="00B9101E"/>
    <w:rsid w:val="00B91294"/>
    <w:rsid w:val="00B918D6"/>
    <w:rsid w:val="00B91D41"/>
    <w:rsid w:val="00B91D64"/>
    <w:rsid w:val="00B92251"/>
    <w:rsid w:val="00B92945"/>
    <w:rsid w:val="00B92F80"/>
    <w:rsid w:val="00B931CC"/>
    <w:rsid w:val="00B9336A"/>
    <w:rsid w:val="00B936F9"/>
    <w:rsid w:val="00B93E6F"/>
    <w:rsid w:val="00B941F9"/>
    <w:rsid w:val="00B94399"/>
    <w:rsid w:val="00B9440C"/>
    <w:rsid w:val="00B94618"/>
    <w:rsid w:val="00B94887"/>
    <w:rsid w:val="00B94B27"/>
    <w:rsid w:val="00B95157"/>
    <w:rsid w:val="00B956C4"/>
    <w:rsid w:val="00B958E4"/>
    <w:rsid w:val="00B9619E"/>
    <w:rsid w:val="00B96DC4"/>
    <w:rsid w:val="00B96E6A"/>
    <w:rsid w:val="00B971BF"/>
    <w:rsid w:val="00B977C8"/>
    <w:rsid w:val="00BA067E"/>
    <w:rsid w:val="00BA0CBF"/>
    <w:rsid w:val="00BA15C9"/>
    <w:rsid w:val="00BA1830"/>
    <w:rsid w:val="00BA1DE9"/>
    <w:rsid w:val="00BA1F0C"/>
    <w:rsid w:val="00BA2158"/>
    <w:rsid w:val="00BA2FE6"/>
    <w:rsid w:val="00BA32EB"/>
    <w:rsid w:val="00BA4534"/>
    <w:rsid w:val="00BA4CF6"/>
    <w:rsid w:val="00BA5424"/>
    <w:rsid w:val="00BA5981"/>
    <w:rsid w:val="00BA5E7D"/>
    <w:rsid w:val="00BA6EA0"/>
    <w:rsid w:val="00BA7AB7"/>
    <w:rsid w:val="00BA7C63"/>
    <w:rsid w:val="00BB01A1"/>
    <w:rsid w:val="00BB0387"/>
    <w:rsid w:val="00BB0BE8"/>
    <w:rsid w:val="00BB0DCF"/>
    <w:rsid w:val="00BB1122"/>
    <w:rsid w:val="00BB162F"/>
    <w:rsid w:val="00BB1637"/>
    <w:rsid w:val="00BB171A"/>
    <w:rsid w:val="00BB1E72"/>
    <w:rsid w:val="00BB2210"/>
    <w:rsid w:val="00BB2971"/>
    <w:rsid w:val="00BB30C6"/>
    <w:rsid w:val="00BB3E2A"/>
    <w:rsid w:val="00BB46C6"/>
    <w:rsid w:val="00BB4E52"/>
    <w:rsid w:val="00BB4F1E"/>
    <w:rsid w:val="00BB4F6B"/>
    <w:rsid w:val="00BB5073"/>
    <w:rsid w:val="00BB56FD"/>
    <w:rsid w:val="00BB647D"/>
    <w:rsid w:val="00BB651C"/>
    <w:rsid w:val="00BB6C74"/>
    <w:rsid w:val="00BB74E2"/>
    <w:rsid w:val="00BC01CD"/>
    <w:rsid w:val="00BC031E"/>
    <w:rsid w:val="00BC0FE7"/>
    <w:rsid w:val="00BC2452"/>
    <w:rsid w:val="00BC268F"/>
    <w:rsid w:val="00BC27BE"/>
    <w:rsid w:val="00BC284C"/>
    <w:rsid w:val="00BC2DC3"/>
    <w:rsid w:val="00BC2E45"/>
    <w:rsid w:val="00BC3293"/>
    <w:rsid w:val="00BC3714"/>
    <w:rsid w:val="00BC3C41"/>
    <w:rsid w:val="00BC3C8A"/>
    <w:rsid w:val="00BC4F87"/>
    <w:rsid w:val="00BC50E4"/>
    <w:rsid w:val="00BC521B"/>
    <w:rsid w:val="00BC5471"/>
    <w:rsid w:val="00BC5AC3"/>
    <w:rsid w:val="00BC61D7"/>
    <w:rsid w:val="00BC6452"/>
    <w:rsid w:val="00BC655F"/>
    <w:rsid w:val="00BC6BF5"/>
    <w:rsid w:val="00BC7085"/>
    <w:rsid w:val="00BC7B1B"/>
    <w:rsid w:val="00BD1368"/>
    <w:rsid w:val="00BD1571"/>
    <w:rsid w:val="00BD1576"/>
    <w:rsid w:val="00BD16C9"/>
    <w:rsid w:val="00BD1C59"/>
    <w:rsid w:val="00BD21D5"/>
    <w:rsid w:val="00BD3507"/>
    <w:rsid w:val="00BD3908"/>
    <w:rsid w:val="00BD3A71"/>
    <w:rsid w:val="00BD53A4"/>
    <w:rsid w:val="00BD5F15"/>
    <w:rsid w:val="00BD5FA9"/>
    <w:rsid w:val="00BD6A32"/>
    <w:rsid w:val="00BD6B17"/>
    <w:rsid w:val="00BD7FEF"/>
    <w:rsid w:val="00BE0649"/>
    <w:rsid w:val="00BE0E19"/>
    <w:rsid w:val="00BE1363"/>
    <w:rsid w:val="00BE1555"/>
    <w:rsid w:val="00BE19D2"/>
    <w:rsid w:val="00BE1BBC"/>
    <w:rsid w:val="00BE215C"/>
    <w:rsid w:val="00BE3014"/>
    <w:rsid w:val="00BE3042"/>
    <w:rsid w:val="00BE3B7E"/>
    <w:rsid w:val="00BE43E5"/>
    <w:rsid w:val="00BE484E"/>
    <w:rsid w:val="00BE51CE"/>
    <w:rsid w:val="00BE52FA"/>
    <w:rsid w:val="00BE56C8"/>
    <w:rsid w:val="00BE6B8A"/>
    <w:rsid w:val="00BE6B9D"/>
    <w:rsid w:val="00BE74B7"/>
    <w:rsid w:val="00BE75E1"/>
    <w:rsid w:val="00BE7877"/>
    <w:rsid w:val="00BE7C94"/>
    <w:rsid w:val="00BF0319"/>
    <w:rsid w:val="00BF0852"/>
    <w:rsid w:val="00BF0E7A"/>
    <w:rsid w:val="00BF14A7"/>
    <w:rsid w:val="00BF1749"/>
    <w:rsid w:val="00BF1CBC"/>
    <w:rsid w:val="00BF207B"/>
    <w:rsid w:val="00BF2140"/>
    <w:rsid w:val="00BF272B"/>
    <w:rsid w:val="00BF2C22"/>
    <w:rsid w:val="00BF3094"/>
    <w:rsid w:val="00BF33F7"/>
    <w:rsid w:val="00BF44BB"/>
    <w:rsid w:val="00BF4867"/>
    <w:rsid w:val="00BF4CE6"/>
    <w:rsid w:val="00BF7051"/>
    <w:rsid w:val="00BF7312"/>
    <w:rsid w:val="00BF7BB2"/>
    <w:rsid w:val="00BF7F34"/>
    <w:rsid w:val="00C00092"/>
    <w:rsid w:val="00C00482"/>
    <w:rsid w:val="00C008BB"/>
    <w:rsid w:val="00C009F9"/>
    <w:rsid w:val="00C00B42"/>
    <w:rsid w:val="00C00CD5"/>
    <w:rsid w:val="00C0124D"/>
    <w:rsid w:val="00C0137D"/>
    <w:rsid w:val="00C0294B"/>
    <w:rsid w:val="00C02C8B"/>
    <w:rsid w:val="00C02D42"/>
    <w:rsid w:val="00C035FC"/>
    <w:rsid w:val="00C04ADE"/>
    <w:rsid w:val="00C05005"/>
    <w:rsid w:val="00C05CB8"/>
    <w:rsid w:val="00C0661D"/>
    <w:rsid w:val="00C06D96"/>
    <w:rsid w:val="00C072AF"/>
    <w:rsid w:val="00C0769D"/>
    <w:rsid w:val="00C07FA9"/>
    <w:rsid w:val="00C10342"/>
    <w:rsid w:val="00C109E4"/>
    <w:rsid w:val="00C127AB"/>
    <w:rsid w:val="00C12D1F"/>
    <w:rsid w:val="00C137B3"/>
    <w:rsid w:val="00C13E2F"/>
    <w:rsid w:val="00C14391"/>
    <w:rsid w:val="00C1485B"/>
    <w:rsid w:val="00C148B3"/>
    <w:rsid w:val="00C14AE0"/>
    <w:rsid w:val="00C15265"/>
    <w:rsid w:val="00C1542D"/>
    <w:rsid w:val="00C15BAA"/>
    <w:rsid w:val="00C165DD"/>
    <w:rsid w:val="00C166CB"/>
    <w:rsid w:val="00C1699E"/>
    <w:rsid w:val="00C16EB3"/>
    <w:rsid w:val="00C20488"/>
    <w:rsid w:val="00C20D22"/>
    <w:rsid w:val="00C21398"/>
    <w:rsid w:val="00C218D6"/>
    <w:rsid w:val="00C21A84"/>
    <w:rsid w:val="00C21F4A"/>
    <w:rsid w:val="00C225D9"/>
    <w:rsid w:val="00C232AB"/>
    <w:rsid w:val="00C23390"/>
    <w:rsid w:val="00C237EA"/>
    <w:rsid w:val="00C251A4"/>
    <w:rsid w:val="00C25776"/>
    <w:rsid w:val="00C25896"/>
    <w:rsid w:val="00C25F7A"/>
    <w:rsid w:val="00C261DE"/>
    <w:rsid w:val="00C267B5"/>
    <w:rsid w:val="00C267EB"/>
    <w:rsid w:val="00C26C1D"/>
    <w:rsid w:val="00C26D4B"/>
    <w:rsid w:val="00C26E16"/>
    <w:rsid w:val="00C26F8D"/>
    <w:rsid w:val="00C27114"/>
    <w:rsid w:val="00C27479"/>
    <w:rsid w:val="00C27DE9"/>
    <w:rsid w:val="00C301D9"/>
    <w:rsid w:val="00C30617"/>
    <w:rsid w:val="00C30913"/>
    <w:rsid w:val="00C30F20"/>
    <w:rsid w:val="00C312FA"/>
    <w:rsid w:val="00C313B2"/>
    <w:rsid w:val="00C31CA5"/>
    <w:rsid w:val="00C31D20"/>
    <w:rsid w:val="00C32489"/>
    <w:rsid w:val="00C324A0"/>
    <w:rsid w:val="00C32FBC"/>
    <w:rsid w:val="00C331D9"/>
    <w:rsid w:val="00C336D4"/>
    <w:rsid w:val="00C33A3F"/>
    <w:rsid w:val="00C33A9D"/>
    <w:rsid w:val="00C33B16"/>
    <w:rsid w:val="00C33B48"/>
    <w:rsid w:val="00C3454E"/>
    <w:rsid w:val="00C34D07"/>
    <w:rsid w:val="00C34F0C"/>
    <w:rsid w:val="00C3519D"/>
    <w:rsid w:val="00C37944"/>
    <w:rsid w:val="00C37B52"/>
    <w:rsid w:val="00C37EC6"/>
    <w:rsid w:val="00C37F17"/>
    <w:rsid w:val="00C40EC7"/>
    <w:rsid w:val="00C413E0"/>
    <w:rsid w:val="00C42002"/>
    <w:rsid w:val="00C42341"/>
    <w:rsid w:val="00C42B9E"/>
    <w:rsid w:val="00C42F19"/>
    <w:rsid w:val="00C4305E"/>
    <w:rsid w:val="00C439A4"/>
    <w:rsid w:val="00C451CB"/>
    <w:rsid w:val="00C45557"/>
    <w:rsid w:val="00C458D8"/>
    <w:rsid w:val="00C45A8F"/>
    <w:rsid w:val="00C45B01"/>
    <w:rsid w:val="00C45B94"/>
    <w:rsid w:val="00C4637A"/>
    <w:rsid w:val="00C509EF"/>
    <w:rsid w:val="00C50E3B"/>
    <w:rsid w:val="00C5121C"/>
    <w:rsid w:val="00C51229"/>
    <w:rsid w:val="00C51500"/>
    <w:rsid w:val="00C51CAF"/>
    <w:rsid w:val="00C51E20"/>
    <w:rsid w:val="00C51E3C"/>
    <w:rsid w:val="00C51FF4"/>
    <w:rsid w:val="00C5202E"/>
    <w:rsid w:val="00C52084"/>
    <w:rsid w:val="00C522F1"/>
    <w:rsid w:val="00C52316"/>
    <w:rsid w:val="00C525B0"/>
    <w:rsid w:val="00C52C4C"/>
    <w:rsid w:val="00C52E27"/>
    <w:rsid w:val="00C530A8"/>
    <w:rsid w:val="00C536C3"/>
    <w:rsid w:val="00C53A2A"/>
    <w:rsid w:val="00C546EF"/>
    <w:rsid w:val="00C54C40"/>
    <w:rsid w:val="00C55340"/>
    <w:rsid w:val="00C555DB"/>
    <w:rsid w:val="00C55613"/>
    <w:rsid w:val="00C55866"/>
    <w:rsid w:val="00C55FBD"/>
    <w:rsid w:val="00C5607E"/>
    <w:rsid w:val="00C5684E"/>
    <w:rsid w:val="00C573FA"/>
    <w:rsid w:val="00C57A08"/>
    <w:rsid w:val="00C57A1F"/>
    <w:rsid w:val="00C57E20"/>
    <w:rsid w:val="00C57F65"/>
    <w:rsid w:val="00C60332"/>
    <w:rsid w:val="00C606CA"/>
    <w:rsid w:val="00C60B74"/>
    <w:rsid w:val="00C610A6"/>
    <w:rsid w:val="00C6128E"/>
    <w:rsid w:val="00C61E41"/>
    <w:rsid w:val="00C62B4A"/>
    <w:rsid w:val="00C62D8A"/>
    <w:rsid w:val="00C63704"/>
    <w:rsid w:val="00C6393C"/>
    <w:rsid w:val="00C63C3F"/>
    <w:rsid w:val="00C645B0"/>
    <w:rsid w:val="00C654BC"/>
    <w:rsid w:val="00C65CD3"/>
    <w:rsid w:val="00C65D9B"/>
    <w:rsid w:val="00C661F6"/>
    <w:rsid w:val="00C67110"/>
    <w:rsid w:val="00C679F1"/>
    <w:rsid w:val="00C67C13"/>
    <w:rsid w:val="00C67E7D"/>
    <w:rsid w:val="00C70D58"/>
    <w:rsid w:val="00C71132"/>
    <w:rsid w:val="00C711EB"/>
    <w:rsid w:val="00C71243"/>
    <w:rsid w:val="00C7148B"/>
    <w:rsid w:val="00C72436"/>
    <w:rsid w:val="00C72D4D"/>
    <w:rsid w:val="00C72F50"/>
    <w:rsid w:val="00C73301"/>
    <w:rsid w:val="00C744A5"/>
    <w:rsid w:val="00C74732"/>
    <w:rsid w:val="00C74EA9"/>
    <w:rsid w:val="00C754C3"/>
    <w:rsid w:val="00C76B82"/>
    <w:rsid w:val="00C76CDE"/>
    <w:rsid w:val="00C76DD8"/>
    <w:rsid w:val="00C7713C"/>
    <w:rsid w:val="00C77668"/>
    <w:rsid w:val="00C77BDC"/>
    <w:rsid w:val="00C80D04"/>
    <w:rsid w:val="00C8138D"/>
    <w:rsid w:val="00C81892"/>
    <w:rsid w:val="00C81A78"/>
    <w:rsid w:val="00C82B91"/>
    <w:rsid w:val="00C82F47"/>
    <w:rsid w:val="00C82FDB"/>
    <w:rsid w:val="00C8358E"/>
    <w:rsid w:val="00C83767"/>
    <w:rsid w:val="00C8487F"/>
    <w:rsid w:val="00C84CC3"/>
    <w:rsid w:val="00C84FA6"/>
    <w:rsid w:val="00C85448"/>
    <w:rsid w:val="00C86B1F"/>
    <w:rsid w:val="00C86F0E"/>
    <w:rsid w:val="00C874D2"/>
    <w:rsid w:val="00C87E08"/>
    <w:rsid w:val="00C903E0"/>
    <w:rsid w:val="00C90D90"/>
    <w:rsid w:val="00C90DC4"/>
    <w:rsid w:val="00C91FE7"/>
    <w:rsid w:val="00C92765"/>
    <w:rsid w:val="00C93568"/>
    <w:rsid w:val="00C93CF7"/>
    <w:rsid w:val="00C94901"/>
    <w:rsid w:val="00C94972"/>
    <w:rsid w:val="00C95D0D"/>
    <w:rsid w:val="00C961CC"/>
    <w:rsid w:val="00C96B6C"/>
    <w:rsid w:val="00C96DDD"/>
    <w:rsid w:val="00C9720E"/>
    <w:rsid w:val="00C976CC"/>
    <w:rsid w:val="00C97780"/>
    <w:rsid w:val="00C97BA0"/>
    <w:rsid w:val="00C97FAB"/>
    <w:rsid w:val="00C97FDA"/>
    <w:rsid w:val="00CA097F"/>
    <w:rsid w:val="00CA1275"/>
    <w:rsid w:val="00CA1512"/>
    <w:rsid w:val="00CA1E1C"/>
    <w:rsid w:val="00CA2CF5"/>
    <w:rsid w:val="00CA2ED0"/>
    <w:rsid w:val="00CA3354"/>
    <w:rsid w:val="00CA351A"/>
    <w:rsid w:val="00CA3A2A"/>
    <w:rsid w:val="00CA4165"/>
    <w:rsid w:val="00CA429B"/>
    <w:rsid w:val="00CA48E1"/>
    <w:rsid w:val="00CA4E7D"/>
    <w:rsid w:val="00CA5175"/>
    <w:rsid w:val="00CA523B"/>
    <w:rsid w:val="00CA56E1"/>
    <w:rsid w:val="00CA62B7"/>
    <w:rsid w:val="00CA6935"/>
    <w:rsid w:val="00CA6DA8"/>
    <w:rsid w:val="00CA706B"/>
    <w:rsid w:val="00CA722D"/>
    <w:rsid w:val="00CB00B0"/>
    <w:rsid w:val="00CB0940"/>
    <w:rsid w:val="00CB0BFE"/>
    <w:rsid w:val="00CB1959"/>
    <w:rsid w:val="00CB22BD"/>
    <w:rsid w:val="00CB22E5"/>
    <w:rsid w:val="00CB2D7B"/>
    <w:rsid w:val="00CB30CB"/>
    <w:rsid w:val="00CB38FB"/>
    <w:rsid w:val="00CB3C98"/>
    <w:rsid w:val="00CB5BB0"/>
    <w:rsid w:val="00CB5C1F"/>
    <w:rsid w:val="00CB5DDA"/>
    <w:rsid w:val="00CB61CB"/>
    <w:rsid w:val="00CB63EB"/>
    <w:rsid w:val="00CB65AB"/>
    <w:rsid w:val="00CB76B5"/>
    <w:rsid w:val="00CB7D86"/>
    <w:rsid w:val="00CC0A63"/>
    <w:rsid w:val="00CC1434"/>
    <w:rsid w:val="00CC1729"/>
    <w:rsid w:val="00CC17B3"/>
    <w:rsid w:val="00CC251A"/>
    <w:rsid w:val="00CC30FF"/>
    <w:rsid w:val="00CC34E9"/>
    <w:rsid w:val="00CC34FE"/>
    <w:rsid w:val="00CC36B9"/>
    <w:rsid w:val="00CC487D"/>
    <w:rsid w:val="00CC48E0"/>
    <w:rsid w:val="00CC4B6B"/>
    <w:rsid w:val="00CC4D93"/>
    <w:rsid w:val="00CC4EB1"/>
    <w:rsid w:val="00CC68AA"/>
    <w:rsid w:val="00CC68E4"/>
    <w:rsid w:val="00CC6F00"/>
    <w:rsid w:val="00CC6F2B"/>
    <w:rsid w:val="00CC7653"/>
    <w:rsid w:val="00CC7769"/>
    <w:rsid w:val="00CD0B9A"/>
    <w:rsid w:val="00CD0E58"/>
    <w:rsid w:val="00CD1CA6"/>
    <w:rsid w:val="00CD24E9"/>
    <w:rsid w:val="00CD282A"/>
    <w:rsid w:val="00CD308C"/>
    <w:rsid w:val="00CD443C"/>
    <w:rsid w:val="00CD460F"/>
    <w:rsid w:val="00CD48E1"/>
    <w:rsid w:val="00CD4E5A"/>
    <w:rsid w:val="00CD5199"/>
    <w:rsid w:val="00CD536F"/>
    <w:rsid w:val="00CD55FE"/>
    <w:rsid w:val="00CD5A73"/>
    <w:rsid w:val="00CD5FDD"/>
    <w:rsid w:val="00CD629B"/>
    <w:rsid w:val="00CD6DC3"/>
    <w:rsid w:val="00CD76F3"/>
    <w:rsid w:val="00CD777F"/>
    <w:rsid w:val="00CD79D0"/>
    <w:rsid w:val="00CE0496"/>
    <w:rsid w:val="00CE0772"/>
    <w:rsid w:val="00CE0FEB"/>
    <w:rsid w:val="00CE10CE"/>
    <w:rsid w:val="00CE169C"/>
    <w:rsid w:val="00CE1BA8"/>
    <w:rsid w:val="00CE1C12"/>
    <w:rsid w:val="00CE2157"/>
    <w:rsid w:val="00CE2939"/>
    <w:rsid w:val="00CE2D68"/>
    <w:rsid w:val="00CE2DFB"/>
    <w:rsid w:val="00CE3570"/>
    <w:rsid w:val="00CE387D"/>
    <w:rsid w:val="00CE44F0"/>
    <w:rsid w:val="00CE4890"/>
    <w:rsid w:val="00CE4BFB"/>
    <w:rsid w:val="00CE4E3F"/>
    <w:rsid w:val="00CE524A"/>
    <w:rsid w:val="00CE534B"/>
    <w:rsid w:val="00CE5C80"/>
    <w:rsid w:val="00CE5CF3"/>
    <w:rsid w:val="00CE6BFA"/>
    <w:rsid w:val="00CE78F3"/>
    <w:rsid w:val="00CE7AC7"/>
    <w:rsid w:val="00CF0452"/>
    <w:rsid w:val="00CF0A53"/>
    <w:rsid w:val="00CF153F"/>
    <w:rsid w:val="00CF1A2C"/>
    <w:rsid w:val="00CF2252"/>
    <w:rsid w:val="00CF2641"/>
    <w:rsid w:val="00CF2A5D"/>
    <w:rsid w:val="00CF2B79"/>
    <w:rsid w:val="00CF38ED"/>
    <w:rsid w:val="00CF3C4F"/>
    <w:rsid w:val="00CF47CE"/>
    <w:rsid w:val="00CF53CA"/>
    <w:rsid w:val="00CF5B5D"/>
    <w:rsid w:val="00CF63FF"/>
    <w:rsid w:val="00CF6469"/>
    <w:rsid w:val="00CF7B1A"/>
    <w:rsid w:val="00CF7BFF"/>
    <w:rsid w:val="00D007AC"/>
    <w:rsid w:val="00D01608"/>
    <w:rsid w:val="00D02AF7"/>
    <w:rsid w:val="00D03532"/>
    <w:rsid w:val="00D03DF9"/>
    <w:rsid w:val="00D0425A"/>
    <w:rsid w:val="00D0465E"/>
    <w:rsid w:val="00D04982"/>
    <w:rsid w:val="00D05501"/>
    <w:rsid w:val="00D05560"/>
    <w:rsid w:val="00D058FF"/>
    <w:rsid w:val="00D05CFF"/>
    <w:rsid w:val="00D0634E"/>
    <w:rsid w:val="00D06700"/>
    <w:rsid w:val="00D06B43"/>
    <w:rsid w:val="00D070DF"/>
    <w:rsid w:val="00D100BE"/>
    <w:rsid w:val="00D12677"/>
    <w:rsid w:val="00D1287F"/>
    <w:rsid w:val="00D13F55"/>
    <w:rsid w:val="00D1489E"/>
    <w:rsid w:val="00D157CD"/>
    <w:rsid w:val="00D15919"/>
    <w:rsid w:val="00D15D54"/>
    <w:rsid w:val="00D15E5F"/>
    <w:rsid w:val="00D16049"/>
    <w:rsid w:val="00D1616A"/>
    <w:rsid w:val="00D162D9"/>
    <w:rsid w:val="00D166C0"/>
    <w:rsid w:val="00D16799"/>
    <w:rsid w:val="00D179E1"/>
    <w:rsid w:val="00D17CD9"/>
    <w:rsid w:val="00D17D5B"/>
    <w:rsid w:val="00D20FE6"/>
    <w:rsid w:val="00D21157"/>
    <w:rsid w:val="00D219C9"/>
    <w:rsid w:val="00D21A3C"/>
    <w:rsid w:val="00D220DD"/>
    <w:rsid w:val="00D22A2D"/>
    <w:rsid w:val="00D22B6F"/>
    <w:rsid w:val="00D22E53"/>
    <w:rsid w:val="00D2301F"/>
    <w:rsid w:val="00D23103"/>
    <w:rsid w:val="00D23893"/>
    <w:rsid w:val="00D23AF4"/>
    <w:rsid w:val="00D2483F"/>
    <w:rsid w:val="00D2486F"/>
    <w:rsid w:val="00D251F8"/>
    <w:rsid w:val="00D2579E"/>
    <w:rsid w:val="00D26963"/>
    <w:rsid w:val="00D2700D"/>
    <w:rsid w:val="00D272FE"/>
    <w:rsid w:val="00D27FDB"/>
    <w:rsid w:val="00D30ADB"/>
    <w:rsid w:val="00D30E88"/>
    <w:rsid w:val="00D31761"/>
    <w:rsid w:val="00D32D9C"/>
    <w:rsid w:val="00D33361"/>
    <w:rsid w:val="00D33622"/>
    <w:rsid w:val="00D34073"/>
    <w:rsid w:val="00D349ED"/>
    <w:rsid w:val="00D34C82"/>
    <w:rsid w:val="00D35303"/>
    <w:rsid w:val="00D36AD0"/>
    <w:rsid w:val="00D370C0"/>
    <w:rsid w:val="00D40101"/>
    <w:rsid w:val="00D4095F"/>
    <w:rsid w:val="00D4250A"/>
    <w:rsid w:val="00D425BB"/>
    <w:rsid w:val="00D4272A"/>
    <w:rsid w:val="00D4280F"/>
    <w:rsid w:val="00D42AA6"/>
    <w:rsid w:val="00D42D64"/>
    <w:rsid w:val="00D433D3"/>
    <w:rsid w:val="00D4386F"/>
    <w:rsid w:val="00D43AF4"/>
    <w:rsid w:val="00D442DE"/>
    <w:rsid w:val="00D44855"/>
    <w:rsid w:val="00D449B2"/>
    <w:rsid w:val="00D449EC"/>
    <w:rsid w:val="00D44FE1"/>
    <w:rsid w:val="00D45619"/>
    <w:rsid w:val="00D474E8"/>
    <w:rsid w:val="00D47987"/>
    <w:rsid w:val="00D50234"/>
    <w:rsid w:val="00D507E4"/>
    <w:rsid w:val="00D50D30"/>
    <w:rsid w:val="00D50FD6"/>
    <w:rsid w:val="00D51644"/>
    <w:rsid w:val="00D518EF"/>
    <w:rsid w:val="00D52570"/>
    <w:rsid w:val="00D53396"/>
    <w:rsid w:val="00D53711"/>
    <w:rsid w:val="00D53838"/>
    <w:rsid w:val="00D53AF2"/>
    <w:rsid w:val="00D5487A"/>
    <w:rsid w:val="00D5493E"/>
    <w:rsid w:val="00D54AE6"/>
    <w:rsid w:val="00D54D21"/>
    <w:rsid w:val="00D54EA9"/>
    <w:rsid w:val="00D5511D"/>
    <w:rsid w:val="00D5516B"/>
    <w:rsid w:val="00D563E5"/>
    <w:rsid w:val="00D56D04"/>
    <w:rsid w:val="00D57151"/>
    <w:rsid w:val="00D57AC2"/>
    <w:rsid w:val="00D57CEA"/>
    <w:rsid w:val="00D60086"/>
    <w:rsid w:val="00D608FA"/>
    <w:rsid w:val="00D60B4B"/>
    <w:rsid w:val="00D61140"/>
    <w:rsid w:val="00D6142E"/>
    <w:rsid w:val="00D615AA"/>
    <w:rsid w:val="00D622F1"/>
    <w:rsid w:val="00D62703"/>
    <w:rsid w:val="00D63D02"/>
    <w:rsid w:val="00D64126"/>
    <w:rsid w:val="00D66106"/>
    <w:rsid w:val="00D664B5"/>
    <w:rsid w:val="00D666A4"/>
    <w:rsid w:val="00D70891"/>
    <w:rsid w:val="00D70D0E"/>
    <w:rsid w:val="00D717DD"/>
    <w:rsid w:val="00D7222C"/>
    <w:rsid w:val="00D72B9D"/>
    <w:rsid w:val="00D72CAC"/>
    <w:rsid w:val="00D7333F"/>
    <w:rsid w:val="00D73943"/>
    <w:rsid w:val="00D739A0"/>
    <w:rsid w:val="00D73AEA"/>
    <w:rsid w:val="00D74069"/>
    <w:rsid w:val="00D74515"/>
    <w:rsid w:val="00D74755"/>
    <w:rsid w:val="00D7476A"/>
    <w:rsid w:val="00D749AB"/>
    <w:rsid w:val="00D7524C"/>
    <w:rsid w:val="00D75256"/>
    <w:rsid w:val="00D75A70"/>
    <w:rsid w:val="00D76CA0"/>
    <w:rsid w:val="00D80092"/>
    <w:rsid w:val="00D81361"/>
    <w:rsid w:val="00D81EA6"/>
    <w:rsid w:val="00D81F51"/>
    <w:rsid w:val="00D82697"/>
    <w:rsid w:val="00D828C5"/>
    <w:rsid w:val="00D828EF"/>
    <w:rsid w:val="00D82FFE"/>
    <w:rsid w:val="00D8355A"/>
    <w:rsid w:val="00D848AF"/>
    <w:rsid w:val="00D84A52"/>
    <w:rsid w:val="00D8515F"/>
    <w:rsid w:val="00D85ADE"/>
    <w:rsid w:val="00D8605F"/>
    <w:rsid w:val="00D864AA"/>
    <w:rsid w:val="00D86EFE"/>
    <w:rsid w:val="00D8738E"/>
    <w:rsid w:val="00D87AEB"/>
    <w:rsid w:val="00D87B3A"/>
    <w:rsid w:val="00D87B53"/>
    <w:rsid w:val="00D901F3"/>
    <w:rsid w:val="00D904A6"/>
    <w:rsid w:val="00D90882"/>
    <w:rsid w:val="00D90955"/>
    <w:rsid w:val="00D9136D"/>
    <w:rsid w:val="00D91BFD"/>
    <w:rsid w:val="00D921E7"/>
    <w:rsid w:val="00D932AC"/>
    <w:rsid w:val="00D93F92"/>
    <w:rsid w:val="00D940C5"/>
    <w:rsid w:val="00D9468E"/>
    <w:rsid w:val="00D94777"/>
    <w:rsid w:val="00D95073"/>
    <w:rsid w:val="00D95991"/>
    <w:rsid w:val="00D95BA6"/>
    <w:rsid w:val="00D96AF6"/>
    <w:rsid w:val="00D979BF"/>
    <w:rsid w:val="00D97D19"/>
    <w:rsid w:val="00DA0121"/>
    <w:rsid w:val="00DA027B"/>
    <w:rsid w:val="00DA045E"/>
    <w:rsid w:val="00DA051F"/>
    <w:rsid w:val="00DA0BDD"/>
    <w:rsid w:val="00DA0BE1"/>
    <w:rsid w:val="00DA1811"/>
    <w:rsid w:val="00DA1D59"/>
    <w:rsid w:val="00DA2B79"/>
    <w:rsid w:val="00DA2C0C"/>
    <w:rsid w:val="00DA5CD0"/>
    <w:rsid w:val="00DA5F8D"/>
    <w:rsid w:val="00DA6208"/>
    <w:rsid w:val="00DA6B6E"/>
    <w:rsid w:val="00DA6BAE"/>
    <w:rsid w:val="00DA6DB3"/>
    <w:rsid w:val="00DA7108"/>
    <w:rsid w:val="00DA736E"/>
    <w:rsid w:val="00DA7941"/>
    <w:rsid w:val="00DA7C33"/>
    <w:rsid w:val="00DB00DC"/>
    <w:rsid w:val="00DB0470"/>
    <w:rsid w:val="00DB0A37"/>
    <w:rsid w:val="00DB0CBB"/>
    <w:rsid w:val="00DB1042"/>
    <w:rsid w:val="00DB118D"/>
    <w:rsid w:val="00DB15AB"/>
    <w:rsid w:val="00DB17F2"/>
    <w:rsid w:val="00DB1872"/>
    <w:rsid w:val="00DB1BFC"/>
    <w:rsid w:val="00DB1FAB"/>
    <w:rsid w:val="00DB207D"/>
    <w:rsid w:val="00DB2A26"/>
    <w:rsid w:val="00DB2F23"/>
    <w:rsid w:val="00DB512B"/>
    <w:rsid w:val="00DB58F9"/>
    <w:rsid w:val="00DB6621"/>
    <w:rsid w:val="00DB688D"/>
    <w:rsid w:val="00DB6BFA"/>
    <w:rsid w:val="00DB6FC3"/>
    <w:rsid w:val="00DB7146"/>
    <w:rsid w:val="00DB7158"/>
    <w:rsid w:val="00DB7E66"/>
    <w:rsid w:val="00DC0259"/>
    <w:rsid w:val="00DC0325"/>
    <w:rsid w:val="00DC14EC"/>
    <w:rsid w:val="00DC2513"/>
    <w:rsid w:val="00DC27DF"/>
    <w:rsid w:val="00DC290E"/>
    <w:rsid w:val="00DC3560"/>
    <w:rsid w:val="00DC35F5"/>
    <w:rsid w:val="00DC376A"/>
    <w:rsid w:val="00DC39F7"/>
    <w:rsid w:val="00DC3E6E"/>
    <w:rsid w:val="00DC3F5C"/>
    <w:rsid w:val="00DC4D18"/>
    <w:rsid w:val="00DC5015"/>
    <w:rsid w:val="00DC5330"/>
    <w:rsid w:val="00DC5511"/>
    <w:rsid w:val="00DC6463"/>
    <w:rsid w:val="00DC666A"/>
    <w:rsid w:val="00DC6880"/>
    <w:rsid w:val="00DC738F"/>
    <w:rsid w:val="00DC7705"/>
    <w:rsid w:val="00DD00CE"/>
    <w:rsid w:val="00DD01BA"/>
    <w:rsid w:val="00DD042F"/>
    <w:rsid w:val="00DD0503"/>
    <w:rsid w:val="00DD0D5C"/>
    <w:rsid w:val="00DD1754"/>
    <w:rsid w:val="00DD22EF"/>
    <w:rsid w:val="00DD257B"/>
    <w:rsid w:val="00DD4182"/>
    <w:rsid w:val="00DD42DD"/>
    <w:rsid w:val="00DD4486"/>
    <w:rsid w:val="00DD4627"/>
    <w:rsid w:val="00DD46D4"/>
    <w:rsid w:val="00DD6BDB"/>
    <w:rsid w:val="00DD75DE"/>
    <w:rsid w:val="00DD779A"/>
    <w:rsid w:val="00DD798B"/>
    <w:rsid w:val="00DD7C13"/>
    <w:rsid w:val="00DD7CD4"/>
    <w:rsid w:val="00DE0311"/>
    <w:rsid w:val="00DE0314"/>
    <w:rsid w:val="00DE09F5"/>
    <w:rsid w:val="00DE0CD5"/>
    <w:rsid w:val="00DE11B8"/>
    <w:rsid w:val="00DE1267"/>
    <w:rsid w:val="00DE1383"/>
    <w:rsid w:val="00DE1AF6"/>
    <w:rsid w:val="00DE1BC3"/>
    <w:rsid w:val="00DE1CC0"/>
    <w:rsid w:val="00DE1EC9"/>
    <w:rsid w:val="00DE1FFB"/>
    <w:rsid w:val="00DE224B"/>
    <w:rsid w:val="00DE2311"/>
    <w:rsid w:val="00DE2A2C"/>
    <w:rsid w:val="00DE2D35"/>
    <w:rsid w:val="00DE3159"/>
    <w:rsid w:val="00DE336A"/>
    <w:rsid w:val="00DE3985"/>
    <w:rsid w:val="00DE39AC"/>
    <w:rsid w:val="00DE45A8"/>
    <w:rsid w:val="00DE4785"/>
    <w:rsid w:val="00DE4A79"/>
    <w:rsid w:val="00DE5391"/>
    <w:rsid w:val="00DE5B06"/>
    <w:rsid w:val="00DE5F45"/>
    <w:rsid w:val="00DE601A"/>
    <w:rsid w:val="00DE6D7B"/>
    <w:rsid w:val="00DE6EE4"/>
    <w:rsid w:val="00DE6FFE"/>
    <w:rsid w:val="00DE741A"/>
    <w:rsid w:val="00DF0405"/>
    <w:rsid w:val="00DF0B5F"/>
    <w:rsid w:val="00DF0DAF"/>
    <w:rsid w:val="00DF0F64"/>
    <w:rsid w:val="00DF1046"/>
    <w:rsid w:val="00DF117C"/>
    <w:rsid w:val="00DF153B"/>
    <w:rsid w:val="00DF161F"/>
    <w:rsid w:val="00DF2B63"/>
    <w:rsid w:val="00DF2C02"/>
    <w:rsid w:val="00DF336F"/>
    <w:rsid w:val="00DF344E"/>
    <w:rsid w:val="00DF355E"/>
    <w:rsid w:val="00DF3E8A"/>
    <w:rsid w:val="00DF4CE3"/>
    <w:rsid w:val="00DF507C"/>
    <w:rsid w:val="00DF5081"/>
    <w:rsid w:val="00DF5288"/>
    <w:rsid w:val="00DF556B"/>
    <w:rsid w:val="00DF632C"/>
    <w:rsid w:val="00DF744D"/>
    <w:rsid w:val="00DF7775"/>
    <w:rsid w:val="00DF7A7E"/>
    <w:rsid w:val="00E00A5D"/>
    <w:rsid w:val="00E00D9D"/>
    <w:rsid w:val="00E00E9A"/>
    <w:rsid w:val="00E017A8"/>
    <w:rsid w:val="00E0180F"/>
    <w:rsid w:val="00E02194"/>
    <w:rsid w:val="00E024B4"/>
    <w:rsid w:val="00E025EF"/>
    <w:rsid w:val="00E0264B"/>
    <w:rsid w:val="00E03FFF"/>
    <w:rsid w:val="00E04043"/>
    <w:rsid w:val="00E04745"/>
    <w:rsid w:val="00E064E0"/>
    <w:rsid w:val="00E07AF3"/>
    <w:rsid w:val="00E104B4"/>
    <w:rsid w:val="00E106ED"/>
    <w:rsid w:val="00E11667"/>
    <w:rsid w:val="00E1199D"/>
    <w:rsid w:val="00E11BC1"/>
    <w:rsid w:val="00E12353"/>
    <w:rsid w:val="00E12764"/>
    <w:rsid w:val="00E127D6"/>
    <w:rsid w:val="00E135FA"/>
    <w:rsid w:val="00E138BC"/>
    <w:rsid w:val="00E14595"/>
    <w:rsid w:val="00E1583D"/>
    <w:rsid w:val="00E163A7"/>
    <w:rsid w:val="00E16686"/>
    <w:rsid w:val="00E16C46"/>
    <w:rsid w:val="00E16F86"/>
    <w:rsid w:val="00E17856"/>
    <w:rsid w:val="00E17FA4"/>
    <w:rsid w:val="00E20282"/>
    <w:rsid w:val="00E204C0"/>
    <w:rsid w:val="00E213E9"/>
    <w:rsid w:val="00E2200B"/>
    <w:rsid w:val="00E22285"/>
    <w:rsid w:val="00E22F67"/>
    <w:rsid w:val="00E2307F"/>
    <w:rsid w:val="00E23316"/>
    <w:rsid w:val="00E234D5"/>
    <w:rsid w:val="00E23DB8"/>
    <w:rsid w:val="00E24132"/>
    <w:rsid w:val="00E24636"/>
    <w:rsid w:val="00E2468A"/>
    <w:rsid w:val="00E272FF"/>
    <w:rsid w:val="00E27548"/>
    <w:rsid w:val="00E27728"/>
    <w:rsid w:val="00E27FEE"/>
    <w:rsid w:val="00E30903"/>
    <w:rsid w:val="00E30CFF"/>
    <w:rsid w:val="00E3199A"/>
    <w:rsid w:val="00E32606"/>
    <w:rsid w:val="00E339C4"/>
    <w:rsid w:val="00E33A95"/>
    <w:rsid w:val="00E34E11"/>
    <w:rsid w:val="00E34EF9"/>
    <w:rsid w:val="00E34FAC"/>
    <w:rsid w:val="00E35924"/>
    <w:rsid w:val="00E35EE8"/>
    <w:rsid w:val="00E3600B"/>
    <w:rsid w:val="00E36093"/>
    <w:rsid w:val="00E361EA"/>
    <w:rsid w:val="00E363F1"/>
    <w:rsid w:val="00E364FE"/>
    <w:rsid w:val="00E3657C"/>
    <w:rsid w:val="00E3690C"/>
    <w:rsid w:val="00E37231"/>
    <w:rsid w:val="00E374E0"/>
    <w:rsid w:val="00E37820"/>
    <w:rsid w:val="00E37945"/>
    <w:rsid w:val="00E37A29"/>
    <w:rsid w:val="00E37E9D"/>
    <w:rsid w:val="00E40E24"/>
    <w:rsid w:val="00E41D3D"/>
    <w:rsid w:val="00E41F5B"/>
    <w:rsid w:val="00E4468F"/>
    <w:rsid w:val="00E45386"/>
    <w:rsid w:val="00E453DF"/>
    <w:rsid w:val="00E4610F"/>
    <w:rsid w:val="00E463F4"/>
    <w:rsid w:val="00E47259"/>
    <w:rsid w:val="00E50143"/>
    <w:rsid w:val="00E5095D"/>
    <w:rsid w:val="00E50D16"/>
    <w:rsid w:val="00E517E1"/>
    <w:rsid w:val="00E51846"/>
    <w:rsid w:val="00E51EA5"/>
    <w:rsid w:val="00E525D4"/>
    <w:rsid w:val="00E52897"/>
    <w:rsid w:val="00E528DE"/>
    <w:rsid w:val="00E52D24"/>
    <w:rsid w:val="00E53101"/>
    <w:rsid w:val="00E53537"/>
    <w:rsid w:val="00E5373A"/>
    <w:rsid w:val="00E542F5"/>
    <w:rsid w:val="00E54824"/>
    <w:rsid w:val="00E548F4"/>
    <w:rsid w:val="00E54922"/>
    <w:rsid w:val="00E54C33"/>
    <w:rsid w:val="00E55949"/>
    <w:rsid w:val="00E55951"/>
    <w:rsid w:val="00E5596D"/>
    <w:rsid w:val="00E55E8A"/>
    <w:rsid w:val="00E56353"/>
    <w:rsid w:val="00E568AA"/>
    <w:rsid w:val="00E56CDF"/>
    <w:rsid w:val="00E570BD"/>
    <w:rsid w:val="00E60435"/>
    <w:rsid w:val="00E606C7"/>
    <w:rsid w:val="00E607EB"/>
    <w:rsid w:val="00E607F3"/>
    <w:rsid w:val="00E60A66"/>
    <w:rsid w:val="00E60AAB"/>
    <w:rsid w:val="00E6126E"/>
    <w:rsid w:val="00E618AD"/>
    <w:rsid w:val="00E61E0B"/>
    <w:rsid w:val="00E61E35"/>
    <w:rsid w:val="00E62292"/>
    <w:rsid w:val="00E62527"/>
    <w:rsid w:val="00E62B33"/>
    <w:rsid w:val="00E6318B"/>
    <w:rsid w:val="00E636C3"/>
    <w:rsid w:val="00E63A0E"/>
    <w:rsid w:val="00E63C19"/>
    <w:rsid w:val="00E64068"/>
    <w:rsid w:val="00E6436D"/>
    <w:rsid w:val="00E644DC"/>
    <w:rsid w:val="00E647DE"/>
    <w:rsid w:val="00E65388"/>
    <w:rsid w:val="00E6581F"/>
    <w:rsid w:val="00E65EC3"/>
    <w:rsid w:val="00E66528"/>
    <w:rsid w:val="00E668F1"/>
    <w:rsid w:val="00E67272"/>
    <w:rsid w:val="00E67840"/>
    <w:rsid w:val="00E70289"/>
    <w:rsid w:val="00E71080"/>
    <w:rsid w:val="00E712BA"/>
    <w:rsid w:val="00E71F0F"/>
    <w:rsid w:val="00E71F62"/>
    <w:rsid w:val="00E7262A"/>
    <w:rsid w:val="00E72E7E"/>
    <w:rsid w:val="00E73181"/>
    <w:rsid w:val="00E73E90"/>
    <w:rsid w:val="00E74071"/>
    <w:rsid w:val="00E740BC"/>
    <w:rsid w:val="00E741F5"/>
    <w:rsid w:val="00E744E9"/>
    <w:rsid w:val="00E7493B"/>
    <w:rsid w:val="00E749E2"/>
    <w:rsid w:val="00E74D1E"/>
    <w:rsid w:val="00E75939"/>
    <w:rsid w:val="00E75C6D"/>
    <w:rsid w:val="00E76458"/>
    <w:rsid w:val="00E7666B"/>
    <w:rsid w:val="00E76CDC"/>
    <w:rsid w:val="00E770D5"/>
    <w:rsid w:val="00E77ABF"/>
    <w:rsid w:val="00E80465"/>
    <w:rsid w:val="00E80770"/>
    <w:rsid w:val="00E80A0E"/>
    <w:rsid w:val="00E820C0"/>
    <w:rsid w:val="00E8226C"/>
    <w:rsid w:val="00E8305A"/>
    <w:rsid w:val="00E83775"/>
    <w:rsid w:val="00E83898"/>
    <w:rsid w:val="00E84267"/>
    <w:rsid w:val="00E845B9"/>
    <w:rsid w:val="00E85141"/>
    <w:rsid w:val="00E85FE8"/>
    <w:rsid w:val="00E86F41"/>
    <w:rsid w:val="00E8732A"/>
    <w:rsid w:val="00E87387"/>
    <w:rsid w:val="00E874DD"/>
    <w:rsid w:val="00E878B6"/>
    <w:rsid w:val="00E91079"/>
    <w:rsid w:val="00E9123F"/>
    <w:rsid w:val="00E91677"/>
    <w:rsid w:val="00E91EAC"/>
    <w:rsid w:val="00E92B7E"/>
    <w:rsid w:val="00E92C49"/>
    <w:rsid w:val="00E93097"/>
    <w:rsid w:val="00E944BD"/>
    <w:rsid w:val="00E9453A"/>
    <w:rsid w:val="00E949B7"/>
    <w:rsid w:val="00E94BA9"/>
    <w:rsid w:val="00E951B6"/>
    <w:rsid w:val="00E96033"/>
    <w:rsid w:val="00E97906"/>
    <w:rsid w:val="00EA0794"/>
    <w:rsid w:val="00EA0982"/>
    <w:rsid w:val="00EA0AB8"/>
    <w:rsid w:val="00EA0C8F"/>
    <w:rsid w:val="00EA111B"/>
    <w:rsid w:val="00EA18BB"/>
    <w:rsid w:val="00EA18FA"/>
    <w:rsid w:val="00EA21E0"/>
    <w:rsid w:val="00EA244A"/>
    <w:rsid w:val="00EA279A"/>
    <w:rsid w:val="00EA2B29"/>
    <w:rsid w:val="00EA31A5"/>
    <w:rsid w:val="00EA3702"/>
    <w:rsid w:val="00EA3AAB"/>
    <w:rsid w:val="00EA45F9"/>
    <w:rsid w:val="00EA4692"/>
    <w:rsid w:val="00EA474E"/>
    <w:rsid w:val="00EA4C5F"/>
    <w:rsid w:val="00EA5110"/>
    <w:rsid w:val="00EA5462"/>
    <w:rsid w:val="00EA5971"/>
    <w:rsid w:val="00EA5A44"/>
    <w:rsid w:val="00EA6626"/>
    <w:rsid w:val="00EA7F2F"/>
    <w:rsid w:val="00EB11B7"/>
    <w:rsid w:val="00EB1675"/>
    <w:rsid w:val="00EB21F5"/>
    <w:rsid w:val="00EB2308"/>
    <w:rsid w:val="00EB2647"/>
    <w:rsid w:val="00EB2D54"/>
    <w:rsid w:val="00EB32FF"/>
    <w:rsid w:val="00EB3A2D"/>
    <w:rsid w:val="00EB3D8B"/>
    <w:rsid w:val="00EB3E88"/>
    <w:rsid w:val="00EB3F26"/>
    <w:rsid w:val="00EB41E9"/>
    <w:rsid w:val="00EB432E"/>
    <w:rsid w:val="00EB43A9"/>
    <w:rsid w:val="00EB443D"/>
    <w:rsid w:val="00EB4AA7"/>
    <w:rsid w:val="00EB5467"/>
    <w:rsid w:val="00EB5BFF"/>
    <w:rsid w:val="00EB5C45"/>
    <w:rsid w:val="00EB5CCE"/>
    <w:rsid w:val="00EB6350"/>
    <w:rsid w:val="00EB6531"/>
    <w:rsid w:val="00EB6D2B"/>
    <w:rsid w:val="00EB6E03"/>
    <w:rsid w:val="00EB6EE7"/>
    <w:rsid w:val="00EB7116"/>
    <w:rsid w:val="00EB7178"/>
    <w:rsid w:val="00EB7338"/>
    <w:rsid w:val="00EB76BC"/>
    <w:rsid w:val="00EB7891"/>
    <w:rsid w:val="00EC0218"/>
    <w:rsid w:val="00EC03F5"/>
    <w:rsid w:val="00EC0483"/>
    <w:rsid w:val="00EC04C3"/>
    <w:rsid w:val="00EC06C1"/>
    <w:rsid w:val="00EC2384"/>
    <w:rsid w:val="00EC24B4"/>
    <w:rsid w:val="00EC259B"/>
    <w:rsid w:val="00EC26F4"/>
    <w:rsid w:val="00EC3431"/>
    <w:rsid w:val="00EC346F"/>
    <w:rsid w:val="00EC368B"/>
    <w:rsid w:val="00EC370F"/>
    <w:rsid w:val="00EC384E"/>
    <w:rsid w:val="00EC393A"/>
    <w:rsid w:val="00EC5590"/>
    <w:rsid w:val="00EC55BD"/>
    <w:rsid w:val="00EC5B3F"/>
    <w:rsid w:val="00EC5B6B"/>
    <w:rsid w:val="00EC631F"/>
    <w:rsid w:val="00EC6584"/>
    <w:rsid w:val="00EC6F56"/>
    <w:rsid w:val="00EC6F68"/>
    <w:rsid w:val="00EC6FFE"/>
    <w:rsid w:val="00EC7395"/>
    <w:rsid w:val="00EC7448"/>
    <w:rsid w:val="00EC74C9"/>
    <w:rsid w:val="00EC7531"/>
    <w:rsid w:val="00ED013C"/>
    <w:rsid w:val="00ED0630"/>
    <w:rsid w:val="00ED0B12"/>
    <w:rsid w:val="00ED0C26"/>
    <w:rsid w:val="00ED199A"/>
    <w:rsid w:val="00ED1B1A"/>
    <w:rsid w:val="00ED24C8"/>
    <w:rsid w:val="00ED2581"/>
    <w:rsid w:val="00ED306C"/>
    <w:rsid w:val="00ED3268"/>
    <w:rsid w:val="00ED3E25"/>
    <w:rsid w:val="00ED43A6"/>
    <w:rsid w:val="00ED44E9"/>
    <w:rsid w:val="00ED511A"/>
    <w:rsid w:val="00ED5371"/>
    <w:rsid w:val="00ED62E1"/>
    <w:rsid w:val="00ED6F67"/>
    <w:rsid w:val="00EE0C22"/>
    <w:rsid w:val="00EE0DCC"/>
    <w:rsid w:val="00EE1721"/>
    <w:rsid w:val="00EE1BCA"/>
    <w:rsid w:val="00EE20D3"/>
    <w:rsid w:val="00EE2F2E"/>
    <w:rsid w:val="00EE325B"/>
    <w:rsid w:val="00EE3842"/>
    <w:rsid w:val="00EE3C38"/>
    <w:rsid w:val="00EE3F21"/>
    <w:rsid w:val="00EE4483"/>
    <w:rsid w:val="00EE49EA"/>
    <w:rsid w:val="00EE50D0"/>
    <w:rsid w:val="00EE64C7"/>
    <w:rsid w:val="00EE6844"/>
    <w:rsid w:val="00EE6B27"/>
    <w:rsid w:val="00EE7510"/>
    <w:rsid w:val="00EE7675"/>
    <w:rsid w:val="00EF0233"/>
    <w:rsid w:val="00EF0389"/>
    <w:rsid w:val="00EF068E"/>
    <w:rsid w:val="00EF0C97"/>
    <w:rsid w:val="00EF1F6E"/>
    <w:rsid w:val="00EF2A00"/>
    <w:rsid w:val="00EF2E35"/>
    <w:rsid w:val="00EF35EB"/>
    <w:rsid w:val="00EF386F"/>
    <w:rsid w:val="00EF5E0B"/>
    <w:rsid w:val="00EF5E72"/>
    <w:rsid w:val="00EF6729"/>
    <w:rsid w:val="00EF6C6F"/>
    <w:rsid w:val="00EF7071"/>
    <w:rsid w:val="00EF7EFF"/>
    <w:rsid w:val="00F002D5"/>
    <w:rsid w:val="00F0033B"/>
    <w:rsid w:val="00F0059F"/>
    <w:rsid w:val="00F00B3D"/>
    <w:rsid w:val="00F00C5C"/>
    <w:rsid w:val="00F02946"/>
    <w:rsid w:val="00F02D03"/>
    <w:rsid w:val="00F03616"/>
    <w:rsid w:val="00F03FFB"/>
    <w:rsid w:val="00F042C6"/>
    <w:rsid w:val="00F0539A"/>
    <w:rsid w:val="00F05558"/>
    <w:rsid w:val="00F05681"/>
    <w:rsid w:val="00F0580B"/>
    <w:rsid w:val="00F05D84"/>
    <w:rsid w:val="00F05FE9"/>
    <w:rsid w:val="00F066C8"/>
    <w:rsid w:val="00F07662"/>
    <w:rsid w:val="00F0786B"/>
    <w:rsid w:val="00F07DB8"/>
    <w:rsid w:val="00F07F07"/>
    <w:rsid w:val="00F103F8"/>
    <w:rsid w:val="00F10BEB"/>
    <w:rsid w:val="00F10F51"/>
    <w:rsid w:val="00F10FF5"/>
    <w:rsid w:val="00F11A4D"/>
    <w:rsid w:val="00F12692"/>
    <w:rsid w:val="00F126A1"/>
    <w:rsid w:val="00F13669"/>
    <w:rsid w:val="00F1432F"/>
    <w:rsid w:val="00F15AA6"/>
    <w:rsid w:val="00F16378"/>
    <w:rsid w:val="00F1692A"/>
    <w:rsid w:val="00F16C5D"/>
    <w:rsid w:val="00F17170"/>
    <w:rsid w:val="00F17A8C"/>
    <w:rsid w:val="00F2076E"/>
    <w:rsid w:val="00F207EB"/>
    <w:rsid w:val="00F21624"/>
    <w:rsid w:val="00F21FCA"/>
    <w:rsid w:val="00F2210C"/>
    <w:rsid w:val="00F22C5C"/>
    <w:rsid w:val="00F23075"/>
    <w:rsid w:val="00F25200"/>
    <w:rsid w:val="00F2557F"/>
    <w:rsid w:val="00F258BF"/>
    <w:rsid w:val="00F25C14"/>
    <w:rsid w:val="00F27562"/>
    <w:rsid w:val="00F27DE0"/>
    <w:rsid w:val="00F27F1A"/>
    <w:rsid w:val="00F27FFC"/>
    <w:rsid w:val="00F30BA5"/>
    <w:rsid w:val="00F31B1D"/>
    <w:rsid w:val="00F31DB0"/>
    <w:rsid w:val="00F32463"/>
    <w:rsid w:val="00F32526"/>
    <w:rsid w:val="00F3252E"/>
    <w:rsid w:val="00F325FB"/>
    <w:rsid w:val="00F332C7"/>
    <w:rsid w:val="00F333EC"/>
    <w:rsid w:val="00F3482C"/>
    <w:rsid w:val="00F34D3B"/>
    <w:rsid w:val="00F354C2"/>
    <w:rsid w:val="00F359F0"/>
    <w:rsid w:val="00F36912"/>
    <w:rsid w:val="00F379E6"/>
    <w:rsid w:val="00F405D4"/>
    <w:rsid w:val="00F406F3"/>
    <w:rsid w:val="00F40B1B"/>
    <w:rsid w:val="00F412A5"/>
    <w:rsid w:val="00F4177A"/>
    <w:rsid w:val="00F417DA"/>
    <w:rsid w:val="00F41F7C"/>
    <w:rsid w:val="00F43046"/>
    <w:rsid w:val="00F43305"/>
    <w:rsid w:val="00F43456"/>
    <w:rsid w:val="00F43511"/>
    <w:rsid w:val="00F4354E"/>
    <w:rsid w:val="00F435FE"/>
    <w:rsid w:val="00F43641"/>
    <w:rsid w:val="00F44F9C"/>
    <w:rsid w:val="00F46B03"/>
    <w:rsid w:val="00F46BCF"/>
    <w:rsid w:val="00F4711B"/>
    <w:rsid w:val="00F47637"/>
    <w:rsid w:val="00F476A1"/>
    <w:rsid w:val="00F47A70"/>
    <w:rsid w:val="00F47BF0"/>
    <w:rsid w:val="00F502D4"/>
    <w:rsid w:val="00F503F7"/>
    <w:rsid w:val="00F515E7"/>
    <w:rsid w:val="00F51A47"/>
    <w:rsid w:val="00F527E7"/>
    <w:rsid w:val="00F52A90"/>
    <w:rsid w:val="00F52B5C"/>
    <w:rsid w:val="00F52FEA"/>
    <w:rsid w:val="00F532A2"/>
    <w:rsid w:val="00F54053"/>
    <w:rsid w:val="00F544F9"/>
    <w:rsid w:val="00F54862"/>
    <w:rsid w:val="00F54C71"/>
    <w:rsid w:val="00F54D70"/>
    <w:rsid w:val="00F557CA"/>
    <w:rsid w:val="00F56197"/>
    <w:rsid w:val="00F562BA"/>
    <w:rsid w:val="00F56C3F"/>
    <w:rsid w:val="00F56DBF"/>
    <w:rsid w:val="00F6016E"/>
    <w:rsid w:val="00F607A7"/>
    <w:rsid w:val="00F60E0B"/>
    <w:rsid w:val="00F61294"/>
    <w:rsid w:val="00F61432"/>
    <w:rsid w:val="00F617D6"/>
    <w:rsid w:val="00F61ECB"/>
    <w:rsid w:val="00F62327"/>
    <w:rsid w:val="00F62877"/>
    <w:rsid w:val="00F62880"/>
    <w:rsid w:val="00F628E0"/>
    <w:rsid w:val="00F62EAB"/>
    <w:rsid w:val="00F6326A"/>
    <w:rsid w:val="00F63385"/>
    <w:rsid w:val="00F63697"/>
    <w:rsid w:val="00F637EC"/>
    <w:rsid w:val="00F638BF"/>
    <w:rsid w:val="00F63A49"/>
    <w:rsid w:val="00F6468A"/>
    <w:rsid w:val="00F64C8B"/>
    <w:rsid w:val="00F64E48"/>
    <w:rsid w:val="00F650B6"/>
    <w:rsid w:val="00F65250"/>
    <w:rsid w:val="00F653E4"/>
    <w:rsid w:val="00F6592A"/>
    <w:rsid w:val="00F65BD1"/>
    <w:rsid w:val="00F65D38"/>
    <w:rsid w:val="00F65E25"/>
    <w:rsid w:val="00F66020"/>
    <w:rsid w:val="00F664E9"/>
    <w:rsid w:val="00F66A7A"/>
    <w:rsid w:val="00F66B66"/>
    <w:rsid w:val="00F66DFF"/>
    <w:rsid w:val="00F671C3"/>
    <w:rsid w:val="00F67351"/>
    <w:rsid w:val="00F67374"/>
    <w:rsid w:val="00F701B2"/>
    <w:rsid w:val="00F70794"/>
    <w:rsid w:val="00F708FD"/>
    <w:rsid w:val="00F70B02"/>
    <w:rsid w:val="00F7193E"/>
    <w:rsid w:val="00F72351"/>
    <w:rsid w:val="00F72A56"/>
    <w:rsid w:val="00F734B6"/>
    <w:rsid w:val="00F746BF"/>
    <w:rsid w:val="00F74FB6"/>
    <w:rsid w:val="00F74FE8"/>
    <w:rsid w:val="00F750C5"/>
    <w:rsid w:val="00F75234"/>
    <w:rsid w:val="00F75ABD"/>
    <w:rsid w:val="00F75EC1"/>
    <w:rsid w:val="00F811F1"/>
    <w:rsid w:val="00F81861"/>
    <w:rsid w:val="00F818F9"/>
    <w:rsid w:val="00F81B67"/>
    <w:rsid w:val="00F81C47"/>
    <w:rsid w:val="00F81E61"/>
    <w:rsid w:val="00F824CC"/>
    <w:rsid w:val="00F844FB"/>
    <w:rsid w:val="00F846CD"/>
    <w:rsid w:val="00F848EF"/>
    <w:rsid w:val="00F84D95"/>
    <w:rsid w:val="00F84E4E"/>
    <w:rsid w:val="00F8577A"/>
    <w:rsid w:val="00F859C1"/>
    <w:rsid w:val="00F85D5F"/>
    <w:rsid w:val="00F86AF3"/>
    <w:rsid w:val="00F875E5"/>
    <w:rsid w:val="00F87702"/>
    <w:rsid w:val="00F904FA"/>
    <w:rsid w:val="00F9131D"/>
    <w:rsid w:val="00F9145D"/>
    <w:rsid w:val="00F91A23"/>
    <w:rsid w:val="00F92170"/>
    <w:rsid w:val="00F9229D"/>
    <w:rsid w:val="00F9289A"/>
    <w:rsid w:val="00F93E3D"/>
    <w:rsid w:val="00F94053"/>
    <w:rsid w:val="00F94C8B"/>
    <w:rsid w:val="00F9534A"/>
    <w:rsid w:val="00F953C5"/>
    <w:rsid w:val="00F95AF9"/>
    <w:rsid w:val="00F96A13"/>
    <w:rsid w:val="00F97113"/>
    <w:rsid w:val="00F97678"/>
    <w:rsid w:val="00F978F0"/>
    <w:rsid w:val="00F97A9D"/>
    <w:rsid w:val="00FA08C9"/>
    <w:rsid w:val="00FA1197"/>
    <w:rsid w:val="00FA1380"/>
    <w:rsid w:val="00FA1482"/>
    <w:rsid w:val="00FA1D78"/>
    <w:rsid w:val="00FA20D1"/>
    <w:rsid w:val="00FA23D9"/>
    <w:rsid w:val="00FA2438"/>
    <w:rsid w:val="00FA29A8"/>
    <w:rsid w:val="00FA2B95"/>
    <w:rsid w:val="00FA33EC"/>
    <w:rsid w:val="00FA3E81"/>
    <w:rsid w:val="00FA492E"/>
    <w:rsid w:val="00FA4CDE"/>
    <w:rsid w:val="00FA4DD8"/>
    <w:rsid w:val="00FA6920"/>
    <w:rsid w:val="00FA692C"/>
    <w:rsid w:val="00FA6BA3"/>
    <w:rsid w:val="00FA7F06"/>
    <w:rsid w:val="00FB06A0"/>
    <w:rsid w:val="00FB0A16"/>
    <w:rsid w:val="00FB0BAE"/>
    <w:rsid w:val="00FB0D3C"/>
    <w:rsid w:val="00FB16C1"/>
    <w:rsid w:val="00FB1F73"/>
    <w:rsid w:val="00FB27C3"/>
    <w:rsid w:val="00FB2E9E"/>
    <w:rsid w:val="00FB311A"/>
    <w:rsid w:val="00FB35AF"/>
    <w:rsid w:val="00FB370F"/>
    <w:rsid w:val="00FB37BA"/>
    <w:rsid w:val="00FB3B44"/>
    <w:rsid w:val="00FB3CB6"/>
    <w:rsid w:val="00FB42F6"/>
    <w:rsid w:val="00FB4529"/>
    <w:rsid w:val="00FB45CD"/>
    <w:rsid w:val="00FB6100"/>
    <w:rsid w:val="00FB774C"/>
    <w:rsid w:val="00FB7AEA"/>
    <w:rsid w:val="00FC0191"/>
    <w:rsid w:val="00FC08D6"/>
    <w:rsid w:val="00FC0AF1"/>
    <w:rsid w:val="00FC0CE0"/>
    <w:rsid w:val="00FC0D4D"/>
    <w:rsid w:val="00FC10A0"/>
    <w:rsid w:val="00FC1A51"/>
    <w:rsid w:val="00FC2132"/>
    <w:rsid w:val="00FC2216"/>
    <w:rsid w:val="00FC2679"/>
    <w:rsid w:val="00FC2A4D"/>
    <w:rsid w:val="00FC2E7D"/>
    <w:rsid w:val="00FC2F07"/>
    <w:rsid w:val="00FC3437"/>
    <w:rsid w:val="00FC3E8B"/>
    <w:rsid w:val="00FC4049"/>
    <w:rsid w:val="00FC4179"/>
    <w:rsid w:val="00FC5074"/>
    <w:rsid w:val="00FC5505"/>
    <w:rsid w:val="00FC57EC"/>
    <w:rsid w:val="00FC5CE9"/>
    <w:rsid w:val="00FC6190"/>
    <w:rsid w:val="00FC6238"/>
    <w:rsid w:val="00FC644A"/>
    <w:rsid w:val="00FC65AB"/>
    <w:rsid w:val="00FC7364"/>
    <w:rsid w:val="00FC785F"/>
    <w:rsid w:val="00FD1CB6"/>
    <w:rsid w:val="00FD32BD"/>
    <w:rsid w:val="00FD4299"/>
    <w:rsid w:val="00FD47D1"/>
    <w:rsid w:val="00FD5132"/>
    <w:rsid w:val="00FD5FFC"/>
    <w:rsid w:val="00FD64BC"/>
    <w:rsid w:val="00FD6845"/>
    <w:rsid w:val="00FD76B6"/>
    <w:rsid w:val="00FD78F4"/>
    <w:rsid w:val="00FD7DDE"/>
    <w:rsid w:val="00FE05F4"/>
    <w:rsid w:val="00FE0AC8"/>
    <w:rsid w:val="00FE13E4"/>
    <w:rsid w:val="00FE157A"/>
    <w:rsid w:val="00FE276B"/>
    <w:rsid w:val="00FE35A5"/>
    <w:rsid w:val="00FE3843"/>
    <w:rsid w:val="00FE3BFF"/>
    <w:rsid w:val="00FE3FB6"/>
    <w:rsid w:val="00FE48D3"/>
    <w:rsid w:val="00FE555E"/>
    <w:rsid w:val="00FE6548"/>
    <w:rsid w:val="00FE6FCE"/>
    <w:rsid w:val="00FE71F3"/>
    <w:rsid w:val="00FF0AE9"/>
    <w:rsid w:val="00FF0D0C"/>
    <w:rsid w:val="00FF0ECB"/>
    <w:rsid w:val="00FF1FED"/>
    <w:rsid w:val="00FF21A3"/>
    <w:rsid w:val="00FF2B4F"/>
    <w:rsid w:val="00FF2B50"/>
    <w:rsid w:val="00FF3468"/>
    <w:rsid w:val="00FF38F4"/>
    <w:rsid w:val="00FF429C"/>
    <w:rsid w:val="00FF42D0"/>
    <w:rsid w:val="00FF45FA"/>
    <w:rsid w:val="00FF4FC5"/>
    <w:rsid w:val="00FF50E4"/>
    <w:rsid w:val="00FF54BA"/>
    <w:rsid w:val="00FF54FC"/>
    <w:rsid w:val="00FF590F"/>
    <w:rsid w:val="00FF5D1D"/>
    <w:rsid w:val="00FF5FE8"/>
    <w:rsid w:val="00FF61E7"/>
    <w:rsid w:val="00FF64F6"/>
    <w:rsid w:val="00FF67DF"/>
    <w:rsid w:val="00FF6B9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74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37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63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74F"/>
    <w:rPr>
      <w:rFonts w:ascii="Tahoma" w:hAnsi="Tahoma" w:cs="Tahoma"/>
      <w:sz w:val="16"/>
      <w:szCs w:val="16"/>
      <w:lang w:val="en-GB"/>
    </w:rPr>
  </w:style>
  <w:style w:type="character" w:styleId="Strong">
    <w:name w:val="Strong"/>
    <w:uiPriority w:val="22"/>
    <w:qFormat/>
    <w:rsid w:val="00EC03F5"/>
    <w:rPr>
      <w:b/>
      <w:bCs/>
    </w:rPr>
  </w:style>
  <w:style w:type="character" w:styleId="Emphasis">
    <w:name w:val="Emphasis"/>
    <w:uiPriority w:val="20"/>
    <w:qFormat/>
    <w:rsid w:val="00EC03F5"/>
    <w:rPr>
      <w:i/>
      <w:iCs/>
    </w:rPr>
  </w:style>
  <w:style w:type="character" w:customStyle="1" w:styleId="apple-converted-space">
    <w:name w:val="apple-converted-space"/>
    <w:rsid w:val="003861A0"/>
  </w:style>
  <w:style w:type="paragraph" w:styleId="Header">
    <w:name w:val="header"/>
    <w:basedOn w:val="Normal"/>
    <w:link w:val="HeaderChar"/>
    <w:uiPriority w:val="99"/>
    <w:unhideWhenUsed/>
    <w:rsid w:val="00D717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17DD"/>
    <w:rPr>
      <w:lang w:val="en-GB"/>
    </w:rPr>
  </w:style>
  <w:style w:type="paragraph" w:styleId="Footer">
    <w:name w:val="footer"/>
    <w:basedOn w:val="Normal"/>
    <w:link w:val="FooterChar"/>
    <w:uiPriority w:val="99"/>
    <w:unhideWhenUsed/>
    <w:rsid w:val="00D717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17DD"/>
    <w:rPr>
      <w:lang w:val="en-GB"/>
    </w:rPr>
  </w:style>
  <w:style w:type="character" w:styleId="Hyperlink">
    <w:name w:val="Hyperlink"/>
    <w:basedOn w:val="DefaultParagraphFont"/>
    <w:uiPriority w:val="99"/>
    <w:unhideWhenUsed/>
    <w:rsid w:val="001B5ED7"/>
    <w:rPr>
      <w:color w:val="0000FF" w:themeColor="hyperlink"/>
      <w:u w:val="single"/>
    </w:rPr>
  </w:style>
  <w:style w:type="paragraph" w:styleId="FootnoteText">
    <w:name w:val="footnote text"/>
    <w:basedOn w:val="Normal"/>
    <w:link w:val="FootnoteTextChar"/>
    <w:semiHidden/>
    <w:rsid w:val="007428AE"/>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7428AE"/>
    <w:rPr>
      <w:rFonts w:ascii="Times New Roman" w:eastAsia="Times New Roman" w:hAnsi="Times New Roman" w:cs="Times New Roman"/>
      <w:sz w:val="20"/>
      <w:szCs w:val="20"/>
      <w:lang w:val="en-GB"/>
    </w:rPr>
  </w:style>
  <w:style w:type="character" w:styleId="CommentReference">
    <w:name w:val="annotation reference"/>
    <w:basedOn w:val="DefaultParagraphFont"/>
    <w:uiPriority w:val="99"/>
    <w:semiHidden/>
    <w:unhideWhenUsed/>
    <w:rsid w:val="00802328"/>
    <w:rPr>
      <w:sz w:val="16"/>
      <w:szCs w:val="16"/>
    </w:rPr>
  </w:style>
  <w:style w:type="paragraph" w:styleId="CommentText">
    <w:name w:val="annotation text"/>
    <w:basedOn w:val="Normal"/>
    <w:link w:val="CommentTextChar"/>
    <w:uiPriority w:val="99"/>
    <w:semiHidden/>
    <w:unhideWhenUsed/>
    <w:rsid w:val="00802328"/>
    <w:pPr>
      <w:spacing w:line="240" w:lineRule="auto"/>
    </w:pPr>
    <w:rPr>
      <w:sz w:val="20"/>
      <w:szCs w:val="20"/>
    </w:rPr>
  </w:style>
  <w:style w:type="character" w:customStyle="1" w:styleId="CommentTextChar">
    <w:name w:val="Comment Text Char"/>
    <w:basedOn w:val="DefaultParagraphFont"/>
    <w:link w:val="CommentText"/>
    <w:uiPriority w:val="99"/>
    <w:semiHidden/>
    <w:rsid w:val="00802328"/>
    <w:rPr>
      <w:sz w:val="20"/>
      <w:szCs w:val="20"/>
      <w:lang w:val="en-GB"/>
    </w:rPr>
  </w:style>
  <w:style w:type="paragraph" w:styleId="CommentSubject">
    <w:name w:val="annotation subject"/>
    <w:basedOn w:val="CommentText"/>
    <w:next w:val="CommentText"/>
    <w:link w:val="CommentSubjectChar"/>
    <w:uiPriority w:val="99"/>
    <w:semiHidden/>
    <w:unhideWhenUsed/>
    <w:rsid w:val="00802328"/>
    <w:rPr>
      <w:b/>
      <w:bCs/>
    </w:rPr>
  </w:style>
  <w:style w:type="character" w:customStyle="1" w:styleId="CommentSubjectChar">
    <w:name w:val="Comment Subject Char"/>
    <w:basedOn w:val="CommentTextChar"/>
    <w:link w:val="CommentSubject"/>
    <w:uiPriority w:val="99"/>
    <w:semiHidden/>
    <w:rsid w:val="00802328"/>
    <w:rPr>
      <w:b/>
      <w:bCs/>
      <w:sz w:val="20"/>
      <w:szCs w:val="20"/>
      <w:lang w:val="en-GB"/>
    </w:rPr>
  </w:style>
  <w:style w:type="character" w:customStyle="1" w:styleId="highlight">
    <w:name w:val="highlight"/>
    <w:basedOn w:val="DefaultParagraphFont"/>
    <w:rsid w:val="00922896"/>
  </w:style>
</w:styles>
</file>

<file path=word/webSettings.xml><?xml version="1.0" encoding="utf-8"?>
<w:webSettings xmlns:r="http://schemas.openxmlformats.org/officeDocument/2006/relationships" xmlns:w="http://schemas.openxmlformats.org/wordprocessingml/2006/main">
  <w:divs>
    <w:div w:id="1471823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1" Type="http://schemas.openxmlformats.org/officeDocument/2006/relationships/image" Target="media/image8.wmf"/><Relationship Id="rId42" Type="http://schemas.openxmlformats.org/officeDocument/2006/relationships/oleObject" Target="embeddings/oleObject19.bin"/><Relationship Id="rId63" Type="http://schemas.openxmlformats.org/officeDocument/2006/relationships/oleObject" Target="embeddings/oleObject30.bin"/><Relationship Id="rId84" Type="http://schemas.openxmlformats.org/officeDocument/2006/relationships/image" Target="media/image39.wmf"/><Relationship Id="rId138" Type="http://schemas.openxmlformats.org/officeDocument/2006/relationships/image" Target="media/image63.wmf"/><Relationship Id="rId159" Type="http://schemas.openxmlformats.org/officeDocument/2006/relationships/image" Target="media/image71.wmf"/><Relationship Id="rId170" Type="http://schemas.openxmlformats.org/officeDocument/2006/relationships/oleObject" Target="embeddings/oleObject90.bin"/><Relationship Id="rId191" Type="http://schemas.openxmlformats.org/officeDocument/2006/relationships/oleObject" Target="embeddings/oleObject101.bin"/><Relationship Id="rId205" Type="http://schemas.openxmlformats.org/officeDocument/2006/relationships/image" Target="media/image92.wmf"/><Relationship Id="rId107" Type="http://schemas.openxmlformats.org/officeDocument/2006/relationships/oleObject" Target="embeddings/oleObject53.bin"/><Relationship Id="rId11" Type="http://schemas.openxmlformats.org/officeDocument/2006/relationships/oleObject" Target="embeddings/oleObject3.bin"/><Relationship Id="rId32" Type="http://schemas.openxmlformats.org/officeDocument/2006/relationships/oleObject" Target="embeddings/oleObject14.bin"/><Relationship Id="rId53" Type="http://schemas.openxmlformats.org/officeDocument/2006/relationships/oleObject" Target="embeddings/oleObject25.bin"/><Relationship Id="rId74" Type="http://schemas.openxmlformats.org/officeDocument/2006/relationships/image" Target="media/image34.wmf"/><Relationship Id="rId128" Type="http://schemas.openxmlformats.org/officeDocument/2006/relationships/oleObject" Target="embeddings/oleObject65.bin"/><Relationship Id="rId149" Type="http://schemas.openxmlformats.org/officeDocument/2006/relationships/oleObject" Target="embeddings/oleObject78.bin"/><Relationship Id="rId5" Type="http://schemas.openxmlformats.org/officeDocument/2006/relationships/endnotes" Target="endnotes.xml"/><Relationship Id="rId95" Type="http://schemas.openxmlformats.org/officeDocument/2006/relationships/oleObject" Target="embeddings/oleObject47.bin"/><Relationship Id="rId160" Type="http://schemas.openxmlformats.org/officeDocument/2006/relationships/oleObject" Target="embeddings/oleObject84.bin"/><Relationship Id="rId181" Type="http://schemas.openxmlformats.org/officeDocument/2006/relationships/oleObject" Target="embeddings/oleObject96.bin"/><Relationship Id="rId216" Type="http://schemas.openxmlformats.org/officeDocument/2006/relationships/image" Target="media/image95.tiff"/><Relationship Id="rId211" Type="http://schemas.openxmlformats.org/officeDocument/2006/relationships/oleObject" Target="embeddings/oleObject112.bin"/><Relationship Id="rId22" Type="http://schemas.openxmlformats.org/officeDocument/2006/relationships/oleObject" Target="embeddings/oleObject9.bin"/><Relationship Id="rId27" Type="http://schemas.openxmlformats.org/officeDocument/2006/relationships/image" Target="media/image11.wmf"/><Relationship Id="rId43" Type="http://schemas.openxmlformats.org/officeDocument/2006/relationships/oleObject" Target="embeddings/oleObject20.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3.bin"/><Relationship Id="rId113" Type="http://schemas.openxmlformats.org/officeDocument/2006/relationships/image" Target="media/image52.wmf"/><Relationship Id="rId118" Type="http://schemas.openxmlformats.org/officeDocument/2006/relationships/oleObject" Target="embeddings/oleObject59.bin"/><Relationship Id="rId134" Type="http://schemas.openxmlformats.org/officeDocument/2006/relationships/image" Target="media/image61.wmf"/><Relationship Id="rId139" Type="http://schemas.openxmlformats.org/officeDocument/2006/relationships/oleObject" Target="embeddings/oleObject71.bin"/><Relationship Id="rId80" Type="http://schemas.openxmlformats.org/officeDocument/2006/relationships/image" Target="media/image37.wmf"/><Relationship Id="rId85" Type="http://schemas.openxmlformats.org/officeDocument/2006/relationships/oleObject" Target="embeddings/oleObject41.bin"/><Relationship Id="rId150" Type="http://schemas.openxmlformats.org/officeDocument/2006/relationships/image" Target="media/image67.wmf"/><Relationship Id="rId155" Type="http://schemas.openxmlformats.org/officeDocument/2006/relationships/image" Target="media/image69.wmf"/><Relationship Id="rId171" Type="http://schemas.openxmlformats.org/officeDocument/2006/relationships/image" Target="media/image76.wmf"/><Relationship Id="rId176" Type="http://schemas.openxmlformats.org/officeDocument/2006/relationships/oleObject" Target="embeddings/oleObject93.bin"/><Relationship Id="rId192" Type="http://schemas.openxmlformats.org/officeDocument/2006/relationships/image" Target="media/image86.wmf"/><Relationship Id="rId197" Type="http://schemas.openxmlformats.org/officeDocument/2006/relationships/oleObject" Target="embeddings/oleObject104.bin"/><Relationship Id="rId206" Type="http://schemas.openxmlformats.org/officeDocument/2006/relationships/oleObject" Target="embeddings/oleObject109.bin"/><Relationship Id="rId201" Type="http://schemas.openxmlformats.org/officeDocument/2006/relationships/oleObject" Target="embeddings/oleObject106.bin"/><Relationship Id="rId222" Type="http://schemas.openxmlformats.org/officeDocument/2006/relationships/hyperlink" Target="http://www.ncbi.nlm.nih.gov/pubmed/?term=Bayesian+inference+for+generalized+linear+mixed+models.+Biostatistics+11%3A+397-412." TargetMode="External"/><Relationship Id="rId12" Type="http://schemas.openxmlformats.org/officeDocument/2006/relationships/image" Target="media/image4.wmf"/><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oleObject" Target="embeddings/oleObject17.bin"/><Relationship Id="rId59" Type="http://schemas.openxmlformats.org/officeDocument/2006/relationships/oleObject" Target="embeddings/oleObject28.bin"/><Relationship Id="rId103" Type="http://schemas.openxmlformats.org/officeDocument/2006/relationships/oleObject" Target="embeddings/oleObject51.bin"/><Relationship Id="rId108" Type="http://schemas.openxmlformats.org/officeDocument/2006/relationships/image" Target="media/image50.wmf"/><Relationship Id="rId124" Type="http://schemas.openxmlformats.org/officeDocument/2006/relationships/oleObject" Target="embeddings/oleObject62.bin"/><Relationship Id="rId129" Type="http://schemas.openxmlformats.org/officeDocument/2006/relationships/image" Target="media/image59.wmf"/><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6.bin"/><Relationship Id="rId91" Type="http://schemas.openxmlformats.org/officeDocument/2006/relationships/image" Target="media/image42.wmf"/><Relationship Id="rId96" Type="http://schemas.openxmlformats.org/officeDocument/2006/relationships/image" Target="media/image44.wmf"/><Relationship Id="rId140" Type="http://schemas.openxmlformats.org/officeDocument/2006/relationships/oleObject" Target="embeddings/oleObject72.bin"/><Relationship Id="rId145" Type="http://schemas.openxmlformats.org/officeDocument/2006/relationships/oleObject" Target="embeddings/oleObject75.bin"/><Relationship Id="rId161" Type="http://schemas.openxmlformats.org/officeDocument/2006/relationships/image" Target="media/image72.wmf"/><Relationship Id="rId166" Type="http://schemas.openxmlformats.org/officeDocument/2006/relationships/oleObject" Target="embeddings/oleObject88.bin"/><Relationship Id="rId182" Type="http://schemas.openxmlformats.org/officeDocument/2006/relationships/image" Target="media/image81.wmf"/><Relationship Id="rId187" Type="http://schemas.openxmlformats.org/officeDocument/2006/relationships/oleObject" Target="embeddings/oleObject99.bin"/><Relationship Id="rId217" Type="http://schemas.openxmlformats.org/officeDocument/2006/relationships/hyperlink" Target="http://www.ncbi.nlm.nih.gov/pubmed/?term=Implementing+school+malaria+surveys+in+Kenya%3A+towards+a+nationwide+surveillance+system" TargetMode="External"/><Relationship Id="rId1" Type="http://schemas.openxmlformats.org/officeDocument/2006/relationships/styles" Target="styles.xml"/><Relationship Id="rId6" Type="http://schemas.openxmlformats.org/officeDocument/2006/relationships/image" Target="media/image1.wmf"/><Relationship Id="rId212" Type="http://schemas.openxmlformats.org/officeDocument/2006/relationships/oleObject" Target="embeddings/oleObject113.bin"/><Relationship Id="rId23" Type="http://schemas.openxmlformats.org/officeDocument/2006/relationships/image" Target="media/image9.wmf"/><Relationship Id="rId28" Type="http://schemas.openxmlformats.org/officeDocument/2006/relationships/oleObject" Target="embeddings/oleObject12.bin"/><Relationship Id="rId49" Type="http://schemas.openxmlformats.org/officeDocument/2006/relationships/oleObject" Target="embeddings/oleObject23.bin"/><Relationship Id="rId114" Type="http://schemas.openxmlformats.org/officeDocument/2006/relationships/oleObject" Target="embeddings/oleObject57.bin"/><Relationship Id="rId119" Type="http://schemas.openxmlformats.org/officeDocument/2006/relationships/image" Target="media/image55.wmf"/><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31.bin"/><Relationship Id="rId81" Type="http://schemas.openxmlformats.org/officeDocument/2006/relationships/oleObject" Target="embeddings/oleObject39.bin"/><Relationship Id="rId86" Type="http://schemas.openxmlformats.org/officeDocument/2006/relationships/oleObject" Target="embeddings/oleObject42.bin"/><Relationship Id="rId130" Type="http://schemas.openxmlformats.org/officeDocument/2006/relationships/oleObject" Target="embeddings/oleObject66.bin"/><Relationship Id="rId135" Type="http://schemas.openxmlformats.org/officeDocument/2006/relationships/oleObject" Target="embeddings/oleObject69.bin"/><Relationship Id="rId151" Type="http://schemas.openxmlformats.org/officeDocument/2006/relationships/oleObject" Target="embeddings/oleObject79.bin"/><Relationship Id="rId156" Type="http://schemas.openxmlformats.org/officeDocument/2006/relationships/oleObject" Target="embeddings/oleObject82.bin"/><Relationship Id="rId177" Type="http://schemas.openxmlformats.org/officeDocument/2006/relationships/oleObject" Target="embeddings/oleObject94.bin"/><Relationship Id="rId198" Type="http://schemas.openxmlformats.org/officeDocument/2006/relationships/image" Target="media/image89.wmf"/><Relationship Id="rId172" Type="http://schemas.openxmlformats.org/officeDocument/2006/relationships/oleObject" Target="embeddings/oleObject91.bin"/><Relationship Id="rId193" Type="http://schemas.openxmlformats.org/officeDocument/2006/relationships/oleObject" Target="embeddings/oleObject102.bin"/><Relationship Id="rId202" Type="http://schemas.openxmlformats.org/officeDocument/2006/relationships/oleObject" Target="embeddings/oleObject107.bin"/><Relationship Id="rId207" Type="http://schemas.openxmlformats.org/officeDocument/2006/relationships/image" Target="media/image93.wmf"/><Relationship Id="rId223" Type="http://schemas.openxmlformats.org/officeDocument/2006/relationships/footer" Target="footer1.xml"/><Relationship Id="rId13" Type="http://schemas.openxmlformats.org/officeDocument/2006/relationships/oleObject" Target="embeddings/oleObject4.bin"/><Relationship Id="rId18" Type="http://schemas.openxmlformats.org/officeDocument/2006/relationships/oleObject" Target="embeddings/oleObject7.bin"/><Relationship Id="rId39" Type="http://schemas.openxmlformats.org/officeDocument/2006/relationships/image" Target="media/image17.wmf"/><Relationship Id="rId109" Type="http://schemas.openxmlformats.org/officeDocument/2006/relationships/oleObject" Target="embeddings/oleObject54.bin"/><Relationship Id="rId34" Type="http://schemas.openxmlformats.org/officeDocument/2006/relationships/oleObject" Target="embeddings/oleObject15.bin"/><Relationship Id="rId50" Type="http://schemas.openxmlformats.org/officeDocument/2006/relationships/image" Target="media/image22.wmf"/><Relationship Id="rId55" Type="http://schemas.openxmlformats.org/officeDocument/2006/relationships/oleObject" Target="embeddings/oleObject26.bin"/><Relationship Id="rId76" Type="http://schemas.openxmlformats.org/officeDocument/2006/relationships/image" Target="media/image35.wmf"/><Relationship Id="rId97" Type="http://schemas.openxmlformats.org/officeDocument/2006/relationships/oleObject" Target="embeddings/oleObject48.bin"/><Relationship Id="rId104" Type="http://schemas.openxmlformats.org/officeDocument/2006/relationships/image" Target="media/image48.wmf"/><Relationship Id="rId120" Type="http://schemas.openxmlformats.org/officeDocument/2006/relationships/oleObject" Target="embeddings/oleObject60.bin"/><Relationship Id="rId125" Type="http://schemas.openxmlformats.org/officeDocument/2006/relationships/oleObject" Target="embeddings/oleObject63.bin"/><Relationship Id="rId141" Type="http://schemas.openxmlformats.org/officeDocument/2006/relationships/image" Target="media/image64.wmf"/><Relationship Id="rId146" Type="http://schemas.openxmlformats.org/officeDocument/2006/relationships/oleObject" Target="embeddings/oleObject76.bin"/><Relationship Id="rId167" Type="http://schemas.openxmlformats.org/officeDocument/2006/relationships/image" Target="media/image74.wmf"/><Relationship Id="rId188" Type="http://schemas.openxmlformats.org/officeDocument/2006/relationships/image" Target="media/image84.wmf"/><Relationship Id="rId7" Type="http://schemas.openxmlformats.org/officeDocument/2006/relationships/oleObject" Target="embeddings/oleObject1.bin"/><Relationship Id="rId71" Type="http://schemas.openxmlformats.org/officeDocument/2006/relationships/oleObject" Target="embeddings/oleObject34.bin"/><Relationship Id="rId92" Type="http://schemas.openxmlformats.org/officeDocument/2006/relationships/oleObject" Target="embeddings/oleObject45.bin"/><Relationship Id="rId162" Type="http://schemas.openxmlformats.org/officeDocument/2006/relationships/oleObject" Target="embeddings/oleObject85.bin"/><Relationship Id="rId183" Type="http://schemas.openxmlformats.org/officeDocument/2006/relationships/oleObject" Target="embeddings/oleObject97.bin"/><Relationship Id="rId213" Type="http://schemas.openxmlformats.org/officeDocument/2006/relationships/oleObject" Target="embeddings/oleObject114.bin"/><Relationship Id="rId218" Type="http://schemas.openxmlformats.org/officeDocument/2006/relationships/hyperlink" Target="http://www.ncbi.nlm.nih.gov/pubmed/?term=Plasmodium+infection%2C+anaemia+and+mosquito+net+use+among+school+children+across+different+settings+in+Kenya" TargetMode="External"/><Relationship Id="rId2" Type="http://schemas.openxmlformats.org/officeDocument/2006/relationships/settings" Target="settings.xml"/><Relationship Id="rId29" Type="http://schemas.openxmlformats.org/officeDocument/2006/relationships/image" Target="media/image12.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oleObject" Target="embeddings/oleObject21.bin"/><Relationship Id="rId66" Type="http://schemas.openxmlformats.org/officeDocument/2006/relationships/image" Target="media/image30.wmf"/><Relationship Id="rId87" Type="http://schemas.openxmlformats.org/officeDocument/2006/relationships/image" Target="media/image40.wmf"/><Relationship Id="rId110" Type="http://schemas.openxmlformats.org/officeDocument/2006/relationships/oleObject" Target="embeddings/oleObject55.bin"/><Relationship Id="rId115" Type="http://schemas.openxmlformats.org/officeDocument/2006/relationships/image" Target="media/image53.wmf"/><Relationship Id="rId131" Type="http://schemas.openxmlformats.org/officeDocument/2006/relationships/image" Target="media/image60.wmf"/><Relationship Id="rId136" Type="http://schemas.openxmlformats.org/officeDocument/2006/relationships/image" Target="media/image62.wmf"/><Relationship Id="rId157" Type="http://schemas.openxmlformats.org/officeDocument/2006/relationships/image" Target="media/image70.wmf"/><Relationship Id="rId178" Type="http://schemas.openxmlformats.org/officeDocument/2006/relationships/image" Target="media/image79.wmf"/><Relationship Id="rId61" Type="http://schemas.openxmlformats.org/officeDocument/2006/relationships/oleObject" Target="embeddings/oleObject29.bin"/><Relationship Id="rId82" Type="http://schemas.openxmlformats.org/officeDocument/2006/relationships/image" Target="media/image38.wmf"/><Relationship Id="rId152" Type="http://schemas.openxmlformats.org/officeDocument/2006/relationships/oleObject" Target="embeddings/oleObject80.bin"/><Relationship Id="rId173" Type="http://schemas.openxmlformats.org/officeDocument/2006/relationships/image" Target="media/image77.wmf"/><Relationship Id="rId194" Type="http://schemas.openxmlformats.org/officeDocument/2006/relationships/image" Target="media/image87.wmf"/><Relationship Id="rId199" Type="http://schemas.openxmlformats.org/officeDocument/2006/relationships/oleObject" Target="embeddings/oleObject105.bin"/><Relationship Id="rId203" Type="http://schemas.openxmlformats.org/officeDocument/2006/relationships/image" Target="media/image91.wmf"/><Relationship Id="rId208" Type="http://schemas.openxmlformats.org/officeDocument/2006/relationships/oleObject" Target="embeddings/oleObject110.bin"/><Relationship Id="rId19" Type="http://schemas.openxmlformats.org/officeDocument/2006/relationships/image" Target="media/image7.wmf"/><Relationship Id="rId224" Type="http://schemas.openxmlformats.org/officeDocument/2006/relationships/fontTable" Target="fontTable.xml"/><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5.wmf"/><Relationship Id="rId56" Type="http://schemas.openxmlformats.org/officeDocument/2006/relationships/image" Target="media/image25.wmf"/><Relationship Id="rId77" Type="http://schemas.openxmlformats.org/officeDocument/2006/relationships/oleObject" Target="embeddings/oleObject37.bin"/><Relationship Id="rId100" Type="http://schemas.openxmlformats.org/officeDocument/2006/relationships/image" Target="media/image46.wmf"/><Relationship Id="rId105" Type="http://schemas.openxmlformats.org/officeDocument/2006/relationships/oleObject" Target="embeddings/oleObject52.bin"/><Relationship Id="rId126" Type="http://schemas.openxmlformats.org/officeDocument/2006/relationships/image" Target="media/image58.wmf"/><Relationship Id="rId147" Type="http://schemas.openxmlformats.org/officeDocument/2006/relationships/image" Target="media/image66.wmf"/><Relationship Id="rId168" Type="http://schemas.openxmlformats.org/officeDocument/2006/relationships/oleObject" Target="embeddings/oleObject89.bin"/><Relationship Id="rId8" Type="http://schemas.openxmlformats.org/officeDocument/2006/relationships/image" Target="media/image2.wmf"/><Relationship Id="rId51" Type="http://schemas.openxmlformats.org/officeDocument/2006/relationships/oleObject" Target="embeddings/oleObject24.bin"/><Relationship Id="rId72" Type="http://schemas.openxmlformats.org/officeDocument/2006/relationships/image" Target="media/image33.wmf"/><Relationship Id="rId93" Type="http://schemas.openxmlformats.org/officeDocument/2006/relationships/oleObject" Target="embeddings/oleObject46.bin"/><Relationship Id="rId98" Type="http://schemas.openxmlformats.org/officeDocument/2006/relationships/image" Target="media/image45.wmf"/><Relationship Id="rId121" Type="http://schemas.openxmlformats.org/officeDocument/2006/relationships/image" Target="media/image56.wmf"/><Relationship Id="rId142" Type="http://schemas.openxmlformats.org/officeDocument/2006/relationships/oleObject" Target="embeddings/oleObject73.bin"/><Relationship Id="rId163" Type="http://schemas.openxmlformats.org/officeDocument/2006/relationships/oleObject" Target="embeddings/oleObject86.bin"/><Relationship Id="rId184" Type="http://schemas.openxmlformats.org/officeDocument/2006/relationships/image" Target="media/image82.wmf"/><Relationship Id="rId189" Type="http://schemas.openxmlformats.org/officeDocument/2006/relationships/oleObject" Target="embeddings/oleObject100.bin"/><Relationship Id="rId219" Type="http://schemas.openxmlformats.org/officeDocument/2006/relationships/hyperlink" Target="http://www.ncbi.nlm.nih.gov/pubmed/?term=Use+of+rapid+diagnostic+tests+in+malaria+school+surveys+in+Kenya%3A+does+under-performance+matter+for+planning+malaria+control%3F" TargetMode="External"/><Relationship Id="rId3" Type="http://schemas.openxmlformats.org/officeDocument/2006/relationships/webSettings" Target="webSettings.xml"/><Relationship Id="rId214" Type="http://schemas.openxmlformats.org/officeDocument/2006/relationships/oleObject" Target="embeddings/oleObject115.bin"/><Relationship Id="rId25" Type="http://schemas.openxmlformats.org/officeDocument/2006/relationships/image" Target="media/image10.wmf"/><Relationship Id="rId46" Type="http://schemas.openxmlformats.org/officeDocument/2006/relationships/image" Target="media/image20.wmf"/><Relationship Id="rId67" Type="http://schemas.openxmlformats.org/officeDocument/2006/relationships/oleObject" Target="embeddings/oleObject32.bin"/><Relationship Id="rId116" Type="http://schemas.openxmlformats.org/officeDocument/2006/relationships/oleObject" Target="embeddings/oleObject58.bin"/><Relationship Id="rId137" Type="http://schemas.openxmlformats.org/officeDocument/2006/relationships/oleObject" Target="embeddings/oleObject70.bin"/><Relationship Id="rId158" Type="http://schemas.openxmlformats.org/officeDocument/2006/relationships/oleObject" Target="embeddings/oleObject83.bin"/><Relationship Id="rId20" Type="http://schemas.openxmlformats.org/officeDocument/2006/relationships/oleObject" Target="embeddings/oleObject8.bin"/><Relationship Id="rId41" Type="http://schemas.openxmlformats.org/officeDocument/2006/relationships/image" Target="media/image18.wmf"/><Relationship Id="rId62" Type="http://schemas.openxmlformats.org/officeDocument/2006/relationships/image" Target="media/image28.wmf"/><Relationship Id="rId83" Type="http://schemas.openxmlformats.org/officeDocument/2006/relationships/oleObject" Target="embeddings/oleObject40.bin"/><Relationship Id="rId88" Type="http://schemas.openxmlformats.org/officeDocument/2006/relationships/oleObject" Target="embeddings/oleObject43.bin"/><Relationship Id="rId111" Type="http://schemas.openxmlformats.org/officeDocument/2006/relationships/image" Target="media/image51.wmf"/><Relationship Id="rId132" Type="http://schemas.openxmlformats.org/officeDocument/2006/relationships/oleObject" Target="embeddings/oleObject67.bin"/><Relationship Id="rId153" Type="http://schemas.openxmlformats.org/officeDocument/2006/relationships/image" Target="media/image68.wmf"/><Relationship Id="rId174" Type="http://schemas.openxmlformats.org/officeDocument/2006/relationships/oleObject" Target="embeddings/oleObject92.bin"/><Relationship Id="rId179" Type="http://schemas.openxmlformats.org/officeDocument/2006/relationships/oleObject" Target="embeddings/oleObject95.bin"/><Relationship Id="rId195" Type="http://schemas.openxmlformats.org/officeDocument/2006/relationships/oleObject" Target="embeddings/oleObject103.bin"/><Relationship Id="rId209" Type="http://schemas.openxmlformats.org/officeDocument/2006/relationships/image" Target="media/image94.wmf"/><Relationship Id="rId190" Type="http://schemas.openxmlformats.org/officeDocument/2006/relationships/image" Target="media/image85.wmf"/><Relationship Id="rId204" Type="http://schemas.openxmlformats.org/officeDocument/2006/relationships/oleObject" Target="embeddings/oleObject108.bin"/><Relationship Id="rId220" Type="http://schemas.openxmlformats.org/officeDocument/2006/relationships/hyperlink" Target="http://www.ncbi.nlm.nih.gov/pubmed/15690999" TargetMode="External"/><Relationship Id="rId225" Type="http://schemas.openxmlformats.org/officeDocument/2006/relationships/theme" Target="theme/theme1.xml"/><Relationship Id="rId15" Type="http://schemas.openxmlformats.org/officeDocument/2006/relationships/image" Target="media/image5.wmf"/><Relationship Id="rId36" Type="http://schemas.openxmlformats.org/officeDocument/2006/relationships/oleObject" Target="embeddings/oleObject16.bin"/><Relationship Id="rId57" Type="http://schemas.openxmlformats.org/officeDocument/2006/relationships/oleObject" Target="embeddings/oleObject27.bin"/><Relationship Id="rId106" Type="http://schemas.openxmlformats.org/officeDocument/2006/relationships/image" Target="media/image49.wmf"/><Relationship Id="rId127" Type="http://schemas.openxmlformats.org/officeDocument/2006/relationships/oleObject" Target="embeddings/oleObject64.bin"/><Relationship Id="rId10" Type="http://schemas.openxmlformats.org/officeDocument/2006/relationships/image" Target="media/image3.wmf"/><Relationship Id="rId31" Type="http://schemas.openxmlformats.org/officeDocument/2006/relationships/image" Target="media/image13.wmf"/><Relationship Id="rId52" Type="http://schemas.openxmlformats.org/officeDocument/2006/relationships/image" Target="media/image23.wmf"/><Relationship Id="rId73" Type="http://schemas.openxmlformats.org/officeDocument/2006/relationships/oleObject" Target="embeddings/oleObject35.bin"/><Relationship Id="rId78" Type="http://schemas.openxmlformats.org/officeDocument/2006/relationships/image" Target="media/image36.wmf"/><Relationship Id="rId94" Type="http://schemas.openxmlformats.org/officeDocument/2006/relationships/image" Target="media/image43.wmf"/><Relationship Id="rId99" Type="http://schemas.openxmlformats.org/officeDocument/2006/relationships/oleObject" Target="embeddings/oleObject49.bin"/><Relationship Id="rId101" Type="http://schemas.openxmlformats.org/officeDocument/2006/relationships/oleObject" Target="embeddings/oleObject50.bin"/><Relationship Id="rId122" Type="http://schemas.openxmlformats.org/officeDocument/2006/relationships/oleObject" Target="embeddings/oleObject61.bin"/><Relationship Id="rId143" Type="http://schemas.openxmlformats.org/officeDocument/2006/relationships/oleObject" Target="embeddings/oleObject74.bin"/><Relationship Id="rId148" Type="http://schemas.openxmlformats.org/officeDocument/2006/relationships/oleObject" Target="embeddings/oleObject77.bin"/><Relationship Id="rId164" Type="http://schemas.openxmlformats.org/officeDocument/2006/relationships/image" Target="media/image73.wmf"/><Relationship Id="rId169" Type="http://schemas.openxmlformats.org/officeDocument/2006/relationships/image" Target="media/image75.wmf"/><Relationship Id="rId185" Type="http://schemas.openxmlformats.org/officeDocument/2006/relationships/oleObject" Target="embeddings/oleObject98.bin"/><Relationship Id="rId4" Type="http://schemas.openxmlformats.org/officeDocument/2006/relationships/footnotes" Target="footnotes.xml"/><Relationship Id="rId9" Type="http://schemas.openxmlformats.org/officeDocument/2006/relationships/oleObject" Target="embeddings/oleObject2.bin"/><Relationship Id="rId180" Type="http://schemas.openxmlformats.org/officeDocument/2006/relationships/image" Target="media/image80.wmf"/><Relationship Id="rId210" Type="http://schemas.openxmlformats.org/officeDocument/2006/relationships/oleObject" Target="embeddings/oleObject111.bin"/><Relationship Id="rId215" Type="http://schemas.openxmlformats.org/officeDocument/2006/relationships/oleObject" Target="embeddings/oleObject116.bin"/><Relationship Id="rId26" Type="http://schemas.openxmlformats.org/officeDocument/2006/relationships/oleObject" Target="embeddings/oleObject11.bin"/><Relationship Id="rId47" Type="http://schemas.openxmlformats.org/officeDocument/2006/relationships/oleObject" Target="embeddings/oleObject22.bin"/><Relationship Id="rId68" Type="http://schemas.openxmlformats.org/officeDocument/2006/relationships/image" Target="media/image31.wmf"/><Relationship Id="rId89" Type="http://schemas.openxmlformats.org/officeDocument/2006/relationships/image" Target="media/image41.wmf"/><Relationship Id="rId112" Type="http://schemas.openxmlformats.org/officeDocument/2006/relationships/oleObject" Target="embeddings/oleObject56.bin"/><Relationship Id="rId133" Type="http://schemas.openxmlformats.org/officeDocument/2006/relationships/oleObject" Target="embeddings/oleObject68.bin"/><Relationship Id="rId154" Type="http://schemas.openxmlformats.org/officeDocument/2006/relationships/oleObject" Target="embeddings/oleObject81.bin"/><Relationship Id="rId175" Type="http://schemas.openxmlformats.org/officeDocument/2006/relationships/image" Target="media/image78.wmf"/><Relationship Id="rId196" Type="http://schemas.openxmlformats.org/officeDocument/2006/relationships/image" Target="media/image88.wmf"/><Relationship Id="rId200" Type="http://schemas.openxmlformats.org/officeDocument/2006/relationships/image" Target="media/image90.wmf"/><Relationship Id="rId16" Type="http://schemas.openxmlformats.org/officeDocument/2006/relationships/oleObject" Target="embeddings/oleObject6.bin"/><Relationship Id="rId221" Type="http://schemas.openxmlformats.org/officeDocument/2006/relationships/hyperlink" Target="http://www.ncbi.nlm.nih.gov/pubmed/16217847" TargetMode="External"/><Relationship Id="rId37" Type="http://schemas.openxmlformats.org/officeDocument/2006/relationships/image" Target="media/image16.wmf"/><Relationship Id="rId58" Type="http://schemas.openxmlformats.org/officeDocument/2006/relationships/image" Target="media/image26.wmf"/><Relationship Id="rId79" Type="http://schemas.openxmlformats.org/officeDocument/2006/relationships/oleObject" Target="embeddings/oleObject38.bin"/><Relationship Id="rId102" Type="http://schemas.openxmlformats.org/officeDocument/2006/relationships/image" Target="media/image47.wmf"/><Relationship Id="rId123" Type="http://schemas.openxmlformats.org/officeDocument/2006/relationships/image" Target="media/image57.wmf"/><Relationship Id="rId144" Type="http://schemas.openxmlformats.org/officeDocument/2006/relationships/image" Target="media/image65.wmf"/><Relationship Id="rId90" Type="http://schemas.openxmlformats.org/officeDocument/2006/relationships/oleObject" Target="embeddings/oleObject44.bin"/><Relationship Id="rId165" Type="http://schemas.openxmlformats.org/officeDocument/2006/relationships/oleObject" Target="embeddings/oleObject87.bin"/><Relationship Id="rId186" Type="http://schemas.openxmlformats.org/officeDocument/2006/relationships/image" Target="media/image8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11</Pages>
  <Words>3506</Words>
  <Characters>1999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4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snow</dc:creator>
  <cp:lastModifiedBy>rsnow</cp:lastModifiedBy>
  <cp:revision>10</cp:revision>
  <dcterms:created xsi:type="dcterms:W3CDTF">2015-02-10T05:55:00Z</dcterms:created>
  <dcterms:modified xsi:type="dcterms:W3CDTF">2015-05-09T07:11:00Z</dcterms:modified>
</cp:coreProperties>
</file>